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AB29F" w14:textId="29C7B44E" w:rsidR="00272551" w:rsidRPr="00D72329" w:rsidRDefault="00272551" w:rsidP="00272551">
      <w:pPr>
        <w:rPr>
          <w:b/>
          <w:bCs/>
          <w:sz w:val="30"/>
          <w:szCs w:val="30"/>
        </w:rPr>
      </w:pPr>
      <w:r w:rsidRPr="00D72329">
        <w:rPr>
          <w:rFonts w:hint="eastAsia"/>
          <w:b/>
          <w:bCs/>
          <w:sz w:val="30"/>
          <w:szCs w:val="30"/>
        </w:rPr>
        <w:t>S</w:t>
      </w:r>
      <w:r>
        <w:rPr>
          <w:b/>
          <w:bCs/>
          <w:sz w:val="30"/>
          <w:szCs w:val="30"/>
        </w:rPr>
        <w:t>2</w:t>
      </w:r>
      <w:r w:rsidRPr="00D72329">
        <w:rPr>
          <w:b/>
          <w:bCs/>
          <w:sz w:val="30"/>
          <w:szCs w:val="30"/>
        </w:rPr>
        <w:t xml:space="preserve"> Fly behavior metrics </w:t>
      </w:r>
      <w:r w:rsidR="00B02273" w:rsidRPr="00B02273">
        <w:rPr>
          <w:b/>
          <w:bCs/>
          <w:sz w:val="30"/>
          <w:szCs w:val="30"/>
        </w:rPr>
        <w:t>categor</w:t>
      </w:r>
      <w:r w:rsidR="00B02273">
        <w:rPr>
          <w:b/>
          <w:bCs/>
          <w:sz w:val="30"/>
          <w:szCs w:val="30"/>
        </w:rPr>
        <w:t>ies in DVT</w:t>
      </w:r>
    </w:p>
    <w:p w14:paraId="673840F6" w14:textId="77777777" w:rsidR="00272551" w:rsidRDefault="00272551" w:rsidP="00272551">
      <w:pPr>
        <w:jc w:val="righ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0"/>
        <w:gridCol w:w="3614"/>
        <w:gridCol w:w="1583"/>
        <w:gridCol w:w="7951"/>
      </w:tblGrid>
      <w:tr w:rsidR="00866E48" w14:paraId="4EFF50CA" w14:textId="77777777" w:rsidTr="00866E48">
        <w:tc>
          <w:tcPr>
            <w:tcW w:w="0" w:type="auto"/>
          </w:tcPr>
          <w:p w14:paraId="6E426B33" w14:textId="5F0538FF" w:rsidR="00E00186" w:rsidRDefault="00E00186">
            <w:r>
              <w:rPr>
                <w:rFonts w:hint="eastAsia"/>
              </w:rPr>
              <w:t>#</w:t>
            </w:r>
          </w:p>
        </w:tc>
        <w:tc>
          <w:tcPr>
            <w:tcW w:w="0" w:type="auto"/>
          </w:tcPr>
          <w:p w14:paraId="1E2CF8B4" w14:textId="6997591C" w:rsidR="00E00186" w:rsidRDefault="00E00186">
            <w:r>
              <w:rPr>
                <w:rFonts w:hint="eastAsia"/>
              </w:rPr>
              <w:t>Metric</w:t>
            </w:r>
          </w:p>
        </w:tc>
        <w:tc>
          <w:tcPr>
            <w:tcW w:w="0" w:type="auto"/>
          </w:tcPr>
          <w:p w14:paraId="3E4DCBFC" w14:textId="047EFE86" w:rsidR="00E00186" w:rsidRDefault="00E40FD7">
            <w:r>
              <w:t>C</w:t>
            </w:r>
            <w:r w:rsidRPr="00E40FD7">
              <w:t>ategories</w:t>
            </w:r>
          </w:p>
        </w:tc>
        <w:tc>
          <w:tcPr>
            <w:tcW w:w="0" w:type="auto"/>
          </w:tcPr>
          <w:p w14:paraId="49975E09" w14:textId="4E2508C7" w:rsidR="00E00186" w:rsidRDefault="00E00186">
            <w:r>
              <w:t>R</w:t>
            </w:r>
            <w:r>
              <w:rPr>
                <w:rFonts w:hint="eastAsia"/>
              </w:rPr>
              <w:t>eference</w:t>
            </w:r>
          </w:p>
        </w:tc>
      </w:tr>
      <w:tr w:rsidR="00866E48" w14:paraId="4D68F099" w14:textId="77777777" w:rsidTr="00866E48">
        <w:tc>
          <w:tcPr>
            <w:tcW w:w="0" w:type="auto"/>
            <w:vAlign w:val="bottom"/>
          </w:tcPr>
          <w:p w14:paraId="6F373082" w14:textId="43E2F9C3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0" w:type="auto"/>
          </w:tcPr>
          <w:p w14:paraId="33CB4733" w14:textId="0517702D" w:rsidR="00866E48" w:rsidRDefault="00866E48" w:rsidP="00866E48">
            <w:r w:rsidRPr="00D72329">
              <w:t>Avg. velocity</w:t>
            </w:r>
          </w:p>
        </w:tc>
        <w:tc>
          <w:tcPr>
            <w:tcW w:w="0" w:type="auto"/>
            <w:vMerge w:val="restart"/>
            <w:vAlign w:val="center"/>
          </w:tcPr>
          <w:p w14:paraId="187745FF" w14:textId="2399CF44" w:rsidR="00866E48" w:rsidRDefault="00866E48" w:rsidP="00866E48">
            <w:r>
              <w:rPr>
                <w:rFonts w:hint="eastAsia"/>
              </w:rPr>
              <w:t>Published</w:t>
            </w:r>
            <w:r>
              <w:t xml:space="preserve"> </w:t>
            </w:r>
            <w:r>
              <w:rPr>
                <w:rFonts w:hint="eastAsia"/>
              </w:rPr>
              <w:t>metric</w:t>
            </w:r>
          </w:p>
        </w:tc>
        <w:tc>
          <w:tcPr>
            <w:tcW w:w="0" w:type="auto"/>
          </w:tcPr>
          <w:p w14:paraId="32C512A4" w14:textId="7FC815D8" w:rsidR="00866E48" w:rsidRDefault="00866E48" w:rsidP="00866E48">
            <w:proofErr w:type="spellStart"/>
            <w:r w:rsidRPr="007F5523">
              <w:rPr>
                <w:rFonts w:cstheme="minorHAnsi"/>
                <w:szCs w:val="21"/>
              </w:rPr>
              <w:t>Ctrax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Branson&lt;/Author&gt;&lt;Year&gt;2009&lt;/Year&gt;&lt;RecNum&gt;825&lt;/RecNum&gt;&lt;DisplayText&gt;&lt;style face="superscript"&gt;1&lt;/style&gt;&lt;/DisplayText&gt;&lt;record&gt;&lt;rec-number&gt;825&lt;/rec-number&gt;&lt;foreign-keys&gt;&lt;key app="EN" db-id="52arxr0rj0zatne5xpfvfsf0ztfperstxwzz" timestamp="1621151415"&gt;825&lt;/key&gt;&lt;key app="ENWeb" db-id=""&gt;0&lt;/key&gt;&lt;/foreign-keys&gt;&lt;ref-type name="Journal Article"&gt;17&lt;/ref-type&gt;&lt;contributors&gt;&lt;authors&gt;&lt;author&gt;Branson, K.&lt;/author&gt;&lt;author&gt;Robie, A. A.&lt;/author&gt;&lt;author&gt;Bender, J.&lt;/author&gt;&lt;author&gt;Perona, P.&lt;/author&gt;&lt;author&gt;Dickinson, M. H.&lt;/author&gt;&lt;/authors&gt;&lt;/contributors&gt;&lt;auth-address&gt;California Institute of Technology, Pasadena, California, USA.&lt;/auth-address&gt;&lt;titles&gt;&lt;title&gt;High-throughput ethomics in large groups of Drosophila&lt;/title&gt;&lt;secondary-title&gt;Nat Methods&lt;/secondary-title&gt;&lt;/titles&gt;&lt;periodical&gt;&lt;full-title&gt;Nat Methods&lt;/full-title&gt;&lt;/periodical&gt;&lt;pages&gt;451-7&lt;/pages&gt;&lt;volume&gt;6&lt;/volume&gt;&lt;number&gt;6&lt;/number&gt;&lt;edition&gt;2009/05/05&lt;/edition&gt;&lt;keywords&gt;&lt;keyword&gt;Animals&lt;/keyword&gt;&lt;keyword&gt;*Artificial Intelligence&lt;/keyword&gt;&lt;keyword&gt;Behavior, Animal/*physiology&lt;/keyword&gt;&lt;keyword&gt;Drosophila melanogaster/*anatomy &amp;amp; histology/*physiology&lt;/keyword&gt;&lt;keyword&gt;Humans&lt;/keyword&gt;&lt;keyword&gt;Image Interpretation, Computer-Assisted/*methods&lt;/keyword&gt;&lt;keyword&gt;Monitoring, Physiologic/methods&lt;/keyword&gt;&lt;keyword&gt;Movement/physiology&lt;/keyword&gt;&lt;keyword&gt;Pattern Recognition, Automated/methods&lt;/keyword&gt;&lt;keyword&gt;Posture/physiology&lt;/keyword&gt;&lt;keyword&gt;*Social Behavior&lt;/keyword&gt;&lt;/keywords&gt;&lt;dates&gt;&lt;year&gt;2009&lt;/year&gt;&lt;pub-dates&gt;&lt;date&gt;Jun&lt;/date&gt;&lt;/pub-dates&gt;&lt;/dates&gt;&lt;isbn&gt;1548-7105 (Electronic)&amp;#xD;1548-7091 (Linking)&lt;/isbn&gt;&lt;accession-num&gt;19412169&lt;/accession-num&gt;&lt;urls&gt;&lt;related-urls&gt;&lt;url&gt;https://www.ncbi.nlm.nih.gov/pubmed/19412169&lt;/url&gt;&lt;/related-urls&gt;&lt;/urls&gt;&lt;custom2&gt;PMC2734963&lt;/custom2&gt;&lt;electronic-resource-num&gt;10.1038/nmeth.1328&lt;/electronic-resource-num&gt;&lt;/record&gt;&lt;/Cite&gt;&lt;/EndNote&gt;</w:instrText>
            </w:r>
            <w:r>
              <w:fldChar w:fldCharType="separate"/>
            </w:r>
            <w:r w:rsidRPr="00E00186">
              <w:rPr>
                <w:noProof/>
                <w:vertAlign w:val="superscript"/>
              </w:rPr>
              <w:t>1</w:t>
            </w:r>
            <w:r>
              <w:fldChar w:fldCharType="end"/>
            </w:r>
            <w:r>
              <w:rPr>
                <w:rFonts w:hint="eastAsia"/>
              </w:rPr>
              <w:t>,</w:t>
            </w:r>
            <w:r w:rsidRPr="00660284">
              <w:rPr>
                <w:noProof/>
              </w:rPr>
              <w:t xml:space="preserve"> Martin</w:t>
            </w:r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Martin&lt;/Author&gt;&lt;Year&gt;2004&lt;/Year&gt;&lt;RecNum&gt;1980&lt;/RecNum&gt;&lt;DisplayText&gt;&lt;style face="superscript"&gt;2&lt;/style&gt;&lt;/DisplayText&gt;&lt;record&gt;&lt;rec-number&gt;1980&lt;/rec-number&gt;&lt;foreign-keys&gt;&lt;key app="EN" db-id="52arxr0rj0zatne5xpfvfsf0ztfperstxwzz" timestamp="1657980836"&gt;1980&lt;/key&gt;&lt;key app="ENWeb" db-id=""&gt;0&lt;/key&gt;&lt;/foreign-keys&gt;&lt;ref-type name="Journal Article"&gt;17&lt;/ref-type&gt;&lt;contributors&gt;&lt;authors&gt;&lt;author&gt;Martin, J. R.&lt;/author&gt;&lt;/authors&gt;&lt;/contributors&gt;&lt;auth-address&gt;Equipe ATIPE, Bases Neurales du Mouvement chez la Drosophile, NAMC, CNRS, UMR-8620, Universite Paris-Sud, Batiment 446, F-91405 Orsay, France.&lt;/auth-address&gt;&lt;titles&gt;&lt;title&gt;A portrait of locomotor behaviour in Drosophila determined by a video-tracking paradigm&lt;/title&gt;&lt;secondary-title&gt;Behav Processes&lt;/secondary-title&gt;&lt;/titles&gt;&lt;periodical&gt;&lt;full-title&gt;Behav Processes&lt;/full-title&gt;&lt;/periodical&gt;&lt;pages&gt;207-19&lt;/pages&gt;&lt;volume&gt;67&lt;/volume&gt;&lt;number&gt;2&lt;/number&gt;&lt;edition&gt;2004/07/09&lt;/edition&gt;&lt;keywords&gt;&lt;keyword&gt;Animals&lt;/keyword&gt;&lt;keyword&gt;Behavior, Animal/*physiology&lt;/keyword&gt;&lt;keyword&gt;Drosophila&lt;/keyword&gt;&lt;keyword&gt;Female&lt;/keyword&gt;&lt;keyword&gt;Locomotion/*physiology&lt;/keyword&gt;&lt;keyword&gt;Male&lt;/keyword&gt;&lt;keyword&gt;Spatial Behavior/*physiology&lt;/keyword&gt;&lt;keyword&gt;*Videotape Recording&lt;/keyword&gt;&lt;/keywords&gt;&lt;dates&gt;&lt;year&gt;2004&lt;/year&gt;&lt;pub-dates&gt;&lt;date&gt;Sep 30&lt;/date&gt;&lt;/pub-dates&gt;&lt;/dates&gt;&lt;isbn&gt;0376-6357 (Print)&amp;#xD;0376-6357 (Linking)&lt;/isbn&gt;&lt;accession-num&gt;15240058&lt;/accession-num&gt;&lt;urls&gt;&lt;related-urls&gt;&lt;url&gt;https://www.ncbi.nlm.nih.gov/pubmed/15240058&lt;/url&gt;&lt;/related-urls&gt;&lt;/urls&gt;&lt;electronic-resource-num&gt;10.1016/j.beproc.2004.04.003&lt;/electronic-resource-num&gt;&lt;/record&gt;&lt;/Cite&gt;&lt;/EndNote&gt;</w:instrText>
            </w:r>
            <w:r>
              <w:fldChar w:fldCharType="separate"/>
            </w:r>
            <w:r w:rsidRPr="00660284">
              <w:rPr>
                <w:noProof/>
                <w:vertAlign w:val="superscript"/>
              </w:rPr>
              <w:t>2</w:t>
            </w:r>
            <w:r>
              <w:fldChar w:fldCharType="end"/>
            </w:r>
            <w:r>
              <w:t xml:space="preserve">, </w:t>
            </w:r>
            <w:r w:rsidRPr="00E6089B">
              <w:rPr>
                <w:noProof/>
              </w:rPr>
              <w:t>Schneider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chneider&lt;/Author&gt;&lt;Year&gt;2012&lt;/Year&gt;&lt;RecNum&gt;1096&lt;/RecNum&gt;&lt;DisplayText&gt;&lt;style face="superscript"&gt;3&lt;/style&gt;&lt;/DisplayText&gt;&lt;record&gt;&lt;rec-number&gt;1096&lt;/rec-number&gt;&lt;foreign-keys&gt;&lt;key app="EN" db-id="52arxr0rj0zatne5xpfvfsf0ztfperstxwzz" timestamp="1646470183"&gt;1096&lt;/key&gt;&lt;key app="ENWeb" db-id=""&gt;0&lt;/key&gt;&lt;/foreign-keys&gt;&lt;ref-type name="Journal Article"&gt;17&lt;/ref-type&gt;&lt;contributors&gt;&lt;authors&gt;&lt;author&gt;Schneider, J.&lt;/author&gt;&lt;author&gt;Dickinson, M. H.&lt;/author&gt;&lt;author&gt;Levine, J. D.&lt;/author&gt;&lt;/authors&gt;&lt;/contributors&gt;&lt;auth-address&gt;Department of Biology, University of Toronto at Mississauga, Mississauga, ON, Canada.&lt;/auth-address&gt;&lt;titles&gt;&lt;title&gt;Social structures depend on innate determinants and chemosensory processing in Drosophila&lt;/title&gt;&lt;secondary-title&gt;Proc Natl Acad Sci U S A&lt;/secondary-title&gt;&lt;/titles&gt;&lt;periodical&gt;&lt;full-title&gt;Proc Natl Acad Sci U S A&lt;/full-title&gt;&lt;/periodical&gt;&lt;pages&gt;17174-9&lt;/pages&gt;&lt;volume&gt;109 Suppl 2&lt;/volume&gt;&lt;edition&gt;2012/07/18&lt;/edition&gt;&lt;keywords&gt;&lt;keyword&gt;Animals&lt;/keyword&gt;&lt;keyword&gt;Animals, Genetically Modified&lt;/keyword&gt;&lt;keyword&gt;Behavior, Animal/*physiology&lt;/keyword&gt;&lt;keyword&gt;Chemoreceptor Cells/physiology&lt;/keyword&gt;&lt;keyword&gt;Drosophila melanogaster/genetics/*physiology&lt;/keyword&gt;&lt;keyword&gt;Female&lt;/keyword&gt;&lt;keyword&gt;Male&lt;/keyword&gt;&lt;keyword&gt;Models, Biological&lt;/keyword&gt;&lt;keyword&gt;Mutation&lt;/keyword&gt;&lt;keyword&gt;Phenotype&lt;/keyword&gt;&lt;keyword&gt;Smell/genetics/physiology&lt;/keyword&gt;&lt;keyword&gt;*Social Behavior&lt;/keyword&gt;&lt;/keywords&gt;&lt;dates&gt;&lt;year&gt;2012&lt;/year&gt;&lt;pub-dates&gt;&lt;date&gt;Oct 16&lt;/date&gt;&lt;/pub-dates&gt;&lt;/dates&gt;&lt;isbn&gt;1091-6490 (Electronic)&amp;#xD;0027-8424 (Linking)&lt;/isbn&gt;&lt;accession-num&gt;22802679&lt;/accession-num&gt;&lt;urls&gt;&lt;related-urls&gt;&lt;url&gt;https://www.ncbi.nlm.nih.gov/pubmed/22802679&lt;/url&gt;&lt;/related-urls&gt;&lt;/urls&gt;&lt;custom2&gt;PMC3477376&lt;/custom2&gt;&lt;electronic-resource-num&gt;10.1073/pnas.1121252109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Pr="00E6089B">
              <w:rPr>
                <w:noProof/>
                <w:vertAlign w:val="superscript"/>
              </w:rPr>
              <w:t>3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>,</w:t>
            </w:r>
            <w:r w:rsidRPr="007F5523"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523">
              <w:rPr>
                <w:rFonts w:cstheme="minorHAnsi"/>
                <w:color w:val="212121"/>
                <w:szCs w:val="21"/>
                <w:shd w:val="clear" w:color="auto" w:fill="FFFFFF"/>
              </w:rPr>
              <w:t>IowaFLI</w:t>
            </w:r>
            <w:proofErr w:type="spellEnd"/>
            <w:r w:rsidRPr="007F5523"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Tracker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>
                <w:fldData xml:space="preserve">PEVuZE5vdGU+PENpdGU+PEF1dGhvcj5JeWVuZ2FyPC9BdXRob3I+PFllYXI+MjAxMjwvWWVhcj48
UmVjTnVtPjIwMTQ8L1JlY051bT48RGlzcGxheVRleHQ+PHN0eWxlIGZhY2U9InN1cGVyc2NyaXB0
Ij40PC9zdHlsZT48L0Rpc3BsYXlUZXh0PjxyZWNvcmQ+PHJlYy1udW1iZXI+MjAxNDwvcmVjLW51
bWJlcj48Zm9yZWlnbi1rZXlzPjxrZXkgYXBwPSJFTiIgZGItaWQ9IjUyYXJ4cjByajB6YXRuZTV4
cGZ2ZnNmMHp0ZnBlcnN0eHd6eiIgdGltZXN0YW1wPSIxNjU5NjI2NDUxIj4yMDE0PC9rZXk+PGtl
eSBhcHA9IkVOV2ViIiBkYi1pZD0iIj4wPC9rZXk+PC9mb3JlaWduLWtleXM+PHJlZi10eXBlIG5h
bWU9IkpvdXJuYWwgQXJ0aWNsZSI+MTc8L3JlZi10eXBlPjxjb250cmlidXRvcnM+PGF1dGhvcnM+
PGF1dGhvcj5JeWVuZ2FyLCBBLjwvYXV0aG9yPjxhdXRob3I+SW1vZWhsLCBKLjwvYXV0aG9yPjxh
dXRob3I+VWVkYSwgQS48L2F1dGhvcj48YXV0aG9yPk5pcnNjaGwsIEouPC9hdXRob3I+PGF1dGhv
cj5XdSwgQy4gRi48L2F1dGhvcj48L2F1dGhvcnM+PC9jb250cmlidXRvcnM+PGF1dGgtYWRkcmVz
cz5JbnRlcmRpc2NpcGxpbmFyeSBHcmFkdWF0ZSBQcm9ncmFtIGluIE5ldXJvc2NpZW5jZSwgSW93
YSBDaXR5LCBJb3dhLCBVU0EuPC9hdXRoLWFkZHJlc3M+PHRpdGxlcz48dGl0bGU+QXV0b21hdGVk
IHF1YW50aWZpY2F0aW9uIG9mIGxvY29tb3Rpb24sIHNvY2lhbCBpbnRlcmFjdGlvbiwgYW5kIG1h
dGUgcHJlZmVyZW5jZSBpbiBEcm9zb3BoaWxhIG11dGFudHM8L3RpdGxlPjxzZWNvbmRhcnktdGl0
bGU+SiBOZXVyb2dlbmV0PC9zZWNvbmRhcnktdGl0bGU+PC90aXRsZXM+PHBlcmlvZGljYWw+PGZ1
bGwtdGl0bGU+SiBOZXVyb2dlbmV0PC9mdWxsLXRpdGxlPjwvcGVyaW9kaWNhbD48cGFnZXM+MzA2
LTE2PC9wYWdlcz48dm9sdW1lPjI2PC92b2x1bWU+PG51bWJlcj4zLTQ8L251bWJlcj48ZWRpdGlv
bj4yMDEyLzEwLzMxPC9lZGl0aW9uPjxrZXl3b3Jkcz48a2V5d29yZD5BbmFseXNpcyBvZiBWYXJp
YW5jZTwva2V5d29yZD48a2V5d29yZD5BbmltYWxzPC9rZXl3b3JkPjxrZXl3b3JkPkFuaW1hbHMs
IEdlbmV0aWNhbGx5IE1vZGlmaWVkPC9rZXl3b3JkPjxrZXl3b3JkPkRyb3NvcGhpbGEvZ2VuZXRp
Y3MvcGh5c2lvbG9neTwva2V5d29yZD48a2V5d29yZD5Ecm9zb3BoaWxhIFByb3RlaW5zLypnZW5l
dGljczwva2V5d29yZD48a2V5d29yZD4qRWxlY3Ryb25pYyBEYXRhIFByb2Nlc3NpbmcvaW5zdHJ1
bWVudGF0aW9uL21ldGhvZHM8L2tleXdvcmQ+PGtleXdvcmQ+RmVtYWxlPC9rZXl3b3JkPjxrZXl3
b3JkPipJbnRlcnBlcnNvbmFsIFJlbGF0aW9uczwva2V5d29yZD48a2V5d29yZD5MYXJ2YS9nZW5l
dGljcy9waHlzaW9sb2d5PC9rZXl3b3JkPjxrZXl3b3JkPkxvY29tb3Rpb24vKnBoeXNpb2xvZ3k8
L2tleXdvcmQ+PGtleXdvcmQ+TWFsZTwva2V5d29yZD48a2V5d29yZD5NdXRhdGlvbi8qZ2VuZXRp
Y3M8L2tleXdvcmQ+PGtleXdvcmQ+UG90YXNzaXVtIENoYW5uZWxzL2dlbmV0aWNzPC9rZXl3b3Jk
PjxrZXl3b3JkPlNleHVhbCBCZWhhdmlvciwgQW5pbWFsLypwaHlzaW9sb2d5PC9rZXl3b3JkPjxr
ZXl3b3JkPlNvZGl1bSBDaGFubmVscy9nZW5ldGljczwva2V5d29yZD48a2V5d29yZD5TdGF0aXN0
aWNzLCBOb25wYXJhbWV0cmljPC9rZXl3b3JkPjwva2V5d29yZHM+PGRhdGVzPjx5ZWFyPjIwMTI8
L3llYXI+PHB1Yi1kYXRlcz48ZGF0ZT5TZXA8L2RhdGU+PC9wdWItZGF0ZXM+PC9kYXRlcz48aXNi
bj4xNTYzLTUyNjAgKEVsZWN0cm9uaWMpJiN4RDswMTY3LTcwNjMgKExpbmtpbmcpPC9pc2JuPjxh
Y2Nlc3Npb24tbnVtPjIzMTA2MTU0PC9hY2Nlc3Npb24tbnVtPjx1cmxzPjxyZWxhdGVkLXVybHM+
PHVybD5odHRwczovL3d3dy5uY2JpLm5sbS5uaWguZ292L3B1Ym1lZC8yMzEwNjE1NDwvdXJsPjwv
cmVsYXRlZC11cmxzPjwvdXJscz48Y3VzdG9tMj5QTUMzNjEzMTQ3PC9jdXN0b20yPjxlbGVjdHJv
bmljLXJlc291cmNlLW51bT4xMC4zMTA5LzAxNjc3MDYzLjIwMTIuNzI5NjI2PC9lbGVjdHJvbmlj
LXJlc291cmNlLW51bT48L3JlY29yZD48L0NpdGU+PC9FbmROb3RlPn==
</w:fldData>
              </w:fldCha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>
                <w:fldData xml:space="preserve">PEVuZE5vdGU+PENpdGU+PEF1dGhvcj5JeWVuZ2FyPC9BdXRob3I+PFllYXI+MjAxMjwvWWVhcj48
UmVjTnVtPjIwMTQ8L1JlY051bT48RGlzcGxheVRleHQ+PHN0eWxlIGZhY2U9InN1cGVyc2NyaXB0
Ij40PC9zdHlsZT48L0Rpc3BsYXlUZXh0PjxyZWNvcmQ+PHJlYy1udW1iZXI+MjAxNDwvcmVjLW51
bWJlcj48Zm9yZWlnbi1rZXlzPjxrZXkgYXBwPSJFTiIgZGItaWQ9IjUyYXJ4cjByajB6YXRuZTV4
cGZ2ZnNmMHp0ZnBlcnN0eHd6eiIgdGltZXN0YW1wPSIxNjU5NjI2NDUxIj4yMDE0PC9rZXk+PGtl
eSBhcHA9IkVOV2ViIiBkYi1pZD0iIj4wPC9rZXk+PC9mb3JlaWduLWtleXM+PHJlZi10eXBlIG5h
bWU9IkpvdXJuYWwgQXJ0aWNsZSI+MTc8L3JlZi10eXBlPjxjb250cmlidXRvcnM+PGF1dGhvcnM+
PGF1dGhvcj5JeWVuZ2FyLCBBLjwvYXV0aG9yPjxhdXRob3I+SW1vZWhsLCBKLjwvYXV0aG9yPjxh
dXRob3I+VWVkYSwgQS48L2F1dGhvcj48YXV0aG9yPk5pcnNjaGwsIEouPC9hdXRob3I+PGF1dGhv
cj5XdSwgQy4gRi48L2F1dGhvcj48L2F1dGhvcnM+PC9jb250cmlidXRvcnM+PGF1dGgtYWRkcmVz
cz5JbnRlcmRpc2NpcGxpbmFyeSBHcmFkdWF0ZSBQcm9ncmFtIGluIE5ldXJvc2NpZW5jZSwgSW93
YSBDaXR5LCBJb3dhLCBVU0EuPC9hdXRoLWFkZHJlc3M+PHRpdGxlcz48dGl0bGU+QXV0b21hdGVk
IHF1YW50aWZpY2F0aW9uIG9mIGxvY29tb3Rpb24sIHNvY2lhbCBpbnRlcmFjdGlvbiwgYW5kIG1h
dGUgcHJlZmVyZW5jZSBpbiBEcm9zb3BoaWxhIG11dGFudHM8L3RpdGxlPjxzZWNvbmRhcnktdGl0
bGU+SiBOZXVyb2dlbmV0PC9zZWNvbmRhcnktdGl0bGU+PC90aXRsZXM+PHBlcmlvZGljYWw+PGZ1
bGwtdGl0bGU+SiBOZXVyb2dlbmV0PC9mdWxsLXRpdGxlPjwvcGVyaW9kaWNhbD48cGFnZXM+MzA2
LTE2PC9wYWdlcz48dm9sdW1lPjI2PC92b2x1bWU+PG51bWJlcj4zLTQ8L251bWJlcj48ZWRpdGlv
bj4yMDEyLzEwLzMxPC9lZGl0aW9uPjxrZXl3b3Jkcz48a2V5d29yZD5BbmFseXNpcyBvZiBWYXJp
YW5jZTwva2V5d29yZD48a2V5d29yZD5BbmltYWxzPC9rZXl3b3JkPjxrZXl3b3JkPkFuaW1hbHMs
IEdlbmV0aWNhbGx5IE1vZGlmaWVkPC9rZXl3b3JkPjxrZXl3b3JkPkRyb3NvcGhpbGEvZ2VuZXRp
Y3MvcGh5c2lvbG9neTwva2V5d29yZD48a2V5d29yZD5Ecm9zb3BoaWxhIFByb3RlaW5zLypnZW5l
dGljczwva2V5d29yZD48a2V5d29yZD4qRWxlY3Ryb25pYyBEYXRhIFByb2Nlc3NpbmcvaW5zdHJ1
bWVudGF0aW9uL21ldGhvZHM8L2tleXdvcmQ+PGtleXdvcmQ+RmVtYWxlPC9rZXl3b3JkPjxrZXl3
b3JkPipJbnRlcnBlcnNvbmFsIFJlbGF0aW9uczwva2V5d29yZD48a2V5d29yZD5MYXJ2YS9nZW5l
dGljcy9waHlzaW9sb2d5PC9rZXl3b3JkPjxrZXl3b3JkPkxvY29tb3Rpb24vKnBoeXNpb2xvZ3k8
L2tleXdvcmQ+PGtleXdvcmQ+TWFsZTwva2V5d29yZD48a2V5d29yZD5NdXRhdGlvbi8qZ2VuZXRp
Y3M8L2tleXdvcmQ+PGtleXdvcmQ+UG90YXNzaXVtIENoYW5uZWxzL2dlbmV0aWNzPC9rZXl3b3Jk
PjxrZXl3b3JkPlNleHVhbCBCZWhhdmlvciwgQW5pbWFsLypwaHlzaW9sb2d5PC9rZXl3b3JkPjxr
ZXl3b3JkPlNvZGl1bSBDaGFubmVscy9nZW5ldGljczwva2V5d29yZD48a2V5d29yZD5TdGF0aXN0
aWNzLCBOb25wYXJhbWV0cmljPC9rZXl3b3JkPjwva2V5d29yZHM+PGRhdGVzPjx5ZWFyPjIwMTI8
L3llYXI+PHB1Yi1kYXRlcz48ZGF0ZT5TZXA8L2RhdGU+PC9wdWItZGF0ZXM+PC9kYXRlcz48aXNi
bj4xNTYzLTUyNjAgKEVsZWN0cm9uaWMpJiN4RDswMTY3LTcwNjMgKExpbmtpbmcpPC9pc2JuPjxh
Y2Nlc3Npb24tbnVtPjIzMTA2MTU0PC9hY2Nlc3Npb24tbnVtPjx1cmxzPjxyZWxhdGVkLXVybHM+
PHVybD5odHRwczovL3d3dy5uY2JpLm5sbS5uaWguZ292L3B1Ym1lZC8yMzEwNjE1NDwvdXJsPjwv
cmVsYXRlZC11cmxzPjwvdXJscz48Y3VzdG9tMj5QTUMzNjEzMTQ3PC9jdXN0b20yPjxlbGVjdHJv
bmljLXJlc291cmNlLW51bT4xMC4zMTA5LzAxNjc3MDYzLjIwMTIuNzI5NjI2PC9lbGVjdHJvbmlj
LXJlc291cmNlLW51bT48L3JlY29yZD48L0NpdGU+PC9FbmROb3RlPn==
</w:fldData>
              </w:fldCha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separate"/>
            </w:r>
            <w:r w:rsidRPr="007A22A3">
              <w:rPr>
                <w:rFonts w:cstheme="minorHAnsi"/>
                <w:noProof/>
                <w:color w:val="212121"/>
                <w:szCs w:val="21"/>
                <w:shd w:val="clear" w:color="auto" w:fill="FFFFFF"/>
                <w:vertAlign w:val="superscript"/>
              </w:rPr>
              <w:t>4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t>,</w:t>
            </w:r>
            <w:r w:rsidRPr="007F5523"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ToxTrac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 &lt;EndNote&gt;&lt;Cite&gt;&lt;Author&gt;Rodriguez&lt;/Author&gt;&lt;Year&gt;2017&lt;/Year&gt;&lt;RecNum&gt;1998&lt;/RecNum&gt;&lt;DisplayText&gt;&lt;style face="superscript"&gt;5&lt;/style&gt;&lt;/DisplayText&gt;&lt;record&gt;&lt;rec-number&gt;1998&lt;/rec-number&gt;&lt;foreign-keys&gt;&lt;key app="EN" db-id="52arxr0rj0zatne5xpfvfsf0ztfperstxwzz" timestamp="1659434660"&gt;1998&lt;/key&gt;&lt;key app="ENWeb" db-id=""&gt;0&lt;/key&gt;&lt;/foreign-keys&gt;&lt;ref-type name="Journal Article"&gt;17&lt;/ref-type&gt;&lt;contributors&gt;&lt;authors&gt;&lt;author&gt;Rodriguez, Alvaro&lt;/author&gt;&lt;author&gt;Zhang, Hanqing&lt;/author&gt;&lt;author&gt;Klaminder, Jonatan&lt;/author&gt;&lt;author&gt;Brodin, Tomas&lt;/author&gt;&lt;author&gt;Andersson, Patrik L.&lt;/author&gt;&lt;author&gt;Andersson, Magnus&lt;/author&gt;&lt;author&gt;Freckleton, Robert&lt;/author&gt;&lt;/authors&gt;&lt;/contributors&gt;&lt;titles&gt;&lt;title&gt;ToxTrac: A fast and robust software for tracking organisms&lt;/title&gt;&lt;secondary-title&gt;Methods in Ecology and Evolution&lt;/secondary-title&gt;&lt;/titles&gt;&lt;periodical&gt;&lt;full-title&gt;Methods in Ecology and Evolution&lt;/full-title&gt;&lt;/periodical&gt;&lt;pages&gt;460-464&lt;/pages&gt;&lt;volume&gt;9&lt;/volume&gt;&lt;number&gt;3&lt;/number&gt;&lt;section&gt;460&lt;/section&gt;&lt;dates&gt;&lt;year&gt;2017&lt;/year&gt;&lt;/dates&gt;&lt;isbn&gt;2041-210X&amp;#xD;2041-210X&lt;/isbn&gt;&lt;urls&gt;&lt;/urls&gt;&lt;electronic-resource-num&gt;10.1111/2041-210x.12874&lt;/electronic-resource-num&gt;&lt;/record&gt;&lt;/Cite&gt;&lt;/EndNote&gt;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separate"/>
            </w:r>
            <w:r w:rsidRPr="006277C1">
              <w:rPr>
                <w:rFonts w:cstheme="minorHAnsi"/>
                <w:noProof/>
                <w:color w:val="212121"/>
                <w:szCs w:val="21"/>
                <w:shd w:val="clear" w:color="auto" w:fill="FFFFFF"/>
                <w:vertAlign w:val="superscript"/>
              </w:rPr>
              <w:t>5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t>,</w:t>
            </w:r>
            <w:r w:rsidRPr="00D97307">
              <w:rPr>
                <w:noProof/>
              </w:rPr>
              <w:t xml:space="preserve"> Rooke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et al.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 &lt;EndNote&gt;&lt;Cite&gt;&lt;Author&gt;Rooke&lt;/Author&gt;&lt;Year&gt;2020&lt;/Year&gt;&lt;RecNum&gt;1928&lt;/RecNum&gt;&lt;DisplayText&gt;&lt;style face="superscript"&gt;6&lt;/style&gt;&lt;/DisplayText&gt;&lt;record&gt;&lt;rec-number&gt;1928&lt;/rec-number&gt;&lt;foreign-keys&gt;&lt;key app="EN" db-id="52arxr0rj0zatne5xpfvfsf0ztfperstxwzz" timestamp="1656985969"&gt;1928&lt;/key&gt;&lt;key app="ENWeb" db-id=""&gt;0&lt;/key&gt;&lt;/foreign-keys&gt;&lt;ref-type name="Journal Article"&gt;17&lt;/ref-type&gt;&lt;contributors&gt;&lt;authors&gt;&lt;author&gt;Rooke, R.&lt;/author&gt;&lt;author&gt;Rasool, A.&lt;/author&gt;&lt;author&gt;Schneider, J.&lt;/author&gt;&lt;author&gt;Levine, J. D.&lt;/author&gt;&lt;/authors&gt;&lt;/contributors&gt;&lt;auth-address&gt;Department of Biology, University of Toronto at Mississauga, 3359 Mississauga Rd. North, Mississauga, ON, L5L 1C6, Canada.&amp;#xD;Department of Biology, University of Toronto at Mississauga, 3359 Mississauga Rd. North, Mississauga, ON, L5L 1C6, Canada. joel.levine@utoronto.ca.&lt;/auth-address&gt;&lt;titles&gt;&lt;title&gt;Drosophila melanogaster behaviour changes in different social environments based on group size and density&lt;/title&gt;&lt;secondary-title&gt;Commun Biol&lt;/secondary-title&gt;&lt;/titles&gt;&lt;periodical&gt;&lt;full-title&gt;Commun Biol&lt;/full-title&gt;&lt;/periodical&gt;&lt;pages&gt;304&lt;/pages&gt;&lt;volume&gt;3&lt;/volume&gt;&lt;number&gt;1&lt;/number&gt;&lt;edition&gt;2020/06/14&lt;/edition&gt;&lt;keywords&gt;&lt;keyword&gt;Animals&lt;/keyword&gt;&lt;keyword&gt;*Behavior, Animal&lt;/keyword&gt;&lt;keyword&gt;Drosophila melanogaster/*physiology&lt;/keyword&gt;&lt;keyword&gt;*Group Processes&lt;/keyword&gt;&lt;keyword&gt;Male&lt;/keyword&gt;&lt;keyword&gt;Population Density&lt;/keyword&gt;&lt;keyword&gt;*Social Behavior&lt;/keyword&gt;&lt;keyword&gt;*Social Environment&lt;/keyword&gt;&lt;/keywords&gt;&lt;dates&gt;&lt;year&gt;2020&lt;/year&gt;&lt;pub-dates&gt;&lt;date&gt;Jun 12&lt;/date&gt;&lt;/pub-dates&gt;&lt;/dates&gt;&lt;isbn&gt;2399-3642 (Electronic)&amp;#xD;2399-3642 (Linking)&lt;/isbn&gt;&lt;accession-num&gt;32533063&lt;/accession-num&gt;&lt;urls&gt;&lt;related-urls&gt;&lt;url&gt;https://www.ncbi.nlm.nih.gov/pubmed/32533063&lt;/url&gt;&lt;/related-urls&gt;&lt;/urls&gt;&lt;custom2&gt;PMC7293324&lt;/custom2&gt;&lt;electronic-resource-num&gt;10.1038/s42003-020-1024-z&lt;/electronic-resource-num&gt;&lt;/record&gt;&lt;/Cite&gt;&lt;/EndNote&gt;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separate"/>
            </w:r>
            <w:r w:rsidRPr="00D97307">
              <w:rPr>
                <w:rFonts w:cstheme="minorHAnsi"/>
                <w:noProof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t>,</w:t>
            </w:r>
            <w:r w:rsidRPr="00094E2B">
              <w:rPr>
                <w:noProof/>
              </w:rPr>
              <w:t xml:space="preserve"> Alwash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>
                <w:fldData xml:space="preserve">PEVuZE5vdGU+PENpdGU+PEF1dGhvcj5BbHdhc2g8L0F1dGhvcj48WWVhcj4yMDIxPC9ZZWFyPjxS
ZWNOdW0+MTA5NzwvUmVjTnVtPjxEaXNwbGF5VGV4dD48c3R5bGUgZmFjZT0ic3VwZXJzY3JpcHQi
Pjc8L3N0eWxlPjwvRGlzcGxheVRleHQ+PHJlY29yZD48cmVjLW51bWJlcj4xMDk3PC9yZWMtbnVt
YmVyPjxmb3JlaWduLWtleXM+PGtleSBhcHA9IkVOIiBkYi1pZD0iNTJhcnhyMHJqMHphdG5lNXhw
ZnZmc2YwenRmcGVyc3R4d3p6IiB0aW1lc3RhbXA9IjE2NDY0NzAyMjMiPjEwOTc8L2tleT48a2V5
IGFwcD0iRU5XZWIiIGRiLWlkPSIiPjA8L2tleT48L2ZvcmVpZ24ta2V5cz48cmVmLXR5cGUgbmFt
ZT0iSm91cm5hbCBBcnRpY2xlIj4xNzwvcmVmLXR5cGU+PGNvbnRyaWJ1dG9ycz48YXV0aG9ycz48
YXV0aG9yPkFsd2FzaCwgTi48L2F1dGhvcj48YXV0aG9yPkFsbGVuLCBBLiBNLjwvYXV0aG9yPjxh
dXRob3I+Qi4gU29rb2xvd3NraSBNPC9hdXRob3I+PGF1dGhvcj5MZXZpbmUsIEouIEQuPC9hdXRo
b3I+PC9hdXRob3JzPjwvY29udHJpYnV0b3JzPjxhdXRoLWFkZHJlc3M+RGVwYXJ0bWVudCBvZiBC
aW9sb2d5LCBVbml2ZXJzaXR5IG9mIFRvcm9udG8gYXQgTWlzc2lzc2F1Z2EsIE1pc3Npc3NhdWdh
LCBDYW5hZGEuJiN4RDtEZXBhcnRtZW50IG9mIENlbGwgYW5kIFN5c3RlbXMgQmlvbG9neSwgVW5p
dmVyc2l0eSBvZiBUb3JvbnRvLCBUb3JvbnRvLCBDYW5hZGEuJiN4RDtDZW50cmUgZm9yIE5ldXJh
bCBDaXJjdWl0cyBhbmQgQmVoYXZpb3IsIFVuaXZlcnNpdHkgb2YgT3hmb3JkLCBPeGZvcmQsIFVL
LiYjeEQ7RGVwYXJ0bWVudCBvZiBFY29sb2d5IGFuZCBFdm9sdXRpb25hcnkgQmlvbG9neSwgVW5p
dmVyc2l0eSBvZiBUb3JvbnRvLCBUb3JvbnRvLCBDYW5hZGEuJiN4RDtDaGlsZCBhbmQgQnJhaW4g
RGV2ZWxvcG1lbnQgUHJvZ3JhbSwgQ2FuYWRpYW4gSW5zdGl0dXRlIGZvciBBZHZhbmNlZCBSZXNl
YXJjaCAoQ0lGQVIpLCBNYVJTIENlbnRyZSwgVG9yb250bywgQ2FuYWRhLjwvYXV0aC1hZGRyZXNz
Pjx0aXRsZXM+PHRpdGxlPlRoZSBEcm9zb3BoaWxhIG1lbGFub2dhc3RlciBmb3JhZ2luZyBnZW5l
IGFmZmVjdHMgc29jaWFsIG5ldHdvcmtzPC90aXRsZT48c2Vjb25kYXJ5LXRpdGxlPkogTmV1cm9n
ZW5ldDwvc2Vjb25kYXJ5LXRpdGxlPjwvdGl0bGVzPjxwZXJpb2RpY2FsPjxmdWxsLXRpdGxlPkog
TmV1cm9nZW5ldDwvZnVsbC10aXRsZT48L3BlcmlvZGljYWw+PHBhZ2VzPjI0OS0yNjE8L3BhZ2Vz
Pjx2b2x1bWU+MzU8L3ZvbHVtZT48bnVtYmVyPjM8L251bWJlcj48ZWRpdGlvbj4yMDIxLzA2LzE1
PC9lZGl0aW9uPjxrZXl3b3Jkcz48a2V5d29yZD5BbmltYWxzPC9rZXl3b3JkPjxrZXl3b3JkPkJl
aGF2aW9yLCBBbmltYWwvKnBoeXNpb2xvZ3k8L2tleXdvcmQ+PGtleXdvcmQ+Q3ljbGljIEdNUC1E
ZXBlbmRlbnQgUHJvdGVpbiBLaW5hc2VzLypnZW5ldGljczwva2V5d29yZD48a2V5d29yZD5Ecm9z
b3BoaWxhIFByb3RlaW5zLypnZW5ldGljczwva2V5d29yZD48a2V5d29yZD5Ecm9zb3BoaWxhIG1l
bGFub2dhc3Rlci8qcGh5c2lvbG9neTwva2V5d29yZD48a2V5d29yZD4qU29jaWFsIEJlaGF2aW9y
PC9rZXl3b3JkPjxrZXl3b3JkPipEcm9zb3BoaWxhIG1lbGFub2dhc3Rlcjwva2V5d29yZD48a2V5
d29yZD4qU29jaWFsIG5ldHdvcmtzPC9rZXl3b3JkPjxrZXl3b3JkPipmb3IgZ2VuZTwva2V5d29y
ZD48a2V5d29yZD4qZm9yYWdpbmcgZ2VuZTwva2V5d29yZD48a2V5d29yZD4qZ2VuZXRpY3M8L2tl
eXdvcmQ+PGtleXdvcmQ+KnNvY2lhbCBpbnRlcmFjdGlvbjwva2V5d29yZD48a2V5d29yZD4qc29j
aWFsIG5ldHdvcmsgYW5hbHlzaXM8L2tleXdvcmQ+PGtleXdvcmQ+KnNvY2lhbCBzdHJ1Y3R1cmU8
L2tleXdvcmQ+PC9rZXl3b3Jkcz48ZGF0ZXM+PHllYXI+MjAyMTwveWVhcj48cHViLWRhdGVzPjxk
YXRlPlNlcDwvZGF0ZT48L3B1Yi1kYXRlcz48L2RhdGVzPjxpc2JuPjE1NjMtNTI2MCAoRWxlY3Ry
b25pYykmI3hEOzAxNjctNzA2MyAoTGlua2luZyk8L2lzYm4+PGFjY2Vzc2lvbi1udW0+MzQxMjE1
OTc8L2FjY2Vzc2lvbi1udW0+PHVybHM+PHJlbGF0ZWQtdXJscz48dXJsPmh0dHBzOi8vd3d3Lm5j
YmkubmxtLm5paC5nb3YvcHVibWVkLzM0MTIxNTk3PC91cmw+PC9yZWxhdGVkLXVybHM+PC91cmxz
PjxlbGVjdHJvbmljLXJlc291cmNlLW51bT4xMC4xMDgwLzAxNjc3MDYzLjIwMjEuMTkzNjUxNzwv
ZWxlY3Ryb25pYy1yZXNvdXJjZS1udW0+PC9y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BbHdhc2g8L0F1dGhvcj48WWVhcj4yMDIxPC9ZZWFyPjxS
ZWNOdW0+MTA5NzwvUmVjTnVtPjxEaXNwbGF5VGV4dD48c3R5bGUgZmFjZT0ic3VwZXJzY3JpcHQi
Pjc8L3N0eWxlPjwvRGlzcGxheVRleHQ+PHJlY29yZD48cmVjLW51bWJlcj4xMDk3PC9yZWMtbnVt
YmVyPjxmb3JlaWduLWtleXM+PGtleSBhcHA9IkVOIiBkYi1pZD0iNTJhcnhyMHJqMHphdG5lNXhw
ZnZmc2YwenRmcGVyc3R4d3p6IiB0aW1lc3RhbXA9IjE2NDY0NzAyMjMiPjEwOTc8L2tleT48a2V5
IGFwcD0iRU5XZWIiIGRiLWlkPSIiPjA8L2tleT48L2ZvcmVpZ24ta2V5cz48cmVmLXR5cGUgbmFt
ZT0iSm91cm5hbCBBcnRpY2xlIj4xNzwvcmVmLXR5cGU+PGNvbnRyaWJ1dG9ycz48YXV0aG9ycz48
YXV0aG9yPkFsd2FzaCwgTi48L2F1dGhvcj48YXV0aG9yPkFsbGVuLCBBLiBNLjwvYXV0aG9yPjxh
dXRob3I+Qi4gU29rb2xvd3NraSBNPC9hdXRob3I+PGF1dGhvcj5MZXZpbmUsIEouIEQuPC9hdXRo
b3I+PC9hdXRob3JzPjwvY29udHJpYnV0b3JzPjxhdXRoLWFkZHJlc3M+RGVwYXJ0bWVudCBvZiBC
aW9sb2d5LCBVbml2ZXJzaXR5IG9mIFRvcm9udG8gYXQgTWlzc2lzc2F1Z2EsIE1pc3Npc3NhdWdh
LCBDYW5hZGEuJiN4RDtEZXBhcnRtZW50IG9mIENlbGwgYW5kIFN5c3RlbXMgQmlvbG9neSwgVW5p
dmVyc2l0eSBvZiBUb3JvbnRvLCBUb3JvbnRvLCBDYW5hZGEuJiN4RDtDZW50cmUgZm9yIE5ldXJh
bCBDaXJjdWl0cyBhbmQgQmVoYXZpb3IsIFVuaXZlcnNpdHkgb2YgT3hmb3JkLCBPeGZvcmQsIFVL
LiYjeEQ7RGVwYXJ0bWVudCBvZiBFY29sb2d5IGFuZCBFdm9sdXRpb25hcnkgQmlvbG9neSwgVW5p
dmVyc2l0eSBvZiBUb3JvbnRvLCBUb3JvbnRvLCBDYW5hZGEuJiN4RDtDaGlsZCBhbmQgQnJhaW4g
RGV2ZWxvcG1lbnQgUHJvZ3JhbSwgQ2FuYWRpYW4gSW5zdGl0dXRlIGZvciBBZHZhbmNlZCBSZXNl
YXJjaCAoQ0lGQVIpLCBNYVJTIENlbnRyZSwgVG9yb250bywgQ2FuYWRhLjwvYXV0aC1hZGRyZXNz
Pjx0aXRsZXM+PHRpdGxlPlRoZSBEcm9zb3BoaWxhIG1lbGFub2dhc3RlciBmb3JhZ2luZyBnZW5l
IGFmZmVjdHMgc29jaWFsIG5ldHdvcmtzPC90aXRsZT48c2Vjb25kYXJ5LXRpdGxlPkogTmV1cm9n
ZW5ldDwvc2Vjb25kYXJ5LXRpdGxlPjwvdGl0bGVzPjxwZXJpb2RpY2FsPjxmdWxsLXRpdGxlPkog
TmV1cm9nZW5ldDwvZnVsbC10aXRsZT48L3BlcmlvZGljYWw+PHBhZ2VzPjI0OS0yNjE8L3BhZ2Vz
Pjx2b2x1bWU+MzU8L3ZvbHVtZT48bnVtYmVyPjM8L251bWJlcj48ZWRpdGlvbj4yMDIxLzA2LzE1
PC9lZGl0aW9uPjxrZXl3b3Jkcz48a2V5d29yZD5BbmltYWxzPC9rZXl3b3JkPjxrZXl3b3JkPkJl
aGF2aW9yLCBBbmltYWwvKnBoeXNpb2xvZ3k8L2tleXdvcmQ+PGtleXdvcmQ+Q3ljbGljIEdNUC1E
ZXBlbmRlbnQgUHJvdGVpbiBLaW5hc2VzLypnZW5ldGljczwva2V5d29yZD48a2V5d29yZD5Ecm9z
b3BoaWxhIFByb3RlaW5zLypnZW5ldGljczwva2V5d29yZD48a2V5d29yZD5Ecm9zb3BoaWxhIG1l
bGFub2dhc3Rlci8qcGh5c2lvbG9neTwva2V5d29yZD48a2V5d29yZD4qU29jaWFsIEJlaGF2aW9y
PC9rZXl3b3JkPjxrZXl3b3JkPipEcm9zb3BoaWxhIG1lbGFub2dhc3Rlcjwva2V5d29yZD48a2V5
d29yZD4qU29jaWFsIG5ldHdvcmtzPC9rZXl3b3JkPjxrZXl3b3JkPipmb3IgZ2VuZTwva2V5d29y
ZD48a2V5d29yZD4qZm9yYWdpbmcgZ2VuZTwva2V5d29yZD48a2V5d29yZD4qZ2VuZXRpY3M8L2tl
eXdvcmQ+PGtleXdvcmQ+KnNvY2lhbCBpbnRlcmFjdGlvbjwva2V5d29yZD48a2V5d29yZD4qc29j
aWFsIG5ldHdvcmsgYW5hbHlzaXM8L2tleXdvcmQ+PGtleXdvcmQ+KnNvY2lhbCBzdHJ1Y3R1cmU8
L2tleXdvcmQ+PC9rZXl3b3Jkcz48ZGF0ZXM+PHllYXI+MjAyMTwveWVhcj48cHViLWRhdGVzPjxk
YXRlPlNlcDwvZGF0ZT48L3B1Yi1kYXRlcz48L2RhdGVzPjxpc2JuPjE1NjMtNTI2MCAoRWxlY3Ry
b25pYykmI3hEOzAxNjctNzA2MyAoTGlua2luZyk8L2lzYm4+PGFjY2Vzc2lvbi1udW0+MzQxMjE1
OTc8L2FjY2Vzc2lvbi1udW0+PHVybHM+PHJlbGF0ZWQtdXJscz48dXJsPmh0dHBzOi8vd3d3Lm5j
YmkubmxtLm5paC5nb3YvcHVibWVkLzM0MTIxNTk3PC91cmw+PC9yZWxhdGVkLXVybHM+PC91cmxz
PjxlbGVjdHJvbmljLXJlc291cmNlLW51bT4xMC4xMDgwLzAxNjc3MDYzLjIwMjEuMTkzNjUxNzwv
ZWxlY3Ryb25pYy1yZXNvdXJjZS1udW0+PC9y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 w:rsidRPr="00094E2B">
              <w:rPr>
                <w:noProof/>
                <w:vertAlign w:val="superscript"/>
              </w:rPr>
              <w:t>7</w:t>
            </w:r>
            <w:r>
              <w:rPr>
                <w:noProof/>
              </w:rPr>
              <w:fldChar w:fldCharType="end"/>
            </w:r>
          </w:p>
        </w:tc>
      </w:tr>
      <w:tr w:rsidR="00866E48" w14:paraId="43B77C67" w14:textId="77777777" w:rsidTr="00866E48">
        <w:tc>
          <w:tcPr>
            <w:tcW w:w="0" w:type="auto"/>
            <w:vAlign w:val="bottom"/>
          </w:tcPr>
          <w:p w14:paraId="669F9291" w14:textId="75948E92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0" w:type="auto"/>
          </w:tcPr>
          <w:p w14:paraId="12C6AD5B" w14:textId="712C4765" w:rsidR="00866E48" w:rsidRPr="00D72329" w:rsidRDefault="00866E48" w:rsidP="00866E48">
            <w:r w:rsidRPr="00D72329">
              <w:t>Total move length</w:t>
            </w:r>
          </w:p>
        </w:tc>
        <w:tc>
          <w:tcPr>
            <w:tcW w:w="0" w:type="auto"/>
            <w:vMerge/>
          </w:tcPr>
          <w:p w14:paraId="6AF52604" w14:textId="77777777" w:rsidR="00866E48" w:rsidRDefault="00866E48" w:rsidP="00866E48"/>
        </w:tc>
        <w:tc>
          <w:tcPr>
            <w:tcW w:w="0" w:type="auto"/>
          </w:tcPr>
          <w:p w14:paraId="59C05CDD" w14:textId="22D5E652" w:rsidR="00866E48" w:rsidRPr="007F5523" w:rsidRDefault="00866E48" w:rsidP="00866E48">
            <w:pPr>
              <w:rPr>
                <w:rFonts w:cstheme="minorHAnsi"/>
                <w:szCs w:val="21"/>
              </w:rPr>
            </w:pPr>
            <w:r w:rsidRPr="00660284">
              <w:rPr>
                <w:noProof/>
              </w:rPr>
              <w:t>Martin</w:t>
            </w:r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Martin&lt;/Author&gt;&lt;Year&gt;2004&lt;/Year&gt;&lt;RecNum&gt;1980&lt;/RecNum&gt;&lt;DisplayText&gt;&lt;style face="superscript"&gt;2&lt;/style&gt;&lt;/DisplayText&gt;&lt;record&gt;&lt;rec-number&gt;1980&lt;/rec-number&gt;&lt;foreign-keys&gt;&lt;key app="EN" db-id="52arxr0rj0zatne5xpfvfsf0ztfperstxwzz" timestamp="1657980836"&gt;1980&lt;/key&gt;&lt;key app="ENWeb" db-id=""&gt;0&lt;/key&gt;&lt;/foreign-keys&gt;&lt;ref-type name="Journal Article"&gt;17&lt;/ref-type&gt;&lt;contributors&gt;&lt;authors&gt;&lt;author&gt;Martin, J. R.&lt;/author&gt;&lt;/authors&gt;&lt;/contributors&gt;&lt;auth-address&gt;Equipe ATIPE, Bases Neurales du Mouvement chez la Drosophile, NAMC, CNRS, UMR-8620, Universite Paris-Sud, Batiment 446, F-91405 Orsay, France.&lt;/auth-address&gt;&lt;titles&gt;&lt;title&gt;A portrait of locomotor behaviour in Drosophila determined by a video-tracking paradigm&lt;/title&gt;&lt;secondary-title&gt;Behav Processes&lt;/secondary-title&gt;&lt;/titles&gt;&lt;periodical&gt;&lt;full-title&gt;Behav Processes&lt;/full-title&gt;&lt;/periodical&gt;&lt;pages&gt;207-19&lt;/pages&gt;&lt;volume&gt;67&lt;/volume&gt;&lt;number&gt;2&lt;/number&gt;&lt;edition&gt;2004/07/09&lt;/edition&gt;&lt;keywords&gt;&lt;keyword&gt;Animals&lt;/keyword&gt;&lt;keyword&gt;Behavior, Animal/*physiology&lt;/keyword&gt;&lt;keyword&gt;Drosophila&lt;/keyword&gt;&lt;keyword&gt;Female&lt;/keyword&gt;&lt;keyword&gt;Locomotion/*physiology&lt;/keyword&gt;&lt;keyword&gt;Male&lt;/keyword&gt;&lt;keyword&gt;Spatial Behavior/*physiology&lt;/keyword&gt;&lt;keyword&gt;*Videotape Recording&lt;/keyword&gt;&lt;/keywords&gt;&lt;dates&gt;&lt;year&gt;2004&lt;/year&gt;&lt;pub-dates&gt;&lt;date&gt;Sep 30&lt;/date&gt;&lt;/pub-dates&gt;&lt;/dates&gt;&lt;isbn&gt;0376-6357 (Print)&amp;#xD;0376-6357 (Linking)&lt;/isbn&gt;&lt;accession-num&gt;15240058&lt;/accession-num&gt;&lt;urls&gt;&lt;related-urls&gt;&lt;url&gt;https://www.ncbi.nlm.nih.gov/pubmed/15240058&lt;/url&gt;&lt;/related-urls&gt;&lt;/urls&gt;&lt;electronic-resource-num&gt;10.1016/j.beproc.2004.04.003&lt;/electronic-resource-num&gt;&lt;/record&gt;&lt;/Cite&gt;&lt;/EndNote&gt;</w:instrText>
            </w:r>
            <w:r>
              <w:fldChar w:fldCharType="separate"/>
            </w:r>
            <w:r w:rsidRPr="00660284">
              <w:rPr>
                <w:noProof/>
                <w:vertAlign w:val="superscript"/>
              </w:rPr>
              <w:t>2</w:t>
            </w:r>
            <w:r>
              <w:fldChar w:fldCharType="end"/>
            </w:r>
            <w:r>
              <w:t xml:space="preserve">, </w:t>
            </w:r>
            <w:r w:rsidRPr="00475D6C">
              <w:rPr>
                <w:noProof/>
              </w:rPr>
              <w:t>Aggarwal</w:t>
            </w:r>
            <w:r>
              <w:rPr>
                <w:rFonts w:cstheme="minorHAnsi"/>
                <w:szCs w:val="21"/>
              </w:rPr>
              <w:t xml:space="preserve"> et al.</w: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BZ2dhcndhbDwvQXV0aG9yPjxZZWFyPjIwMTk8L1llYXI+
PFJlY051bT4xOTc4PC9SZWNOdW0+PERpc3BsYXlUZXh0PjxzdHlsZSBmYWNlPSJzdXBlcnNjcmlw
dCI+ODwvc3R5bGU+PC9EaXNwbGF5VGV4dD48cmVjb3JkPjxyZWMtbnVtYmVyPjE5Nzg8L3JlYy1u
dW1iZXI+PGZvcmVpZ24ta2V5cz48a2V5IGFwcD0iRU4iIGRiLWlkPSI1MmFyeHIwcmowemF0bmU1
eHBmdmZzZjB6dGZwZXJzdHh3enoiIHRpbWVzdGFtcD0iMTY1Nzk3Nzk5OSI+MTk3ODwva2V5Pjxr
ZXkgYXBwPSJFTldlYiIgZGItaWQ9IiI+MDwva2V5PjwvZm9yZWlnbi1rZXlzPjxyZWYtdHlwZSBu
YW1lPSJKb3VybmFsIEFydGljbGUiPjE3PC9yZWYtdHlwZT48Y29udHJpYnV0b3JzPjxhdXRob3Jz
PjxhdXRob3I+QWdnYXJ3YWwsIEEuPC9hdXRob3I+PGF1dGhvcj5SZWljaGVydCwgSC48L2F1dGhv
cj48YXV0aG9yPlZpamF5UmFnaGF2YW4sIEsuPC9hdXRob3I+PC9hdXRob3JzPjwvY29udHJpYnV0
b3JzPjxhdXRoLWFkZHJlc3M+TmF0aW9uYWwgQ2VudHJlIGZvciBCaW9sb2dpY2FsIFNjaWVuY2Vz
LCBUYXRhIEluc3RpdHV0ZSBvZiBGdW5kYW1lbnRhbCBSZXNlYXJjaCwgQmFuZ2Fsb3JlIDU2MDA2
NSwgS2FybmF0YWthLCBJbmRpYTsgYW1hbmFnZ2Fyd2FsQG5jYnMucmVzLmluIHZpamF5QG5jYnMu
cmVzLmluLiYjeEQ7TWFuaXBhbCBBY2FkZW15IG9mIEhpZ2hlciBFZHVjYXRpb24sIE1hbmlwYWwg
NTc2MTA0LCBLYXJuYXRha2EsIEluZGlhLiYjeEQ7QmlvemVudHJ1bSwgVW5pdmVyc2l0eSBvZiBC
YXNlbCwgNDA1NiBCYXNlbCwgU3dpdHplcmxhbmQuPC9hdXRoLWFkZHJlc3M+PHRpdGxlcz48dGl0
bGU+QSBsb2NvbW90b3IgYXNzYXkgcmV2ZWFscyBkZWZpY2l0cyBpbiBoZXRlcm96eWdvdXMgUGFy
a2luc29uJmFwb3M7cyBkaXNlYXNlIG1vZGVsIGFuZCBwcm9wcmlvY2VwdGl2ZSBtdXRhbnRzIGlu
IGFkdWx0IERyb3NvcGhpbGE8L3RpdGxlPjxzZWNvbmRhcnktdGl0bGU+UHJvYyBOYXRsIEFjYWQg
U2NpIFUgUyBBPC9zZWNvbmRhcnktdGl0bGU+PC90aXRsZXM+PHBlcmlvZGljYWw+PGZ1bGwtdGl0
bGU+UHJvYyBOYXRsIEFjYWQgU2NpIFUgUyBBPC9mdWxsLXRpdGxlPjwvcGVyaW9kaWNhbD48cGFn
ZXM+MjQ4MzAtMjQ4Mzk8L3BhZ2VzPjx2b2x1bWU+MTE2PC92b2x1bWU+PG51bWJlcj40OTwvbnVt
YmVyPjxlZGl0aW9uPjIwMTkvMTEvMjI8L2VkaXRpb24+PGtleXdvcmRzPjxrZXl3b3JkPkFuaW1h
bHM8L2tleXdvcmQ+PGtleXdvcmQ+QW5pbWFscywgR2VuZXRpY2FsbHkgTW9kaWZpZWQ8L2tleXdv
cmQ+PGtleXdvcmQ+QmVoYXZpb3IgT2JzZXJ2YXRpb24gVGVjaG5pcXVlcy8qbWV0aG9kczwva2V5
d29yZD48a2V5d29yZD5CZWhhdmlvciwgQW5pbWFsLypwaHlzaW9sb2d5PC9rZXl3b3JkPjxrZXl3
b3JkPkRpc2Vhc2UgTW9kZWxzLCBBbmltYWw8L2tleXdvcmQ+PGtleXdvcmQ+RHJvc29waGlsYSBQ
cm90ZWlucy9nZW5ldGljczwva2V5d29yZD48a2V5d29yZD5Ecm9zb3BoaWxhIG1lbGFub2dhc3Rl
ci9waHlzaW9sb2d5PC9rZXl3b3JkPjxrZXl3b3JkPkZlbWFsZTwva2V5d29yZD48a2V5d29yZD5I
ZXRlcm96eWdvdGU8L2tleXdvcmQ+PGtleXdvcmQ+SG9tb3p5Z290ZTwva2V5d29yZD48a2V5d29y
ZD5IdW1hbnM8L2tleXdvcmQ+PGtleXdvcmQ+TG9jb21vdGlvbi8qZ2VuZXRpY3M8L2tleXdvcmQ+
PGtleXdvcmQ+TWFsZTwva2V5d29yZD48a2V5d29yZD5QYXJraW5zb24gRGlzZWFzZS8qZ2VuZXRp
Y3MvcGh5c2lvcGF0aG9sb2d5PC9rZXl3b3JkPjxrZXl3b3JkPlByb3ByaW9jZXB0aW9uLypnZW5l
dGljczwva2V5d29yZD48a2V5d29yZD5Qcm90ZWluIFNlcmluZS1UaHJlb25pbmUgS2luYXNlcy9n
ZW5ldGljczwva2V5d29yZD48a2V5d29yZD5TZW5zaXRpdml0eSBhbmQgU3BlY2lmaWNpdHk8L2tl
eXdvcmQ+PGtleXdvcmQ+U2V4IENoYXJhY3RlcmlzdGljczwva2V5d29yZD48a2V5d29yZD5UcmFu
c2llbnQgUmVjZXB0b3IgUG90ZW50aWFsIENoYW5uZWxzL2dlbmV0aWNzPC9rZXl3b3JkPjxrZXl3
b3JkPlViaXF1aXRpbi1Qcm90ZWluIExpZ2FzZXMvZ2VuZXRpY3M8L2tleXdvcmQ+PGtleXdvcmQ+
KkRyb3NvcGhpbGE8L2tleXdvcmQ+PGtleXdvcmQ+KlBhcmtpbnNvbiZhcG9zO3M8L2tleXdvcmQ+
PGtleXdvcmQ+KmNsaW1iaW5nPC9rZXl3b3JkPjxrZXl3b3JkPipnZW90YXhpczwva2V5d29yZD48
a2V5d29yZD4qbG9jb21vdGlvbjwva2V5d29yZD48L2tleXdvcmRzPjxkYXRlcz48eWVhcj4yMDE5
PC95ZWFyPjxwdWItZGF0ZXM+PGRhdGU+RGVjIDM8L2RhdGU+PC9wdWItZGF0ZXM+PC9kYXRlcz48
aXNibj4xMDkxLTY0OTAgKEVsZWN0cm9uaWMpJiN4RDswMDI3LTg0MjQgKExpbmtpbmcpPC9pc2Ju
PjxhY2Nlc3Npb24tbnVtPjMxNzQ4MjY3PC9hY2Nlc3Npb24tbnVtPjx1cmxzPjxyZWxhdGVkLXVy
bHM+PHVybD5odHRwczovL3d3dy5uY2JpLm5sbS5uaWguZ292L3B1Ym1lZC8zMTc0ODI2NzwvdXJs
PjwvcmVsYXRlZC11cmxzPjwvdXJscz48Y3VzdG9tMj5QTUM2OTAwNTA4PC9jdXN0b20yPjxlbGVj
dHJvbmljLXJlc291cmNlLW51bT4xMC4xMDczL3BuYXMuMTgwNzQ1NjExNjwvZWxlY3Ryb25pYy1y
ZXNvdXJjZS1udW0+PC9yZWNvcmQ+PC9DaXRlPjwvRW5kTm90ZT5=
</w:fldData>
              </w:fldChar>
            </w:r>
            <w:r>
              <w:rPr>
                <w:rFonts w:cstheme="minorHAnsi"/>
                <w:szCs w:val="21"/>
              </w:rPr>
              <w:instrText xml:space="preserve"> ADDIN EN.CITE </w:instrTex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BZ2dhcndhbDwvQXV0aG9yPjxZZWFyPjIwMTk8L1llYXI+
PFJlY051bT4xOTc4PC9SZWNOdW0+PERpc3BsYXlUZXh0PjxzdHlsZSBmYWNlPSJzdXBlcnNjcmlw
dCI+ODwvc3R5bGU+PC9EaXNwbGF5VGV4dD48cmVjb3JkPjxyZWMtbnVtYmVyPjE5Nzg8L3JlYy1u
dW1iZXI+PGZvcmVpZ24ta2V5cz48a2V5IGFwcD0iRU4iIGRiLWlkPSI1MmFyeHIwcmowemF0bmU1
eHBmdmZzZjB6dGZwZXJzdHh3enoiIHRpbWVzdGFtcD0iMTY1Nzk3Nzk5OSI+MTk3ODwva2V5Pjxr
ZXkgYXBwPSJFTldlYiIgZGItaWQ9IiI+MDwva2V5PjwvZm9yZWlnbi1rZXlzPjxyZWYtdHlwZSBu
YW1lPSJKb3VybmFsIEFydGljbGUiPjE3PC9yZWYtdHlwZT48Y29udHJpYnV0b3JzPjxhdXRob3Jz
PjxhdXRob3I+QWdnYXJ3YWwsIEEuPC9hdXRob3I+PGF1dGhvcj5SZWljaGVydCwgSC48L2F1dGhv
cj48YXV0aG9yPlZpamF5UmFnaGF2YW4sIEsuPC9hdXRob3I+PC9hdXRob3JzPjwvY29udHJpYnV0
b3JzPjxhdXRoLWFkZHJlc3M+TmF0aW9uYWwgQ2VudHJlIGZvciBCaW9sb2dpY2FsIFNjaWVuY2Vz
LCBUYXRhIEluc3RpdHV0ZSBvZiBGdW5kYW1lbnRhbCBSZXNlYXJjaCwgQmFuZ2Fsb3JlIDU2MDA2
NSwgS2FybmF0YWthLCBJbmRpYTsgYW1hbmFnZ2Fyd2FsQG5jYnMucmVzLmluIHZpamF5QG5jYnMu
cmVzLmluLiYjeEQ7TWFuaXBhbCBBY2FkZW15IG9mIEhpZ2hlciBFZHVjYXRpb24sIE1hbmlwYWwg
NTc2MTA0LCBLYXJuYXRha2EsIEluZGlhLiYjeEQ7QmlvemVudHJ1bSwgVW5pdmVyc2l0eSBvZiBC
YXNlbCwgNDA1NiBCYXNlbCwgU3dpdHplcmxhbmQuPC9hdXRoLWFkZHJlc3M+PHRpdGxlcz48dGl0
bGU+QSBsb2NvbW90b3IgYXNzYXkgcmV2ZWFscyBkZWZpY2l0cyBpbiBoZXRlcm96eWdvdXMgUGFy
a2luc29uJmFwb3M7cyBkaXNlYXNlIG1vZGVsIGFuZCBwcm9wcmlvY2VwdGl2ZSBtdXRhbnRzIGlu
IGFkdWx0IERyb3NvcGhpbGE8L3RpdGxlPjxzZWNvbmRhcnktdGl0bGU+UHJvYyBOYXRsIEFjYWQg
U2NpIFUgUyBBPC9zZWNvbmRhcnktdGl0bGU+PC90aXRsZXM+PHBlcmlvZGljYWw+PGZ1bGwtdGl0
bGU+UHJvYyBOYXRsIEFjYWQgU2NpIFUgUyBBPC9mdWxsLXRpdGxlPjwvcGVyaW9kaWNhbD48cGFn
ZXM+MjQ4MzAtMjQ4Mzk8L3BhZ2VzPjx2b2x1bWU+MTE2PC92b2x1bWU+PG51bWJlcj40OTwvbnVt
YmVyPjxlZGl0aW9uPjIwMTkvMTEvMjI8L2VkaXRpb24+PGtleXdvcmRzPjxrZXl3b3JkPkFuaW1h
bHM8L2tleXdvcmQ+PGtleXdvcmQ+QW5pbWFscywgR2VuZXRpY2FsbHkgTW9kaWZpZWQ8L2tleXdv
cmQ+PGtleXdvcmQ+QmVoYXZpb3IgT2JzZXJ2YXRpb24gVGVjaG5pcXVlcy8qbWV0aG9kczwva2V5
d29yZD48a2V5d29yZD5CZWhhdmlvciwgQW5pbWFsLypwaHlzaW9sb2d5PC9rZXl3b3JkPjxrZXl3
b3JkPkRpc2Vhc2UgTW9kZWxzLCBBbmltYWw8L2tleXdvcmQ+PGtleXdvcmQ+RHJvc29waGlsYSBQ
cm90ZWlucy9nZW5ldGljczwva2V5d29yZD48a2V5d29yZD5Ecm9zb3BoaWxhIG1lbGFub2dhc3Rl
ci9waHlzaW9sb2d5PC9rZXl3b3JkPjxrZXl3b3JkPkZlbWFsZTwva2V5d29yZD48a2V5d29yZD5I
ZXRlcm96eWdvdGU8L2tleXdvcmQ+PGtleXdvcmQ+SG9tb3p5Z290ZTwva2V5d29yZD48a2V5d29y
ZD5IdW1hbnM8L2tleXdvcmQ+PGtleXdvcmQ+TG9jb21vdGlvbi8qZ2VuZXRpY3M8L2tleXdvcmQ+
PGtleXdvcmQ+TWFsZTwva2V5d29yZD48a2V5d29yZD5QYXJraW5zb24gRGlzZWFzZS8qZ2VuZXRp
Y3MvcGh5c2lvcGF0aG9sb2d5PC9rZXl3b3JkPjxrZXl3b3JkPlByb3ByaW9jZXB0aW9uLypnZW5l
dGljczwva2V5d29yZD48a2V5d29yZD5Qcm90ZWluIFNlcmluZS1UaHJlb25pbmUgS2luYXNlcy9n
ZW5ldGljczwva2V5d29yZD48a2V5d29yZD5TZW5zaXRpdml0eSBhbmQgU3BlY2lmaWNpdHk8L2tl
eXdvcmQ+PGtleXdvcmQ+U2V4IENoYXJhY3RlcmlzdGljczwva2V5d29yZD48a2V5d29yZD5UcmFu
c2llbnQgUmVjZXB0b3IgUG90ZW50aWFsIENoYW5uZWxzL2dlbmV0aWNzPC9rZXl3b3JkPjxrZXl3
b3JkPlViaXF1aXRpbi1Qcm90ZWluIExpZ2FzZXMvZ2VuZXRpY3M8L2tleXdvcmQ+PGtleXdvcmQ+
KkRyb3NvcGhpbGE8L2tleXdvcmQ+PGtleXdvcmQ+KlBhcmtpbnNvbiZhcG9zO3M8L2tleXdvcmQ+
PGtleXdvcmQ+KmNsaW1iaW5nPC9rZXl3b3JkPjxrZXl3b3JkPipnZW90YXhpczwva2V5d29yZD48
a2V5d29yZD4qbG9jb21vdGlvbjwva2V5d29yZD48L2tleXdvcmRzPjxkYXRlcz48eWVhcj4yMDE5
PC95ZWFyPjxwdWItZGF0ZXM+PGRhdGU+RGVjIDM8L2RhdGU+PC9wdWItZGF0ZXM+PC9kYXRlcz48
aXNibj4xMDkxLTY0OTAgKEVsZWN0cm9uaWMpJiN4RDswMDI3LTg0MjQgKExpbmtpbmcpPC9pc2Ju
PjxhY2Nlc3Npb24tbnVtPjMxNzQ4MjY3PC9hY2Nlc3Npb24tbnVtPjx1cmxzPjxyZWxhdGVkLXVy
bHM+PHVybD5odHRwczovL3d3dy5uY2JpLm5sbS5uaWguZ292L3B1Ym1lZC8zMTc0ODI2NzwvdXJs
PjwvcmVsYXRlZC11cmxzPjwvdXJscz48Y3VzdG9tMj5QTUM2OTAwNTA4PC9jdXN0b20yPjxlbGVj
dHJvbmljLXJlc291cmNlLW51bT4xMC4xMDczL3BuYXMuMTgwNzQ1NjExNjwvZWxlY3Ryb25pYy1y
ZXNvdXJjZS1udW0+PC9yZWNvcmQ+PC9DaXRlPjwvRW5kTm90ZT5=
</w:fldData>
              </w:fldChar>
            </w:r>
            <w:r>
              <w:rPr>
                <w:rFonts w:cstheme="minorHAnsi"/>
                <w:szCs w:val="21"/>
              </w:rPr>
              <w:instrText xml:space="preserve"> ADDIN EN.CITE.DATA </w:instrText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separate"/>
            </w:r>
            <w:r w:rsidRPr="00094E2B">
              <w:rPr>
                <w:rFonts w:cstheme="minorHAnsi"/>
                <w:noProof/>
                <w:szCs w:val="21"/>
                <w:vertAlign w:val="superscript"/>
              </w:rPr>
              <w:t>8</w:t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  <w:t>,</w:t>
            </w:r>
            <w:r w:rsidRPr="007F5523"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523">
              <w:rPr>
                <w:rFonts w:cstheme="minorHAnsi"/>
                <w:color w:val="212121"/>
                <w:szCs w:val="21"/>
                <w:shd w:val="clear" w:color="auto" w:fill="FFFFFF"/>
              </w:rPr>
              <w:t>IowaFLI</w:t>
            </w:r>
            <w:proofErr w:type="spellEnd"/>
            <w:r w:rsidRPr="007F5523"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Tracker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>
                <w:fldData xml:space="preserve">PEVuZE5vdGU+PENpdGU+PEF1dGhvcj5JeWVuZ2FyPC9BdXRob3I+PFllYXI+MjAxMjwvWWVhcj48
UmVjTnVtPjIwMTQ8L1JlY051bT48RGlzcGxheVRleHQ+PHN0eWxlIGZhY2U9InN1cGVyc2NyaXB0
Ij40PC9zdHlsZT48L0Rpc3BsYXlUZXh0PjxyZWNvcmQ+PHJlYy1udW1iZXI+MjAxNDwvcmVjLW51
bWJlcj48Zm9yZWlnbi1rZXlzPjxrZXkgYXBwPSJFTiIgZGItaWQ9IjUyYXJ4cjByajB6YXRuZTV4
cGZ2ZnNmMHp0ZnBlcnN0eHd6eiIgdGltZXN0YW1wPSIxNjU5NjI2NDUxIj4yMDE0PC9rZXk+PGtl
eSBhcHA9IkVOV2ViIiBkYi1pZD0iIj4wPC9rZXk+PC9mb3JlaWduLWtleXM+PHJlZi10eXBlIG5h
bWU9IkpvdXJuYWwgQXJ0aWNsZSI+MTc8L3JlZi10eXBlPjxjb250cmlidXRvcnM+PGF1dGhvcnM+
PGF1dGhvcj5JeWVuZ2FyLCBBLjwvYXV0aG9yPjxhdXRob3I+SW1vZWhsLCBKLjwvYXV0aG9yPjxh
dXRob3I+VWVkYSwgQS48L2F1dGhvcj48YXV0aG9yPk5pcnNjaGwsIEouPC9hdXRob3I+PGF1dGhv
cj5XdSwgQy4gRi48L2F1dGhvcj48L2F1dGhvcnM+PC9jb250cmlidXRvcnM+PGF1dGgtYWRkcmVz
cz5JbnRlcmRpc2NpcGxpbmFyeSBHcmFkdWF0ZSBQcm9ncmFtIGluIE5ldXJvc2NpZW5jZSwgSW93
YSBDaXR5LCBJb3dhLCBVU0EuPC9hdXRoLWFkZHJlc3M+PHRpdGxlcz48dGl0bGU+QXV0b21hdGVk
IHF1YW50aWZpY2F0aW9uIG9mIGxvY29tb3Rpb24sIHNvY2lhbCBpbnRlcmFjdGlvbiwgYW5kIG1h
dGUgcHJlZmVyZW5jZSBpbiBEcm9zb3BoaWxhIG11dGFudHM8L3RpdGxlPjxzZWNvbmRhcnktdGl0
bGU+SiBOZXVyb2dlbmV0PC9zZWNvbmRhcnktdGl0bGU+PC90aXRsZXM+PHBlcmlvZGljYWw+PGZ1
bGwtdGl0bGU+SiBOZXVyb2dlbmV0PC9mdWxsLXRpdGxlPjwvcGVyaW9kaWNhbD48cGFnZXM+MzA2
LTE2PC9wYWdlcz48dm9sdW1lPjI2PC92b2x1bWU+PG51bWJlcj4zLTQ8L251bWJlcj48ZWRpdGlv
bj4yMDEyLzEwLzMxPC9lZGl0aW9uPjxrZXl3b3Jkcz48a2V5d29yZD5BbmFseXNpcyBvZiBWYXJp
YW5jZTwva2V5d29yZD48a2V5d29yZD5BbmltYWxzPC9rZXl3b3JkPjxrZXl3b3JkPkFuaW1hbHMs
IEdlbmV0aWNhbGx5IE1vZGlmaWVkPC9rZXl3b3JkPjxrZXl3b3JkPkRyb3NvcGhpbGEvZ2VuZXRp
Y3MvcGh5c2lvbG9neTwva2V5d29yZD48a2V5d29yZD5Ecm9zb3BoaWxhIFByb3RlaW5zLypnZW5l
dGljczwva2V5d29yZD48a2V5d29yZD4qRWxlY3Ryb25pYyBEYXRhIFByb2Nlc3NpbmcvaW5zdHJ1
bWVudGF0aW9uL21ldGhvZHM8L2tleXdvcmQ+PGtleXdvcmQ+RmVtYWxlPC9rZXl3b3JkPjxrZXl3
b3JkPipJbnRlcnBlcnNvbmFsIFJlbGF0aW9uczwva2V5d29yZD48a2V5d29yZD5MYXJ2YS9nZW5l
dGljcy9waHlzaW9sb2d5PC9rZXl3b3JkPjxrZXl3b3JkPkxvY29tb3Rpb24vKnBoeXNpb2xvZ3k8
L2tleXdvcmQ+PGtleXdvcmQ+TWFsZTwva2V5d29yZD48a2V5d29yZD5NdXRhdGlvbi8qZ2VuZXRp
Y3M8L2tleXdvcmQ+PGtleXdvcmQ+UG90YXNzaXVtIENoYW5uZWxzL2dlbmV0aWNzPC9rZXl3b3Jk
PjxrZXl3b3JkPlNleHVhbCBCZWhhdmlvciwgQW5pbWFsLypwaHlzaW9sb2d5PC9rZXl3b3JkPjxr
ZXl3b3JkPlNvZGl1bSBDaGFubmVscy9nZW5ldGljczwva2V5d29yZD48a2V5d29yZD5TdGF0aXN0
aWNzLCBOb25wYXJhbWV0cmljPC9rZXl3b3JkPjwva2V5d29yZHM+PGRhdGVzPjx5ZWFyPjIwMTI8
L3llYXI+PHB1Yi1kYXRlcz48ZGF0ZT5TZXA8L2RhdGU+PC9wdWItZGF0ZXM+PC9kYXRlcz48aXNi
bj4xNTYzLTUyNjAgKEVsZWN0cm9uaWMpJiN4RDswMTY3LTcwNjMgKExpbmtpbmcpPC9pc2JuPjxh
Y2Nlc3Npb24tbnVtPjIzMTA2MTU0PC9hY2Nlc3Npb24tbnVtPjx1cmxzPjxyZWxhdGVkLXVybHM+
PHVybD5odHRwczovL3d3dy5uY2JpLm5sbS5uaWguZ292L3B1Ym1lZC8yMzEwNjE1NDwvdXJsPjwv
cmVsYXRlZC11cmxzPjwvdXJscz48Y3VzdG9tMj5QTUMzNjEzMTQ3PC9jdXN0b20yPjxlbGVjdHJv
bmljLXJlc291cmNlLW51bT4xMC4zMTA5LzAxNjc3MDYzLjIwMTIuNzI5NjI2PC9lbGVjdHJvbmlj
LXJlc291cmNlLW51bT48L3JlY29yZD48L0NpdGU+PC9FbmROb3RlPn==
</w:fldData>
              </w:fldCha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>
                <w:fldData xml:space="preserve">PEVuZE5vdGU+PENpdGU+PEF1dGhvcj5JeWVuZ2FyPC9BdXRob3I+PFllYXI+MjAxMjwvWWVhcj48
UmVjTnVtPjIwMTQ8L1JlY051bT48RGlzcGxheVRleHQ+PHN0eWxlIGZhY2U9InN1cGVyc2NyaXB0
Ij40PC9zdHlsZT48L0Rpc3BsYXlUZXh0PjxyZWNvcmQ+PHJlYy1udW1iZXI+MjAxNDwvcmVjLW51
bWJlcj48Zm9yZWlnbi1rZXlzPjxrZXkgYXBwPSJFTiIgZGItaWQ9IjUyYXJ4cjByajB6YXRuZTV4
cGZ2ZnNmMHp0ZnBlcnN0eHd6eiIgdGltZXN0YW1wPSIxNjU5NjI2NDUxIj4yMDE0PC9rZXk+PGtl
eSBhcHA9IkVOV2ViIiBkYi1pZD0iIj4wPC9rZXk+PC9mb3JlaWduLWtleXM+PHJlZi10eXBlIG5h
bWU9IkpvdXJuYWwgQXJ0aWNsZSI+MTc8L3JlZi10eXBlPjxjb250cmlidXRvcnM+PGF1dGhvcnM+
PGF1dGhvcj5JeWVuZ2FyLCBBLjwvYXV0aG9yPjxhdXRob3I+SW1vZWhsLCBKLjwvYXV0aG9yPjxh
dXRob3I+VWVkYSwgQS48L2F1dGhvcj48YXV0aG9yPk5pcnNjaGwsIEouPC9hdXRob3I+PGF1dGhv
cj5XdSwgQy4gRi48L2F1dGhvcj48L2F1dGhvcnM+PC9jb250cmlidXRvcnM+PGF1dGgtYWRkcmVz
cz5JbnRlcmRpc2NpcGxpbmFyeSBHcmFkdWF0ZSBQcm9ncmFtIGluIE5ldXJvc2NpZW5jZSwgSW93
YSBDaXR5LCBJb3dhLCBVU0EuPC9hdXRoLWFkZHJlc3M+PHRpdGxlcz48dGl0bGU+QXV0b21hdGVk
IHF1YW50aWZpY2F0aW9uIG9mIGxvY29tb3Rpb24sIHNvY2lhbCBpbnRlcmFjdGlvbiwgYW5kIG1h
dGUgcHJlZmVyZW5jZSBpbiBEcm9zb3BoaWxhIG11dGFudHM8L3RpdGxlPjxzZWNvbmRhcnktdGl0
bGU+SiBOZXVyb2dlbmV0PC9zZWNvbmRhcnktdGl0bGU+PC90aXRsZXM+PHBlcmlvZGljYWw+PGZ1
bGwtdGl0bGU+SiBOZXVyb2dlbmV0PC9mdWxsLXRpdGxlPjwvcGVyaW9kaWNhbD48cGFnZXM+MzA2
LTE2PC9wYWdlcz48dm9sdW1lPjI2PC92b2x1bWU+PG51bWJlcj4zLTQ8L251bWJlcj48ZWRpdGlv
bj4yMDEyLzEwLzMxPC9lZGl0aW9uPjxrZXl3b3Jkcz48a2V5d29yZD5BbmFseXNpcyBvZiBWYXJp
YW5jZTwva2V5d29yZD48a2V5d29yZD5BbmltYWxzPC9rZXl3b3JkPjxrZXl3b3JkPkFuaW1hbHMs
IEdlbmV0aWNhbGx5IE1vZGlmaWVkPC9rZXl3b3JkPjxrZXl3b3JkPkRyb3NvcGhpbGEvZ2VuZXRp
Y3MvcGh5c2lvbG9neTwva2V5d29yZD48a2V5d29yZD5Ecm9zb3BoaWxhIFByb3RlaW5zLypnZW5l
dGljczwva2V5d29yZD48a2V5d29yZD4qRWxlY3Ryb25pYyBEYXRhIFByb2Nlc3NpbmcvaW5zdHJ1
bWVudGF0aW9uL21ldGhvZHM8L2tleXdvcmQ+PGtleXdvcmQ+RmVtYWxlPC9rZXl3b3JkPjxrZXl3
b3JkPipJbnRlcnBlcnNvbmFsIFJlbGF0aW9uczwva2V5d29yZD48a2V5d29yZD5MYXJ2YS9nZW5l
dGljcy9waHlzaW9sb2d5PC9rZXl3b3JkPjxrZXl3b3JkPkxvY29tb3Rpb24vKnBoeXNpb2xvZ3k8
L2tleXdvcmQ+PGtleXdvcmQ+TWFsZTwva2V5d29yZD48a2V5d29yZD5NdXRhdGlvbi8qZ2VuZXRp
Y3M8L2tleXdvcmQ+PGtleXdvcmQ+UG90YXNzaXVtIENoYW5uZWxzL2dlbmV0aWNzPC9rZXl3b3Jk
PjxrZXl3b3JkPlNleHVhbCBCZWhhdmlvciwgQW5pbWFsLypwaHlzaW9sb2d5PC9rZXl3b3JkPjxr
ZXl3b3JkPlNvZGl1bSBDaGFubmVscy9nZW5ldGljczwva2V5d29yZD48a2V5d29yZD5TdGF0aXN0
aWNzLCBOb25wYXJhbWV0cmljPC9rZXl3b3JkPjwva2V5d29yZHM+PGRhdGVzPjx5ZWFyPjIwMTI8
L3llYXI+PHB1Yi1kYXRlcz48ZGF0ZT5TZXA8L2RhdGU+PC9wdWItZGF0ZXM+PC9kYXRlcz48aXNi
bj4xNTYzLTUyNjAgKEVsZWN0cm9uaWMpJiN4RDswMTY3LTcwNjMgKExpbmtpbmcpPC9pc2JuPjxh
Y2Nlc3Npb24tbnVtPjIzMTA2MTU0PC9hY2Nlc3Npb24tbnVtPjx1cmxzPjxyZWxhdGVkLXVybHM+
PHVybD5odHRwczovL3d3dy5uY2JpLm5sbS5uaWguZ292L3B1Ym1lZC8yMzEwNjE1NDwvdXJsPjwv
cmVsYXRlZC11cmxzPjwvdXJscz48Y3VzdG9tMj5QTUMzNjEzMTQ3PC9jdXN0b20yPjxlbGVjdHJv
bmljLXJlc291cmNlLW51bT4xMC4zMTA5LzAxNjc3MDYzLjIwMTIuNzI5NjI2PC9lbGVjdHJvbmlj
LXJlc291cmNlLW51bT48L3JlY29yZD48L0NpdGU+PC9FbmROb3RlPn==
</w:fldData>
              </w:fldCha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separate"/>
            </w:r>
            <w:r w:rsidRPr="007A22A3">
              <w:rPr>
                <w:rFonts w:cstheme="minorHAnsi"/>
                <w:noProof/>
                <w:color w:val="212121"/>
                <w:szCs w:val="21"/>
                <w:shd w:val="clear" w:color="auto" w:fill="FFFFFF"/>
                <w:vertAlign w:val="superscript"/>
              </w:rPr>
              <w:t>4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t>,</w:t>
            </w:r>
            <w:r w:rsidRPr="007F5523"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ToxTrac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 &lt;EndNote&gt;&lt;Cite&gt;&lt;Author&gt;Rodriguez&lt;/Author&gt;&lt;Year&gt;2017&lt;/Year&gt;&lt;RecNum&gt;1998&lt;/RecNum&gt;&lt;DisplayText&gt;&lt;style face="superscript"&gt;5&lt;/style&gt;&lt;/DisplayText&gt;&lt;record&gt;&lt;rec-number&gt;1998&lt;/rec-number&gt;&lt;foreign-keys&gt;&lt;key app="EN" db-id="52arxr0rj0zatne5xpfvfsf0ztfperstxwzz" timestamp="1659434660"&gt;1998&lt;/key&gt;&lt;key app="ENWeb" db-id=""&gt;0&lt;/key&gt;&lt;/foreign-keys&gt;&lt;ref-type name="Journal Article"&gt;17&lt;/ref-type&gt;&lt;contributors&gt;&lt;authors&gt;&lt;author&gt;Rodriguez, Alvaro&lt;/author&gt;&lt;author&gt;Zhang, Hanqing&lt;/author&gt;&lt;author&gt;Klaminder, Jonatan&lt;/author&gt;&lt;author&gt;Brodin, Tomas&lt;/author&gt;&lt;author&gt;Andersson, Patrik L.&lt;/author&gt;&lt;author&gt;Andersson, Magnus&lt;/author&gt;&lt;author&gt;Freckleton, Robert&lt;/author&gt;&lt;/authors&gt;&lt;/contributors&gt;&lt;titles&gt;&lt;title&gt;ToxTrac: A fast and robust software for tracking organisms&lt;/title&gt;&lt;secondary-title&gt;Methods in Ecology and Evolution&lt;/secondary-title&gt;&lt;/titles&gt;&lt;periodical&gt;&lt;full-title&gt;Methods in Ecology and Evolution&lt;/full-title&gt;&lt;/periodical&gt;&lt;pages&gt;460-464&lt;/pages&gt;&lt;volume&gt;9&lt;/volume&gt;&lt;number&gt;3&lt;/number&gt;&lt;section&gt;460&lt;/section&gt;&lt;dates&gt;&lt;year&gt;2017&lt;/year&gt;&lt;/dates&gt;&lt;isbn&gt;2041-210X&amp;#xD;2041-210X&lt;/isbn&gt;&lt;urls&gt;&lt;/urls&gt;&lt;electronic-resource-num&gt;10.1111/2041-210x.12874&lt;/electronic-resource-num&gt;&lt;/record&gt;&lt;/Cite&gt;&lt;/EndNote&gt;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separate"/>
            </w:r>
            <w:r w:rsidRPr="006277C1">
              <w:rPr>
                <w:rFonts w:cstheme="minorHAnsi"/>
                <w:noProof/>
                <w:color w:val="212121"/>
                <w:szCs w:val="21"/>
                <w:shd w:val="clear" w:color="auto" w:fill="FFFFFF"/>
                <w:vertAlign w:val="superscript"/>
              </w:rPr>
              <w:t>5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t>,</w:t>
            </w:r>
            <w:r w:rsidRPr="007F5523">
              <w:rPr>
                <w:rFonts w:cstheme="minorHAnsi"/>
                <w:szCs w:val="21"/>
              </w:rPr>
              <w:t xml:space="preserve"> EasyFlyTracker</w: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RdTwvQXV0aG9yPjxZZWFyPjIwMjE8L1llYXI+PFJlY051
bT4xOTk0PC9SZWNOdW0+PERpc3BsYXlUZXh0PjxzdHlsZSBmYWNlPSJzdXBlcnNjcmlwdCI+OTwv
c3R5bGU+PC9EaXNwbGF5VGV4dD48cmVjb3JkPjxyZWMtbnVtYmVyPjE5OTQ8L3JlYy1udW1iZXI+
PGZvcmVpZ24ta2V5cz48a2V5IGFwcD0iRU4iIGRiLWlkPSI1MmFyeHIwcmowemF0bmU1eHBmdmZz
ZjB6dGZwZXJzdHh3enoiIHRpbWVzdGFtcD0iMTY1OTQwMDk1OCI+MTk5NDwva2V5PjxrZXkgYXBw
PSJFTldlYiIgZGItaWQ9IiI+MDwva2V5PjwvZm9yZWlnbi1rZXlzPjxyZWYtdHlwZSBuYW1lPSJK
b3VybmFsIEFydGljbGUiPjE3PC9yZWYtdHlwZT48Y29udHJpYnV0b3JzPjxhdXRob3JzPjxhdXRo
b3I+UXUsIFMuPC9hdXRob3I+PGF1dGhvcj5aaHUsIFEuPC9hdXRob3I+PGF1dGhvcj5aaG91LCBI
LjwvYXV0aG9yPjxhdXRob3I+R2FvLCBZLjwvYXV0aG9yPjxhdXRob3I+V2VpLCBZLjwvYXV0aG9y
PjxhdXRob3I+TWEsIFkuPC9hdXRob3I+PGF1dGhvcj5XYW5nLCBaLjwvYXV0aG9yPjxhdXRob3I+
U3VuLCBYLjwvYXV0aG9yPjxhdXRob3I+WmhhbmcsIEwuPC9hdXRob3I+PGF1dGhvcj5ZYW5nLCBR
LjwvYXV0aG9yPjxhdXRob3I+S29uZywgTC48L2F1dGhvcj48YXV0aG9yPlpoYW5nLCBMLjwvYXV0
aG9yPjwvYXV0aG9ycz48L2NvbnRyaWJ1dG9ycz48YXV0aC1hZGRyZXNzPkFjYWRlbXkgZm9yIEFk
dmFuY2VkIEludGVyZGlzY2lwbGluYXJ5IFN0dWRpZXMsIFBla2luZyBVbml2ZXJzaXR5LCBCZWlq
aW5nLCBDaGluYS4mI3hEO0NoaW5lc2UgSW5zdGl0dXRlIGZvciBCcmFpbiBSZXNlYXJjaCwgQmVp
amluZywgQ2hpbmEuJiN4RDtCZWlqaW5nIEFkdmFuY2VkIElubm92YXRpb24gQ2VudGVyIGZvciBC
aWcgRGF0YS1CYXNlZCBQcmVjaXNpb24gTWVkaWNpbmUsIENhcGl0YWwgTWVkaWNhbCBVbml2ZXJz
aXR5LCBCZWlqaW5nLCBDaGluYS4mI3hEO0RlcGFydG1lbnQgb2YgUGhhcm1hY3ksIFNoYW5naGFp
IEppYW8gVG9uZyBVbml2ZXJzaXR5IEFmZmlsaWF0ZWQgU2l4dGggUGVvcGxlJmFwb3M7cyBIb3Nw
aXRhbCwgU2hhbmdoYWksIENoaW5hLiYjeEQ7Q2VudGVyIGZvciBCaW9pbmZvcm1hdGljcywgU3Rh
dGUgS2V5IExhYm9yYXRvcnkgb2YgUHJvdGVpbiBhbmQgUGxhbnQgR2VuZSBSZXNlYXJjaCwgU2No
b29sIG9mIExpZmUgU2NpZW5jZXMsIFBla2luZyBVbml2ZXJzaXR5LCBCZWlqaW5nLCBDaGluYS48
L2F1dGgtYWRkcmVzcz48dGl0bGVzPjx0aXRsZT5FYXN5Rmx5VHJhY2tlcjogQSBTaW1wbGUgVmlk
ZW8gVHJhY2tpbmcgUHl0aG9uIFBhY2thZ2UgZm9yIEFuYWx5emluZyBBZHVsdCBEcm9zb3BoaWxh
IExvY29tb3RvciBhbmQgU2xlZXAgQWN0aXZpdHkgdG8gRmFjaWxpdGF0ZSBSZXZlYWxpbmcgdGhl
IEVmZmVjdCBvZiBQc3ljaGlhdHJpYyBEcnVnczwvdGl0bGU+PHNlY29uZGFyeS10aXRsZT5Gcm9u
dCBCZWhhdiBOZXVyb3NjaTwvc2Vjb25kYXJ5LXRpdGxlPjwvdGl0bGVzPjxwZXJpb2RpY2FsPjxm
dWxsLXRpdGxlPkZyb250IEJlaGF2IE5ldXJvc2NpPC9mdWxsLXRpdGxlPjwvcGVyaW9kaWNhbD48
cGFnZXM+ODA5NjY1PC9wYWdlcz48dm9sdW1lPjE1PC92b2x1bWU+PGVkaXRpb24+MjAyMi8wMy8w
MTwvZWRpdGlvbj48a2V5d29yZHM+PGtleXdvcmQ+RHJvc29waGlsYTwva2V5d29yZD48a2V5d29y
ZD5oeXBlcmFjdGl2aXR5LWxpa2UgYmVoYXZpb3I8L2tleXdvcmQ+PGtleXdvcmQ+bG9jb21vdG9y
IGFjdGl2aXR5PC9rZXl3b3JkPjxrZXl3b3JkPnBzeWNoaWF0cmljIGRydWc8L2tleXdvcmQ+PGtl
eXdvcmQ+dmlkZW8gdHJhY2tpbmcgc29mdHdhcmU8L2tleXdvcmQ+PGtleXdvcmQ+Y29tbWVyY2lh
bCBvciBmaW5hbmNpYWwgcmVsYXRpb25zaGlwcyB0aGF0IGNvdWxkIGJlIGNvbnN0cnVlZCBhcyBh
IHBvdGVudGlhbDwva2V5d29yZD48a2V5d29yZD5jb25mbGljdCBvZiBpbnRlcmVzdC48L2tleXdv
cmQ+PC9rZXl3b3Jkcz48ZGF0ZXM+PHllYXI+MjAyMTwveWVhcj48L2RhdGVzPjxpc2JuPjE2NjIt
NTE1MyAoUHJpbnQpJiN4RDsxNjYyLTUxNTMgKExpbmtpbmcpPC9pc2JuPjxhY2Nlc3Npb24tbnVt
PjM1MjIxOTQyPC9hY2Nlc3Npb24tbnVtPjx1cmxzPjxyZWxhdGVkLXVybHM+PHVybD5odHRwczov
L3d3dy5uY2JpLm5sbS5uaWguZ292L3B1Ym1lZC8zNTIyMTk0MjwvdXJsPjwvcmVsYXRlZC11cmxz
PjwvdXJscz48Y3VzdG9tMj5QTUM4ODY4Mzc1PC9jdXN0b20yPjxlbGVjdHJvbmljLXJlc291cmNl
LW51bT4xMC4zMzg5L2ZuYmVoLjIwMjEuODA5NjY1PC9lbGVjdHJvbmljLXJlc291cmNlLW51bT48
L3JlY29yZD48L0NpdGU+PC9FbmROb3RlPn==
</w:fldData>
              </w:fldChar>
            </w:r>
            <w:r>
              <w:rPr>
                <w:rFonts w:cstheme="minorHAnsi"/>
                <w:szCs w:val="21"/>
              </w:rPr>
              <w:instrText xml:space="preserve"> ADDIN EN.CITE </w:instrTex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RdTwvQXV0aG9yPjxZZWFyPjIwMjE8L1llYXI+PFJlY051
bT4xOTk0PC9SZWNOdW0+PERpc3BsYXlUZXh0PjxzdHlsZSBmYWNlPSJzdXBlcnNjcmlwdCI+OTwv
c3R5bGU+PC9EaXNwbGF5VGV4dD48cmVjb3JkPjxyZWMtbnVtYmVyPjE5OTQ8L3JlYy1udW1iZXI+
PGZvcmVpZ24ta2V5cz48a2V5IGFwcD0iRU4iIGRiLWlkPSI1MmFyeHIwcmowemF0bmU1eHBmdmZz
ZjB6dGZwZXJzdHh3enoiIHRpbWVzdGFtcD0iMTY1OTQwMDk1OCI+MTk5NDwva2V5PjxrZXkgYXBw
PSJFTldlYiIgZGItaWQ9IiI+MDwva2V5PjwvZm9yZWlnbi1rZXlzPjxyZWYtdHlwZSBuYW1lPSJK
b3VybmFsIEFydGljbGUiPjE3PC9yZWYtdHlwZT48Y29udHJpYnV0b3JzPjxhdXRob3JzPjxhdXRo
b3I+UXUsIFMuPC9hdXRob3I+PGF1dGhvcj5aaHUsIFEuPC9hdXRob3I+PGF1dGhvcj5aaG91LCBI
LjwvYXV0aG9yPjxhdXRob3I+R2FvLCBZLjwvYXV0aG9yPjxhdXRob3I+V2VpLCBZLjwvYXV0aG9y
PjxhdXRob3I+TWEsIFkuPC9hdXRob3I+PGF1dGhvcj5XYW5nLCBaLjwvYXV0aG9yPjxhdXRob3I+
U3VuLCBYLjwvYXV0aG9yPjxhdXRob3I+WmhhbmcsIEwuPC9hdXRob3I+PGF1dGhvcj5ZYW5nLCBR
LjwvYXV0aG9yPjxhdXRob3I+S29uZywgTC48L2F1dGhvcj48YXV0aG9yPlpoYW5nLCBMLjwvYXV0
aG9yPjwvYXV0aG9ycz48L2NvbnRyaWJ1dG9ycz48YXV0aC1hZGRyZXNzPkFjYWRlbXkgZm9yIEFk
dmFuY2VkIEludGVyZGlzY2lwbGluYXJ5IFN0dWRpZXMsIFBla2luZyBVbml2ZXJzaXR5LCBCZWlq
aW5nLCBDaGluYS4mI3hEO0NoaW5lc2UgSW5zdGl0dXRlIGZvciBCcmFpbiBSZXNlYXJjaCwgQmVp
amluZywgQ2hpbmEuJiN4RDtCZWlqaW5nIEFkdmFuY2VkIElubm92YXRpb24gQ2VudGVyIGZvciBC
aWcgRGF0YS1CYXNlZCBQcmVjaXNpb24gTWVkaWNpbmUsIENhcGl0YWwgTWVkaWNhbCBVbml2ZXJz
aXR5LCBCZWlqaW5nLCBDaGluYS4mI3hEO0RlcGFydG1lbnQgb2YgUGhhcm1hY3ksIFNoYW5naGFp
IEppYW8gVG9uZyBVbml2ZXJzaXR5IEFmZmlsaWF0ZWQgU2l4dGggUGVvcGxlJmFwb3M7cyBIb3Nw
aXRhbCwgU2hhbmdoYWksIENoaW5hLiYjeEQ7Q2VudGVyIGZvciBCaW9pbmZvcm1hdGljcywgU3Rh
dGUgS2V5IExhYm9yYXRvcnkgb2YgUHJvdGVpbiBhbmQgUGxhbnQgR2VuZSBSZXNlYXJjaCwgU2No
b29sIG9mIExpZmUgU2NpZW5jZXMsIFBla2luZyBVbml2ZXJzaXR5LCBCZWlqaW5nLCBDaGluYS48
L2F1dGgtYWRkcmVzcz48dGl0bGVzPjx0aXRsZT5FYXN5Rmx5VHJhY2tlcjogQSBTaW1wbGUgVmlk
ZW8gVHJhY2tpbmcgUHl0aG9uIFBhY2thZ2UgZm9yIEFuYWx5emluZyBBZHVsdCBEcm9zb3BoaWxh
IExvY29tb3RvciBhbmQgU2xlZXAgQWN0aXZpdHkgdG8gRmFjaWxpdGF0ZSBSZXZlYWxpbmcgdGhl
IEVmZmVjdCBvZiBQc3ljaGlhdHJpYyBEcnVnczwvdGl0bGU+PHNlY29uZGFyeS10aXRsZT5Gcm9u
dCBCZWhhdiBOZXVyb3NjaTwvc2Vjb25kYXJ5LXRpdGxlPjwvdGl0bGVzPjxwZXJpb2RpY2FsPjxm
dWxsLXRpdGxlPkZyb250IEJlaGF2IE5ldXJvc2NpPC9mdWxsLXRpdGxlPjwvcGVyaW9kaWNhbD48
cGFnZXM+ODA5NjY1PC9wYWdlcz48dm9sdW1lPjE1PC92b2x1bWU+PGVkaXRpb24+MjAyMi8wMy8w
MTwvZWRpdGlvbj48a2V5d29yZHM+PGtleXdvcmQ+RHJvc29waGlsYTwva2V5d29yZD48a2V5d29y
ZD5oeXBlcmFjdGl2aXR5LWxpa2UgYmVoYXZpb3I8L2tleXdvcmQ+PGtleXdvcmQ+bG9jb21vdG9y
IGFjdGl2aXR5PC9rZXl3b3JkPjxrZXl3b3JkPnBzeWNoaWF0cmljIGRydWc8L2tleXdvcmQ+PGtl
eXdvcmQ+dmlkZW8gdHJhY2tpbmcgc29mdHdhcmU8L2tleXdvcmQ+PGtleXdvcmQ+Y29tbWVyY2lh
bCBvciBmaW5hbmNpYWwgcmVsYXRpb25zaGlwcyB0aGF0IGNvdWxkIGJlIGNvbnN0cnVlZCBhcyBh
IHBvdGVudGlhbDwva2V5d29yZD48a2V5d29yZD5jb25mbGljdCBvZiBpbnRlcmVzdC48L2tleXdv
cmQ+PC9rZXl3b3Jkcz48ZGF0ZXM+PHllYXI+MjAyMTwveWVhcj48L2RhdGVzPjxpc2JuPjE2NjIt
NTE1MyAoUHJpbnQpJiN4RDsxNjYyLTUxNTMgKExpbmtpbmcpPC9pc2JuPjxhY2Nlc3Npb24tbnVt
PjM1MjIxOTQyPC9hY2Nlc3Npb24tbnVtPjx1cmxzPjxyZWxhdGVkLXVybHM+PHVybD5odHRwczov
L3d3dy5uY2JpLm5sbS5uaWguZ292L3B1Ym1lZC8zNTIyMTk0MjwvdXJsPjwvcmVsYXRlZC11cmxz
PjwvdXJscz48Y3VzdG9tMj5QTUM4ODY4Mzc1PC9jdXN0b20yPjxlbGVjdHJvbmljLXJlc291cmNl
LW51bT4xMC4zMzg5L2ZuYmVoLjIwMjEuODA5NjY1PC9lbGVjdHJvbmljLXJlc291cmNlLW51bT48
L3JlY29yZD48L0NpdGU+PC9FbmROb3RlPn==
</w:fldData>
              </w:fldChar>
            </w:r>
            <w:r>
              <w:rPr>
                <w:rFonts w:cstheme="minorHAnsi"/>
                <w:szCs w:val="21"/>
              </w:rPr>
              <w:instrText xml:space="preserve"> ADDIN EN.CITE.DATA </w:instrText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separate"/>
            </w:r>
            <w:r w:rsidRPr="00094E2B">
              <w:rPr>
                <w:rFonts w:cstheme="minorHAnsi"/>
                <w:noProof/>
                <w:szCs w:val="21"/>
                <w:vertAlign w:val="superscript"/>
              </w:rPr>
              <w:t>9</w:t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  <w:t xml:space="preserve">, </w:t>
            </w:r>
            <w:bookmarkStart w:id="0" w:name="_Hlk128496766"/>
            <w:r>
              <w:t>Flytracker</w:t>
            </w:r>
            <w:bookmarkEnd w:id="0"/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MaXU8L0F1dGhvcj48WWVhcj4yMDE4PC9ZZWFyPjxSZWNO
dW0+MjAwMzwvUmVjTnVtPjxEaXNwbGF5VGV4dD48c3R5bGUgZmFjZT0ic3VwZXJzY3JpcHQiPjEw
PC9zdHlsZT48L0Rpc3BsYXlUZXh0PjxyZWNvcmQ+PHJlYy1udW1iZXI+MjAwMzwvcmVjLW51bWJl
cj48Zm9yZWlnbi1rZXlzPjxrZXkgYXBwPSJFTiIgZGItaWQ9IjUyYXJ4cjByajB6YXRuZTV4cGZ2
ZnNmMHp0ZnBlcnN0eHd6eiIgdGltZXN0YW1wPSIxNjU5NTE4MjE4Ij4yMDAzPC9rZXk+PGtleSBh
cHA9IkVOV2ViIiBkYi1pZD0iIj4wPC9rZXk+PC9mb3JlaWduLWtleXM+PHJlZi10eXBlIG5hbWU9
IkpvdXJuYWwgQXJ0aWNsZSI+MTc8L3JlZi10eXBlPjxjb250cmlidXRvcnM+PGF1dGhvcnM+PGF1
dGhvcj5MaXUsIEcuPC9hdXRob3I+PGF1dGhvcj5OYXRoLCBULjwvYXV0aG9yPjxhdXRob3I+TGlu
bmV3ZWJlciwgRy4gQS48L2F1dGhvcj48YXV0aG9yPkNsYWV5cywgQS48L2F1dGhvcj48YXV0aG9y
Pkd1bywgWi48L2F1dGhvcj48YXV0aG9yPkxpLCBKLjwvYXV0aG9yPjxhdXRob3I+QmVuZ29jaGVh
LCBNLjwvYXV0aG9yPjxhdXRob3I+RGUgQmFja2VyLCBTLjwvYXV0aG9yPjxhdXRob3I+V2V5biwg
Qi48L2F1dGhvcj48YXV0aG9yPlNuZXlkZXJzLCBNLjwvYXV0aG9yPjxhdXRob3I+TmljYXN5LCBI
LjwvYXV0aG9yPjxhdXRob3I+WXUsIFAuPC9hdXRob3I+PGF1dGhvcj5TY2hldW5kZXJzLCBQLjwv
YXV0aG9yPjxhdXRob3I+SGFzc2FuLCBCLiBBLjwvYXV0aG9yPjwvYXV0aG9ycz48L2NvbnRyaWJ1
dG9ycz48YXV0aC1hZGRyZXNzPlZJQiBDZW50ZXIgZm9yIHRoZSBCaW9sb2d5IG9mIERpc2Vhc2Us
IFZJQiwgTGV1dmVuLCBCZWxnaXVtLiYjeEQ7Q2VudGVyIGZvciBIdW1hbiBHZW5ldGljcywgU2No
b29sIG9mIE1lZGljaW5lLCBVbml2ZXJzaXR5IG9mIExldXZlbiwgTGV1dmVuLCBCZWxnaXVtLiYj
eEQ7UGVpcmEgYnZiYSwgVHVybmhvdXQsIEJlbGdpdW0uJiN4RDtJTUVDLVZpc2lvbiBMYWIsIFVu
aXZlcnNpdHkgb2YgQW50d2VycCwgQW50d2VycCwgQmVsZ2l1bS4mI3hEO0RDSUxhYnMsIEtlZXJi
ZXJnZW4sIEJlbGdpdW0uJiN4RDtJbnN0aXR1dCBkdSBDZXJ2ZWF1IGV0IGRlIGxhIE1vZWxsZSBF
cGluaWVyZSAoSUNNKSAtIEhvcGl0YWwgUGl0aWUtU2FscGV0cmllcmUsIFNvcmJvbm5lIFVuaXZl
cnNpdGUsIEluc2VybSwgQ05SUywgUGFyaXMsIEZyYW5jZS4mI3hEO0RlcGFydG1lbnQgb2YgRWxl
Y3RyaWNhbCBhbmQgQ29tcHV0ZXIgRW5naW5lZXJpbmcgJmFtcDsgVEVFUy1BZ3JpTGlmZSBDZW50
ZXIgZm9yIEJpb2luZm9ybWF0aWNzIGFuZCBHZW5vbWljIFN5c3RlbXMgRW5naW5lZXJpbmcgKENC
R1NFKSwgVGV4YXMgQSZhbXA7TSBVbml2ZXJzaXR5LCBDb2xsZWdlIFN0YXRpb24sIFRleGFzLCBV
bml0ZWQgU3RhdGVzIG9mIEFtZXJpY2EuPC9hdXRoLWFkZHJlc3M+PHRpdGxlcz48dGl0bGU+QSBz
aW1wbGUgY29tcHV0ZXIgdmlzaW9uIHBpcGVsaW5lIHJldmVhbHMgdGhlIGVmZmVjdHMgb2YgaXNv
bGF0aW9uIG9uIHNvY2lhbCBpbnRlcmFjdGlvbiBkeW5hbWljcyBpbiBEcm9zb3BoaWxhPC90aXRs
ZT48c2Vjb25kYXJ5LXRpdGxlPlBMb1MgQ29tcHV0IEJpb2w8L3NlY29uZGFyeS10aXRsZT48L3Rp
dGxlcz48cGVyaW9kaWNhbD48ZnVsbC10aXRsZT5QTG9TIENvbXB1dCBCaW9sPC9mdWxsLXRpdGxl
PjwvcGVyaW9kaWNhbD48cGFnZXM+ZTEwMDY0MTA8L3BhZ2VzPjx2b2x1bWU+MTQ8L3ZvbHVtZT48
bnVtYmVyPjg8L251bWJlcj48ZWRpdGlvbj4yMDE4LzA4LzMxPC9lZGl0aW9uPjxrZXl3b3Jkcz48
a2V5d29yZD5BbGdvcml0aG1zPC9rZXl3b3JkPjxrZXl3b3JkPkFuaW1hbHM8L2tleXdvcmQ+PGtl
eXdvcmQ+QmVoYXZpb3IsIEFuaW1hbC8qcGh5c2lvbG9neTwva2V5d29yZD48a2V5d29yZD5Db21w
dXRlcnM8L2tleXdvcmQ+PGtleXdvcmQ+RHJvc29waGlsYSBQcm90ZWlucy9nZW5ldGljcy9tZXRh
Ym9saXNtPC9rZXl3b3JkPjxrZXl3b3JkPkRyb3NvcGhpbGEgbWVsYW5vZ2FzdGVyL2dlbmV0aWNz
L21ldGFib2xpc208L2tleXdvcmQ+PGtleXdvcmQ+SW50ZXJwZXJzb25hbCBSZWxhdGlvbnM8L2tl
eXdvcmQ+PGtleXdvcmQ+UG9wdWxhdGlvbiBTdXJ2ZWlsbGFuY2UvKm1ldGhvZHM8L2tleXdvcmQ+
PGtleXdvcmQ+U29jaWFsIEJlaGF2aW9yPC9rZXl3b3JkPjxrZXl3b3JkPlNvY2lhbCBJc29sYXRp
b24vKnBzeWNob2xvZ3k8L2tleXdvcmQ+PGtleXdvcmQ+U29mdHdhcmU8L2tleXdvcmQ+PC9rZXl3
b3Jkcz48ZGF0ZXM+PHllYXI+MjAxODwveWVhcj48cHViLWRhdGVzPjxkYXRlPkF1ZzwvZGF0ZT48
L3B1Yi1kYXRlcz48L2RhdGVzPjxpc2JuPjE1NTMtNzM1OCAoRWxlY3Ryb25pYykmI3hEOzE1NTMt
NzM0WCAoTGlua2luZyk8L2lzYm4+PGFjY2Vzc2lvbi1udW0+MzAxNjEyNjI8L2FjY2Vzc2lvbi1u
dW0+PHVybHM+PHJlbGF0ZWQtdXJscz48dXJsPmh0dHBzOi8vd3d3Lm5jYmkubmxtLm5paC5nb3Yv
cHVibWVkLzMwMTYxMjYyPC91cmw+PC9yZWxhdGVkLXVybHM+PC91cmxzPjxjdXN0b20yPlBNQzYx
MzU1MjIgZm9sbG93aW5nIGNvbXBldGluZyBpbnRlcmVzdHM6IEF1dGhvcnMgSGFucyBOaWNhc3kg
YW5kIE1hbnUgU25leWRlcnMgd29yayBmb3IgUGVpcmEsIGEgZm9yIHByb2ZpdCBjb21wYW55LiBB
dXRob3JzIFN0ZXZlIERlIEJhY2tlciBhbmQsIEJhcmJhcmEgV2V5biB3b3JrZWQgZm9yIERDSSBM
YWJzLCBhIGZvciBwcm9maXQgY29tcGFueS48L2N1c3RvbTI+PGVsZWN0cm9uaWMtcmVzb3VyY2Ut
bnVtPjEwLjEzNzEvam91cm5hbC5wY2JpLjEwMDY0MTA8L2VsZWN0cm9uaWMtcmVzb3VyY2UtbnVt
PjwvcmVjb3JkPjwvQ2l0ZT48L0VuZE5vdGU+AG==
</w:fldData>
              </w:fldChar>
            </w:r>
            <w:r>
              <w:rPr>
                <w:rFonts w:cstheme="minorHAnsi"/>
                <w:szCs w:val="21"/>
              </w:rPr>
              <w:instrText xml:space="preserve"> ADDIN EN.CITE </w:instrTex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MaXU8L0F1dGhvcj48WWVhcj4yMDE4PC9ZZWFyPjxSZWNO
dW0+MjAwMzwvUmVjTnVtPjxEaXNwbGF5VGV4dD48c3R5bGUgZmFjZT0ic3VwZXJzY3JpcHQiPjEw
PC9zdHlsZT48L0Rpc3BsYXlUZXh0PjxyZWNvcmQ+PHJlYy1udW1iZXI+MjAwMzwvcmVjLW51bWJl
cj48Zm9yZWlnbi1rZXlzPjxrZXkgYXBwPSJFTiIgZGItaWQ9IjUyYXJ4cjByajB6YXRuZTV4cGZ2
ZnNmMHp0ZnBlcnN0eHd6eiIgdGltZXN0YW1wPSIxNjU5NTE4MjE4Ij4yMDAzPC9rZXk+PGtleSBh
cHA9IkVOV2ViIiBkYi1pZD0iIj4wPC9rZXk+PC9mb3JlaWduLWtleXM+PHJlZi10eXBlIG5hbWU9
IkpvdXJuYWwgQXJ0aWNsZSI+MTc8L3JlZi10eXBlPjxjb250cmlidXRvcnM+PGF1dGhvcnM+PGF1
dGhvcj5MaXUsIEcuPC9hdXRob3I+PGF1dGhvcj5OYXRoLCBULjwvYXV0aG9yPjxhdXRob3I+TGlu
bmV3ZWJlciwgRy4gQS48L2F1dGhvcj48YXV0aG9yPkNsYWV5cywgQS48L2F1dGhvcj48YXV0aG9y
Pkd1bywgWi48L2F1dGhvcj48YXV0aG9yPkxpLCBKLjwvYXV0aG9yPjxhdXRob3I+QmVuZ29jaGVh
LCBNLjwvYXV0aG9yPjxhdXRob3I+RGUgQmFja2VyLCBTLjwvYXV0aG9yPjxhdXRob3I+V2V5biwg
Qi48L2F1dGhvcj48YXV0aG9yPlNuZXlkZXJzLCBNLjwvYXV0aG9yPjxhdXRob3I+TmljYXN5LCBI
LjwvYXV0aG9yPjxhdXRob3I+WXUsIFAuPC9hdXRob3I+PGF1dGhvcj5TY2hldW5kZXJzLCBQLjwv
YXV0aG9yPjxhdXRob3I+SGFzc2FuLCBCLiBBLjwvYXV0aG9yPjwvYXV0aG9ycz48L2NvbnRyaWJ1
dG9ycz48YXV0aC1hZGRyZXNzPlZJQiBDZW50ZXIgZm9yIHRoZSBCaW9sb2d5IG9mIERpc2Vhc2Us
IFZJQiwgTGV1dmVuLCBCZWxnaXVtLiYjeEQ7Q2VudGVyIGZvciBIdW1hbiBHZW5ldGljcywgU2No
b29sIG9mIE1lZGljaW5lLCBVbml2ZXJzaXR5IG9mIExldXZlbiwgTGV1dmVuLCBCZWxnaXVtLiYj
eEQ7UGVpcmEgYnZiYSwgVHVybmhvdXQsIEJlbGdpdW0uJiN4RDtJTUVDLVZpc2lvbiBMYWIsIFVu
aXZlcnNpdHkgb2YgQW50d2VycCwgQW50d2VycCwgQmVsZ2l1bS4mI3hEO0RDSUxhYnMsIEtlZXJi
ZXJnZW4sIEJlbGdpdW0uJiN4RDtJbnN0aXR1dCBkdSBDZXJ2ZWF1IGV0IGRlIGxhIE1vZWxsZSBF
cGluaWVyZSAoSUNNKSAtIEhvcGl0YWwgUGl0aWUtU2FscGV0cmllcmUsIFNvcmJvbm5lIFVuaXZl
cnNpdGUsIEluc2VybSwgQ05SUywgUGFyaXMsIEZyYW5jZS4mI3hEO0RlcGFydG1lbnQgb2YgRWxl
Y3RyaWNhbCBhbmQgQ29tcHV0ZXIgRW5naW5lZXJpbmcgJmFtcDsgVEVFUy1BZ3JpTGlmZSBDZW50
ZXIgZm9yIEJpb2luZm9ybWF0aWNzIGFuZCBHZW5vbWljIFN5c3RlbXMgRW5naW5lZXJpbmcgKENC
R1NFKSwgVGV4YXMgQSZhbXA7TSBVbml2ZXJzaXR5LCBDb2xsZWdlIFN0YXRpb24sIFRleGFzLCBV
bml0ZWQgU3RhdGVzIG9mIEFtZXJpY2EuPC9hdXRoLWFkZHJlc3M+PHRpdGxlcz48dGl0bGU+QSBz
aW1wbGUgY29tcHV0ZXIgdmlzaW9uIHBpcGVsaW5lIHJldmVhbHMgdGhlIGVmZmVjdHMgb2YgaXNv
bGF0aW9uIG9uIHNvY2lhbCBpbnRlcmFjdGlvbiBkeW5hbWljcyBpbiBEcm9zb3BoaWxhPC90aXRs
ZT48c2Vjb25kYXJ5LXRpdGxlPlBMb1MgQ29tcHV0IEJpb2w8L3NlY29uZGFyeS10aXRsZT48L3Rp
dGxlcz48cGVyaW9kaWNhbD48ZnVsbC10aXRsZT5QTG9TIENvbXB1dCBCaW9sPC9mdWxsLXRpdGxl
PjwvcGVyaW9kaWNhbD48cGFnZXM+ZTEwMDY0MTA8L3BhZ2VzPjx2b2x1bWU+MTQ8L3ZvbHVtZT48
bnVtYmVyPjg8L251bWJlcj48ZWRpdGlvbj4yMDE4LzA4LzMxPC9lZGl0aW9uPjxrZXl3b3Jkcz48
a2V5d29yZD5BbGdvcml0aG1zPC9rZXl3b3JkPjxrZXl3b3JkPkFuaW1hbHM8L2tleXdvcmQ+PGtl
eXdvcmQ+QmVoYXZpb3IsIEFuaW1hbC8qcGh5c2lvbG9neTwva2V5d29yZD48a2V5d29yZD5Db21w
dXRlcnM8L2tleXdvcmQ+PGtleXdvcmQ+RHJvc29waGlsYSBQcm90ZWlucy9nZW5ldGljcy9tZXRh
Ym9saXNtPC9rZXl3b3JkPjxrZXl3b3JkPkRyb3NvcGhpbGEgbWVsYW5vZ2FzdGVyL2dlbmV0aWNz
L21ldGFib2xpc208L2tleXdvcmQ+PGtleXdvcmQ+SW50ZXJwZXJzb25hbCBSZWxhdGlvbnM8L2tl
eXdvcmQ+PGtleXdvcmQ+UG9wdWxhdGlvbiBTdXJ2ZWlsbGFuY2UvKm1ldGhvZHM8L2tleXdvcmQ+
PGtleXdvcmQ+U29jaWFsIEJlaGF2aW9yPC9rZXl3b3JkPjxrZXl3b3JkPlNvY2lhbCBJc29sYXRp
b24vKnBzeWNob2xvZ3k8L2tleXdvcmQ+PGtleXdvcmQ+U29mdHdhcmU8L2tleXdvcmQ+PC9rZXl3
b3Jkcz48ZGF0ZXM+PHllYXI+MjAxODwveWVhcj48cHViLWRhdGVzPjxkYXRlPkF1ZzwvZGF0ZT48
L3B1Yi1kYXRlcz48L2RhdGVzPjxpc2JuPjE1NTMtNzM1OCAoRWxlY3Ryb25pYykmI3hEOzE1NTMt
NzM0WCAoTGlua2luZyk8L2lzYm4+PGFjY2Vzc2lvbi1udW0+MzAxNjEyNjI8L2FjY2Vzc2lvbi1u
dW0+PHVybHM+PHJlbGF0ZWQtdXJscz48dXJsPmh0dHBzOi8vd3d3Lm5jYmkubmxtLm5paC5nb3Yv
cHVibWVkLzMwMTYxMjYyPC91cmw+PC9yZWxhdGVkLXVybHM+PC91cmxzPjxjdXN0b20yPlBNQzYx
MzU1MjIgZm9sbG93aW5nIGNvbXBldGluZyBpbnRlcmVzdHM6IEF1dGhvcnMgSGFucyBOaWNhc3kg
YW5kIE1hbnUgU25leWRlcnMgd29yayBmb3IgUGVpcmEsIGEgZm9yIHByb2ZpdCBjb21wYW55LiBB
dXRob3JzIFN0ZXZlIERlIEJhY2tlciBhbmQsIEJhcmJhcmEgV2V5biB3b3JrZWQgZm9yIERDSSBM
YWJzLCBhIGZvciBwcm9maXQgY29tcGFueS48L2N1c3RvbTI+PGVsZWN0cm9uaWMtcmVzb3VyY2Ut
bnVtPjEwLjEzNzEvam91cm5hbC5wY2JpLjEwMDY0MTA8L2VsZWN0cm9uaWMtcmVzb3VyY2UtbnVt
PjwvcmVjb3JkPjwvQ2l0ZT48L0VuZE5vdGU+AG==
</w:fldData>
              </w:fldChar>
            </w:r>
            <w:r>
              <w:rPr>
                <w:rFonts w:cstheme="minorHAnsi"/>
                <w:szCs w:val="21"/>
              </w:rPr>
              <w:instrText xml:space="preserve"> ADDIN EN.CITE.DATA </w:instrText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separate"/>
            </w:r>
            <w:r w:rsidRPr="00094E2B">
              <w:rPr>
                <w:rFonts w:cstheme="minorHAnsi"/>
                <w:noProof/>
                <w:szCs w:val="21"/>
                <w:vertAlign w:val="superscript"/>
              </w:rPr>
              <w:t>10</w:t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  <w:t>,</w:t>
            </w:r>
            <w:r w:rsidRPr="00AC174B">
              <w:rPr>
                <w:noProof/>
              </w:rPr>
              <w:t xml:space="preserve"> Besson</w:t>
            </w:r>
            <w:r>
              <w:rPr>
                <w:rFonts w:cstheme="minorHAnsi"/>
                <w:szCs w:val="21"/>
              </w:rPr>
              <w:t xml:space="preserve"> et al.</w:t>
            </w:r>
            <w:r>
              <w:rPr>
                <w:rFonts w:cstheme="minorHAnsi"/>
                <w:szCs w:val="21"/>
              </w:rPr>
              <w:fldChar w:fldCharType="begin"/>
            </w:r>
            <w:r>
              <w:rPr>
                <w:rFonts w:cstheme="minorHAnsi"/>
                <w:szCs w:val="21"/>
              </w:rPr>
              <w:instrText xml:space="preserve"> ADDIN EN.CITE &lt;EndNote&gt;&lt;Cite&gt;&lt;Author&gt;Besson&lt;/Author&gt;&lt;Year&gt;2005&lt;/Year&gt;&lt;RecNum&gt;1993&lt;/RecNum&gt;&lt;DisplayText&gt;&lt;style face="superscript"&gt;11&lt;/style&gt;&lt;/DisplayText&gt;&lt;record&gt;&lt;rec-number&gt;1993&lt;/rec-number&gt;&lt;foreign-keys&gt;&lt;key app="EN" db-id="52arxr0rj0zatne5xpfvfsf0ztfperstxwzz" timestamp="1659354968"&gt;1993&lt;/key&gt;&lt;key app="ENWeb" db-id=""&gt;0&lt;/key&gt;&lt;/foreign-keys&gt;&lt;ref-type name="Journal Article"&gt;17&lt;/ref-type&gt;&lt;contributors&gt;&lt;authors&gt;&lt;author&gt;Besson, M.&lt;/author&gt;&lt;author&gt;Martin, J. R.&lt;/author&gt;&lt;/authors&gt;&lt;/contributors&gt;&lt;auth-address&gt;Bases Neurales du Mouvement chez la Drosophile, NAMC, CNRS, UMR-8620, Universite Paris-Sud, F-91405 Orsay, France.&lt;/auth-address&gt;&lt;titles&gt;&lt;title&gt;Centrophobism/thigmotaxis, a new role for the mushroom bodies in Drosophila&lt;/title&gt;&lt;secondary-title&gt;J Neurobiol&lt;/secondary-title&gt;&lt;/titles&gt;&lt;periodical&gt;&lt;full-title&gt;J Neurobiol&lt;/full-title&gt;&lt;/periodical&gt;&lt;pages&gt;386-96&lt;/pages&gt;&lt;volume&gt;62&lt;/volume&gt;&lt;number&gt;3&lt;/number&gt;&lt;edition&gt;2004/11/18&lt;/edition&gt;&lt;keywords&gt;&lt;keyword&gt;Analysis of Variance&lt;/keyword&gt;&lt;keyword&gt;Animals&lt;/keyword&gt;&lt;keyword&gt;Animals, Genetically Modified&lt;/keyword&gt;&lt;keyword&gt;Behavior, Animal/*physiology&lt;/keyword&gt;&lt;keyword&gt;Disease Models, Animal&lt;/keyword&gt;&lt;keyword&gt;Drosophila&lt;/keyword&gt;&lt;keyword&gt;Female&lt;/keyword&gt;&lt;keyword&gt;Hydroxyurea/toxicity&lt;/keyword&gt;&lt;keyword&gt;Male&lt;/keyword&gt;&lt;keyword&gt;Motor Activity/*physiology&lt;/keyword&gt;&lt;keyword&gt;Mushroom Bodies/drug effects/injuries/*physiology&lt;/keyword&gt;&lt;keyword&gt;Nucleic Acid Synthesis Inhibitors/toxicity&lt;/keyword&gt;&lt;keyword&gt;Phobic Disorders/chemically induced/physiopathology&lt;/keyword&gt;&lt;keyword&gt;Sex Factors&lt;/keyword&gt;&lt;keyword&gt;Thermosensing/genetics&lt;/keyword&gt;&lt;keyword&gt;Video Recording/methods&lt;/keyword&gt;&lt;/keywords&gt;&lt;dates&gt;&lt;year&gt;2005&lt;/year&gt;&lt;pub-dates&gt;&lt;date&gt;Feb 15&lt;/date&gt;&lt;/pub-dates&gt;&lt;/dates&gt;&lt;isbn&gt;0022-3034 (Print)&amp;#xD;0022-3034 (Linking)&lt;/isbn&gt;&lt;accession-num&gt;15547935&lt;/accession-num&gt;&lt;urls&gt;&lt;related-urls&gt;&lt;url&gt;https://www.ncbi.nlm.nih.gov/pubmed/15547935&lt;/url&gt;&lt;/related-urls&gt;&lt;/urls&gt;&lt;electronic-resource-num&gt;10.1002/neu.20111&lt;/electronic-resource-num&gt;&lt;/record&gt;&lt;/Cite&gt;&lt;/EndNote&gt;</w:instrText>
            </w:r>
            <w:r>
              <w:rPr>
                <w:rFonts w:cstheme="minorHAnsi"/>
                <w:szCs w:val="21"/>
              </w:rPr>
              <w:fldChar w:fldCharType="separate"/>
            </w:r>
            <w:r w:rsidRPr="00AC174B">
              <w:rPr>
                <w:rFonts w:cstheme="minorHAnsi"/>
                <w:noProof/>
                <w:szCs w:val="21"/>
                <w:vertAlign w:val="superscript"/>
              </w:rPr>
              <w:t>11</w:t>
            </w:r>
            <w:r>
              <w:rPr>
                <w:rFonts w:cstheme="minorHAnsi"/>
                <w:szCs w:val="21"/>
              </w:rPr>
              <w:fldChar w:fldCharType="end"/>
            </w:r>
          </w:p>
        </w:tc>
      </w:tr>
      <w:tr w:rsidR="00866E48" w14:paraId="1BFB53F7" w14:textId="77777777" w:rsidTr="00866E48">
        <w:tc>
          <w:tcPr>
            <w:tcW w:w="0" w:type="auto"/>
            <w:vAlign w:val="bottom"/>
          </w:tcPr>
          <w:p w14:paraId="0BF72237" w14:textId="5F2E63FC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0" w:type="auto"/>
          </w:tcPr>
          <w:p w14:paraId="22E84829" w14:textId="32EF954F" w:rsidR="00866E48" w:rsidRPr="00D72329" w:rsidRDefault="00866E48" w:rsidP="00866E48">
            <w:r w:rsidRPr="00D72329">
              <w:t>Total move time</w:t>
            </w:r>
          </w:p>
        </w:tc>
        <w:tc>
          <w:tcPr>
            <w:tcW w:w="0" w:type="auto"/>
            <w:vMerge/>
          </w:tcPr>
          <w:p w14:paraId="44251EDE" w14:textId="77777777" w:rsidR="00866E48" w:rsidRDefault="00866E48" w:rsidP="00866E48"/>
        </w:tc>
        <w:tc>
          <w:tcPr>
            <w:tcW w:w="0" w:type="auto"/>
          </w:tcPr>
          <w:p w14:paraId="5F1DF98C" w14:textId="31E71D4B" w:rsidR="00866E48" w:rsidRPr="007F5523" w:rsidRDefault="00866E48" w:rsidP="00866E48">
            <w:pPr>
              <w:rPr>
                <w:rFonts w:cstheme="minorHAnsi"/>
                <w:szCs w:val="21"/>
              </w:rPr>
            </w:pPr>
            <w:r w:rsidRPr="00660284">
              <w:rPr>
                <w:noProof/>
              </w:rPr>
              <w:t>Martin</w:t>
            </w:r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Martin&lt;/Author&gt;&lt;Year&gt;2004&lt;/Year&gt;&lt;RecNum&gt;1980&lt;/RecNum&gt;&lt;DisplayText&gt;&lt;style face="superscript"&gt;2&lt;/style&gt;&lt;/DisplayText&gt;&lt;record&gt;&lt;rec-number&gt;1980&lt;/rec-number&gt;&lt;foreign-keys&gt;&lt;key app="EN" db-id="52arxr0rj0zatne5xpfvfsf0ztfperstxwzz" timestamp="1657980836"&gt;1980&lt;/key&gt;&lt;key app="ENWeb" db-id=""&gt;0&lt;/key&gt;&lt;/foreign-keys&gt;&lt;ref-type name="Journal Article"&gt;17&lt;/ref-type&gt;&lt;contributors&gt;&lt;authors&gt;&lt;author&gt;Martin, J. R.&lt;/author&gt;&lt;/authors&gt;&lt;/contributors&gt;&lt;auth-address&gt;Equipe ATIPE, Bases Neurales du Mouvement chez la Drosophile, NAMC, CNRS, UMR-8620, Universite Paris-Sud, Batiment 446, F-91405 Orsay, France.&lt;/auth-address&gt;&lt;titles&gt;&lt;title&gt;A portrait of locomotor behaviour in Drosophila determined by a video-tracking paradigm&lt;/title&gt;&lt;secondary-title&gt;Behav Processes&lt;/secondary-title&gt;&lt;/titles&gt;&lt;periodical&gt;&lt;full-title&gt;Behav Processes&lt;/full-title&gt;&lt;/periodical&gt;&lt;pages&gt;207-19&lt;/pages&gt;&lt;volume&gt;67&lt;/volume&gt;&lt;number&gt;2&lt;/number&gt;&lt;edition&gt;2004/07/09&lt;/edition&gt;&lt;keywords&gt;&lt;keyword&gt;Animals&lt;/keyword&gt;&lt;keyword&gt;Behavior, Animal/*physiology&lt;/keyword&gt;&lt;keyword&gt;Drosophila&lt;/keyword&gt;&lt;keyword&gt;Female&lt;/keyword&gt;&lt;keyword&gt;Locomotion/*physiology&lt;/keyword&gt;&lt;keyword&gt;Male&lt;/keyword&gt;&lt;keyword&gt;Spatial Behavior/*physiology&lt;/keyword&gt;&lt;keyword&gt;*Videotape Recording&lt;/keyword&gt;&lt;/keywords&gt;&lt;dates&gt;&lt;year&gt;2004&lt;/year&gt;&lt;pub-dates&gt;&lt;date&gt;Sep 30&lt;/date&gt;&lt;/pub-dates&gt;&lt;/dates&gt;&lt;isbn&gt;0376-6357 (Print)&amp;#xD;0376-6357 (Linking)&lt;/isbn&gt;&lt;accession-num&gt;15240058&lt;/accession-num&gt;&lt;urls&gt;&lt;related-urls&gt;&lt;url&gt;https://www.ncbi.nlm.nih.gov/pubmed/15240058&lt;/url&gt;&lt;/related-urls&gt;&lt;/urls&gt;&lt;electronic-resource-num&gt;10.1016/j.beproc.2004.04.003&lt;/electronic-resource-num&gt;&lt;/record&gt;&lt;/Cite&gt;&lt;/EndNote&gt;</w:instrText>
            </w:r>
            <w:r>
              <w:fldChar w:fldCharType="separate"/>
            </w:r>
            <w:r w:rsidRPr="00660284">
              <w:rPr>
                <w:noProof/>
                <w:vertAlign w:val="superscript"/>
              </w:rPr>
              <w:t>2</w:t>
            </w:r>
            <w:r>
              <w:fldChar w:fldCharType="end"/>
            </w:r>
            <w:r>
              <w:t>,</w:t>
            </w:r>
            <w:r w:rsidRPr="007F5523"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523">
              <w:rPr>
                <w:rFonts w:cstheme="minorHAnsi"/>
                <w:color w:val="212121"/>
                <w:szCs w:val="21"/>
                <w:shd w:val="clear" w:color="auto" w:fill="FFFFFF"/>
              </w:rPr>
              <w:t>IowaFLI</w:t>
            </w:r>
            <w:proofErr w:type="spellEnd"/>
            <w:r w:rsidRPr="007F5523"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Tracker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>
                <w:fldData xml:space="preserve">PEVuZE5vdGU+PENpdGU+PEF1dGhvcj5JeWVuZ2FyPC9BdXRob3I+PFllYXI+MjAxMjwvWWVhcj48
UmVjTnVtPjIwMTQ8L1JlY051bT48RGlzcGxheVRleHQ+PHN0eWxlIGZhY2U9InN1cGVyc2NyaXB0
Ij40PC9zdHlsZT48L0Rpc3BsYXlUZXh0PjxyZWNvcmQ+PHJlYy1udW1iZXI+MjAxNDwvcmVjLW51
bWJlcj48Zm9yZWlnbi1rZXlzPjxrZXkgYXBwPSJFTiIgZGItaWQ9IjUyYXJ4cjByajB6YXRuZTV4
cGZ2ZnNmMHp0ZnBlcnN0eHd6eiIgdGltZXN0YW1wPSIxNjU5NjI2NDUxIj4yMDE0PC9rZXk+PGtl
eSBhcHA9IkVOV2ViIiBkYi1pZD0iIj4wPC9rZXk+PC9mb3JlaWduLWtleXM+PHJlZi10eXBlIG5h
bWU9IkpvdXJuYWwgQXJ0aWNsZSI+MTc8L3JlZi10eXBlPjxjb250cmlidXRvcnM+PGF1dGhvcnM+
PGF1dGhvcj5JeWVuZ2FyLCBBLjwvYXV0aG9yPjxhdXRob3I+SW1vZWhsLCBKLjwvYXV0aG9yPjxh
dXRob3I+VWVkYSwgQS48L2F1dGhvcj48YXV0aG9yPk5pcnNjaGwsIEouPC9hdXRob3I+PGF1dGhv
cj5XdSwgQy4gRi48L2F1dGhvcj48L2F1dGhvcnM+PC9jb250cmlidXRvcnM+PGF1dGgtYWRkcmVz
cz5JbnRlcmRpc2NpcGxpbmFyeSBHcmFkdWF0ZSBQcm9ncmFtIGluIE5ldXJvc2NpZW5jZSwgSW93
YSBDaXR5LCBJb3dhLCBVU0EuPC9hdXRoLWFkZHJlc3M+PHRpdGxlcz48dGl0bGU+QXV0b21hdGVk
IHF1YW50aWZpY2F0aW9uIG9mIGxvY29tb3Rpb24sIHNvY2lhbCBpbnRlcmFjdGlvbiwgYW5kIG1h
dGUgcHJlZmVyZW5jZSBpbiBEcm9zb3BoaWxhIG11dGFudHM8L3RpdGxlPjxzZWNvbmRhcnktdGl0
bGU+SiBOZXVyb2dlbmV0PC9zZWNvbmRhcnktdGl0bGU+PC90aXRsZXM+PHBlcmlvZGljYWw+PGZ1
bGwtdGl0bGU+SiBOZXVyb2dlbmV0PC9mdWxsLXRpdGxlPjwvcGVyaW9kaWNhbD48cGFnZXM+MzA2
LTE2PC9wYWdlcz48dm9sdW1lPjI2PC92b2x1bWU+PG51bWJlcj4zLTQ8L251bWJlcj48ZWRpdGlv
bj4yMDEyLzEwLzMxPC9lZGl0aW9uPjxrZXl3b3Jkcz48a2V5d29yZD5BbmFseXNpcyBvZiBWYXJp
YW5jZTwva2V5d29yZD48a2V5d29yZD5BbmltYWxzPC9rZXl3b3JkPjxrZXl3b3JkPkFuaW1hbHMs
IEdlbmV0aWNhbGx5IE1vZGlmaWVkPC9rZXl3b3JkPjxrZXl3b3JkPkRyb3NvcGhpbGEvZ2VuZXRp
Y3MvcGh5c2lvbG9neTwva2V5d29yZD48a2V5d29yZD5Ecm9zb3BoaWxhIFByb3RlaW5zLypnZW5l
dGljczwva2V5d29yZD48a2V5d29yZD4qRWxlY3Ryb25pYyBEYXRhIFByb2Nlc3NpbmcvaW5zdHJ1
bWVudGF0aW9uL21ldGhvZHM8L2tleXdvcmQ+PGtleXdvcmQ+RmVtYWxlPC9rZXl3b3JkPjxrZXl3
b3JkPipJbnRlcnBlcnNvbmFsIFJlbGF0aW9uczwva2V5d29yZD48a2V5d29yZD5MYXJ2YS9nZW5l
dGljcy9waHlzaW9sb2d5PC9rZXl3b3JkPjxrZXl3b3JkPkxvY29tb3Rpb24vKnBoeXNpb2xvZ3k8
L2tleXdvcmQ+PGtleXdvcmQ+TWFsZTwva2V5d29yZD48a2V5d29yZD5NdXRhdGlvbi8qZ2VuZXRp
Y3M8L2tleXdvcmQ+PGtleXdvcmQ+UG90YXNzaXVtIENoYW5uZWxzL2dlbmV0aWNzPC9rZXl3b3Jk
PjxrZXl3b3JkPlNleHVhbCBCZWhhdmlvciwgQW5pbWFsLypwaHlzaW9sb2d5PC9rZXl3b3JkPjxr
ZXl3b3JkPlNvZGl1bSBDaGFubmVscy9nZW5ldGljczwva2V5d29yZD48a2V5d29yZD5TdGF0aXN0
aWNzLCBOb25wYXJhbWV0cmljPC9rZXl3b3JkPjwva2V5d29yZHM+PGRhdGVzPjx5ZWFyPjIwMTI8
L3llYXI+PHB1Yi1kYXRlcz48ZGF0ZT5TZXA8L2RhdGU+PC9wdWItZGF0ZXM+PC9kYXRlcz48aXNi
bj4xNTYzLTUyNjAgKEVsZWN0cm9uaWMpJiN4RDswMTY3LTcwNjMgKExpbmtpbmcpPC9pc2JuPjxh
Y2Nlc3Npb24tbnVtPjIzMTA2MTU0PC9hY2Nlc3Npb24tbnVtPjx1cmxzPjxyZWxhdGVkLXVybHM+
PHVybD5odHRwczovL3d3dy5uY2JpLm5sbS5uaWguZ292L3B1Ym1lZC8yMzEwNjE1NDwvdXJsPjwv
cmVsYXRlZC11cmxzPjwvdXJscz48Y3VzdG9tMj5QTUMzNjEzMTQ3PC9jdXN0b20yPjxlbGVjdHJv
bmljLXJlc291cmNlLW51bT4xMC4zMTA5LzAxNjc3MDYzLjIwMTIuNzI5NjI2PC9lbGVjdHJvbmlj
LXJlc291cmNlLW51bT48L3JlY29yZD48L0NpdGU+PC9FbmROb3RlPn==
</w:fldData>
              </w:fldCha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>
                <w:fldData xml:space="preserve">PEVuZE5vdGU+PENpdGU+PEF1dGhvcj5JeWVuZ2FyPC9BdXRob3I+PFllYXI+MjAxMjwvWWVhcj48
UmVjTnVtPjIwMTQ8L1JlY051bT48RGlzcGxheVRleHQ+PHN0eWxlIGZhY2U9InN1cGVyc2NyaXB0
Ij40PC9zdHlsZT48L0Rpc3BsYXlUZXh0PjxyZWNvcmQ+PHJlYy1udW1iZXI+MjAxNDwvcmVjLW51
bWJlcj48Zm9yZWlnbi1rZXlzPjxrZXkgYXBwPSJFTiIgZGItaWQ9IjUyYXJ4cjByajB6YXRuZTV4
cGZ2ZnNmMHp0ZnBlcnN0eHd6eiIgdGltZXN0YW1wPSIxNjU5NjI2NDUxIj4yMDE0PC9rZXk+PGtl
eSBhcHA9IkVOV2ViIiBkYi1pZD0iIj4wPC9rZXk+PC9mb3JlaWduLWtleXM+PHJlZi10eXBlIG5h
bWU9IkpvdXJuYWwgQXJ0aWNsZSI+MTc8L3JlZi10eXBlPjxjb250cmlidXRvcnM+PGF1dGhvcnM+
PGF1dGhvcj5JeWVuZ2FyLCBBLjwvYXV0aG9yPjxhdXRob3I+SW1vZWhsLCBKLjwvYXV0aG9yPjxh
dXRob3I+VWVkYSwgQS48L2F1dGhvcj48YXV0aG9yPk5pcnNjaGwsIEouPC9hdXRob3I+PGF1dGhv
cj5XdSwgQy4gRi48L2F1dGhvcj48L2F1dGhvcnM+PC9jb250cmlidXRvcnM+PGF1dGgtYWRkcmVz
cz5JbnRlcmRpc2NpcGxpbmFyeSBHcmFkdWF0ZSBQcm9ncmFtIGluIE5ldXJvc2NpZW5jZSwgSW93
YSBDaXR5LCBJb3dhLCBVU0EuPC9hdXRoLWFkZHJlc3M+PHRpdGxlcz48dGl0bGU+QXV0b21hdGVk
IHF1YW50aWZpY2F0aW9uIG9mIGxvY29tb3Rpb24sIHNvY2lhbCBpbnRlcmFjdGlvbiwgYW5kIG1h
dGUgcHJlZmVyZW5jZSBpbiBEcm9zb3BoaWxhIG11dGFudHM8L3RpdGxlPjxzZWNvbmRhcnktdGl0
bGU+SiBOZXVyb2dlbmV0PC9zZWNvbmRhcnktdGl0bGU+PC90aXRsZXM+PHBlcmlvZGljYWw+PGZ1
bGwtdGl0bGU+SiBOZXVyb2dlbmV0PC9mdWxsLXRpdGxlPjwvcGVyaW9kaWNhbD48cGFnZXM+MzA2
LTE2PC9wYWdlcz48dm9sdW1lPjI2PC92b2x1bWU+PG51bWJlcj4zLTQ8L251bWJlcj48ZWRpdGlv
bj4yMDEyLzEwLzMxPC9lZGl0aW9uPjxrZXl3b3Jkcz48a2V5d29yZD5BbmFseXNpcyBvZiBWYXJp
YW5jZTwva2V5d29yZD48a2V5d29yZD5BbmltYWxzPC9rZXl3b3JkPjxrZXl3b3JkPkFuaW1hbHMs
IEdlbmV0aWNhbGx5IE1vZGlmaWVkPC9rZXl3b3JkPjxrZXl3b3JkPkRyb3NvcGhpbGEvZ2VuZXRp
Y3MvcGh5c2lvbG9neTwva2V5d29yZD48a2V5d29yZD5Ecm9zb3BoaWxhIFByb3RlaW5zLypnZW5l
dGljczwva2V5d29yZD48a2V5d29yZD4qRWxlY3Ryb25pYyBEYXRhIFByb2Nlc3NpbmcvaW5zdHJ1
bWVudGF0aW9uL21ldGhvZHM8L2tleXdvcmQ+PGtleXdvcmQ+RmVtYWxlPC9rZXl3b3JkPjxrZXl3
b3JkPipJbnRlcnBlcnNvbmFsIFJlbGF0aW9uczwva2V5d29yZD48a2V5d29yZD5MYXJ2YS9nZW5l
dGljcy9waHlzaW9sb2d5PC9rZXl3b3JkPjxrZXl3b3JkPkxvY29tb3Rpb24vKnBoeXNpb2xvZ3k8
L2tleXdvcmQ+PGtleXdvcmQ+TWFsZTwva2V5d29yZD48a2V5d29yZD5NdXRhdGlvbi8qZ2VuZXRp
Y3M8L2tleXdvcmQ+PGtleXdvcmQ+UG90YXNzaXVtIENoYW5uZWxzL2dlbmV0aWNzPC9rZXl3b3Jk
PjxrZXl3b3JkPlNleHVhbCBCZWhhdmlvciwgQW5pbWFsLypwaHlzaW9sb2d5PC9rZXl3b3JkPjxr
ZXl3b3JkPlNvZGl1bSBDaGFubmVscy9nZW5ldGljczwva2V5d29yZD48a2V5d29yZD5TdGF0aXN0
aWNzLCBOb25wYXJhbWV0cmljPC9rZXl3b3JkPjwva2V5d29yZHM+PGRhdGVzPjx5ZWFyPjIwMTI8
L3llYXI+PHB1Yi1kYXRlcz48ZGF0ZT5TZXA8L2RhdGU+PC9wdWItZGF0ZXM+PC9kYXRlcz48aXNi
bj4xNTYzLTUyNjAgKEVsZWN0cm9uaWMpJiN4RDswMTY3LTcwNjMgKExpbmtpbmcpPC9pc2JuPjxh
Y2Nlc3Npb24tbnVtPjIzMTA2MTU0PC9hY2Nlc3Npb24tbnVtPjx1cmxzPjxyZWxhdGVkLXVybHM+
PHVybD5odHRwczovL3d3dy5uY2JpLm5sbS5uaWguZ292L3B1Ym1lZC8yMzEwNjE1NDwvdXJsPjwv
cmVsYXRlZC11cmxzPjwvdXJscz48Y3VzdG9tMj5QTUMzNjEzMTQ3PC9jdXN0b20yPjxlbGVjdHJv
bmljLXJlc291cmNlLW51bT4xMC4zMTA5LzAxNjc3MDYzLjIwMTIuNzI5NjI2PC9lbGVjdHJvbmlj
LXJlc291cmNlLW51bT48L3JlY29yZD48L0NpdGU+PC9FbmROb3RlPn==
</w:fldData>
              </w:fldCha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separate"/>
            </w:r>
            <w:r w:rsidRPr="007A22A3">
              <w:rPr>
                <w:rFonts w:cstheme="minorHAnsi"/>
                <w:noProof/>
                <w:color w:val="212121"/>
                <w:szCs w:val="21"/>
                <w:shd w:val="clear" w:color="auto" w:fill="FFFFFF"/>
                <w:vertAlign w:val="superscript"/>
              </w:rPr>
              <w:t>4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E91F40">
              <w:rPr>
                <w:rFonts w:cstheme="minorHAnsi"/>
                <w:color w:val="212121"/>
                <w:szCs w:val="21"/>
                <w:shd w:val="clear" w:color="auto" w:fill="FFFFFF"/>
              </w:rPr>
              <w:t>Buridan’s</w:t>
            </w:r>
            <w:proofErr w:type="spellEnd"/>
            <w:r w:rsidRPr="00E91F40"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Paradigm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 &lt;EndNote&gt;&lt;Cite&gt;&lt;Author&gt;Colomb&lt;/Author&gt;&lt;Year&gt;2012&lt;/Year&gt;&lt;RecNum&gt;1916&lt;/RecNum&gt;&lt;DisplayText&gt;&lt;style face="superscript"&gt;12&lt;/style&gt;&lt;/DisplayText&gt;&lt;record&gt;&lt;rec-number&gt;1916&lt;/rec-number&gt;&lt;foreign-keys&gt;&lt;key app="EN" db-id="52arxr0rj0zatne5xpfvfsf0ztfperstxwzz" timestamp="1652683650"&gt;1916&lt;/key&gt;&lt;key app="ENWeb" db-id=""&gt;0&lt;/key&gt;&lt;/foreign-keys&gt;&lt;ref-type name="Journal Article"&gt;17&lt;/ref-type&gt;&lt;contributors&gt;&lt;authors&gt;&lt;author&gt;Colomb, J.&lt;/author&gt;&lt;author&gt;Reiter, L.&lt;/author&gt;&lt;author&gt;Blaszkiewicz, J.&lt;/author&gt;&lt;author&gt;Wessnitzer, J.&lt;/author&gt;&lt;author&gt;Brembs, B.&lt;/author&gt;&lt;/authors&gt;&lt;/contributors&gt;&lt;auth-address&gt;FB Biologie, Chemie, Pharmazie, Institut fur Biologie-Neurobiologie, Freie Universitat Berlin, Berlin, Germany. J.C julien.colomb@fu-berlin.de&lt;/auth-address&gt;&lt;titles&gt;&lt;title&gt;Open source tracking and analysis of adult Drosophila locomotion in Buridan&amp;apos;s paradigm with and without visual targets&lt;/title&gt;&lt;secondary-title&gt;PLoS One&lt;/secondary-title&gt;&lt;/titles&gt;&lt;periodical&gt;&lt;full-title&gt;PLoS One&lt;/full-title&gt;&lt;/periodical&gt;&lt;pages&gt;e42247&lt;/pages&gt;&lt;volume&gt;7&lt;/volume&gt;&lt;number&gt;8&lt;/number&gt;&lt;edition&gt;2012/08/23&lt;/edition&gt;&lt;keywords&gt;&lt;keyword&gt;Animals&lt;/keyword&gt;&lt;keyword&gt;Behavior, Animal&lt;/keyword&gt;&lt;keyword&gt;Documentation&lt;/keyword&gt;&lt;keyword&gt;Drosophila melanogaster/*physiology&lt;/keyword&gt;&lt;keyword&gt;Female&lt;/keyword&gt;&lt;keyword&gt;Internet&lt;/keyword&gt;&lt;keyword&gt;*Locomotion&lt;/keyword&gt;&lt;keyword&gt;Models, Theoretical&lt;/keyword&gt;&lt;keyword&gt;Principal Component Analysis&lt;/keyword&gt;&lt;keyword&gt;*Software&lt;/keyword&gt;&lt;keyword&gt;Stochastic Processes&lt;/keyword&gt;&lt;keyword&gt;Time Factors&lt;/keyword&gt;&lt;keyword&gt;Videotape Recording&lt;/keyword&gt;&lt;/keywords&gt;&lt;dates&gt;&lt;year&gt;2012&lt;/year&gt;&lt;/dates&gt;&lt;isbn&gt;1932-6203 (Electronic)&amp;#xD;1932-6203 (Linking)&lt;/isbn&gt;&lt;accession-num&gt;22912692&lt;/accession-num&gt;&lt;urls&gt;&lt;related-urls&gt;&lt;url&gt;https://www.ncbi.nlm.nih.gov/pubmed/22912692&lt;/url&gt;&lt;/related-urls&gt;&lt;/urls&gt;&lt;custom2&gt;PMC3415391&lt;/custom2&gt;&lt;electronic-resource-num&gt;10.1371/journal.pone.0042247&lt;/electronic-resource-num&gt;&lt;/record&gt;&lt;/Cite&gt;&lt;/EndNote&gt;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separate"/>
            </w:r>
            <w:r w:rsidRPr="00AC174B">
              <w:rPr>
                <w:rFonts w:cstheme="minorHAnsi"/>
                <w:noProof/>
                <w:color w:val="212121"/>
                <w:szCs w:val="21"/>
                <w:shd w:val="clear" w:color="auto" w:fill="FFFFFF"/>
                <w:vertAlign w:val="superscript"/>
              </w:rPr>
              <w:t>12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t>,</w:t>
            </w:r>
            <w:r>
              <w:t xml:space="preserve"> Bath et al.</w:t>
            </w:r>
            <w:r>
              <w:fldChar w:fldCharType="begin"/>
            </w:r>
            <w:r>
              <w:instrText xml:space="preserve"> ADDIN EN.CITE &lt;EndNote&gt;&lt;Cite&gt;&lt;Author&gt;Bath&lt;/Author&gt;&lt;Year&gt;2020&lt;/Year&gt;&lt;RecNum&gt;1091&lt;/RecNum&gt;&lt;DisplayText&gt;&lt;style face="superscript"&gt;13&lt;/style&gt;&lt;/DisplayText&gt;&lt;record&gt;&lt;rec-number&gt;1091&lt;/rec-number&gt;&lt;foreign-keys&gt;&lt;key app="EN" db-id="52arxr0rj0zatne5xpfvfsf0ztfperstxwzz" timestamp="1646274752"&gt;1091&lt;/key&gt;&lt;key app="ENWeb" db-id=""&gt;0&lt;/key&gt;&lt;/foreign-keys&gt;&lt;ref-type name="Journal Article"&gt;17&lt;/ref-type&gt;&lt;contributors&gt;&lt;authors&gt;&lt;author&gt;Bath, Eleanor&lt;/author&gt;&lt;author&gt;Thomson, Jessica&lt;/author&gt;&lt;author&gt;Perry, Jennifer C.&lt;/author&gt;&lt;/authors&gt;&lt;/contributors&gt;&lt;titles&gt;&lt;title&gt;Anxiety-like behaviour is regulated independently from sex, mating status and the sex peptide receptor in Drosophila melanogaster&lt;/title&gt;&lt;secondary-title&gt;Animal Behaviour&lt;/secondary-title&gt;&lt;/titles&gt;&lt;periodical&gt;&lt;full-title&gt;Animal Behaviour&lt;/full-title&gt;&lt;/periodical&gt;&lt;pages&gt;1-7&lt;/pages&gt;&lt;volume&gt;166&lt;/volume&gt;&lt;section&gt;1&lt;/section&gt;&lt;dates&gt;&lt;year&gt;2020&lt;/year&gt;&lt;/dates&gt;&lt;isbn&gt;00033472&lt;/isbn&gt;&lt;urls&gt;&lt;/urls&gt;&lt;electronic-resource-num&gt;10.1016/j.anbehav.2020.05.011&lt;/electronic-resource-num&gt;&lt;/record&gt;&lt;/Cite&gt;&lt;/EndNote&gt;</w:instrText>
            </w:r>
            <w:r>
              <w:fldChar w:fldCharType="separate"/>
            </w:r>
            <w:r w:rsidRPr="00AC174B">
              <w:rPr>
                <w:noProof/>
                <w:vertAlign w:val="superscript"/>
              </w:rPr>
              <w:t>13</w:t>
            </w:r>
            <w:r>
              <w:fldChar w:fldCharType="end"/>
            </w:r>
            <w:r>
              <w:t>,</w:t>
            </w:r>
            <w:r w:rsidRPr="00AC174B">
              <w:rPr>
                <w:noProof/>
              </w:rPr>
              <w:t xml:space="preserve"> Besson</w:t>
            </w:r>
            <w:r>
              <w:rPr>
                <w:rFonts w:cstheme="minorHAnsi"/>
                <w:szCs w:val="21"/>
              </w:rPr>
              <w:t xml:space="preserve"> et al.</w:t>
            </w:r>
            <w:r>
              <w:rPr>
                <w:rFonts w:cstheme="minorHAnsi"/>
                <w:szCs w:val="21"/>
              </w:rPr>
              <w:fldChar w:fldCharType="begin"/>
            </w:r>
            <w:r>
              <w:rPr>
                <w:rFonts w:cstheme="minorHAnsi"/>
                <w:szCs w:val="21"/>
              </w:rPr>
              <w:instrText xml:space="preserve"> ADDIN EN.CITE &lt;EndNote&gt;&lt;Cite&gt;&lt;Author&gt;Besson&lt;/Author&gt;&lt;Year&gt;2005&lt;/Year&gt;&lt;RecNum&gt;1993&lt;/RecNum&gt;&lt;DisplayText&gt;&lt;style face="superscript"&gt;11&lt;/style&gt;&lt;/DisplayText&gt;&lt;record&gt;&lt;rec-number&gt;1993&lt;/rec-number&gt;&lt;foreign-keys&gt;&lt;key app="EN" db-id="52arxr0rj0zatne5xpfvfsf0ztfperstxwzz" timestamp="1659354968"&gt;1993&lt;/key&gt;&lt;key app="ENWeb" db-id=""&gt;0&lt;/key&gt;&lt;/foreign-keys&gt;&lt;ref-type name="Journal Article"&gt;17&lt;/ref-type&gt;&lt;contributors&gt;&lt;authors&gt;&lt;author&gt;Besson, M.&lt;/author&gt;&lt;author&gt;Martin, J. R.&lt;/author&gt;&lt;/authors&gt;&lt;/contributors&gt;&lt;auth-address&gt;Bases Neurales du Mouvement chez la Drosophile, NAMC, CNRS, UMR-8620, Universite Paris-Sud, F-91405 Orsay, France.&lt;/auth-address&gt;&lt;titles&gt;&lt;title&gt;Centrophobism/thigmotaxis, a new role for the mushroom bodies in Drosophila&lt;/title&gt;&lt;secondary-title&gt;J Neurobiol&lt;/secondary-title&gt;&lt;/titles&gt;&lt;periodical&gt;&lt;full-title&gt;J Neurobiol&lt;/full-title&gt;&lt;/periodical&gt;&lt;pages&gt;386-96&lt;/pages&gt;&lt;volume&gt;62&lt;/volume&gt;&lt;number&gt;3&lt;/number&gt;&lt;edition&gt;2004/11/18&lt;/edition&gt;&lt;keywords&gt;&lt;keyword&gt;Analysis of Variance&lt;/keyword&gt;&lt;keyword&gt;Animals&lt;/keyword&gt;&lt;keyword&gt;Animals, Genetically Modified&lt;/keyword&gt;&lt;keyword&gt;Behavior, Animal/*physiology&lt;/keyword&gt;&lt;keyword&gt;Disease Models, Animal&lt;/keyword&gt;&lt;keyword&gt;Drosophila&lt;/keyword&gt;&lt;keyword&gt;Female&lt;/keyword&gt;&lt;keyword&gt;Hydroxyurea/toxicity&lt;/keyword&gt;&lt;keyword&gt;Male&lt;/keyword&gt;&lt;keyword&gt;Motor Activity/*physiology&lt;/keyword&gt;&lt;keyword&gt;Mushroom Bodies/drug effects/injuries/*physiology&lt;/keyword&gt;&lt;keyword&gt;Nucleic Acid Synthesis Inhibitors/toxicity&lt;/keyword&gt;&lt;keyword&gt;Phobic Disorders/chemically induced/physiopathology&lt;/keyword&gt;&lt;keyword&gt;Sex Factors&lt;/keyword&gt;&lt;keyword&gt;Thermosensing/genetics&lt;/keyword&gt;&lt;keyword&gt;Video Recording/methods&lt;/keyword&gt;&lt;/keywords&gt;&lt;dates&gt;&lt;year&gt;2005&lt;/year&gt;&lt;pub-dates&gt;&lt;date&gt;Feb 15&lt;/date&gt;&lt;/pub-dates&gt;&lt;/dates&gt;&lt;isbn&gt;0022-3034 (Print)&amp;#xD;0022-3034 (Linking)&lt;/isbn&gt;&lt;accession-num&gt;15547935&lt;/accession-num&gt;&lt;urls&gt;&lt;related-urls&gt;&lt;url&gt;https://www.ncbi.nlm.nih.gov/pubmed/15547935&lt;/url&gt;&lt;/related-urls&gt;&lt;/urls&gt;&lt;electronic-resource-num&gt;10.1002/neu.20111&lt;/electronic-resource-num&gt;&lt;/record&gt;&lt;/Cite&gt;&lt;/EndNote&gt;</w:instrText>
            </w:r>
            <w:r>
              <w:rPr>
                <w:rFonts w:cstheme="minorHAnsi"/>
                <w:szCs w:val="21"/>
              </w:rPr>
              <w:fldChar w:fldCharType="separate"/>
            </w:r>
            <w:r w:rsidRPr="00AC174B">
              <w:rPr>
                <w:rFonts w:cstheme="minorHAnsi"/>
                <w:noProof/>
                <w:szCs w:val="21"/>
                <w:vertAlign w:val="superscript"/>
              </w:rPr>
              <w:t>11</w:t>
            </w:r>
            <w:r>
              <w:rPr>
                <w:rFonts w:cstheme="minorHAnsi"/>
                <w:szCs w:val="21"/>
              </w:rPr>
              <w:fldChar w:fldCharType="end"/>
            </w:r>
          </w:p>
        </w:tc>
      </w:tr>
      <w:tr w:rsidR="00866E48" w14:paraId="37047779" w14:textId="77777777" w:rsidTr="00866E48">
        <w:tc>
          <w:tcPr>
            <w:tcW w:w="0" w:type="auto"/>
            <w:vAlign w:val="bottom"/>
          </w:tcPr>
          <w:p w14:paraId="70AE7785" w14:textId="11BE9896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0" w:type="auto"/>
          </w:tcPr>
          <w:p w14:paraId="702C1968" w14:textId="416840FD" w:rsidR="00866E48" w:rsidRPr="00D72329" w:rsidRDefault="00866E48" w:rsidP="00866E48">
            <w:r w:rsidRPr="00D72329">
              <w:t>Avg. angular velocity</w:t>
            </w:r>
          </w:p>
        </w:tc>
        <w:tc>
          <w:tcPr>
            <w:tcW w:w="0" w:type="auto"/>
            <w:vMerge/>
          </w:tcPr>
          <w:p w14:paraId="66D7A0CB" w14:textId="77777777" w:rsidR="00866E48" w:rsidRDefault="00866E48" w:rsidP="00866E48"/>
        </w:tc>
        <w:tc>
          <w:tcPr>
            <w:tcW w:w="0" w:type="auto"/>
          </w:tcPr>
          <w:p w14:paraId="794068E1" w14:textId="36089F04" w:rsidR="00866E48" w:rsidRPr="007F5523" w:rsidRDefault="00866E48" w:rsidP="00866E48">
            <w:pPr>
              <w:rPr>
                <w:rFonts w:cstheme="minorHAnsi"/>
                <w:szCs w:val="21"/>
              </w:rPr>
            </w:pPr>
            <w:proofErr w:type="spellStart"/>
            <w:r w:rsidRPr="007F5523">
              <w:rPr>
                <w:rFonts w:cstheme="minorHAnsi"/>
                <w:szCs w:val="21"/>
              </w:rPr>
              <w:t>Ctrax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Branson&lt;/Author&gt;&lt;Year&gt;2009&lt;/Year&gt;&lt;RecNum&gt;825&lt;/RecNum&gt;&lt;DisplayText&gt;&lt;style face="superscript"&gt;1&lt;/style&gt;&lt;/DisplayText&gt;&lt;record&gt;&lt;rec-number&gt;825&lt;/rec-number&gt;&lt;foreign-keys&gt;&lt;key app="EN" db-id="52arxr0rj0zatne5xpfvfsf0ztfperstxwzz" timestamp="1621151415"&gt;825&lt;/key&gt;&lt;key app="ENWeb" db-id=""&gt;0&lt;/key&gt;&lt;/foreign-keys&gt;&lt;ref-type name="Journal Article"&gt;17&lt;/ref-type&gt;&lt;contributors&gt;&lt;authors&gt;&lt;author&gt;Branson, K.&lt;/author&gt;&lt;author&gt;Robie, A. A.&lt;/author&gt;&lt;author&gt;Bender, J.&lt;/author&gt;&lt;author&gt;Perona, P.&lt;/author&gt;&lt;author&gt;Dickinson, M. H.&lt;/author&gt;&lt;/authors&gt;&lt;/contributors&gt;&lt;auth-address&gt;California Institute of Technology, Pasadena, California, USA.&lt;/auth-address&gt;&lt;titles&gt;&lt;title&gt;High-throughput ethomics in large groups of Drosophila&lt;/title&gt;&lt;secondary-title&gt;Nat Methods&lt;/secondary-title&gt;&lt;/titles&gt;&lt;periodical&gt;&lt;full-title&gt;Nat Methods&lt;/full-title&gt;&lt;/periodical&gt;&lt;pages&gt;451-7&lt;/pages&gt;&lt;volume&gt;6&lt;/volume&gt;&lt;number&gt;6&lt;/number&gt;&lt;edition&gt;2009/05/05&lt;/edition&gt;&lt;keywords&gt;&lt;keyword&gt;Animals&lt;/keyword&gt;&lt;keyword&gt;*Artificial Intelligence&lt;/keyword&gt;&lt;keyword&gt;Behavior, Animal/*physiology&lt;/keyword&gt;&lt;keyword&gt;Drosophila melanogaster/*anatomy &amp;amp; histology/*physiology&lt;/keyword&gt;&lt;keyword&gt;Humans&lt;/keyword&gt;&lt;keyword&gt;Image Interpretation, Computer-Assisted/*methods&lt;/keyword&gt;&lt;keyword&gt;Monitoring, Physiologic/methods&lt;/keyword&gt;&lt;keyword&gt;Movement/physiology&lt;/keyword&gt;&lt;keyword&gt;Pattern Recognition, Automated/methods&lt;/keyword&gt;&lt;keyword&gt;Posture/physiology&lt;/keyword&gt;&lt;keyword&gt;*Social Behavior&lt;/keyword&gt;&lt;/keywords&gt;&lt;dates&gt;&lt;year&gt;2009&lt;/year&gt;&lt;pub-dates&gt;&lt;date&gt;Jun&lt;/date&gt;&lt;/pub-dates&gt;&lt;/dates&gt;&lt;isbn&gt;1548-7105 (Electronic)&amp;#xD;1548-7091 (Linking)&lt;/isbn&gt;&lt;accession-num&gt;19412169&lt;/accession-num&gt;&lt;urls&gt;&lt;related-urls&gt;&lt;url&gt;https://www.ncbi.nlm.nih.gov/pubmed/19412169&lt;/url&gt;&lt;/related-urls&gt;&lt;/urls&gt;&lt;custom2&gt;PMC2734963&lt;/custom2&gt;&lt;electronic-resource-num&gt;10.1038/nmeth.1328&lt;/electronic-resource-num&gt;&lt;/record&gt;&lt;/Cite&gt;&lt;/EndNote&gt;</w:instrText>
            </w:r>
            <w:r>
              <w:fldChar w:fldCharType="separate"/>
            </w:r>
            <w:r w:rsidRPr="00E00186">
              <w:rPr>
                <w:noProof/>
                <w:vertAlign w:val="superscript"/>
              </w:rPr>
              <w:t>1</w:t>
            </w:r>
            <w:r>
              <w:fldChar w:fldCharType="end"/>
            </w:r>
            <w:r>
              <w:rPr>
                <w:rFonts w:hint="eastAsia"/>
              </w:rPr>
              <w:t>,</w:t>
            </w:r>
            <w:r w:rsidRPr="00660284">
              <w:rPr>
                <w:noProof/>
              </w:rPr>
              <w:t xml:space="preserve"> Martin</w:t>
            </w:r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Martin&lt;/Author&gt;&lt;Year&gt;2004&lt;/Year&gt;&lt;RecNum&gt;1980&lt;/RecNum&gt;&lt;DisplayText&gt;&lt;style face="superscript"&gt;2&lt;/style&gt;&lt;/DisplayText&gt;&lt;record&gt;&lt;rec-number&gt;1980&lt;/rec-number&gt;&lt;foreign-keys&gt;&lt;key app="EN" db-id="52arxr0rj0zatne5xpfvfsf0ztfperstxwzz" timestamp="1657980836"&gt;1980&lt;/key&gt;&lt;key app="ENWeb" db-id=""&gt;0&lt;/key&gt;&lt;/foreign-keys&gt;&lt;ref-type name="Journal Article"&gt;17&lt;/ref-type&gt;&lt;contributors&gt;&lt;authors&gt;&lt;author&gt;Martin, J. R.&lt;/author&gt;&lt;/authors&gt;&lt;/contributors&gt;&lt;auth-address&gt;Equipe ATIPE, Bases Neurales du Mouvement chez la Drosophile, NAMC, CNRS, UMR-8620, Universite Paris-Sud, Batiment 446, F-91405 Orsay, France.&lt;/auth-address&gt;&lt;titles&gt;&lt;title&gt;A portrait of locomotor behaviour in Drosophila determined by a video-tracking paradigm&lt;/title&gt;&lt;secondary-title&gt;Behav Processes&lt;/secondary-title&gt;&lt;/titles&gt;&lt;periodical&gt;&lt;full-title&gt;Behav Processes&lt;/full-title&gt;&lt;/periodical&gt;&lt;pages&gt;207-19&lt;/pages&gt;&lt;volume&gt;67&lt;/volume&gt;&lt;number&gt;2&lt;/number&gt;&lt;edition&gt;2004/07/09&lt;/edition&gt;&lt;keywords&gt;&lt;keyword&gt;Animals&lt;/keyword&gt;&lt;keyword&gt;Behavior, Animal/*physiology&lt;/keyword&gt;&lt;keyword&gt;Drosophila&lt;/keyword&gt;&lt;keyword&gt;Female&lt;/keyword&gt;&lt;keyword&gt;Locomotion/*physiology&lt;/keyword&gt;&lt;keyword&gt;Male&lt;/keyword&gt;&lt;keyword&gt;Spatial Behavior/*physiology&lt;/keyword&gt;&lt;keyword&gt;*Videotape Recording&lt;/keyword&gt;&lt;/keywords&gt;&lt;dates&gt;&lt;year&gt;2004&lt;/year&gt;&lt;pub-dates&gt;&lt;date&gt;Sep 30&lt;/date&gt;&lt;/pub-dates&gt;&lt;/dates&gt;&lt;isbn&gt;0376-6357 (Print)&amp;#xD;0376-6357 (Linking)&lt;/isbn&gt;&lt;accession-num&gt;15240058&lt;/accession-num&gt;&lt;urls&gt;&lt;related-urls&gt;&lt;url&gt;https://www.ncbi.nlm.nih.gov/pubmed/15240058&lt;/url&gt;&lt;/related-urls&gt;&lt;/urls&gt;&lt;electronic-resource-num&gt;10.1016/j.beproc.2004.04.003&lt;/electronic-resource-num&gt;&lt;/record&gt;&lt;/Cite&gt;&lt;/EndNote&gt;</w:instrText>
            </w:r>
            <w:r>
              <w:fldChar w:fldCharType="separate"/>
            </w:r>
            <w:r w:rsidRPr="00660284">
              <w:rPr>
                <w:noProof/>
                <w:vertAlign w:val="superscript"/>
              </w:rPr>
              <w:t>2</w:t>
            </w:r>
            <w:r>
              <w:fldChar w:fldCharType="end"/>
            </w:r>
            <w:r>
              <w:t>,</w:t>
            </w:r>
          </w:p>
        </w:tc>
      </w:tr>
      <w:tr w:rsidR="00866E48" w14:paraId="49C631D6" w14:textId="77777777" w:rsidTr="00866E48">
        <w:tc>
          <w:tcPr>
            <w:tcW w:w="0" w:type="auto"/>
            <w:vAlign w:val="bottom"/>
          </w:tcPr>
          <w:p w14:paraId="550C757A" w14:textId="57F06465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0" w:type="auto"/>
          </w:tcPr>
          <w:p w14:paraId="5A03B451" w14:textId="749C2A9E" w:rsidR="00866E48" w:rsidRPr="00D72329" w:rsidRDefault="00866E48" w:rsidP="00866E48">
            <w:r w:rsidRPr="00D72329">
              <w:t>Avg. meander</w:t>
            </w:r>
          </w:p>
        </w:tc>
        <w:tc>
          <w:tcPr>
            <w:tcW w:w="0" w:type="auto"/>
            <w:vMerge/>
          </w:tcPr>
          <w:p w14:paraId="5B296FF3" w14:textId="77777777" w:rsidR="00866E48" w:rsidRDefault="00866E48" w:rsidP="00866E48"/>
        </w:tc>
        <w:tc>
          <w:tcPr>
            <w:tcW w:w="0" w:type="auto"/>
          </w:tcPr>
          <w:p w14:paraId="5FB8A607" w14:textId="171E4A45" w:rsidR="00866E48" w:rsidRPr="007F5523" w:rsidRDefault="00866E48" w:rsidP="00866E48">
            <w:pPr>
              <w:rPr>
                <w:rFonts w:cstheme="minorHAnsi"/>
                <w:szCs w:val="21"/>
              </w:rPr>
            </w:pPr>
            <w:r w:rsidRPr="00660284">
              <w:rPr>
                <w:noProof/>
              </w:rPr>
              <w:t>Martin</w:t>
            </w:r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Martin&lt;/Author&gt;&lt;Year&gt;2004&lt;/Year&gt;&lt;RecNum&gt;1980&lt;/RecNum&gt;&lt;DisplayText&gt;&lt;style face="superscript"&gt;2&lt;/style&gt;&lt;/DisplayText&gt;&lt;record&gt;&lt;rec-number&gt;1980&lt;/rec-number&gt;&lt;foreign-keys&gt;&lt;key app="EN" db-id="52arxr0rj0zatne5xpfvfsf0ztfperstxwzz" timestamp="1657980836"&gt;1980&lt;/key&gt;&lt;key app="ENWeb" db-id=""&gt;0&lt;/key&gt;&lt;/foreign-keys&gt;&lt;ref-type name="Journal Article"&gt;17&lt;/ref-type&gt;&lt;contributors&gt;&lt;authors&gt;&lt;author&gt;Martin, J. R.&lt;/author&gt;&lt;/authors&gt;&lt;/contributors&gt;&lt;auth-address&gt;Equipe ATIPE, Bases Neurales du Mouvement chez la Drosophile, NAMC, CNRS, UMR-8620, Universite Paris-Sud, Batiment 446, F-91405 Orsay, France.&lt;/auth-address&gt;&lt;titles&gt;&lt;title&gt;A portrait of locomotor behaviour in Drosophila determined by a video-tracking paradigm&lt;/title&gt;&lt;secondary-title&gt;Behav Processes&lt;/secondary-title&gt;&lt;/titles&gt;&lt;periodical&gt;&lt;full-title&gt;Behav Processes&lt;/full-title&gt;&lt;/periodical&gt;&lt;pages&gt;207-19&lt;/pages&gt;&lt;volume&gt;67&lt;/volume&gt;&lt;number&gt;2&lt;/number&gt;&lt;edition&gt;2004/07/09&lt;/edition&gt;&lt;keywords&gt;&lt;keyword&gt;Animals&lt;/keyword&gt;&lt;keyword&gt;Behavior, Animal/*physiology&lt;/keyword&gt;&lt;keyword&gt;Drosophila&lt;/keyword&gt;&lt;keyword&gt;Female&lt;/keyword&gt;&lt;keyword&gt;Locomotion/*physiology&lt;/keyword&gt;&lt;keyword&gt;Male&lt;/keyword&gt;&lt;keyword&gt;Spatial Behavior/*physiology&lt;/keyword&gt;&lt;keyword&gt;*Videotape Recording&lt;/keyword&gt;&lt;/keywords&gt;&lt;dates&gt;&lt;year&gt;2004&lt;/year&gt;&lt;pub-dates&gt;&lt;date&gt;Sep 30&lt;/date&gt;&lt;/pub-dates&gt;&lt;/dates&gt;&lt;isbn&gt;0376-6357 (Print)&amp;#xD;0376-6357 (Linking)&lt;/isbn&gt;&lt;accession-num&gt;15240058&lt;/accession-num&gt;&lt;urls&gt;&lt;related-urls&gt;&lt;url&gt;https://www.ncbi.nlm.nih.gov/pubmed/15240058&lt;/url&gt;&lt;/related-urls&gt;&lt;/urls&gt;&lt;electronic-resource-num&gt;10.1016/j.beproc.2004.04.003&lt;/electronic-resource-num&gt;&lt;/record&gt;&lt;/Cite&gt;&lt;/EndNote&gt;</w:instrText>
            </w:r>
            <w:r>
              <w:fldChar w:fldCharType="separate"/>
            </w:r>
            <w:r w:rsidRPr="00660284">
              <w:rPr>
                <w:noProof/>
                <w:vertAlign w:val="superscript"/>
              </w:rPr>
              <w:t>2</w:t>
            </w:r>
            <w:r>
              <w:fldChar w:fldCharType="end"/>
            </w:r>
            <w:r>
              <w:t>,</w:t>
            </w:r>
            <w:r w:rsidRPr="00E91F40">
              <w:rPr>
                <w:rFonts w:cstheme="minorHAnsi"/>
                <w:szCs w:val="21"/>
              </w:rPr>
              <w:t xml:space="preserve"> </w:t>
            </w:r>
            <w:proofErr w:type="spellStart"/>
            <w:r w:rsidRPr="00E91F40">
              <w:rPr>
                <w:rFonts w:cstheme="minorHAnsi"/>
                <w:szCs w:val="21"/>
              </w:rPr>
              <w:t>Buridan’s</w:t>
            </w:r>
            <w:proofErr w:type="spellEnd"/>
            <w:r w:rsidRPr="00E91F40">
              <w:rPr>
                <w:rFonts w:cstheme="minorHAnsi"/>
                <w:szCs w:val="21"/>
              </w:rPr>
              <w:t xml:space="preserve"> Paradigm</w:t>
            </w:r>
            <w:r>
              <w:rPr>
                <w:rFonts w:cstheme="minorHAnsi"/>
                <w:szCs w:val="21"/>
              </w:rPr>
              <w:fldChar w:fldCharType="begin"/>
            </w:r>
            <w:r>
              <w:rPr>
                <w:rFonts w:cstheme="minorHAnsi"/>
                <w:szCs w:val="21"/>
              </w:rPr>
              <w:instrText xml:space="preserve"> ADDIN EN.CITE &lt;EndNote&gt;&lt;Cite&gt;&lt;Author&gt;Colomb&lt;/Author&gt;&lt;Year&gt;2012&lt;/Year&gt;&lt;RecNum&gt;1916&lt;/RecNum&gt;&lt;DisplayText&gt;&lt;style face="superscript"&gt;12&lt;/style&gt;&lt;/DisplayText&gt;&lt;record&gt;&lt;rec-number&gt;1916&lt;/rec-number&gt;&lt;foreign-keys&gt;&lt;key app="EN" db-id="52arxr0rj0zatne5xpfvfsf0ztfperstxwzz" timestamp="1652683650"&gt;1916&lt;/key&gt;&lt;key app="ENWeb" db-id=""&gt;0&lt;/key&gt;&lt;/foreign-keys&gt;&lt;ref-type name="Journal Article"&gt;17&lt;/ref-type&gt;&lt;contributors&gt;&lt;authors&gt;&lt;author&gt;Colomb, J.&lt;/author&gt;&lt;author&gt;Reiter, L.&lt;/author&gt;&lt;author&gt;Blaszkiewicz, J.&lt;/author&gt;&lt;author&gt;Wessnitzer, J.&lt;/author&gt;&lt;author&gt;Brembs, B.&lt;/author&gt;&lt;/authors&gt;&lt;/contributors&gt;&lt;auth-address&gt;FB Biologie, Chemie, Pharmazie, Institut fur Biologie-Neurobiologie, Freie Universitat Berlin, Berlin, Germany. J.C julien.colomb@fu-berlin.de&lt;/auth-address&gt;&lt;titles&gt;&lt;title&gt;Open source tracking and analysis of adult Drosophila locomotion in Buridan&amp;apos;s paradigm with and without visual targets&lt;/title&gt;&lt;secondary-title&gt;PLoS One&lt;/secondary-title&gt;&lt;/titles&gt;&lt;periodical&gt;&lt;full-title&gt;PLoS One&lt;/full-title&gt;&lt;/periodical&gt;&lt;pages&gt;e42247&lt;/pages&gt;&lt;volume&gt;7&lt;/volume&gt;&lt;number&gt;8&lt;/number&gt;&lt;edition&gt;2012/08/23&lt;/edition&gt;&lt;keywords&gt;&lt;keyword&gt;Animals&lt;/keyword&gt;&lt;keyword&gt;Behavior, Animal&lt;/keyword&gt;&lt;keyword&gt;Documentation&lt;/keyword&gt;&lt;keyword&gt;Drosophila melanogaster/*physiology&lt;/keyword&gt;&lt;keyword&gt;Female&lt;/keyword&gt;&lt;keyword&gt;Internet&lt;/keyword&gt;&lt;keyword&gt;*Locomotion&lt;/keyword&gt;&lt;keyword&gt;Models, Theoretical&lt;/keyword&gt;&lt;keyword&gt;Principal Component Analysis&lt;/keyword&gt;&lt;keyword&gt;*Software&lt;/keyword&gt;&lt;keyword&gt;Stochastic Processes&lt;/keyword&gt;&lt;keyword&gt;Time Factors&lt;/keyword&gt;&lt;keyword&gt;Videotape Recording&lt;/keyword&gt;&lt;/keywords&gt;&lt;dates&gt;&lt;year&gt;2012&lt;/year&gt;&lt;/dates&gt;&lt;isbn&gt;1932-6203 (Electronic)&amp;#xD;1932-6203 (Linking)&lt;/isbn&gt;&lt;accession-num&gt;22912692&lt;/accession-num&gt;&lt;urls&gt;&lt;related-urls&gt;&lt;url&gt;https://www.ncbi.nlm.nih.gov/pubmed/22912692&lt;/url&gt;&lt;/related-urls&gt;&lt;/urls&gt;&lt;custom2&gt;PMC3415391&lt;/custom2&gt;&lt;electronic-resource-num&gt;10.1371/journal.pone.0042247&lt;/electronic-resource-num&gt;&lt;/record&gt;&lt;/Cite&gt;&lt;/EndNote&gt;</w:instrText>
            </w:r>
            <w:r>
              <w:rPr>
                <w:rFonts w:cstheme="minorHAnsi"/>
                <w:szCs w:val="21"/>
              </w:rPr>
              <w:fldChar w:fldCharType="separate"/>
            </w:r>
            <w:r w:rsidRPr="00AC174B">
              <w:rPr>
                <w:rFonts w:cstheme="minorHAnsi"/>
                <w:noProof/>
                <w:szCs w:val="21"/>
                <w:vertAlign w:val="superscript"/>
              </w:rPr>
              <w:t>12</w:t>
            </w:r>
            <w:r>
              <w:rPr>
                <w:rFonts w:cstheme="minorHAnsi"/>
                <w:szCs w:val="21"/>
              </w:rPr>
              <w:fldChar w:fldCharType="end"/>
            </w:r>
          </w:p>
        </w:tc>
      </w:tr>
      <w:tr w:rsidR="00866E48" w14:paraId="6D95A82E" w14:textId="77777777" w:rsidTr="00866E48">
        <w:tc>
          <w:tcPr>
            <w:tcW w:w="0" w:type="auto"/>
            <w:vAlign w:val="bottom"/>
          </w:tcPr>
          <w:p w14:paraId="10F473AB" w14:textId="3C484F7B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0" w:type="auto"/>
          </w:tcPr>
          <w:p w14:paraId="0D061A73" w14:textId="722CCB2B" w:rsidR="00866E48" w:rsidRPr="00D72329" w:rsidRDefault="00866E48" w:rsidP="00866E48">
            <w:r w:rsidRPr="00D72329">
              <w:t>Avg. distance from the arena centre</w:t>
            </w:r>
          </w:p>
        </w:tc>
        <w:tc>
          <w:tcPr>
            <w:tcW w:w="0" w:type="auto"/>
            <w:vMerge/>
          </w:tcPr>
          <w:p w14:paraId="3E317183" w14:textId="77777777" w:rsidR="00866E48" w:rsidRDefault="00866E48" w:rsidP="00866E48"/>
        </w:tc>
        <w:tc>
          <w:tcPr>
            <w:tcW w:w="0" w:type="auto"/>
          </w:tcPr>
          <w:p w14:paraId="09DC903A" w14:textId="5B262895" w:rsidR="00866E48" w:rsidRPr="007F5523" w:rsidRDefault="00866E48" w:rsidP="00866E48">
            <w:pPr>
              <w:rPr>
                <w:rFonts w:cstheme="minorHAnsi"/>
                <w:szCs w:val="21"/>
              </w:rPr>
            </w:pPr>
            <w:proofErr w:type="spellStart"/>
            <w:r w:rsidRPr="007F5523">
              <w:rPr>
                <w:rFonts w:cstheme="minorHAnsi"/>
                <w:szCs w:val="21"/>
              </w:rPr>
              <w:t>Ctrax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Branson&lt;/Author&gt;&lt;Year&gt;2009&lt;/Year&gt;&lt;RecNum&gt;825&lt;/RecNum&gt;&lt;DisplayText&gt;&lt;style face="superscript"&gt;1&lt;/style&gt;&lt;/DisplayText&gt;&lt;record&gt;&lt;rec-number&gt;825&lt;/rec-number&gt;&lt;foreign-keys&gt;&lt;key app="EN" db-id="52arxr0rj0zatne5xpfvfsf0ztfperstxwzz" timestamp="1621151415"&gt;825&lt;/key&gt;&lt;key app="ENWeb" db-id=""&gt;0&lt;/key&gt;&lt;/foreign-keys&gt;&lt;ref-type name="Journal Article"&gt;17&lt;/ref-type&gt;&lt;contributors&gt;&lt;authors&gt;&lt;author&gt;Branson, K.&lt;/author&gt;&lt;author&gt;Robie, A. A.&lt;/author&gt;&lt;author&gt;Bender, J.&lt;/author&gt;&lt;author&gt;Perona, P.&lt;/author&gt;&lt;author&gt;Dickinson, M. H.&lt;/author&gt;&lt;/authors&gt;&lt;/contributors&gt;&lt;auth-address&gt;California Institute of Technology, Pasadena, California, USA.&lt;/auth-address&gt;&lt;titles&gt;&lt;title&gt;High-throughput ethomics in large groups of Drosophila&lt;/title&gt;&lt;secondary-title&gt;Nat Methods&lt;/secondary-title&gt;&lt;/titles&gt;&lt;periodical&gt;&lt;full-title&gt;Nat Methods&lt;/full-title&gt;&lt;/periodical&gt;&lt;pages&gt;451-7&lt;/pages&gt;&lt;volume&gt;6&lt;/volume&gt;&lt;number&gt;6&lt;/number&gt;&lt;edition&gt;2009/05/05&lt;/edition&gt;&lt;keywords&gt;&lt;keyword&gt;Animals&lt;/keyword&gt;&lt;keyword&gt;*Artificial Intelligence&lt;/keyword&gt;&lt;keyword&gt;Behavior, Animal/*physiology&lt;/keyword&gt;&lt;keyword&gt;Drosophila melanogaster/*anatomy &amp;amp; histology/*physiology&lt;/keyword&gt;&lt;keyword&gt;Humans&lt;/keyword&gt;&lt;keyword&gt;Image Interpretation, Computer-Assisted/*methods&lt;/keyword&gt;&lt;keyword&gt;Monitoring, Physiologic/methods&lt;/keyword&gt;&lt;keyword&gt;Movement/physiology&lt;/keyword&gt;&lt;keyword&gt;Pattern Recognition, Automated/methods&lt;/keyword&gt;&lt;keyword&gt;Posture/physiology&lt;/keyword&gt;&lt;keyword&gt;*Social Behavior&lt;/keyword&gt;&lt;/keywords&gt;&lt;dates&gt;&lt;year&gt;2009&lt;/year&gt;&lt;pub-dates&gt;&lt;date&gt;Jun&lt;/date&gt;&lt;/pub-dates&gt;&lt;/dates&gt;&lt;isbn&gt;1548-7105 (Electronic)&amp;#xD;1548-7091 (Linking)&lt;/isbn&gt;&lt;accession-num&gt;19412169&lt;/accession-num&gt;&lt;urls&gt;&lt;related-urls&gt;&lt;url&gt;https://www.ncbi.nlm.nih.gov/pubmed/19412169&lt;/url&gt;&lt;/related-urls&gt;&lt;/urls&gt;&lt;custom2&gt;PMC2734963&lt;/custom2&gt;&lt;electronic-resource-num&gt;10.1038/nmeth.1328&lt;/electronic-resource-num&gt;&lt;/record&gt;&lt;/Cite&gt;&lt;/EndNote&gt;</w:instrText>
            </w:r>
            <w:r>
              <w:fldChar w:fldCharType="separate"/>
            </w:r>
            <w:r w:rsidRPr="00E00186">
              <w:rPr>
                <w:noProof/>
                <w:vertAlign w:val="superscript"/>
              </w:rPr>
              <w:t>1</w:t>
            </w:r>
            <w:r>
              <w:fldChar w:fldCharType="end"/>
            </w:r>
            <w:r>
              <w:rPr>
                <w:rFonts w:hint="eastAsia"/>
              </w:rPr>
              <w:t>,</w:t>
            </w:r>
            <w:r w:rsidRPr="007F5523"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ToxTrac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 &lt;EndNote&gt;&lt;Cite&gt;&lt;Author&gt;Rodriguez&lt;/Author&gt;&lt;Year&gt;2017&lt;/Year&gt;&lt;RecNum&gt;1998&lt;/RecNum&gt;&lt;DisplayText&gt;&lt;style face="superscript"&gt;5&lt;/style&gt;&lt;/DisplayText&gt;&lt;record&gt;&lt;rec-number&gt;1998&lt;/rec-number&gt;&lt;foreign-keys&gt;&lt;key app="EN" db-id="52arxr0rj0zatne5xpfvfsf0ztfperstxwzz" timestamp="1659434660"&gt;1998&lt;/key&gt;&lt;key app="ENWeb" db-id=""&gt;0&lt;/key&gt;&lt;/foreign-keys&gt;&lt;ref-type name="Journal Article"&gt;17&lt;/ref-type&gt;&lt;contributors&gt;&lt;authors&gt;&lt;author&gt;Rodriguez, Alvaro&lt;/author&gt;&lt;author&gt;Zhang, Hanqing&lt;/author&gt;&lt;author&gt;Klaminder, Jonatan&lt;/author&gt;&lt;author&gt;Brodin, Tomas&lt;/author&gt;&lt;author&gt;Andersson, Patrik L.&lt;/author&gt;&lt;author&gt;Andersson, Magnus&lt;/author&gt;&lt;author&gt;Freckleton, Robert&lt;/author&gt;&lt;/authors&gt;&lt;/contributors&gt;&lt;titles&gt;&lt;title&gt;ToxTrac: A fast and robust software for tracking organisms&lt;/title&gt;&lt;secondary-title&gt;Methods in Ecology and Evolution&lt;/secondary-title&gt;&lt;/titles&gt;&lt;periodical&gt;&lt;full-title&gt;Methods in Ecology and Evolution&lt;/full-title&gt;&lt;/periodical&gt;&lt;pages&gt;460-464&lt;/pages&gt;&lt;volume&gt;9&lt;/volume&gt;&lt;number&gt;3&lt;/number&gt;&lt;section&gt;460&lt;/section&gt;&lt;dates&gt;&lt;year&gt;2017&lt;/year&gt;&lt;/dates&gt;&lt;isbn&gt;2041-210X&amp;#xD;2041-210X&lt;/isbn&gt;&lt;urls&gt;&lt;/urls&gt;&lt;electronic-resource-num&gt;10.1111/2041-210x.12874&lt;/electronic-resource-num&gt;&lt;/record&gt;&lt;/Cite&gt;&lt;/EndNote&gt;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separate"/>
            </w:r>
            <w:r w:rsidRPr="006277C1">
              <w:rPr>
                <w:rFonts w:cstheme="minorHAnsi"/>
                <w:noProof/>
                <w:color w:val="212121"/>
                <w:szCs w:val="21"/>
                <w:shd w:val="clear" w:color="auto" w:fill="FFFFFF"/>
                <w:vertAlign w:val="superscript"/>
              </w:rPr>
              <w:t>5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t>,</w:t>
            </w:r>
            <w:r w:rsidRPr="00D97307">
              <w:rPr>
                <w:noProof/>
              </w:rPr>
              <w:t xml:space="preserve"> Mohammad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et al.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>
                <w:fldData xml:space="preserve">PEVuZE5vdGU+PENpdGU+PEF1dGhvcj5Nb2hhbW1hZDwvQXV0aG9yPjxZZWFyPjIwMTY8L1llYXI+
PFJlY051bT41MTA8L1JlY051bT48RGlzcGxheVRleHQ+PHN0eWxlIGZhY2U9InN1cGVyc2NyaXB0
Ij4xNDwvc3R5bGU+PC9EaXNwbGF5VGV4dD48cmVjb3JkPjxyZWMtbnVtYmVyPjUxMDwvcmVjLW51
bWJlcj48Zm9yZWlnbi1rZXlzPjxrZXkgYXBwPSJFTiIgZGItaWQ9IjUyYXJ4cjByajB6YXRuZTV4
cGZ2ZnNmMHp0ZnBlcnN0eHd6eiIgdGltZXN0YW1wPSIxNjA4NjkzMjU1Ij41MTA8L2tleT48a2V5
IGFwcD0iRU5XZWIiIGRiLWlkPSIiPjA8L2tleT48L2ZvcmVpZ24ta2V5cz48cmVmLXR5cGUgbmFt
ZT0iSm91cm5hbCBBcnRpY2xlIj4xNzwvcmVmLXR5cGU+PGNvbnRyaWJ1dG9ycz48YXV0aG9ycz48
YXV0aG9yPk1vaGFtbWFkLCBGLjwvYXV0aG9yPjxhdXRob3I+QXJ5YWwsIFMuPC9hdXRob3I+PGF1
dGhvcj5IbywgSi48L2F1dGhvcj48YXV0aG9yPlN0ZXdhcnQsIEouIEMuPC9hdXRob3I+PGF1dGhv
cj5Ob3JtYW4sIE4uIEEuPC9hdXRob3I+PGF1dGhvcj5UYW4sIFQuIEwuPC9hdXRob3I+PGF1dGhv
cj5FaXNha2EsIEEuPC9hdXRob3I+PGF1dGhvcj5DbGFyaWRnZS1DaGFuZywgQS48L2F1dGhvcj48
L2F1dGhvcnM+PC9jb250cmlidXRvcnM+PGF1dGgtYWRkcmVzcz5Qcm9ncmFtIGluIE5ldXJvc2Np
ZW5jZSBhbmQgQmVoYXZpb3JhbCBEaXNvcmRlcnMsIER1a2UtTlVTIEdyYWR1YXRlIE1lZGljYWwg
U2Nob29sLCBTaW5nYXBvcmUgMTM4NjczLCBTaW5nYXBvcmU7IEluc3RpdHV0ZSBmb3IgTW9sZWN1
bGFyIGFuZCBDZWxsIEJpb2xvZ3ksIEFnZW5jeSBmb3IgU2NpZW5jZSBUZWNobm9sb2d5IGFuZCBS
ZXNlYXJjaCwgU2luZ2Fwb3JlIDEzODY3MywgU2luZ2Fwb3JlLiYjeEQ7SW5zdGl0dXRlIGZvciBN
b2xlY3VsYXIgYW5kIENlbGwgQmlvbG9neSwgQWdlbmN5IGZvciBTY2llbmNlIFRlY2hub2xvZ3kg
YW5kIFJlc2VhcmNoLCBTaW5nYXBvcmUgMTM4NjczLCBTaW5nYXBvcmUuJiN4RDtQcm9ncmFtIGlu
IE5ldXJvc2NpZW5jZSBhbmQgQmVoYXZpb3JhbCBEaXNvcmRlcnMsIER1a2UtTlVTIEdyYWR1YXRl
IE1lZGljYWwgU2Nob29sLCBTaW5nYXBvcmUgMTM4NjczLCBTaW5nYXBvcmU7IEluc3RpdHV0ZSBm
b3IgTW9sZWN1bGFyIGFuZCBDZWxsIEJpb2xvZ3ksIEFnZW5jeSBmb3IgU2NpZW5jZSBUZWNobm9s
b2d5IGFuZCBSZXNlYXJjaCwgU2luZ2Fwb3JlIDEzODY3MywgU2luZ2Fwb3JlOyBEZXBhcnRtZW50
IG9mIFBoeXNpb2xvZ3ksIE5hdGlvbmFsIFVuaXZlcnNpdHkgb2YgU2luZ2Fwb3JlLCBTaW5nYXBv
cmUgMTM4NjczLCBTaW5nYXBvcmUuIEVsZWN0cm9uaWMgYWRkcmVzczogY2xhcmlkZ2UtY2hhbmcu
YWRhbUBkdWtlLW51cy5lZHUuc2cuPC9hdXRoLWFkZHJlc3M+PHRpdGxlcz48dGl0bGU+QW5jaWVu
dCBBbnhpZXR5IFBhdGh3YXlzIEluZmx1ZW5jZSBEcm9zb3BoaWxhIERlZmVuc2UgQmVoYXZpb3Jz
PC90aXRsZT48c2Vjb25kYXJ5LXRpdGxlPkN1cnIgQmlvbDwvc2Vjb25kYXJ5LXRpdGxlPjwvdGl0
bGVzPjxwZXJpb2RpY2FsPjxmdWxsLXRpdGxlPkN1cnIgQmlvbDwvZnVsbC10aXRsZT48L3Blcmlv
ZGljYWw+PHBhZ2VzPjk4MS02PC9wYWdlcz48dm9sdW1lPjI2PC92b2x1bWU+PG51bWJlcj43PC9u
dW1iZXI+PGVkaXRpb24+MjAxNi8wMy8zMDwvZWRpdGlvbj48a2V5d29yZHM+PGtleXdvcmQ+QW5p
bWFsczwva2V5d29yZD48a2V5d29yZD5BbnhpZXR5L2RydWcgdGhlcmFweS9nZW5ldGljcy8qbWV0
YWJvbGlzbTwva2V5d29yZD48a2V5d29yZD5EaWF6ZXBhbS9waGFybWFjb2xvZ3k8L2tleXdvcmQ+
PGtleXdvcmQ+RHJvc29waGlsYTwva2V5d29yZD48a2V5d29yZD5MaWdodDwva2V5d29yZD48a2V5
d29yZD5NaWNlPC9rZXl3b3JkPjxrZXl3b3JkPipOZXVyYWwgUGF0aHdheXM8L2tleXdvcmQ+PGtl
eXdvcmQ+UmVjZXB0b3IsIFNlcm90b25pbiwgNS1IVDFBL2dlbmV0aWNzPC9rZXl3b3JkPjxrZXl3
b3JkPlJlY2VwdG9yLCBTZXJvdG9uaW4sIDUtSFQxQi9nZW5ldGljczwva2V5d29yZD48a2V5d29y
ZD5TZXJvdG9uaW4gUGxhc21hIE1lbWJyYW5lIFRyYW5zcG9ydCBQcm90ZWlucy9nZW5ldGljczwv
a2V5d29yZD48L2tleXdvcmRzPjxkYXRlcz48eWVhcj4yMDE2PC95ZWFyPjxwdWItZGF0ZXM+PGRh
dGU+QXByIDQ8L2RhdGU+PC9wdWItZGF0ZXM+PC9kYXRlcz48aXNibj4xODc5LTA0NDUgKEVsZWN0
cm9uaWMpJiN4RDswOTYwLTk4MjIgKExpbmtpbmcpPC9pc2JuPjxhY2Nlc3Npb24tbnVtPjI3MDIw
NzQxPC9hY2Nlc3Npb24tbnVtPjx1cmxzPjxyZWxhdGVkLXVybHM+PHVybD5odHRwczovL3d3dy5u
Y2JpLm5sbS5uaWguZ292L3B1Ym1lZC8yNzAyMDc0MTwvdXJsPjwvcmVsYXRlZC11cmxzPjwvdXJs
cz48Y3VzdG9tMj5QTUM0ODI2NDM2PC9jdXN0b20yPjxlbGVjdHJvbmljLXJlc291cmNlLW51bT4x
MC4xMDE2L2ouY3ViLjIwMTYuMDIuMDMxPC9lbGVjdHJvbmljLXJlc291cmNlLW51bT48L3JlY29y
ZD48L0NpdGU+PC9FbmROb3RlPgB=
</w:fldData>
              </w:fldCha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>
                <w:fldData xml:space="preserve">PEVuZE5vdGU+PENpdGU+PEF1dGhvcj5Nb2hhbW1hZDwvQXV0aG9yPjxZZWFyPjIwMTY8L1llYXI+
PFJlY051bT41MTA8L1JlY051bT48RGlzcGxheVRleHQ+PHN0eWxlIGZhY2U9InN1cGVyc2NyaXB0
Ij4xNDwvc3R5bGU+PC9EaXNwbGF5VGV4dD48cmVjb3JkPjxyZWMtbnVtYmVyPjUxMDwvcmVjLW51
bWJlcj48Zm9yZWlnbi1rZXlzPjxrZXkgYXBwPSJFTiIgZGItaWQ9IjUyYXJ4cjByajB6YXRuZTV4
cGZ2ZnNmMHp0ZnBlcnN0eHd6eiIgdGltZXN0YW1wPSIxNjA4NjkzMjU1Ij41MTA8L2tleT48a2V5
IGFwcD0iRU5XZWIiIGRiLWlkPSIiPjA8L2tleT48L2ZvcmVpZ24ta2V5cz48cmVmLXR5cGUgbmFt
ZT0iSm91cm5hbCBBcnRpY2xlIj4xNzwvcmVmLXR5cGU+PGNvbnRyaWJ1dG9ycz48YXV0aG9ycz48
YXV0aG9yPk1vaGFtbWFkLCBGLjwvYXV0aG9yPjxhdXRob3I+QXJ5YWwsIFMuPC9hdXRob3I+PGF1
dGhvcj5IbywgSi48L2F1dGhvcj48YXV0aG9yPlN0ZXdhcnQsIEouIEMuPC9hdXRob3I+PGF1dGhv
cj5Ob3JtYW4sIE4uIEEuPC9hdXRob3I+PGF1dGhvcj5UYW4sIFQuIEwuPC9hdXRob3I+PGF1dGhv
cj5FaXNha2EsIEEuPC9hdXRob3I+PGF1dGhvcj5DbGFyaWRnZS1DaGFuZywgQS48L2F1dGhvcj48
L2F1dGhvcnM+PC9jb250cmlidXRvcnM+PGF1dGgtYWRkcmVzcz5Qcm9ncmFtIGluIE5ldXJvc2Np
ZW5jZSBhbmQgQmVoYXZpb3JhbCBEaXNvcmRlcnMsIER1a2UtTlVTIEdyYWR1YXRlIE1lZGljYWwg
U2Nob29sLCBTaW5nYXBvcmUgMTM4NjczLCBTaW5nYXBvcmU7IEluc3RpdHV0ZSBmb3IgTW9sZWN1
bGFyIGFuZCBDZWxsIEJpb2xvZ3ksIEFnZW5jeSBmb3IgU2NpZW5jZSBUZWNobm9sb2d5IGFuZCBS
ZXNlYXJjaCwgU2luZ2Fwb3JlIDEzODY3MywgU2luZ2Fwb3JlLiYjeEQ7SW5zdGl0dXRlIGZvciBN
b2xlY3VsYXIgYW5kIENlbGwgQmlvbG9neSwgQWdlbmN5IGZvciBTY2llbmNlIFRlY2hub2xvZ3kg
YW5kIFJlc2VhcmNoLCBTaW5nYXBvcmUgMTM4NjczLCBTaW5nYXBvcmUuJiN4RDtQcm9ncmFtIGlu
IE5ldXJvc2NpZW5jZSBhbmQgQmVoYXZpb3JhbCBEaXNvcmRlcnMsIER1a2UtTlVTIEdyYWR1YXRl
IE1lZGljYWwgU2Nob29sLCBTaW5nYXBvcmUgMTM4NjczLCBTaW5nYXBvcmU7IEluc3RpdHV0ZSBm
b3IgTW9sZWN1bGFyIGFuZCBDZWxsIEJpb2xvZ3ksIEFnZW5jeSBmb3IgU2NpZW5jZSBUZWNobm9s
b2d5IGFuZCBSZXNlYXJjaCwgU2luZ2Fwb3JlIDEzODY3MywgU2luZ2Fwb3JlOyBEZXBhcnRtZW50
IG9mIFBoeXNpb2xvZ3ksIE5hdGlvbmFsIFVuaXZlcnNpdHkgb2YgU2luZ2Fwb3JlLCBTaW5nYXBv
cmUgMTM4NjczLCBTaW5nYXBvcmUuIEVsZWN0cm9uaWMgYWRkcmVzczogY2xhcmlkZ2UtY2hhbmcu
YWRhbUBkdWtlLW51cy5lZHUuc2cuPC9hdXRoLWFkZHJlc3M+PHRpdGxlcz48dGl0bGU+QW5jaWVu
dCBBbnhpZXR5IFBhdGh3YXlzIEluZmx1ZW5jZSBEcm9zb3BoaWxhIERlZmVuc2UgQmVoYXZpb3Jz
PC90aXRsZT48c2Vjb25kYXJ5LXRpdGxlPkN1cnIgQmlvbDwvc2Vjb25kYXJ5LXRpdGxlPjwvdGl0
bGVzPjxwZXJpb2RpY2FsPjxmdWxsLXRpdGxlPkN1cnIgQmlvbDwvZnVsbC10aXRsZT48L3Blcmlv
ZGljYWw+PHBhZ2VzPjk4MS02PC9wYWdlcz48dm9sdW1lPjI2PC92b2x1bWU+PG51bWJlcj43PC9u
dW1iZXI+PGVkaXRpb24+MjAxNi8wMy8zMDwvZWRpdGlvbj48a2V5d29yZHM+PGtleXdvcmQ+QW5p
bWFsczwva2V5d29yZD48a2V5d29yZD5BbnhpZXR5L2RydWcgdGhlcmFweS9nZW5ldGljcy8qbWV0
YWJvbGlzbTwva2V5d29yZD48a2V5d29yZD5EaWF6ZXBhbS9waGFybWFjb2xvZ3k8L2tleXdvcmQ+
PGtleXdvcmQ+RHJvc29waGlsYTwva2V5d29yZD48a2V5d29yZD5MaWdodDwva2V5d29yZD48a2V5
d29yZD5NaWNlPC9rZXl3b3JkPjxrZXl3b3JkPipOZXVyYWwgUGF0aHdheXM8L2tleXdvcmQ+PGtl
eXdvcmQ+UmVjZXB0b3IsIFNlcm90b25pbiwgNS1IVDFBL2dlbmV0aWNzPC9rZXl3b3JkPjxrZXl3
b3JkPlJlY2VwdG9yLCBTZXJvdG9uaW4sIDUtSFQxQi9nZW5ldGljczwva2V5d29yZD48a2V5d29y
ZD5TZXJvdG9uaW4gUGxhc21hIE1lbWJyYW5lIFRyYW5zcG9ydCBQcm90ZWlucy9nZW5ldGljczwv
a2V5d29yZD48L2tleXdvcmRzPjxkYXRlcz48eWVhcj4yMDE2PC95ZWFyPjxwdWItZGF0ZXM+PGRh
dGU+QXByIDQ8L2RhdGU+PC9wdWItZGF0ZXM+PC9kYXRlcz48aXNibj4xODc5LTA0NDUgKEVsZWN0
cm9uaWMpJiN4RDswOTYwLTk4MjIgKExpbmtpbmcpPC9pc2JuPjxhY2Nlc3Npb24tbnVtPjI3MDIw
NzQxPC9hY2Nlc3Npb24tbnVtPjx1cmxzPjxyZWxhdGVkLXVybHM+PHVybD5odHRwczovL3d3dy5u
Y2JpLm5sbS5uaWguZ292L3B1Ym1lZC8yNzAyMDc0MTwvdXJsPjwvcmVsYXRlZC11cmxzPjwvdXJs
cz48Y3VzdG9tMj5QTUM0ODI2NDM2PC9jdXN0b20yPjxlbGVjdHJvbmljLXJlc291cmNlLW51bT4x
MC4xMDE2L2ouY3ViLjIwMTYuMDIuMDMxPC9lbGVjdHJvbmljLXJlc291cmNlLW51bT48L3JlY29y
ZD48L0NpdGU+PC9FbmROb3RlPgB=
</w:fldData>
              </w:fldCha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separate"/>
            </w:r>
            <w:r w:rsidRPr="00AC174B">
              <w:rPr>
                <w:rFonts w:cstheme="minorHAnsi"/>
                <w:noProof/>
                <w:color w:val="212121"/>
                <w:szCs w:val="21"/>
                <w:shd w:val="clear" w:color="auto" w:fill="FFFFFF"/>
                <w:vertAlign w:val="superscript"/>
              </w:rPr>
              <w:t>14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</w:p>
        </w:tc>
      </w:tr>
      <w:tr w:rsidR="00866E48" w14:paraId="49AC5E5C" w14:textId="77777777" w:rsidTr="00866E48">
        <w:tc>
          <w:tcPr>
            <w:tcW w:w="0" w:type="auto"/>
            <w:vAlign w:val="bottom"/>
          </w:tcPr>
          <w:p w14:paraId="66380238" w14:textId="3D1E04E4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0" w:type="auto"/>
          </w:tcPr>
          <w:p w14:paraId="0DB9FEC8" w14:textId="0E5AC478" w:rsidR="00866E48" w:rsidRPr="00D72329" w:rsidRDefault="00866E48" w:rsidP="00866E48">
            <w:r w:rsidRPr="00D72329">
              <w:t>Time prop. spent at edge</w:t>
            </w:r>
          </w:p>
        </w:tc>
        <w:tc>
          <w:tcPr>
            <w:tcW w:w="0" w:type="auto"/>
            <w:vMerge/>
          </w:tcPr>
          <w:p w14:paraId="336FE95E" w14:textId="77777777" w:rsidR="00866E48" w:rsidRDefault="00866E48" w:rsidP="00866E48"/>
        </w:tc>
        <w:tc>
          <w:tcPr>
            <w:tcW w:w="0" w:type="auto"/>
          </w:tcPr>
          <w:p w14:paraId="67588327" w14:textId="0A5EE72E" w:rsidR="00866E48" w:rsidRPr="007F5523" w:rsidRDefault="00866E48" w:rsidP="00866E48">
            <w:pPr>
              <w:rPr>
                <w:rFonts w:cstheme="minorHAnsi"/>
                <w:szCs w:val="21"/>
              </w:rPr>
            </w:pPr>
            <w:r w:rsidRPr="00660284">
              <w:rPr>
                <w:noProof/>
              </w:rPr>
              <w:t>Martin</w:t>
            </w:r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Martin&lt;/Author&gt;&lt;Year&gt;2004&lt;/Year&gt;&lt;RecNum&gt;1980&lt;/RecNum&gt;&lt;DisplayText&gt;&lt;style face="superscript"&gt;2&lt;/style&gt;&lt;/DisplayText&gt;&lt;record&gt;&lt;rec-number&gt;1980&lt;/rec-number&gt;&lt;foreign-keys&gt;&lt;key app="EN" db-id="52arxr0rj0zatne5xpfvfsf0ztfperstxwzz" timestamp="1657980836"&gt;1980&lt;/key&gt;&lt;key app="ENWeb" db-id=""&gt;0&lt;/key&gt;&lt;/foreign-keys&gt;&lt;ref-type name="Journal Article"&gt;17&lt;/ref-type&gt;&lt;contributors&gt;&lt;authors&gt;&lt;author&gt;Martin, J. R.&lt;/author&gt;&lt;/authors&gt;&lt;/contributors&gt;&lt;auth-address&gt;Equipe ATIPE, Bases Neurales du Mouvement chez la Drosophile, NAMC, CNRS, UMR-8620, Universite Paris-Sud, Batiment 446, F-91405 Orsay, France.&lt;/auth-address&gt;&lt;titles&gt;&lt;title&gt;A portrait of locomotor behaviour in Drosophila determined by a video-tracking paradigm&lt;/title&gt;&lt;secondary-title&gt;Behav Processes&lt;/secondary-title&gt;&lt;/titles&gt;&lt;periodical&gt;&lt;full-title&gt;Behav Processes&lt;/full-title&gt;&lt;/periodical&gt;&lt;pages&gt;207-19&lt;/pages&gt;&lt;volume&gt;67&lt;/volume&gt;&lt;number&gt;2&lt;/number&gt;&lt;edition&gt;2004/07/09&lt;/edition&gt;&lt;keywords&gt;&lt;keyword&gt;Animals&lt;/keyword&gt;&lt;keyword&gt;Behavior, Animal/*physiology&lt;/keyword&gt;&lt;keyword&gt;Drosophila&lt;/keyword&gt;&lt;keyword&gt;Female&lt;/keyword&gt;&lt;keyword&gt;Locomotion/*physiology&lt;/keyword&gt;&lt;keyword&gt;Male&lt;/keyword&gt;&lt;keyword&gt;Spatial Behavior/*physiology&lt;/keyword&gt;&lt;keyword&gt;*Videotape Recording&lt;/keyword&gt;&lt;/keywords&gt;&lt;dates&gt;&lt;year&gt;2004&lt;/year&gt;&lt;pub-dates&gt;&lt;date&gt;Sep 30&lt;/date&gt;&lt;/pub-dates&gt;&lt;/dates&gt;&lt;isbn&gt;0376-6357 (Print)&amp;#xD;0376-6357 (Linking)&lt;/isbn&gt;&lt;accession-num&gt;15240058&lt;/accession-num&gt;&lt;urls&gt;&lt;related-urls&gt;&lt;url&gt;https://www.ncbi.nlm.nih.gov/pubmed/15240058&lt;/url&gt;&lt;/related-urls&gt;&lt;/urls&gt;&lt;electronic-resource-num&gt;10.1016/j.beproc.2004.04.003&lt;/electronic-resource-num&gt;&lt;/record&gt;&lt;/Cite&gt;&lt;/EndNote&gt;</w:instrText>
            </w:r>
            <w:r>
              <w:fldChar w:fldCharType="separate"/>
            </w:r>
            <w:r w:rsidRPr="00660284">
              <w:rPr>
                <w:noProof/>
                <w:vertAlign w:val="superscript"/>
              </w:rPr>
              <w:t>2</w:t>
            </w:r>
            <w:r>
              <w:fldChar w:fldCharType="end"/>
            </w:r>
            <w:r>
              <w:t>,Bath et al.</w:t>
            </w:r>
            <w:r>
              <w:fldChar w:fldCharType="begin"/>
            </w:r>
            <w:r>
              <w:instrText xml:space="preserve"> ADDIN EN.CITE &lt;EndNote&gt;&lt;Cite&gt;&lt;Author&gt;Bath&lt;/Author&gt;&lt;Year&gt;2020&lt;/Year&gt;&lt;RecNum&gt;1091&lt;/RecNum&gt;&lt;DisplayText&gt;&lt;style face="superscript"&gt;13&lt;/style&gt;&lt;/DisplayText&gt;&lt;record&gt;&lt;rec-number&gt;1091&lt;/rec-number&gt;&lt;foreign-keys&gt;&lt;key app="EN" db-id="52arxr0rj0zatne5xpfvfsf0ztfperstxwzz" timestamp="1646274752"&gt;1091&lt;/key&gt;&lt;key app="ENWeb" db-id=""&gt;0&lt;/key&gt;&lt;/foreign-keys&gt;&lt;ref-type name="Journal Article"&gt;17&lt;/ref-type&gt;&lt;contributors&gt;&lt;authors&gt;&lt;author&gt;Bath, Eleanor&lt;/author&gt;&lt;author&gt;Thomson, Jessica&lt;/author&gt;&lt;author&gt;Perry, Jennifer C.&lt;/author&gt;&lt;/authors&gt;&lt;/contributors&gt;&lt;titles&gt;&lt;title&gt;Anxiety-like behaviour is regulated independently from sex, mating status and the sex peptide receptor in Drosophila melanogaster&lt;/title&gt;&lt;secondary-title&gt;Animal Behaviour&lt;/secondary-title&gt;&lt;/titles&gt;&lt;periodical&gt;&lt;full-title&gt;Animal Behaviour&lt;/full-title&gt;&lt;/periodical&gt;&lt;pages&gt;1-7&lt;/pages&gt;&lt;volume&gt;166&lt;/volume&gt;&lt;section&gt;1&lt;/section&gt;&lt;dates&gt;&lt;year&gt;2020&lt;/year&gt;&lt;/dates&gt;&lt;isbn&gt;00033472&lt;/isbn&gt;&lt;urls&gt;&lt;/urls&gt;&lt;electronic-resource-num&gt;10.1016/j.anbehav.2020.05.011&lt;/electronic-resource-num&gt;&lt;/record&gt;&lt;/Cite&gt;&lt;/EndNote&gt;</w:instrText>
            </w:r>
            <w:r>
              <w:fldChar w:fldCharType="separate"/>
            </w:r>
            <w:r w:rsidRPr="00AC174B">
              <w:rPr>
                <w:noProof/>
                <w:vertAlign w:val="superscript"/>
              </w:rPr>
              <w:t>13</w:t>
            </w:r>
            <w:r>
              <w:fldChar w:fldCharType="end"/>
            </w:r>
            <w:r>
              <w:t>,</w:t>
            </w:r>
            <w:r w:rsidRPr="00AC174B">
              <w:rPr>
                <w:noProof/>
              </w:rPr>
              <w:t xml:space="preserve"> Besson</w:t>
            </w:r>
            <w:r>
              <w:rPr>
                <w:rFonts w:cstheme="minorHAnsi"/>
                <w:szCs w:val="21"/>
              </w:rPr>
              <w:t xml:space="preserve"> et al.</w:t>
            </w:r>
            <w:r>
              <w:rPr>
                <w:rFonts w:cstheme="minorHAnsi"/>
                <w:szCs w:val="21"/>
              </w:rPr>
              <w:fldChar w:fldCharType="begin"/>
            </w:r>
            <w:r>
              <w:rPr>
                <w:rFonts w:cstheme="minorHAnsi"/>
                <w:szCs w:val="21"/>
              </w:rPr>
              <w:instrText xml:space="preserve"> ADDIN EN.CITE &lt;EndNote&gt;&lt;Cite&gt;&lt;Author&gt;Besson&lt;/Author&gt;&lt;Year&gt;2005&lt;/Year&gt;&lt;RecNum&gt;1993&lt;/RecNum&gt;&lt;DisplayText&gt;&lt;style face="superscript"&gt;11&lt;/style&gt;&lt;/DisplayText&gt;&lt;record&gt;&lt;rec-number&gt;1993&lt;/rec-number&gt;&lt;foreign-keys&gt;&lt;key app="EN" db-id="52arxr0rj0zatne5xpfvfsf0ztfperstxwzz" timestamp="1659354968"&gt;1993&lt;/key&gt;&lt;key app="ENWeb" db-id=""&gt;0&lt;/key&gt;&lt;/foreign-keys&gt;&lt;ref-type name="Journal Article"&gt;17&lt;/ref-type&gt;&lt;contributors&gt;&lt;authors&gt;&lt;author&gt;Besson, M.&lt;/author&gt;&lt;author&gt;Martin, J. R.&lt;/author&gt;&lt;/authors&gt;&lt;/contributors&gt;&lt;auth-address&gt;Bases Neurales du Mouvement chez la Drosophile, NAMC, CNRS, UMR-8620, Universite Paris-Sud, F-91405 Orsay, France.&lt;/auth-address&gt;&lt;titles&gt;&lt;title&gt;Centrophobism/thigmotaxis, a new role for the mushroom bodies in Drosophila&lt;/title&gt;&lt;secondary-title&gt;J Neurobiol&lt;/secondary-title&gt;&lt;/titles&gt;&lt;periodical&gt;&lt;full-title&gt;J Neurobiol&lt;/full-title&gt;&lt;/periodical&gt;&lt;pages&gt;386-96&lt;/pages&gt;&lt;volume&gt;62&lt;/volume&gt;&lt;number&gt;3&lt;/number&gt;&lt;edition&gt;2004/11/18&lt;/edition&gt;&lt;keywords&gt;&lt;keyword&gt;Analysis of Variance&lt;/keyword&gt;&lt;keyword&gt;Animals&lt;/keyword&gt;&lt;keyword&gt;Animals, Genetically Modified&lt;/keyword&gt;&lt;keyword&gt;Behavior, Animal/*physiology&lt;/keyword&gt;&lt;keyword&gt;Disease Models, Animal&lt;/keyword&gt;&lt;keyword&gt;Drosophila&lt;/keyword&gt;&lt;keyword&gt;Female&lt;/keyword&gt;&lt;keyword&gt;Hydroxyurea/toxicity&lt;/keyword&gt;&lt;keyword&gt;Male&lt;/keyword&gt;&lt;keyword&gt;Motor Activity/*physiology&lt;/keyword&gt;&lt;keyword&gt;Mushroom Bodies/drug effects/injuries/*physiology&lt;/keyword&gt;&lt;keyword&gt;Nucleic Acid Synthesis Inhibitors/toxicity&lt;/keyword&gt;&lt;keyword&gt;Phobic Disorders/chemically induced/physiopathology&lt;/keyword&gt;&lt;keyword&gt;Sex Factors&lt;/keyword&gt;&lt;keyword&gt;Thermosensing/genetics&lt;/keyword&gt;&lt;keyword&gt;Video Recording/methods&lt;/keyword&gt;&lt;/keywords&gt;&lt;dates&gt;&lt;year&gt;2005&lt;/year&gt;&lt;pub-dates&gt;&lt;date&gt;Feb 15&lt;/date&gt;&lt;/pub-dates&gt;&lt;/dates&gt;&lt;isbn&gt;0022-3034 (Print)&amp;#xD;0022-3034 (Linking)&lt;/isbn&gt;&lt;accession-num&gt;15547935&lt;/accession-num&gt;&lt;urls&gt;&lt;related-urls&gt;&lt;url&gt;https://www.ncbi.nlm.nih.gov/pubmed/15547935&lt;/url&gt;&lt;/related-urls&gt;&lt;/urls&gt;&lt;electronic-resource-num&gt;10.1002/neu.20111&lt;/electronic-resource-num&gt;&lt;/record&gt;&lt;/Cite&gt;&lt;/EndNote&gt;</w:instrText>
            </w:r>
            <w:r>
              <w:rPr>
                <w:rFonts w:cstheme="minorHAnsi"/>
                <w:szCs w:val="21"/>
              </w:rPr>
              <w:fldChar w:fldCharType="separate"/>
            </w:r>
            <w:r w:rsidRPr="00AC174B">
              <w:rPr>
                <w:rFonts w:cstheme="minorHAnsi"/>
                <w:noProof/>
                <w:szCs w:val="21"/>
                <w:vertAlign w:val="superscript"/>
              </w:rPr>
              <w:t>11</w:t>
            </w:r>
            <w:r>
              <w:rPr>
                <w:rFonts w:cstheme="minorHAnsi"/>
                <w:szCs w:val="21"/>
              </w:rPr>
              <w:fldChar w:fldCharType="end"/>
            </w:r>
          </w:p>
        </w:tc>
      </w:tr>
      <w:tr w:rsidR="00866E48" w14:paraId="56A8D5BE" w14:textId="77777777" w:rsidTr="00866E48">
        <w:tc>
          <w:tcPr>
            <w:tcW w:w="0" w:type="auto"/>
            <w:vAlign w:val="bottom"/>
          </w:tcPr>
          <w:p w14:paraId="2AAB433B" w14:textId="43AE6530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0" w:type="auto"/>
          </w:tcPr>
          <w:p w14:paraId="073EFCBD" w14:textId="27456DDB" w:rsidR="00866E48" w:rsidRPr="00D72329" w:rsidRDefault="00866E48" w:rsidP="00866E48">
            <w:r w:rsidRPr="00D72329">
              <w:t>Move time prop. at arena edge</w:t>
            </w:r>
          </w:p>
        </w:tc>
        <w:tc>
          <w:tcPr>
            <w:tcW w:w="0" w:type="auto"/>
            <w:vMerge/>
          </w:tcPr>
          <w:p w14:paraId="16728B05" w14:textId="77777777" w:rsidR="00866E48" w:rsidRDefault="00866E48" w:rsidP="00866E48"/>
        </w:tc>
        <w:tc>
          <w:tcPr>
            <w:tcW w:w="0" w:type="auto"/>
          </w:tcPr>
          <w:p w14:paraId="434C06AC" w14:textId="291F8760" w:rsidR="00866E48" w:rsidRPr="00660284" w:rsidRDefault="00866E48" w:rsidP="00866E48">
            <w:pPr>
              <w:rPr>
                <w:noProof/>
              </w:rPr>
            </w:pPr>
            <w:r>
              <w:t>Bath et al.</w:t>
            </w:r>
            <w:r>
              <w:fldChar w:fldCharType="begin"/>
            </w:r>
            <w:r>
              <w:instrText xml:space="preserve"> ADDIN EN.CITE &lt;EndNote&gt;&lt;Cite&gt;&lt;Author&gt;Bath&lt;/Author&gt;&lt;Year&gt;2020&lt;/Year&gt;&lt;RecNum&gt;1091&lt;/RecNum&gt;&lt;DisplayText&gt;&lt;style face="superscript"&gt;13&lt;/style&gt;&lt;/DisplayText&gt;&lt;record&gt;&lt;rec-number&gt;1091&lt;/rec-number&gt;&lt;foreign-keys&gt;&lt;key app="EN" db-id="52arxr0rj0zatne5xpfvfsf0ztfperstxwzz" timestamp="1646274752"&gt;1091&lt;/key&gt;&lt;key app="ENWeb" db-id=""&gt;0&lt;/key&gt;&lt;/foreign-keys&gt;&lt;ref-type name="Journal Article"&gt;17&lt;/ref-type&gt;&lt;contributors&gt;&lt;authors&gt;&lt;author&gt;Bath, Eleanor&lt;/author&gt;&lt;author&gt;Thomson, Jessica&lt;/author&gt;&lt;author&gt;Perry, Jennifer C.&lt;/author&gt;&lt;/authors&gt;&lt;/contributors&gt;&lt;titles&gt;&lt;title&gt;Anxiety-like behaviour is regulated independently from sex, mating status and the sex peptide receptor in Drosophila melanogaster&lt;/title&gt;&lt;secondary-title&gt;Animal Behaviour&lt;/secondary-title&gt;&lt;/titles&gt;&lt;periodical&gt;&lt;full-title&gt;Animal Behaviour&lt;/full-title&gt;&lt;/periodical&gt;&lt;pages&gt;1-7&lt;/pages&gt;&lt;volume&gt;166&lt;/volume&gt;&lt;section&gt;1&lt;/section&gt;&lt;dates&gt;&lt;year&gt;2020&lt;/year&gt;&lt;/dates&gt;&lt;isbn&gt;00033472&lt;/isbn&gt;&lt;urls&gt;&lt;/urls&gt;&lt;electronic-resource-num&gt;10.1016/j.anbehav.2020.05.011&lt;/electronic-resource-num&gt;&lt;/record&gt;&lt;/Cite&gt;&lt;/EndNote&gt;</w:instrText>
            </w:r>
            <w:r>
              <w:fldChar w:fldCharType="separate"/>
            </w:r>
            <w:r w:rsidRPr="00AC174B">
              <w:rPr>
                <w:noProof/>
                <w:vertAlign w:val="superscript"/>
              </w:rPr>
              <w:t>13</w:t>
            </w:r>
            <w:r>
              <w:fldChar w:fldCharType="end"/>
            </w:r>
          </w:p>
        </w:tc>
      </w:tr>
      <w:tr w:rsidR="00866E48" w14:paraId="05712425" w14:textId="77777777" w:rsidTr="00866E48">
        <w:tc>
          <w:tcPr>
            <w:tcW w:w="0" w:type="auto"/>
            <w:vAlign w:val="bottom"/>
          </w:tcPr>
          <w:p w14:paraId="2A8536AB" w14:textId="146CAB6C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0" w:type="auto"/>
          </w:tcPr>
          <w:p w14:paraId="538F0095" w14:textId="686348EC" w:rsidR="00866E48" w:rsidRPr="00D72329" w:rsidRDefault="00866E48" w:rsidP="00866E48">
            <w:r w:rsidRPr="00D72329">
              <w:t>Tracks number</w:t>
            </w:r>
          </w:p>
        </w:tc>
        <w:tc>
          <w:tcPr>
            <w:tcW w:w="0" w:type="auto"/>
            <w:vMerge/>
          </w:tcPr>
          <w:p w14:paraId="30163264" w14:textId="77777777" w:rsidR="00866E48" w:rsidRDefault="00866E48" w:rsidP="00866E48"/>
        </w:tc>
        <w:tc>
          <w:tcPr>
            <w:tcW w:w="0" w:type="auto"/>
          </w:tcPr>
          <w:p w14:paraId="5E97ED22" w14:textId="1F8886CE" w:rsidR="00866E48" w:rsidRPr="007F5523" w:rsidRDefault="00866E48" w:rsidP="00866E48">
            <w:pPr>
              <w:rPr>
                <w:rFonts w:cstheme="minorHAnsi"/>
                <w:szCs w:val="21"/>
              </w:rPr>
            </w:pPr>
            <w:r w:rsidRPr="00660284">
              <w:rPr>
                <w:noProof/>
              </w:rPr>
              <w:t>Martin</w:t>
            </w:r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Martin&lt;/Author&gt;&lt;Year&gt;2004&lt;/Year&gt;&lt;RecNum&gt;1980&lt;/RecNum&gt;&lt;DisplayText&gt;&lt;style face="superscript"&gt;2&lt;/style&gt;&lt;/DisplayText&gt;&lt;record&gt;&lt;rec-number&gt;1980&lt;/rec-number&gt;&lt;foreign-keys&gt;&lt;key app="EN" db-id="52arxr0rj0zatne5xpfvfsf0ztfperstxwzz" timestamp="1657980836"&gt;1980&lt;/key&gt;&lt;key app="ENWeb" db-id=""&gt;0&lt;/key&gt;&lt;/foreign-keys&gt;&lt;ref-type name="Journal Article"&gt;17&lt;/ref-type&gt;&lt;contributors&gt;&lt;authors&gt;&lt;author&gt;Martin, J. R.&lt;/author&gt;&lt;/authors&gt;&lt;/contributors&gt;&lt;auth-address&gt;Equipe ATIPE, Bases Neurales du Mouvement chez la Drosophile, NAMC, CNRS, UMR-8620, Universite Paris-Sud, Batiment 446, F-91405 Orsay, France.&lt;/auth-address&gt;&lt;titles&gt;&lt;title&gt;A portrait of locomotor behaviour in Drosophila determined by a video-tracking paradigm&lt;/title&gt;&lt;secondary-title&gt;Behav Processes&lt;/secondary-title&gt;&lt;/titles&gt;&lt;periodical&gt;&lt;full-title&gt;Behav Processes&lt;/full-title&gt;&lt;/periodical&gt;&lt;pages&gt;207-19&lt;/pages&gt;&lt;volume&gt;67&lt;/volume&gt;&lt;number&gt;2&lt;/number&gt;&lt;edition&gt;2004/07/09&lt;/edition&gt;&lt;keywords&gt;&lt;keyword&gt;Animals&lt;/keyword&gt;&lt;keyword&gt;Behavior, Animal/*physiology&lt;/keyword&gt;&lt;keyword&gt;Drosophila&lt;/keyword&gt;&lt;keyword&gt;Female&lt;/keyword&gt;&lt;keyword&gt;Locomotion/*physiology&lt;/keyword&gt;&lt;keyword&gt;Male&lt;/keyword&gt;&lt;keyword&gt;Spatial Behavior/*physiology&lt;/keyword&gt;&lt;keyword&gt;*Videotape Recording&lt;/keyword&gt;&lt;/keywords&gt;&lt;dates&gt;&lt;year&gt;2004&lt;/year&gt;&lt;pub-dates&gt;&lt;date&gt;Sep 30&lt;/date&gt;&lt;/pub-dates&gt;&lt;/dates&gt;&lt;isbn&gt;0376-6357 (Print)&amp;#xD;0376-6357 (Linking)&lt;/isbn&gt;&lt;accession-num&gt;15240058&lt;/accession-num&gt;&lt;urls&gt;&lt;related-urls&gt;&lt;url&gt;https://www.ncbi.nlm.nih.gov/pubmed/15240058&lt;/url&gt;&lt;/related-urls&gt;&lt;/urls&gt;&lt;electronic-resource-num&gt;10.1016/j.beproc.2004.04.003&lt;/electronic-resource-num&gt;&lt;/record&gt;&lt;/Cite&gt;&lt;/EndNote&gt;</w:instrText>
            </w:r>
            <w:r>
              <w:fldChar w:fldCharType="separate"/>
            </w:r>
            <w:r w:rsidRPr="00660284">
              <w:rPr>
                <w:noProof/>
                <w:vertAlign w:val="superscript"/>
              </w:rPr>
              <w:t>2</w:t>
            </w:r>
            <w:r>
              <w:fldChar w:fldCharType="end"/>
            </w:r>
            <w:r>
              <w:t xml:space="preserve">, </w:t>
            </w:r>
            <w:r w:rsidRPr="00475D6C">
              <w:rPr>
                <w:noProof/>
              </w:rPr>
              <w:t>Aggarwal</w:t>
            </w:r>
            <w:r>
              <w:rPr>
                <w:rFonts w:cstheme="minorHAnsi"/>
                <w:szCs w:val="21"/>
              </w:rPr>
              <w:t xml:space="preserve"> et al.</w: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BZ2dhcndhbDwvQXV0aG9yPjxZZWFyPjIwMTk8L1llYXI+
PFJlY051bT4xOTc4PC9SZWNOdW0+PERpc3BsYXlUZXh0PjxzdHlsZSBmYWNlPSJzdXBlcnNjcmlw
dCI+ODwvc3R5bGU+PC9EaXNwbGF5VGV4dD48cmVjb3JkPjxyZWMtbnVtYmVyPjE5Nzg8L3JlYy1u
dW1iZXI+PGZvcmVpZ24ta2V5cz48a2V5IGFwcD0iRU4iIGRiLWlkPSI1MmFyeHIwcmowemF0bmU1
eHBmdmZzZjB6dGZwZXJzdHh3enoiIHRpbWVzdGFtcD0iMTY1Nzk3Nzk5OSI+MTk3ODwva2V5Pjxr
ZXkgYXBwPSJFTldlYiIgZGItaWQ9IiI+MDwva2V5PjwvZm9yZWlnbi1rZXlzPjxyZWYtdHlwZSBu
YW1lPSJKb3VybmFsIEFydGljbGUiPjE3PC9yZWYtdHlwZT48Y29udHJpYnV0b3JzPjxhdXRob3Jz
PjxhdXRob3I+QWdnYXJ3YWwsIEEuPC9hdXRob3I+PGF1dGhvcj5SZWljaGVydCwgSC48L2F1dGhv
cj48YXV0aG9yPlZpamF5UmFnaGF2YW4sIEsuPC9hdXRob3I+PC9hdXRob3JzPjwvY29udHJpYnV0
b3JzPjxhdXRoLWFkZHJlc3M+TmF0aW9uYWwgQ2VudHJlIGZvciBCaW9sb2dpY2FsIFNjaWVuY2Vz
LCBUYXRhIEluc3RpdHV0ZSBvZiBGdW5kYW1lbnRhbCBSZXNlYXJjaCwgQmFuZ2Fsb3JlIDU2MDA2
NSwgS2FybmF0YWthLCBJbmRpYTsgYW1hbmFnZ2Fyd2FsQG5jYnMucmVzLmluIHZpamF5QG5jYnMu
cmVzLmluLiYjeEQ7TWFuaXBhbCBBY2FkZW15IG9mIEhpZ2hlciBFZHVjYXRpb24sIE1hbmlwYWwg
NTc2MTA0LCBLYXJuYXRha2EsIEluZGlhLiYjeEQ7QmlvemVudHJ1bSwgVW5pdmVyc2l0eSBvZiBC
YXNlbCwgNDA1NiBCYXNlbCwgU3dpdHplcmxhbmQuPC9hdXRoLWFkZHJlc3M+PHRpdGxlcz48dGl0
bGU+QSBsb2NvbW90b3IgYXNzYXkgcmV2ZWFscyBkZWZpY2l0cyBpbiBoZXRlcm96eWdvdXMgUGFy
a2luc29uJmFwb3M7cyBkaXNlYXNlIG1vZGVsIGFuZCBwcm9wcmlvY2VwdGl2ZSBtdXRhbnRzIGlu
IGFkdWx0IERyb3NvcGhpbGE8L3RpdGxlPjxzZWNvbmRhcnktdGl0bGU+UHJvYyBOYXRsIEFjYWQg
U2NpIFUgUyBBPC9zZWNvbmRhcnktdGl0bGU+PC90aXRsZXM+PHBlcmlvZGljYWw+PGZ1bGwtdGl0
bGU+UHJvYyBOYXRsIEFjYWQgU2NpIFUgUyBBPC9mdWxsLXRpdGxlPjwvcGVyaW9kaWNhbD48cGFn
ZXM+MjQ4MzAtMjQ4Mzk8L3BhZ2VzPjx2b2x1bWU+MTE2PC92b2x1bWU+PG51bWJlcj40OTwvbnVt
YmVyPjxlZGl0aW9uPjIwMTkvMTEvMjI8L2VkaXRpb24+PGtleXdvcmRzPjxrZXl3b3JkPkFuaW1h
bHM8L2tleXdvcmQ+PGtleXdvcmQ+QW5pbWFscywgR2VuZXRpY2FsbHkgTW9kaWZpZWQ8L2tleXdv
cmQ+PGtleXdvcmQ+QmVoYXZpb3IgT2JzZXJ2YXRpb24gVGVjaG5pcXVlcy8qbWV0aG9kczwva2V5
d29yZD48a2V5d29yZD5CZWhhdmlvciwgQW5pbWFsLypwaHlzaW9sb2d5PC9rZXl3b3JkPjxrZXl3
b3JkPkRpc2Vhc2UgTW9kZWxzLCBBbmltYWw8L2tleXdvcmQ+PGtleXdvcmQ+RHJvc29waGlsYSBQ
cm90ZWlucy9nZW5ldGljczwva2V5d29yZD48a2V5d29yZD5Ecm9zb3BoaWxhIG1lbGFub2dhc3Rl
ci9waHlzaW9sb2d5PC9rZXl3b3JkPjxrZXl3b3JkPkZlbWFsZTwva2V5d29yZD48a2V5d29yZD5I
ZXRlcm96eWdvdGU8L2tleXdvcmQ+PGtleXdvcmQ+SG9tb3p5Z290ZTwva2V5d29yZD48a2V5d29y
ZD5IdW1hbnM8L2tleXdvcmQ+PGtleXdvcmQ+TG9jb21vdGlvbi8qZ2VuZXRpY3M8L2tleXdvcmQ+
PGtleXdvcmQ+TWFsZTwva2V5d29yZD48a2V5d29yZD5QYXJraW5zb24gRGlzZWFzZS8qZ2VuZXRp
Y3MvcGh5c2lvcGF0aG9sb2d5PC9rZXl3b3JkPjxrZXl3b3JkPlByb3ByaW9jZXB0aW9uLypnZW5l
dGljczwva2V5d29yZD48a2V5d29yZD5Qcm90ZWluIFNlcmluZS1UaHJlb25pbmUgS2luYXNlcy9n
ZW5ldGljczwva2V5d29yZD48a2V5d29yZD5TZW5zaXRpdml0eSBhbmQgU3BlY2lmaWNpdHk8L2tl
eXdvcmQ+PGtleXdvcmQ+U2V4IENoYXJhY3RlcmlzdGljczwva2V5d29yZD48a2V5d29yZD5UcmFu
c2llbnQgUmVjZXB0b3IgUG90ZW50aWFsIENoYW5uZWxzL2dlbmV0aWNzPC9rZXl3b3JkPjxrZXl3
b3JkPlViaXF1aXRpbi1Qcm90ZWluIExpZ2FzZXMvZ2VuZXRpY3M8L2tleXdvcmQ+PGtleXdvcmQ+
KkRyb3NvcGhpbGE8L2tleXdvcmQ+PGtleXdvcmQ+KlBhcmtpbnNvbiZhcG9zO3M8L2tleXdvcmQ+
PGtleXdvcmQ+KmNsaW1iaW5nPC9rZXl3b3JkPjxrZXl3b3JkPipnZW90YXhpczwva2V5d29yZD48
a2V5d29yZD4qbG9jb21vdGlvbjwva2V5d29yZD48L2tleXdvcmRzPjxkYXRlcz48eWVhcj4yMDE5
PC95ZWFyPjxwdWItZGF0ZXM+PGRhdGU+RGVjIDM8L2RhdGU+PC9wdWItZGF0ZXM+PC9kYXRlcz48
aXNibj4xMDkxLTY0OTAgKEVsZWN0cm9uaWMpJiN4RDswMDI3LTg0MjQgKExpbmtpbmcpPC9pc2Ju
PjxhY2Nlc3Npb24tbnVtPjMxNzQ4MjY3PC9hY2Nlc3Npb24tbnVtPjx1cmxzPjxyZWxhdGVkLXVy
bHM+PHVybD5odHRwczovL3d3dy5uY2JpLm5sbS5uaWguZ292L3B1Ym1lZC8zMTc0ODI2NzwvdXJs
PjwvcmVsYXRlZC11cmxzPjwvdXJscz48Y3VzdG9tMj5QTUM2OTAwNTA4PC9jdXN0b20yPjxlbGVj
dHJvbmljLXJlc291cmNlLW51bT4xMC4xMDczL3BuYXMuMTgwNzQ1NjExNjwvZWxlY3Ryb25pYy1y
ZXNvdXJjZS1udW0+PC9yZWNvcmQ+PC9DaXRlPjwvRW5kTm90ZT5=
</w:fldData>
              </w:fldChar>
            </w:r>
            <w:r>
              <w:rPr>
                <w:rFonts w:cstheme="minorHAnsi"/>
                <w:szCs w:val="21"/>
              </w:rPr>
              <w:instrText xml:space="preserve"> ADDIN EN.CITE </w:instrTex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BZ2dhcndhbDwvQXV0aG9yPjxZZWFyPjIwMTk8L1llYXI+
PFJlY051bT4xOTc4PC9SZWNOdW0+PERpc3BsYXlUZXh0PjxzdHlsZSBmYWNlPSJzdXBlcnNjcmlw
dCI+ODwvc3R5bGU+PC9EaXNwbGF5VGV4dD48cmVjb3JkPjxyZWMtbnVtYmVyPjE5Nzg8L3JlYy1u
dW1iZXI+PGZvcmVpZ24ta2V5cz48a2V5IGFwcD0iRU4iIGRiLWlkPSI1MmFyeHIwcmowemF0bmU1
eHBmdmZzZjB6dGZwZXJzdHh3enoiIHRpbWVzdGFtcD0iMTY1Nzk3Nzk5OSI+MTk3ODwva2V5Pjxr
ZXkgYXBwPSJFTldlYiIgZGItaWQ9IiI+MDwva2V5PjwvZm9yZWlnbi1rZXlzPjxyZWYtdHlwZSBu
YW1lPSJKb3VybmFsIEFydGljbGUiPjE3PC9yZWYtdHlwZT48Y29udHJpYnV0b3JzPjxhdXRob3Jz
PjxhdXRob3I+QWdnYXJ3YWwsIEEuPC9hdXRob3I+PGF1dGhvcj5SZWljaGVydCwgSC48L2F1dGhv
cj48YXV0aG9yPlZpamF5UmFnaGF2YW4sIEsuPC9hdXRob3I+PC9hdXRob3JzPjwvY29udHJpYnV0
b3JzPjxhdXRoLWFkZHJlc3M+TmF0aW9uYWwgQ2VudHJlIGZvciBCaW9sb2dpY2FsIFNjaWVuY2Vz
LCBUYXRhIEluc3RpdHV0ZSBvZiBGdW5kYW1lbnRhbCBSZXNlYXJjaCwgQmFuZ2Fsb3JlIDU2MDA2
NSwgS2FybmF0YWthLCBJbmRpYTsgYW1hbmFnZ2Fyd2FsQG5jYnMucmVzLmluIHZpamF5QG5jYnMu
cmVzLmluLiYjeEQ7TWFuaXBhbCBBY2FkZW15IG9mIEhpZ2hlciBFZHVjYXRpb24sIE1hbmlwYWwg
NTc2MTA0LCBLYXJuYXRha2EsIEluZGlhLiYjeEQ7QmlvemVudHJ1bSwgVW5pdmVyc2l0eSBvZiBC
YXNlbCwgNDA1NiBCYXNlbCwgU3dpdHplcmxhbmQuPC9hdXRoLWFkZHJlc3M+PHRpdGxlcz48dGl0
bGU+QSBsb2NvbW90b3IgYXNzYXkgcmV2ZWFscyBkZWZpY2l0cyBpbiBoZXRlcm96eWdvdXMgUGFy
a2luc29uJmFwb3M7cyBkaXNlYXNlIG1vZGVsIGFuZCBwcm9wcmlvY2VwdGl2ZSBtdXRhbnRzIGlu
IGFkdWx0IERyb3NvcGhpbGE8L3RpdGxlPjxzZWNvbmRhcnktdGl0bGU+UHJvYyBOYXRsIEFjYWQg
U2NpIFUgUyBBPC9zZWNvbmRhcnktdGl0bGU+PC90aXRsZXM+PHBlcmlvZGljYWw+PGZ1bGwtdGl0
bGU+UHJvYyBOYXRsIEFjYWQgU2NpIFUgUyBBPC9mdWxsLXRpdGxlPjwvcGVyaW9kaWNhbD48cGFn
ZXM+MjQ4MzAtMjQ4Mzk8L3BhZ2VzPjx2b2x1bWU+MTE2PC92b2x1bWU+PG51bWJlcj40OTwvbnVt
YmVyPjxlZGl0aW9uPjIwMTkvMTEvMjI8L2VkaXRpb24+PGtleXdvcmRzPjxrZXl3b3JkPkFuaW1h
bHM8L2tleXdvcmQ+PGtleXdvcmQ+QW5pbWFscywgR2VuZXRpY2FsbHkgTW9kaWZpZWQ8L2tleXdv
cmQ+PGtleXdvcmQ+QmVoYXZpb3IgT2JzZXJ2YXRpb24gVGVjaG5pcXVlcy8qbWV0aG9kczwva2V5
d29yZD48a2V5d29yZD5CZWhhdmlvciwgQW5pbWFsLypwaHlzaW9sb2d5PC9rZXl3b3JkPjxrZXl3
b3JkPkRpc2Vhc2UgTW9kZWxzLCBBbmltYWw8L2tleXdvcmQ+PGtleXdvcmQ+RHJvc29waGlsYSBQ
cm90ZWlucy9nZW5ldGljczwva2V5d29yZD48a2V5d29yZD5Ecm9zb3BoaWxhIG1lbGFub2dhc3Rl
ci9waHlzaW9sb2d5PC9rZXl3b3JkPjxrZXl3b3JkPkZlbWFsZTwva2V5d29yZD48a2V5d29yZD5I
ZXRlcm96eWdvdGU8L2tleXdvcmQ+PGtleXdvcmQ+SG9tb3p5Z290ZTwva2V5d29yZD48a2V5d29y
ZD5IdW1hbnM8L2tleXdvcmQ+PGtleXdvcmQ+TG9jb21vdGlvbi8qZ2VuZXRpY3M8L2tleXdvcmQ+
PGtleXdvcmQ+TWFsZTwva2V5d29yZD48a2V5d29yZD5QYXJraW5zb24gRGlzZWFzZS8qZ2VuZXRp
Y3MvcGh5c2lvcGF0aG9sb2d5PC9rZXl3b3JkPjxrZXl3b3JkPlByb3ByaW9jZXB0aW9uLypnZW5l
dGljczwva2V5d29yZD48a2V5d29yZD5Qcm90ZWluIFNlcmluZS1UaHJlb25pbmUgS2luYXNlcy9n
ZW5ldGljczwva2V5d29yZD48a2V5d29yZD5TZW5zaXRpdml0eSBhbmQgU3BlY2lmaWNpdHk8L2tl
eXdvcmQ+PGtleXdvcmQ+U2V4IENoYXJhY3RlcmlzdGljczwva2V5d29yZD48a2V5d29yZD5UcmFu
c2llbnQgUmVjZXB0b3IgUG90ZW50aWFsIENoYW5uZWxzL2dlbmV0aWNzPC9rZXl3b3JkPjxrZXl3
b3JkPlViaXF1aXRpbi1Qcm90ZWluIExpZ2FzZXMvZ2VuZXRpY3M8L2tleXdvcmQ+PGtleXdvcmQ+
KkRyb3NvcGhpbGE8L2tleXdvcmQ+PGtleXdvcmQ+KlBhcmtpbnNvbiZhcG9zO3M8L2tleXdvcmQ+
PGtleXdvcmQ+KmNsaW1iaW5nPC9rZXl3b3JkPjxrZXl3b3JkPipnZW90YXhpczwva2V5d29yZD48
a2V5d29yZD4qbG9jb21vdGlvbjwva2V5d29yZD48L2tleXdvcmRzPjxkYXRlcz48eWVhcj4yMDE5
PC95ZWFyPjxwdWItZGF0ZXM+PGRhdGU+RGVjIDM8L2RhdGU+PC9wdWItZGF0ZXM+PC9kYXRlcz48
aXNibj4xMDkxLTY0OTAgKEVsZWN0cm9uaWMpJiN4RDswMDI3LTg0MjQgKExpbmtpbmcpPC9pc2Ju
PjxhY2Nlc3Npb24tbnVtPjMxNzQ4MjY3PC9hY2Nlc3Npb24tbnVtPjx1cmxzPjxyZWxhdGVkLXVy
bHM+PHVybD5odHRwczovL3d3dy5uY2JpLm5sbS5uaWguZ292L3B1Ym1lZC8zMTc0ODI2NzwvdXJs
PjwvcmVsYXRlZC11cmxzPjwvdXJscz48Y3VzdG9tMj5QTUM2OTAwNTA4PC9jdXN0b20yPjxlbGVj
dHJvbmljLXJlc291cmNlLW51bT4xMC4xMDczL3BuYXMuMTgwNzQ1NjExNjwvZWxlY3Ryb25pYy1y
ZXNvdXJjZS1udW0+PC9yZWNvcmQ+PC9DaXRlPjwvRW5kTm90ZT5=
</w:fldData>
              </w:fldChar>
            </w:r>
            <w:r>
              <w:rPr>
                <w:rFonts w:cstheme="minorHAnsi"/>
                <w:szCs w:val="21"/>
              </w:rPr>
              <w:instrText xml:space="preserve"> ADDIN EN.CITE.DATA </w:instrText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separate"/>
            </w:r>
            <w:r w:rsidRPr="00094E2B">
              <w:rPr>
                <w:rFonts w:cstheme="minorHAnsi"/>
                <w:noProof/>
                <w:szCs w:val="21"/>
                <w:vertAlign w:val="superscript"/>
              </w:rPr>
              <w:t>8</w:t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  <w:t>,</w:t>
            </w:r>
            <w:r>
              <w:t xml:space="preserve"> </w:t>
            </w:r>
            <w:proofErr w:type="spellStart"/>
            <w:r w:rsidRPr="00E91F40">
              <w:rPr>
                <w:rFonts w:cstheme="minorHAnsi"/>
                <w:szCs w:val="21"/>
              </w:rPr>
              <w:t>Buridan’s</w:t>
            </w:r>
            <w:proofErr w:type="spellEnd"/>
            <w:r w:rsidRPr="00E91F40">
              <w:rPr>
                <w:rFonts w:cstheme="minorHAnsi"/>
                <w:szCs w:val="21"/>
              </w:rPr>
              <w:t xml:space="preserve"> Paradigm</w:t>
            </w:r>
            <w:r>
              <w:rPr>
                <w:rFonts w:cstheme="minorHAnsi"/>
                <w:szCs w:val="21"/>
              </w:rPr>
              <w:fldChar w:fldCharType="begin"/>
            </w:r>
            <w:r>
              <w:rPr>
                <w:rFonts w:cstheme="minorHAnsi"/>
                <w:szCs w:val="21"/>
              </w:rPr>
              <w:instrText xml:space="preserve"> ADDIN EN.CITE &lt;EndNote&gt;&lt;Cite&gt;&lt;Author&gt;Colomb&lt;/Author&gt;&lt;Year&gt;2012&lt;/Year&gt;&lt;RecNum&gt;1916&lt;/RecNum&gt;&lt;DisplayText&gt;&lt;style face="superscript"&gt;12&lt;/style&gt;&lt;/DisplayText&gt;&lt;record&gt;&lt;rec-number&gt;1916&lt;/rec-number&gt;&lt;foreign-keys&gt;&lt;key app="EN" db-id="52arxr0rj0zatne5xpfvfsf0ztfperstxwzz" timestamp="1652683650"&gt;1916&lt;/key&gt;&lt;key app="ENWeb" db-id=""&gt;0&lt;/key&gt;&lt;/foreign-keys&gt;&lt;ref-type name="Journal Article"&gt;17&lt;/ref-type&gt;&lt;contributors&gt;&lt;authors&gt;&lt;author&gt;Colomb, J.&lt;/author&gt;&lt;author&gt;Reiter, L.&lt;/author&gt;&lt;author&gt;Blaszkiewicz, J.&lt;/author&gt;&lt;author&gt;Wessnitzer, J.&lt;/author&gt;&lt;author&gt;Brembs, B.&lt;/author&gt;&lt;/authors&gt;&lt;/contributors&gt;&lt;auth-address&gt;FB Biologie, Chemie, Pharmazie, Institut fur Biologie-Neurobiologie, Freie Universitat Berlin, Berlin, Germany. J.C julien.colomb@fu-berlin.de&lt;/auth-address&gt;&lt;titles&gt;&lt;title&gt;Open source tracking and analysis of adult Drosophila locomotion in Buridan&amp;apos;s paradigm with and without visual targets&lt;/title&gt;&lt;secondary-title&gt;PLoS One&lt;/secondary-title&gt;&lt;/titles&gt;&lt;periodical&gt;&lt;full-title&gt;PLoS One&lt;/full-title&gt;&lt;/periodical&gt;&lt;pages&gt;e42247&lt;/pages&gt;&lt;volume&gt;7&lt;/volume&gt;&lt;number&gt;8&lt;/number&gt;&lt;edition&gt;2012/08/23&lt;/edition&gt;&lt;keywords&gt;&lt;keyword&gt;Animals&lt;/keyword&gt;&lt;keyword&gt;Behavior, Animal&lt;/keyword&gt;&lt;keyword&gt;Documentation&lt;/keyword&gt;&lt;keyword&gt;Drosophila melanogaster/*physiology&lt;/keyword&gt;&lt;keyword&gt;Female&lt;/keyword&gt;&lt;keyword&gt;Internet&lt;/keyword&gt;&lt;keyword&gt;*Locomotion&lt;/keyword&gt;&lt;keyword&gt;Models, Theoretical&lt;/keyword&gt;&lt;keyword&gt;Principal Component Analysis&lt;/keyword&gt;&lt;keyword&gt;*Software&lt;/keyword&gt;&lt;keyword&gt;Stochastic Processes&lt;/keyword&gt;&lt;keyword&gt;Time Factors&lt;/keyword&gt;&lt;keyword&gt;Videotape Recording&lt;/keyword&gt;&lt;/keywords&gt;&lt;dates&gt;&lt;year&gt;2012&lt;/year&gt;&lt;/dates&gt;&lt;isbn&gt;1932-6203 (Electronic)&amp;#xD;1932-6203 (Linking)&lt;/isbn&gt;&lt;accession-num&gt;22912692&lt;/accession-num&gt;&lt;urls&gt;&lt;related-urls&gt;&lt;url&gt;https://www.ncbi.nlm.nih.gov/pubmed/22912692&lt;/url&gt;&lt;/related-urls&gt;&lt;/urls&gt;&lt;custom2&gt;PMC3415391&lt;/custom2&gt;&lt;electronic-resource-num&gt;10.1371/journal.pone.0042247&lt;/electronic-resource-num&gt;&lt;/record&gt;&lt;/Cite&gt;&lt;/EndNote&gt;</w:instrText>
            </w:r>
            <w:r>
              <w:rPr>
                <w:rFonts w:cstheme="minorHAnsi"/>
                <w:szCs w:val="21"/>
              </w:rPr>
              <w:fldChar w:fldCharType="separate"/>
            </w:r>
            <w:r w:rsidRPr="00AC174B">
              <w:rPr>
                <w:rFonts w:cstheme="minorHAnsi"/>
                <w:noProof/>
                <w:szCs w:val="21"/>
                <w:vertAlign w:val="superscript"/>
              </w:rPr>
              <w:t>12</w:t>
            </w:r>
            <w:r>
              <w:rPr>
                <w:rFonts w:cstheme="minorHAnsi"/>
                <w:szCs w:val="21"/>
              </w:rPr>
              <w:fldChar w:fldCharType="end"/>
            </w:r>
          </w:p>
        </w:tc>
      </w:tr>
      <w:tr w:rsidR="00866E48" w14:paraId="6186A0AA" w14:textId="77777777" w:rsidTr="00866E48">
        <w:tc>
          <w:tcPr>
            <w:tcW w:w="0" w:type="auto"/>
            <w:vAlign w:val="bottom"/>
          </w:tcPr>
          <w:p w14:paraId="20D93FFB" w14:textId="27F8FE91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0" w:type="auto"/>
          </w:tcPr>
          <w:p w14:paraId="49783D8D" w14:textId="066DFB5C" w:rsidR="00866E48" w:rsidRPr="00D72329" w:rsidRDefault="00866E48" w:rsidP="00866E48">
            <w:r w:rsidRPr="00D72329">
              <w:t>Avg. track duration</w:t>
            </w:r>
          </w:p>
        </w:tc>
        <w:tc>
          <w:tcPr>
            <w:tcW w:w="0" w:type="auto"/>
            <w:vMerge/>
          </w:tcPr>
          <w:p w14:paraId="24DE1AFF" w14:textId="77777777" w:rsidR="00866E48" w:rsidRDefault="00866E48" w:rsidP="00866E48"/>
        </w:tc>
        <w:tc>
          <w:tcPr>
            <w:tcW w:w="0" w:type="auto"/>
          </w:tcPr>
          <w:p w14:paraId="77BE7B21" w14:textId="35F0BD8F" w:rsidR="00866E48" w:rsidRPr="00475D6C" w:rsidRDefault="00866E48" w:rsidP="00866E48">
            <w:pPr>
              <w:rPr>
                <w:noProof/>
              </w:rPr>
            </w:pPr>
            <w:r w:rsidRPr="00660284">
              <w:rPr>
                <w:noProof/>
              </w:rPr>
              <w:t>Martin</w:t>
            </w:r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Martin&lt;/Author&gt;&lt;Year&gt;2004&lt;/Year&gt;&lt;RecNum&gt;1980&lt;/RecNum&gt;&lt;DisplayText&gt;&lt;style face="superscript"&gt;2&lt;/style&gt;&lt;/DisplayText&gt;&lt;record&gt;&lt;rec-number&gt;1980&lt;/rec-number&gt;&lt;foreign-keys&gt;&lt;key app="EN" db-id="52arxr0rj0zatne5xpfvfsf0ztfperstxwzz" timestamp="1657980836"&gt;1980&lt;/key&gt;&lt;key app="ENWeb" db-id=""&gt;0&lt;/key&gt;&lt;/foreign-keys&gt;&lt;ref-type name="Journal Article"&gt;17&lt;/ref-type&gt;&lt;contributors&gt;&lt;authors&gt;&lt;author&gt;Martin, J. R.&lt;/author&gt;&lt;/authors&gt;&lt;/contributors&gt;&lt;auth-address&gt;Equipe ATIPE, Bases Neurales du Mouvement chez la Drosophile, NAMC, CNRS, UMR-8620, Universite Paris-Sud, Batiment 446, F-91405 Orsay, France.&lt;/auth-address&gt;&lt;titles&gt;&lt;title&gt;A portrait of locomotor behaviour in Drosophila determined by a video-tracking paradigm&lt;/title&gt;&lt;secondary-title&gt;Behav Processes&lt;/secondary-title&gt;&lt;/titles&gt;&lt;periodical&gt;&lt;full-title&gt;Behav Processes&lt;/full-title&gt;&lt;/periodical&gt;&lt;pages&gt;207-19&lt;/pages&gt;&lt;volume&gt;67&lt;/volume&gt;&lt;number&gt;2&lt;/number&gt;&lt;edition&gt;2004/07/09&lt;/edition&gt;&lt;keywords&gt;&lt;keyword&gt;Animals&lt;/keyword&gt;&lt;keyword&gt;Behavior, Animal/*physiology&lt;/keyword&gt;&lt;keyword&gt;Drosophila&lt;/keyword&gt;&lt;keyword&gt;Female&lt;/keyword&gt;&lt;keyword&gt;Locomotion/*physiology&lt;/keyword&gt;&lt;keyword&gt;Male&lt;/keyword&gt;&lt;keyword&gt;Spatial Behavior/*physiology&lt;/keyword&gt;&lt;keyword&gt;*Videotape Recording&lt;/keyword&gt;&lt;/keywords&gt;&lt;dates&gt;&lt;year&gt;2004&lt;/year&gt;&lt;pub-dates&gt;&lt;date&gt;Sep 30&lt;/date&gt;&lt;/pub-dates&gt;&lt;/dates&gt;&lt;isbn&gt;0376-6357 (Print)&amp;#xD;0376-6357 (Linking)&lt;/isbn&gt;&lt;accession-num&gt;15240058&lt;/accession-num&gt;&lt;urls&gt;&lt;related-urls&gt;&lt;url&gt;https://www.ncbi.nlm.nih.gov/pubmed/15240058&lt;/url&gt;&lt;/related-urls&gt;&lt;/urls&gt;&lt;electronic-resource-num&gt;10.1016/j.beproc.2004.04.003&lt;/electronic-resource-num&gt;&lt;/record&gt;&lt;/Cite&gt;&lt;/EndNote&gt;</w:instrText>
            </w:r>
            <w:r>
              <w:fldChar w:fldCharType="separate"/>
            </w:r>
            <w:r w:rsidRPr="00660284">
              <w:rPr>
                <w:noProof/>
                <w:vertAlign w:val="superscript"/>
              </w:rPr>
              <w:t>2</w:t>
            </w:r>
            <w:r>
              <w:fldChar w:fldCharType="end"/>
            </w:r>
            <w:r>
              <w:t xml:space="preserve">, </w:t>
            </w:r>
            <w:r w:rsidRPr="00475D6C">
              <w:rPr>
                <w:noProof/>
              </w:rPr>
              <w:t>Aggarwal</w:t>
            </w:r>
            <w:r>
              <w:rPr>
                <w:rFonts w:cstheme="minorHAnsi"/>
                <w:szCs w:val="21"/>
              </w:rPr>
              <w:t xml:space="preserve"> et al.</w: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BZ2dhcndhbDwvQXV0aG9yPjxZZWFyPjIwMTk8L1llYXI+
PFJlY051bT4xOTc4PC9SZWNOdW0+PERpc3BsYXlUZXh0PjxzdHlsZSBmYWNlPSJzdXBlcnNjcmlw
dCI+ODwvc3R5bGU+PC9EaXNwbGF5VGV4dD48cmVjb3JkPjxyZWMtbnVtYmVyPjE5Nzg8L3JlYy1u
dW1iZXI+PGZvcmVpZ24ta2V5cz48a2V5IGFwcD0iRU4iIGRiLWlkPSI1MmFyeHIwcmowemF0bmU1
eHBmdmZzZjB6dGZwZXJzdHh3enoiIHRpbWVzdGFtcD0iMTY1Nzk3Nzk5OSI+MTk3ODwva2V5Pjxr
ZXkgYXBwPSJFTldlYiIgZGItaWQ9IiI+MDwva2V5PjwvZm9yZWlnbi1rZXlzPjxyZWYtdHlwZSBu
YW1lPSJKb3VybmFsIEFydGljbGUiPjE3PC9yZWYtdHlwZT48Y29udHJpYnV0b3JzPjxhdXRob3Jz
PjxhdXRob3I+QWdnYXJ3YWwsIEEuPC9hdXRob3I+PGF1dGhvcj5SZWljaGVydCwgSC48L2F1dGhv
cj48YXV0aG9yPlZpamF5UmFnaGF2YW4sIEsuPC9hdXRob3I+PC9hdXRob3JzPjwvY29udHJpYnV0
b3JzPjxhdXRoLWFkZHJlc3M+TmF0aW9uYWwgQ2VudHJlIGZvciBCaW9sb2dpY2FsIFNjaWVuY2Vz
LCBUYXRhIEluc3RpdHV0ZSBvZiBGdW5kYW1lbnRhbCBSZXNlYXJjaCwgQmFuZ2Fsb3JlIDU2MDA2
NSwgS2FybmF0YWthLCBJbmRpYTsgYW1hbmFnZ2Fyd2FsQG5jYnMucmVzLmluIHZpamF5QG5jYnMu
cmVzLmluLiYjeEQ7TWFuaXBhbCBBY2FkZW15IG9mIEhpZ2hlciBFZHVjYXRpb24sIE1hbmlwYWwg
NTc2MTA0LCBLYXJuYXRha2EsIEluZGlhLiYjeEQ7QmlvemVudHJ1bSwgVW5pdmVyc2l0eSBvZiBC
YXNlbCwgNDA1NiBCYXNlbCwgU3dpdHplcmxhbmQuPC9hdXRoLWFkZHJlc3M+PHRpdGxlcz48dGl0
bGU+QSBsb2NvbW90b3IgYXNzYXkgcmV2ZWFscyBkZWZpY2l0cyBpbiBoZXRlcm96eWdvdXMgUGFy
a2luc29uJmFwb3M7cyBkaXNlYXNlIG1vZGVsIGFuZCBwcm9wcmlvY2VwdGl2ZSBtdXRhbnRzIGlu
IGFkdWx0IERyb3NvcGhpbGE8L3RpdGxlPjxzZWNvbmRhcnktdGl0bGU+UHJvYyBOYXRsIEFjYWQg
U2NpIFUgUyBBPC9zZWNvbmRhcnktdGl0bGU+PC90aXRsZXM+PHBlcmlvZGljYWw+PGZ1bGwtdGl0
bGU+UHJvYyBOYXRsIEFjYWQgU2NpIFUgUyBBPC9mdWxsLXRpdGxlPjwvcGVyaW9kaWNhbD48cGFn
ZXM+MjQ4MzAtMjQ4Mzk8L3BhZ2VzPjx2b2x1bWU+MTE2PC92b2x1bWU+PG51bWJlcj40OTwvbnVt
YmVyPjxlZGl0aW9uPjIwMTkvMTEvMjI8L2VkaXRpb24+PGtleXdvcmRzPjxrZXl3b3JkPkFuaW1h
bHM8L2tleXdvcmQ+PGtleXdvcmQ+QW5pbWFscywgR2VuZXRpY2FsbHkgTW9kaWZpZWQ8L2tleXdv
cmQ+PGtleXdvcmQ+QmVoYXZpb3IgT2JzZXJ2YXRpb24gVGVjaG5pcXVlcy8qbWV0aG9kczwva2V5
d29yZD48a2V5d29yZD5CZWhhdmlvciwgQW5pbWFsLypwaHlzaW9sb2d5PC9rZXl3b3JkPjxrZXl3
b3JkPkRpc2Vhc2UgTW9kZWxzLCBBbmltYWw8L2tleXdvcmQ+PGtleXdvcmQ+RHJvc29waGlsYSBQ
cm90ZWlucy9nZW5ldGljczwva2V5d29yZD48a2V5d29yZD5Ecm9zb3BoaWxhIG1lbGFub2dhc3Rl
ci9waHlzaW9sb2d5PC9rZXl3b3JkPjxrZXl3b3JkPkZlbWFsZTwva2V5d29yZD48a2V5d29yZD5I
ZXRlcm96eWdvdGU8L2tleXdvcmQ+PGtleXdvcmQ+SG9tb3p5Z290ZTwva2V5d29yZD48a2V5d29y
ZD5IdW1hbnM8L2tleXdvcmQ+PGtleXdvcmQ+TG9jb21vdGlvbi8qZ2VuZXRpY3M8L2tleXdvcmQ+
PGtleXdvcmQ+TWFsZTwva2V5d29yZD48a2V5d29yZD5QYXJraW5zb24gRGlzZWFzZS8qZ2VuZXRp
Y3MvcGh5c2lvcGF0aG9sb2d5PC9rZXl3b3JkPjxrZXl3b3JkPlByb3ByaW9jZXB0aW9uLypnZW5l
dGljczwva2V5d29yZD48a2V5d29yZD5Qcm90ZWluIFNlcmluZS1UaHJlb25pbmUgS2luYXNlcy9n
ZW5ldGljczwva2V5d29yZD48a2V5d29yZD5TZW5zaXRpdml0eSBhbmQgU3BlY2lmaWNpdHk8L2tl
eXdvcmQ+PGtleXdvcmQ+U2V4IENoYXJhY3RlcmlzdGljczwva2V5d29yZD48a2V5d29yZD5UcmFu
c2llbnQgUmVjZXB0b3IgUG90ZW50aWFsIENoYW5uZWxzL2dlbmV0aWNzPC9rZXl3b3JkPjxrZXl3
b3JkPlViaXF1aXRpbi1Qcm90ZWluIExpZ2FzZXMvZ2VuZXRpY3M8L2tleXdvcmQ+PGtleXdvcmQ+
KkRyb3NvcGhpbGE8L2tleXdvcmQ+PGtleXdvcmQ+KlBhcmtpbnNvbiZhcG9zO3M8L2tleXdvcmQ+
PGtleXdvcmQ+KmNsaW1iaW5nPC9rZXl3b3JkPjxrZXl3b3JkPipnZW90YXhpczwva2V5d29yZD48
a2V5d29yZD4qbG9jb21vdGlvbjwva2V5d29yZD48L2tleXdvcmRzPjxkYXRlcz48eWVhcj4yMDE5
PC95ZWFyPjxwdWItZGF0ZXM+PGRhdGU+RGVjIDM8L2RhdGU+PC9wdWItZGF0ZXM+PC9kYXRlcz48
aXNibj4xMDkxLTY0OTAgKEVsZWN0cm9uaWMpJiN4RDswMDI3LTg0MjQgKExpbmtpbmcpPC9pc2Ju
PjxhY2Nlc3Npb24tbnVtPjMxNzQ4MjY3PC9hY2Nlc3Npb24tbnVtPjx1cmxzPjxyZWxhdGVkLXVy
bHM+PHVybD5odHRwczovL3d3dy5uY2JpLm5sbS5uaWguZ292L3B1Ym1lZC8zMTc0ODI2NzwvdXJs
PjwvcmVsYXRlZC11cmxzPjwvdXJscz48Y3VzdG9tMj5QTUM2OTAwNTA4PC9jdXN0b20yPjxlbGVj
dHJvbmljLXJlc291cmNlLW51bT4xMC4xMDczL3BuYXMuMTgwNzQ1NjExNjwvZWxlY3Ryb25pYy1y
ZXNvdXJjZS1udW0+PC9yZWNvcmQ+PC9DaXRlPjwvRW5kTm90ZT5=
</w:fldData>
              </w:fldChar>
            </w:r>
            <w:r>
              <w:rPr>
                <w:rFonts w:cstheme="minorHAnsi"/>
                <w:szCs w:val="21"/>
              </w:rPr>
              <w:instrText xml:space="preserve"> ADDIN EN.CITE </w:instrTex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BZ2dhcndhbDwvQXV0aG9yPjxZZWFyPjIwMTk8L1llYXI+
PFJlY051bT4xOTc4PC9SZWNOdW0+PERpc3BsYXlUZXh0PjxzdHlsZSBmYWNlPSJzdXBlcnNjcmlw
dCI+ODwvc3R5bGU+PC9EaXNwbGF5VGV4dD48cmVjb3JkPjxyZWMtbnVtYmVyPjE5Nzg8L3JlYy1u
dW1iZXI+PGZvcmVpZ24ta2V5cz48a2V5IGFwcD0iRU4iIGRiLWlkPSI1MmFyeHIwcmowemF0bmU1
eHBmdmZzZjB6dGZwZXJzdHh3enoiIHRpbWVzdGFtcD0iMTY1Nzk3Nzk5OSI+MTk3ODwva2V5Pjxr
ZXkgYXBwPSJFTldlYiIgZGItaWQ9IiI+MDwva2V5PjwvZm9yZWlnbi1rZXlzPjxyZWYtdHlwZSBu
YW1lPSJKb3VybmFsIEFydGljbGUiPjE3PC9yZWYtdHlwZT48Y29udHJpYnV0b3JzPjxhdXRob3Jz
PjxhdXRob3I+QWdnYXJ3YWwsIEEuPC9hdXRob3I+PGF1dGhvcj5SZWljaGVydCwgSC48L2F1dGhv
cj48YXV0aG9yPlZpamF5UmFnaGF2YW4sIEsuPC9hdXRob3I+PC9hdXRob3JzPjwvY29udHJpYnV0
b3JzPjxhdXRoLWFkZHJlc3M+TmF0aW9uYWwgQ2VudHJlIGZvciBCaW9sb2dpY2FsIFNjaWVuY2Vz
LCBUYXRhIEluc3RpdHV0ZSBvZiBGdW5kYW1lbnRhbCBSZXNlYXJjaCwgQmFuZ2Fsb3JlIDU2MDA2
NSwgS2FybmF0YWthLCBJbmRpYTsgYW1hbmFnZ2Fyd2FsQG5jYnMucmVzLmluIHZpamF5QG5jYnMu
cmVzLmluLiYjeEQ7TWFuaXBhbCBBY2FkZW15IG9mIEhpZ2hlciBFZHVjYXRpb24sIE1hbmlwYWwg
NTc2MTA0LCBLYXJuYXRha2EsIEluZGlhLiYjeEQ7QmlvemVudHJ1bSwgVW5pdmVyc2l0eSBvZiBC
YXNlbCwgNDA1NiBCYXNlbCwgU3dpdHplcmxhbmQuPC9hdXRoLWFkZHJlc3M+PHRpdGxlcz48dGl0
bGU+QSBsb2NvbW90b3IgYXNzYXkgcmV2ZWFscyBkZWZpY2l0cyBpbiBoZXRlcm96eWdvdXMgUGFy
a2luc29uJmFwb3M7cyBkaXNlYXNlIG1vZGVsIGFuZCBwcm9wcmlvY2VwdGl2ZSBtdXRhbnRzIGlu
IGFkdWx0IERyb3NvcGhpbGE8L3RpdGxlPjxzZWNvbmRhcnktdGl0bGU+UHJvYyBOYXRsIEFjYWQg
U2NpIFUgUyBBPC9zZWNvbmRhcnktdGl0bGU+PC90aXRsZXM+PHBlcmlvZGljYWw+PGZ1bGwtdGl0
bGU+UHJvYyBOYXRsIEFjYWQgU2NpIFUgUyBBPC9mdWxsLXRpdGxlPjwvcGVyaW9kaWNhbD48cGFn
ZXM+MjQ4MzAtMjQ4Mzk8L3BhZ2VzPjx2b2x1bWU+MTE2PC92b2x1bWU+PG51bWJlcj40OTwvbnVt
YmVyPjxlZGl0aW9uPjIwMTkvMTEvMjI8L2VkaXRpb24+PGtleXdvcmRzPjxrZXl3b3JkPkFuaW1h
bHM8L2tleXdvcmQ+PGtleXdvcmQ+QW5pbWFscywgR2VuZXRpY2FsbHkgTW9kaWZpZWQ8L2tleXdv
cmQ+PGtleXdvcmQ+QmVoYXZpb3IgT2JzZXJ2YXRpb24gVGVjaG5pcXVlcy8qbWV0aG9kczwva2V5
d29yZD48a2V5d29yZD5CZWhhdmlvciwgQW5pbWFsLypwaHlzaW9sb2d5PC9rZXl3b3JkPjxrZXl3
b3JkPkRpc2Vhc2UgTW9kZWxzLCBBbmltYWw8L2tleXdvcmQ+PGtleXdvcmQ+RHJvc29waGlsYSBQ
cm90ZWlucy9nZW5ldGljczwva2V5d29yZD48a2V5d29yZD5Ecm9zb3BoaWxhIG1lbGFub2dhc3Rl
ci9waHlzaW9sb2d5PC9rZXl3b3JkPjxrZXl3b3JkPkZlbWFsZTwva2V5d29yZD48a2V5d29yZD5I
ZXRlcm96eWdvdGU8L2tleXdvcmQ+PGtleXdvcmQ+SG9tb3p5Z290ZTwva2V5d29yZD48a2V5d29y
ZD5IdW1hbnM8L2tleXdvcmQ+PGtleXdvcmQ+TG9jb21vdGlvbi8qZ2VuZXRpY3M8L2tleXdvcmQ+
PGtleXdvcmQ+TWFsZTwva2V5d29yZD48a2V5d29yZD5QYXJraW5zb24gRGlzZWFzZS8qZ2VuZXRp
Y3MvcGh5c2lvcGF0aG9sb2d5PC9rZXl3b3JkPjxrZXl3b3JkPlByb3ByaW9jZXB0aW9uLypnZW5l
dGljczwva2V5d29yZD48a2V5d29yZD5Qcm90ZWluIFNlcmluZS1UaHJlb25pbmUgS2luYXNlcy9n
ZW5ldGljczwva2V5d29yZD48a2V5d29yZD5TZW5zaXRpdml0eSBhbmQgU3BlY2lmaWNpdHk8L2tl
eXdvcmQ+PGtleXdvcmQ+U2V4IENoYXJhY3RlcmlzdGljczwva2V5d29yZD48a2V5d29yZD5UcmFu
c2llbnQgUmVjZXB0b3IgUG90ZW50aWFsIENoYW5uZWxzL2dlbmV0aWNzPC9rZXl3b3JkPjxrZXl3
b3JkPlViaXF1aXRpbi1Qcm90ZWluIExpZ2FzZXMvZ2VuZXRpY3M8L2tleXdvcmQ+PGtleXdvcmQ+
KkRyb3NvcGhpbGE8L2tleXdvcmQ+PGtleXdvcmQ+KlBhcmtpbnNvbiZhcG9zO3M8L2tleXdvcmQ+
PGtleXdvcmQ+KmNsaW1iaW5nPC9rZXl3b3JkPjxrZXl3b3JkPipnZW90YXhpczwva2V5d29yZD48
a2V5d29yZD4qbG9jb21vdGlvbjwva2V5d29yZD48L2tleXdvcmRzPjxkYXRlcz48eWVhcj4yMDE5
PC95ZWFyPjxwdWItZGF0ZXM+PGRhdGU+RGVjIDM8L2RhdGU+PC9wdWItZGF0ZXM+PC9kYXRlcz48
aXNibj4xMDkxLTY0OTAgKEVsZWN0cm9uaWMpJiN4RDswMDI3LTg0MjQgKExpbmtpbmcpPC9pc2Ju
PjxhY2Nlc3Npb24tbnVtPjMxNzQ4MjY3PC9hY2Nlc3Npb24tbnVtPjx1cmxzPjxyZWxhdGVkLXVy
bHM+PHVybD5odHRwczovL3d3dy5uY2JpLm5sbS5uaWguZ292L3B1Ym1lZC8zMTc0ODI2NzwvdXJs
PjwvcmVsYXRlZC11cmxzPjwvdXJscz48Y3VzdG9tMj5QTUM2OTAwNTA4PC9jdXN0b20yPjxlbGVj
dHJvbmljLXJlc291cmNlLW51bT4xMC4xMDczL3BuYXMuMTgwNzQ1NjExNjwvZWxlY3Ryb25pYy1y
ZXNvdXJjZS1udW0+PC9yZWNvcmQ+PC9DaXRlPjwvRW5kTm90ZT5=
</w:fldData>
              </w:fldChar>
            </w:r>
            <w:r>
              <w:rPr>
                <w:rFonts w:cstheme="minorHAnsi"/>
                <w:szCs w:val="21"/>
              </w:rPr>
              <w:instrText xml:space="preserve"> ADDIN EN.CITE.DATA </w:instrText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separate"/>
            </w:r>
            <w:r w:rsidRPr="00094E2B">
              <w:rPr>
                <w:rFonts w:cstheme="minorHAnsi"/>
                <w:noProof/>
                <w:szCs w:val="21"/>
                <w:vertAlign w:val="superscript"/>
              </w:rPr>
              <w:t>8</w:t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  <w:t>,</w:t>
            </w:r>
            <w:r w:rsidRPr="00E91F40">
              <w:rPr>
                <w:rFonts w:cstheme="minorHAnsi"/>
                <w:szCs w:val="21"/>
              </w:rPr>
              <w:t xml:space="preserve"> </w:t>
            </w:r>
            <w:proofErr w:type="spellStart"/>
            <w:r w:rsidRPr="00E91F40">
              <w:rPr>
                <w:rFonts w:cstheme="minorHAnsi"/>
                <w:szCs w:val="21"/>
              </w:rPr>
              <w:t>Buridan’s</w:t>
            </w:r>
            <w:proofErr w:type="spellEnd"/>
            <w:r w:rsidRPr="00E91F40">
              <w:rPr>
                <w:rFonts w:cstheme="minorHAnsi"/>
                <w:szCs w:val="21"/>
              </w:rPr>
              <w:t xml:space="preserve"> Paradigm</w:t>
            </w:r>
            <w:r>
              <w:rPr>
                <w:rFonts w:cstheme="minorHAnsi"/>
                <w:szCs w:val="21"/>
              </w:rPr>
              <w:fldChar w:fldCharType="begin"/>
            </w:r>
            <w:r>
              <w:rPr>
                <w:rFonts w:cstheme="minorHAnsi"/>
                <w:szCs w:val="21"/>
              </w:rPr>
              <w:instrText xml:space="preserve"> ADDIN EN.CITE &lt;EndNote&gt;&lt;Cite&gt;&lt;Author&gt;Colomb&lt;/Author&gt;&lt;Year&gt;2012&lt;/Year&gt;&lt;RecNum&gt;1916&lt;/RecNum&gt;&lt;DisplayText&gt;&lt;style face="superscript"&gt;12&lt;/style&gt;&lt;/DisplayText&gt;&lt;record&gt;&lt;rec-number&gt;1916&lt;/rec-number&gt;&lt;foreign-keys&gt;&lt;key app="EN" db-id="52arxr0rj0zatne5xpfvfsf0ztfperstxwzz" timestamp="1652683650"&gt;1916&lt;/key&gt;&lt;key app="ENWeb" db-id=""&gt;0&lt;/key&gt;&lt;/foreign-keys&gt;&lt;ref-type name="Journal Article"&gt;17&lt;/ref-type&gt;&lt;contributors&gt;&lt;authors&gt;&lt;author&gt;Colomb, J.&lt;/author&gt;&lt;author&gt;Reiter, L.&lt;/author&gt;&lt;author&gt;Blaszkiewicz, J.&lt;/author&gt;&lt;author&gt;Wessnitzer, J.&lt;/author&gt;&lt;author&gt;Brembs, B.&lt;/author&gt;&lt;/authors&gt;&lt;/contributors&gt;&lt;auth-address&gt;FB Biologie, Chemie, Pharmazie, Institut fur Biologie-Neurobiologie, Freie Universitat Berlin, Berlin, Germany. J.C julien.colomb@fu-berlin.de&lt;/auth-address&gt;&lt;titles&gt;&lt;title&gt;Open source tracking and analysis of adult Drosophila locomotion in Buridan&amp;apos;s paradigm with and without visual targets&lt;/title&gt;&lt;secondary-title&gt;PLoS One&lt;/secondary-title&gt;&lt;/titles&gt;&lt;periodical&gt;&lt;full-title&gt;PLoS One&lt;/full-title&gt;&lt;/periodical&gt;&lt;pages&gt;e42247&lt;/pages&gt;&lt;volume&gt;7&lt;/volume&gt;&lt;number&gt;8&lt;/number&gt;&lt;edition&gt;2012/08/23&lt;/edition&gt;&lt;keywords&gt;&lt;keyword&gt;Animals&lt;/keyword&gt;&lt;keyword&gt;Behavior, Animal&lt;/keyword&gt;&lt;keyword&gt;Documentation&lt;/keyword&gt;&lt;keyword&gt;Drosophila melanogaster/*physiology&lt;/keyword&gt;&lt;keyword&gt;Female&lt;/keyword&gt;&lt;keyword&gt;Internet&lt;/keyword&gt;&lt;keyword&gt;*Locomotion&lt;/keyword&gt;&lt;keyword&gt;Models, Theoretical&lt;/keyword&gt;&lt;keyword&gt;Principal Component Analysis&lt;/keyword&gt;&lt;keyword&gt;*Software&lt;/keyword&gt;&lt;keyword&gt;Stochastic Processes&lt;/keyword&gt;&lt;keyword&gt;Time Factors&lt;/keyword&gt;&lt;keyword&gt;Videotape Recording&lt;/keyword&gt;&lt;/keywords&gt;&lt;dates&gt;&lt;year&gt;2012&lt;/year&gt;&lt;/dates&gt;&lt;isbn&gt;1932-6203 (Electronic)&amp;#xD;1932-6203 (Linking)&lt;/isbn&gt;&lt;accession-num&gt;22912692&lt;/accession-num&gt;&lt;urls&gt;&lt;related-urls&gt;&lt;url&gt;https://www.ncbi.nlm.nih.gov/pubmed/22912692&lt;/url&gt;&lt;/related-urls&gt;&lt;/urls&gt;&lt;custom2&gt;PMC3415391&lt;/custom2&gt;&lt;electronic-resource-num&gt;10.1371/journal.pone.0042247&lt;/electronic-resource-num&gt;&lt;/record&gt;&lt;/Cite&gt;&lt;/EndNote&gt;</w:instrText>
            </w:r>
            <w:r>
              <w:rPr>
                <w:rFonts w:cstheme="minorHAnsi"/>
                <w:szCs w:val="21"/>
              </w:rPr>
              <w:fldChar w:fldCharType="separate"/>
            </w:r>
            <w:r w:rsidRPr="00AC174B">
              <w:rPr>
                <w:rFonts w:cstheme="minorHAnsi"/>
                <w:noProof/>
                <w:szCs w:val="21"/>
                <w:vertAlign w:val="superscript"/>
              </w:rPr>
              <w:t>12</w:t>
            </w:r>
            <w:r>
              <w:rPr>
                <w:rFonts w:cstheme="minorHAnsi"/>
                <w:szCs w:val="21"/>
              </w:rPr>
              <w:fldChar w:fldCharType="end"/>
            </w:r>
          </w:p>
        </w:tc>
      </w:tr>
      <w:tr w:rsidR="00866E48" w14:paraId="6773B07C" w14:textId="77777777" w:rsidTr="00866E48">
        <w:tc>
          <w:tcPr>
            <w:tcW w:w="0" w:type="auto"/>
            <w:vAlign w:val="bottom"/>
          </w:tcPr>
          <w:p w14:paraId="4BBDE44C" w14:textId="164ABA39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0" w:type="auto"/>
          </w:tcPr>
          <w:p w14:paraId="4EEC07B5" w14:textId="3C76DB9D" w:rsidR="00866E48" w:rsidRPr="00D72329" w:rsidRDefault="00866E48" w:rsidP="00866E48">
            <w:r w:rsidRPr="00D72329">
              <w:t>Avg. track length</w:t>
            </w:r>
          </w:p>
        </w:tc>
        <w:tc>
          <w:tcPr>
            <w:tcW w:w="0" w:type="auto"/>
            <w:vMerge/>
          </w:tcPr>
          <w:p w14:paraId="4FF08B43" w14:textId="77777777" w:rsidR="00866E48" w:rsidRDefault="00866E48" w:rsidP="00866E48"/>
        </w:tc>
        <w:tc>
          <w:tcPr>
            <w:tcW w:w="0" w:type="auto"/>
          </w:tcPr>
          <w:p w14:paraId="5A1B6161" w14:textId="21B2F4C0" w:rsidR="00866E48" w:rsidRPr="00475D6C" w:rsidRDefault="00866E48" w:rsidP="00866E48">
            <w:pPr>
              <w:rPr>
                <w:noProof/>
              </w:rPr>
            </w:pPr>
            <w:r w:rsidRPr="00475D6C">
              <w:rPr>
                <w:noProof/>
              </w:rPr>
              <w:t>Aggarwal</w:t>
            </w:r>
            <w:r>
              <w:rPr>
                <w:rFonts w:cstheme="minorHAnsi"/>
                <w:szCs w:val="21"/>
              </w:rPr>
              <w:t xml:space="preserve"> et al.</w: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BZ2dhcndhbDwvQXV0aG9yPjxZZWFyPjIwMTk8L1llYXI+
PFJlY051bT4xOTc4PC9SZWNOdW0+PERpc3BsYXlUZXh0PjxzdHlsZSBmYWNlPSJzdXBlcnNjcmlw
dCI+ODwvc3R5bGU+PC9EaXNwbGF5VGV4dD48cmVjb3JkPjxyZWMtbnVtYmVyPjE5Nzg8L3JlYy1u
dW1iZXI+PGZvcmVpZ24ta2V5cz48a2V5IGFwcD0iRU4iIGRiLWlkPSI1MmFyeHIwcmowemF0bmU1
eHBmdmZzZjB6dGZwZXJzdHh3enoiIHRpbWVzdGFtcD0iMTY1Nzk3Nzk5OSI+MTk3ODwva2V5Pjxr
ZXkgYXBwPSJFTldlYiIgZGItaWQ9IiI+MDwva2V5PjwvZm9yZWlnbi1rZXlzPjxyZWYtdHlwZSBu
YW1lPSJKb3VybmFsIEFydGljbGUiPjE3PC9yZWYtdHlwZT48Y29udHJpYnV0b3JzPjxhdXRob3Jz
PjxhdXRob3I+QWdnYXJ3YWwsIEEuPC9hdXRob3I+PGF1dGhvcj5SZWljaGVydCwgSC48L2F1dGhv
cj48YXV0aG9yPlZpamF5UmFnaGF2YW4sIEsuPC9hdXRob3I+PC9hdXRob3JzPjwvY29udHJpYnV0
b3JzPjxhdXRoLWFkZHJlc3M+TmF0aW9uYWwgQ2VudHJlIGZvciBCaW9sb2dpY2FsIFNjaWVuY2Vz
LCBUYXRhIEluc3RpdHV0ZSBvZiBGdW5kYW1lbnRhbCBSZXNlYXJjaCwgQmFuZ2Fsb3JlIDU2MDA2
NSwgS2FybmF0YWthLCBJbmRpYTsgYW1hbmFnZ2Fyd2FsQG5jYnMucmVzLmluIHZpamF5QG5jYnMu
cmVzLmluLiYjeEQ7TWFuaXBhbCBBY2FkZW15IG9mIEhpZ2hlciBFZHVjYXRpb24sIE1hbmlwYWwg
NTc2MTA0LCBLYXJuYXRha2EsIEluZGlhLiYjeEQ7QmlvemVudHJ1bSwgVW5pdmVyc2l0eSBvZiBC
YXNlbCwgNDA1NiBCYXNlbCwgU3dpdHplcmxhbmQuPC9hdXRoLWFkZHJlc3M+PHRpdGxlcz48dGl0
bGU+QSBsb2NvbW90b3IgYXNzYXkgcmV2ZWFscyBkZWZpY2l0cyBpbiBoZXRlcm96eWdvdXMgUGFy
a2luc29uJmFwb3M7cyBkaXNlYXNlIG1vZGVsIGFuZCBwcm9wcmlvY2VwdGl2ZSBtdXRhbnRzIGlu
IGFkdWx0IERyb3NvcGhpbGE8L3RpdGxlPjxzZWNvbmRhcnktdGl0bGU+UHJvYyBOYXRsIEFjYWQg
U2NpIFUgUyBBPC9zZWNvbmRhcnktdGl0bGU+PC90aXRsZXM+PHBlcmlvZGljYWw+PGZ1bGwtdGl0
bGU+UHJvYyBOYXRsIEFjYWQgU2NpIFUgUyBBPC9mdWxsLXRpdGxlPjwvcGVyaW9kaWNhbD48cGFn
ZXM+MjQ4MzAtMjQ4Mzk8L3BhZ2VzPjx2b2x1bWU+MTE2PC92b2x1bWU+PG51bWJlcj40OTwvbnVt
YmVyPjxlZGl0aW9uPjIwMTkvMTEvMjI8L2VkaXRpb24+PGtleXdvcmRzPjxrZXl3b3JkPkFuaW1h
bHM8L2tleXdvcmQ+PGtleXdvcmQ+QW5pbWFscywgR2VuZXRpY2FsbHkgTW9kaWZpZWQ8L2tleXdv
cmQ+PGtleXdvcmQ+QmVoYXZpb3IgT2JzZXJ2YXRpb24gVGVjaG5pcXVlcy8qbWV0aG9kczwva2V5
d29yZD48a2V5d29yZD5CZWhhdmlvciwgQW5pbWFsLypwaHlzaW9sb2d5PC9rZXl3b3JkPjxrZXl3
b3JkPkRpc2Vhc2UgTW9kZWxzLCBBbmltYWw8L2tleXdvcmQ+PGtleXdvcmQ+RHJvc29waGlsYSBQ
cm90ZWlucy9nZW5ldGljczwva2V5d29yZD48a2V5d29yZD5Ecm9zb3BoaWxhIG1lbGFub2dhc3Rl
ci9waHlzaW9sb2d5PC9rZXl3b3JkPjxrZXl3b3JkPkZlbWFsZTwva2V5d29yZD48a2V5d29yZD5I
ZXRlcm96eWdvdGU8L2tleXdvcmQ+PGtleXdvcmQ+SG9tb3p5Z290ZTwva2V5d29yZD48a2V5d29y
ZD5IdW1hbnM8L2tleXdvcmQ+PGtleXdvcmQ+TG9jb21vdGlvbi8qZ2VuZXRpY3M8L2tleXdvcmQ+
PGtleXdvcmQ+TWFsZTwva2V5d29yZD48a2V5d29yZD5QYXJraW5zb24gRGlzZWFzZS8qZ2VuZXRp
Y3MvcGh5c2lvcGF0aG9sb2d5PC9rZXl3b3JkPjxrZXl3b3JkPlByb3ByaW9jZXB0aW9uLypnZW5l
dGljczwva2V5d29yZD48a2V5d29yZD5Qcm90ZWluIFNlcmluZS1UaHJlb25pbmUgS2luYXNlcy9n
ZW5ldGljczwva2V5d29yZD48a2V5d29yZD5TZW5zaXRpdml0eSBhbmQgU3BlY2lmaWNpdHk8L2tl
eXdvcmQ+PGtleXdvcmQ+U2V4IENoYXJhY3RlcmlzdGljczwva2V5d29yZD48a2V5d29yZD5UcmFu
c2llbnQgUmVjZXB0b3IgUG90ZW50aWFsIENoYW5uZWxzL2dlbmV0aWNzPC9rZXl3b3JkPjxrZXl3
b3JkPlViaXF1aXRpbi1Qcm90ZWluIExpZ2FzZXMvZ2VuZXRpY3M8L2tleXdvcmQ+PGtleXdvcmQ+
KkRyb3NvcGhpbGE8L2tleXdvcmQ+PGtleXdvcmQ+KlBhcmtpbnNvbiZhcG9zO3M8L2tleXdvcmQ+
PGtleXdvcmQ+KmNsaW1iaW5nPC9rZXl3b3JkPjxrZXl3b3JkPipnZW90YXhpczwva2V5d29yZD48
a2V5d29yZD4qbG9jb21vdGlvbjwva2V5d29yZD48L2tleXdvcmRzPjxkYXRlcz48eWVhcj4yMDE5
PC95ZWFyPjxwdWItZGF0ZXM+PGRhdGU+RGVjIDM8L2RhdGU+PC9wdWItZGF0ZXM+PC9kYXRlcz48
aXNibj4xMDkxLTY0OTAgKEVsZWN0cm9uaWMpJiN4RDswMDI3LTg0MjQgKExpbmtpbmcpPC9pc2Ju
PjxhY2Nlc3Npb24tbnVtPjMxNzQ4MjY3PC9hY2Nlc3Npb24tbnVtPjx1cmxzPjxyZWxhdGVkLXVy
bHM+PHVybD5odHRwczovL3d3dy5uY2JpLm5sbS5uaWguZ292L3B1Ym1lZC8zMTc0ODI2NzwvdXJs
PjwvcmVsYXRlZC11cmxzPjwvdXJscz48Y3VzdG9tMj5QTUM2OTAwNTA4PC9jdXN0b20yPjxlbGVj
dHJvbmljLXJlc291cmNlLW51bT4xMC4xMDczL3BuYXMuMTgwNzQ1NjExNjwvZWxlY3Ryb25pYy1y
ZXNvdXJjZS1udW0+PC9yZWNvcmQ+PC9DaXRlPjwvRW5kTm90ZT5=
</w:fldData>
              </w:fldChar>
            </w:r>
            <w:r>
              <w:rPr>
                <w:rFonts w:cstheme="minorHAnsi"/>
                <w:szCs w:val="21"/>
              </w:rPr>
              <w:instrText xml:space="preserve"> ADDIN EN.CITE </w:instrTex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BZ2dhcndhbDwvQXV0aG9yPjxZZWFyPjIwMTk8L1llYXI+
PFJlY051bT4xOTc4PC9SZWNOdW0+PERpc3BsYXlUZXh0PjxzdHlsZSBmYWNlPSJzdXBlcnNjcmlw
dCI+ODwvc3R5bGU+PC9EaXNwbGF5VGV4dD48cmVjb3JkPjxyZWMtbnVtYmVyPjE5Nzg8L3JlYy1u
dW1iZXI+PGZvcmVpZ24ta2V5cz48a2V5IGFwcD0iRU4iIGRiLWlkPSI1MmFyeHIwcmowemF0bmU1
eHBmdmZzZjB6dGZwZXJzdHh3enoiIHRpbWVzdGFtcD0iMTY1Nzk3Nzk5OSI+MTk3ODwva2V5Pjxr
ZXkgYXBwPSJFTldlYiIgZGItaWQ9IiI+MDwva2V5PjwvZm9yZWlnbi1rZXlzPjxyZWYtdHlwZSBu
YW1lPSJKb3VybmFsIEFydGljbGUiPjE3PC9yZWYtdHlwZT48Y29udHJpYnV0b3JzPjxhdXRob3Jz
PjxhdXRob3I+QWdnYXJ3YWwsIEEuPC9hdXRob3I+PGF1dGhvcj5SZWljaGVydCwgSC48L2F1dGhv
cj48YXV0aG9yPlZpamF5UmFnaGF2YW4sIEsuPC9hdXRob3I+PC9hdXRob3JzPjwvY29udHJpYnV0
b3JzPjxhdXRoLWFkZHJlc3M+TmF0aW9uYWwgQ2VudHJlIGZvciBCaW9sb2dpY2FsIFNjaWVuY2Vz
LCBUYXRhIEluc3RpdHV0ZSBvZiBGdW5kYW1lbnRhbCBSZXNlYXJjaCwgQmFuZ2Fsb3JlIDU2MDA2
NSwgS2FybmF0YWthLCBJbmRpYTsgYW1hbmFnZ2Fyd2FsQG5jYnMucmVzLmluIHZpamF5QG5jYnMu
cmVzLmluLiYjeEQ7TWFuaXBhbCBBY2FkZW15IG9mIEhpZ2hlciBFZHVjYXRpb24sIE1hbmlwYWwg
NTc2MTA0LCBLYXJuYXRha2EsIEluZGlhLiYjeEQ7QmlvemVudHJ1bSwgVW5pdmVyc2l0eSBvZiBC
YXNlbCwgNDA1NiBCYXNlbCwgU3dpdHplcmxhbmQuPC9hdXRoLWFkZHJlc3M+PHRpdGxlcz48dGl0
bGU+QSBsb2NvbW90b3IgYXNzYXkgcmV2ZWFscyBkZWZpY2l0cyBpbiBoZXRlcm96eWdvdXMgUGFy
a2luc29uJmFwb3M7cyBkaXNlYXNlIG1vZGVsIGFuZCBwcm9wcmlvY2VwdGl2ZSBtdXRhbnRzIGlu
IGFkdWx0IERyb3NvcGhpbGE8L3RpdGxlPjxzZWNvbmRhcnktdGl0bGU+UHJvYyBOYXRsIEFjYWQg
U2NpIFUgUyBBPC9zZWNvbmRhcnktdGl0bGU+PC90aXRsZXM+PHBlcmlvZGljYWw+PGZ1bGwtdGl0
bGU+UHJvYyBOYXRsIEFjYWQgU2NpIFUgUyBBPC9mdWxsLXRpdGxlPjwvcGVyaW9kaWNhbD48cGFn
ZXM+MjQ4MzAtMjQ4Mzk8L3BhZ2VzPjx2b2x1bWU+MTE2PC92b2x1bWU+PG51bWJlcj40OTwvbnVt
YmVyPjxlZGl0aW9uPjIwMTkvMTEvMjI8L2VkaXRpb24+PGtleXdvcmRzPjxrZXl3b3JkPkFuaW1h
bHM8L2tleXdvcmQ+PGtleXdvcmQ+QW5pbWFscywgR2VuZXRpY2FsbHkgTW9kaWZpZWQ8L2tleXdv
cmQ+PGtleXdvcmQ+QmVoYXZpb3IgT2JzZXJ2YXRpb24gVGVjaG5pcXVlcy8qbWV0aG9kczwva2V5
d29yZD48a2V5d29yZD5CZWhhdmlvciwgQW5pbWFsLypwaHlzaW9sb2d5PC9rZXl3b3JkPjxrZXl3
b3JkPkRpc2Vhc2UgTW9kZWxzLCBBbmltYWw8L2tleXdvcmQ+PGtleXdvcmQ+RHJvc29waGlsYSBQ
cm90ZWlucy9nZW5ldGljczwva2V5d29yZD48a2V5d29yZD5Ecm9zb3BoaWxhIG1lbGFub2dhc3Rl
ci9waHlzaW9sb2d5PC9rZXl3b3JkPjxrZXl3b3JkPkZlbWFsZTwva2V5d29yZD48a2V5d29yZD5I
ZXRlcm96eWdvdGU8L2tleXdvcmQ+PGtleXdvcmQ+SG9tb3p5Z290ZTwva2V5d29yZD48a2V5d29y
ZD5IdW1hbnM8L2tleXdvcmQ+PGtleXdvcmQ+TG9jb21vdGlvbi8qZ2VuZXRpY3M8L2tleXdvcmQ+
PGtleXdvcmQ+TWFsZTwva2V5d29yZD48a2V5d29yZD5QYXJraW5zb24gRGlzZWFzZS8qZ2VuZXRp
Y3MvcGh5c2lvcGF0aG9sb2d5PC9rZXl3b3JkPjxrZXl3b3JkPlByb3ByaW9jZXB0aW9uLypnZW5l
dGljczwva2V5d29yZD48a2V5d29yZD5Qcm90ZWluIFNlcmluZS1UaHJlb25pbmUgS2luYXNlcy9n
ZW5ldGljczwva2V5d29yZD48a2V5d29yZD5TZW5zaXRpdml0eSBhbmQgU3BlY2lmaWNpdHk8L2tl
eXdvcmQ+PGtleXdvcmQ+U2V4IENoYXJhY3RlcmlzdGljczwva2V5d29yZD48a2V5d29yZD5UcmFu
c2llbnQgUmVjZXB0b3IgUG90ZW50aWFsIENoYW5uZWxzL2dlbmV0aWNzPC9rZXl3b3JkPjxrZXl3
b3JkPlViaXF1aXRpbi1Qcm90ZWluIExpZ2FzZXMvZ2VuZXRpY3M8L2tleXdvcmQ+PGtleXdvcmQ+
KkRyb3NvcGhpbGE8L2tleXdvcmQ+PGtleXdvcmQ+KlBhcmtpbnNvbiZhcG9zO3M8L2tleXdvcmQ+
PGtleXdvcmQ+KmNsaW1iaW5nPC9rZXl3b3JkPjxrZXl3b3JkPipnZW90YXhpczwva2V5d29yZD48
a2V5d29yZD4qbG9jb21vdGlvbjwva2V5d29yZD48L2tleXdvcmRzPjxkYXRlcz48eWVhcj4yMDE5
PC95ZWFyPjxwdWItZGF0ZXM+PGRhdGU+RGVjIDM8L2RhdGU+PC9wdWItZGF0ZXM+PC9kYXRlcz48
aXNibj4xMDkxLTY0OTAgKEVsZWN0cm9uaWMpJiN4RDswMDI3LTg0MjQgKExpbmtpbmcpPC9pc2Ju
PjxhY2Nlc3Npb24tbnVtPjMxNzQ4MjY3PC9hY2Nlc3Npb24tbnVtPjx1cmxzPjxyZWxhdGVkLXVy
bHM+PHVybD5odHRwczovL3d3dy5uY2JpLm5sbS5uaWguZ292L3B1Ym1lZC8zMTc0ODI2NzwvdXJs
PjwvcmVsYXRlZC11cmxzPjwvdXJscz48Y3VzdG9tMj5QTUM2OTAwNTA4PC9jdXN0b20yPjxlbGVj
dHJvbmljLXJlc291cmNlLW51bT4xMC4xMDczL3BuYXMuMTgwNzQ1NjExNjwvZWxlY3Ryb25pYy1y
ZXNvdXJjZS1udW0+PC9yZWNvcmQ+PC9DaXRlPjwvRW5kTm90ZT5=
</w:fldData>
              </w:fldChar>
            </w:r>
            <w:r>
              <w:rPr>
                <w:rFonts w:cstheme="minorHAnsi"/>
                <w:szCs w:val="21"/>
              </w:rPr>
              <w:instrText xml:space="preserve"> ADDIN EN.CITE.DATA </w:instrText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separate"/>
            </w:r>
            <w:r w:rsidRPr="00094E2B">
              <w:rPr>
                <w:rFonts w:cstheme="minorHAnsi"/>
                <w:noProof/>
                <w:szCs w:val="21"/>
                <w:vertAlign w:val="superscript"/>
              </w:rPr>
              <w:t>8</w:t>
            </w:r>
            <w:r>
              <w:rPr>
                <w:rFonts w:cstheme="minorHAnsi"/>
                <w:szCs w:val="21"/>
              </w:rPr>
              <w:fldChar w:fldCharType="end"/>
            </w:r>
          </w:p>
        </w:tc>
      </w:tr>
      <w:tr w:rsidR="00866E48" w14:paraId="21C33918" w14:textId="77777777" w:rsidTr="00866E48">
        <w:tc>
          <w:tcPr>
            <w:tcW w:w="0" w:type="auto"/>
            <w:vAlign w:val="bottom"/>
          </w:tcPr>
          <w:p w14:paraId="09A5EA6C" w14:textId="4BD6E35D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0" w:type="auto"/>
          </w:tcPr>
          <w:p w14:paraId="3D1EF8A4" w14:textId="75948E92" w:rsidR="00866E48" w:rsidRPr="00D72329" w:rsidRDefault="00866E48" w:rsidP="00866E48">
            <w:r w:rsidRPr="00D72329">
              <w:t>Avg. track straightness</w:t>
            </w:r>
          </w:p>
        </w:tc>
        <w:tc>
          <w:tcPr>
            <w:tcW w:w="0" w:type="auto"/>
            <w:vMerge/>
          </w:tcPr>
          <w:p w14:paraId="68358963" w14:textId="77777777" w:rsidR="00866E48" w:rsidRDefault="00866E48" w:rsidP="00866E48"/>
        </w:tc>
        <w:tc>
          <w:tcPr>
            <w:tcW w:w="0" w:type="auto"/>
          </w:tcPr>
          <w:p w14:paraId="68E484B0" w14:textId="6232A1D2" w:rsidR="00866E48" w:rsidRPr="00475D6C" w:rsidRDefault="00866E48" w:rsidP="00866E48">
            <w:pPr>
              <w:rPr>
                <w:noProof/>
              </w:rPr>
            </w:pPr>
            <w:r w:rsidRPr="00475D6C">
              <w:rPr>
                <w:noProof/>
              </w:rPr>
              <w:t>Aggarwal</w:t>
            </w:r>
            <w:r>
              <w:rPr>
                <w:rFonts w:cstheme="minorHAnsi"/>
                <w:szCs w:val="21"/>
              </w:rPr>
              <w:t xml:space="preserve"> et al.</w: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BZ2dhcndhbDwvQXV0aG9yPjxZZWFyPjIwMTk8L1llYXI+
PFJlY051bT4xOTc4PC9SZWNOdW0+PERpc3BsYXlUZXh0PjxzdHlsZSBmYWNlPSJzdXBlcnNjcmlw
dCI+ODwvc3R5bGU+PC9EaXNwbGF5VGV4dD48cmVjb3JkPjxyZWMtbnVtYmVyPjE5Nzg8L3JlYy1u
dW1iZXI+PGZvcmVpZ24ta2V5cz48a2V5IGFwcD0iRU4iIGRiLWlkPSI1MmFyeHIwcmowemF0bmU1
eHBmdmZzZjB6dGZwZXJzdHh3enoiIHRpbWVzdGFtcD0iMTY1Nzk3Nzk5OSI+MTk3ODwva2V5Pjxr
ZXkgYXBwPSJFTldlYiIgZGItaWQ9IiI+MDwva2V5PjwvZm9yZWlnbi1rZXlzPjxyZWYtdHlwZSBu
YW1lPSJKb3VybmFsIEFydGljbGUiPjE3PC9yZWYtdHlwZT48Y29udHJpYnV0b3JzPjxhdXRob3Jz
PjxhdXRob3I+QWdnYXJ3YWwsIEEuPC9hdXRob3I+PGF1dGhvcj5SZWljaGVydCwgSC48L2F1dGhv
cj48YXV0aG9yPlZpamF5UmFnaGF2YW4sIEsuPC9hdXRob3I+PC9hdXRob3JzPjwvY29udHJpYnV0
b3JzPjxhdXRoLWFkZHJlc3M+TmF0aW9uYWwgQ2VudHJlIGZvciBCaW9sb2dpY2FsIFNjaWVuY2Vz
LCBUYXRhIEluc3RpdHV0ZSBvZiBGdW5kYW1lbnRhbCBSZXNlYXJjaCwgQmFuZ2Fsb3JlIDU2MDA2
NSwgS2FybmF0YWthLCBJbmRpYTsgYW1hbmFnZ2Fyd2FsQG5jYnMucmVzLmluIHZpamF5QG5jYnMu
cmVzLmluLiYjeEQ7TWFuaXBhbCBBY2FkZW15IG9mIEhpZ2hlciBFZHVjYXRpb24sIE1hbmlwYWwg
NTc2MTA0LCBLYXJuYXRha2EsIEluZGlhLiYjeEQ7QmlvemVudHJ1bSwgVW5pdmVyc2l0eSBvZiBC
YXNlbCwgNDA1NiBCYXNlbCwgU3dpdHplcmxhbmQuPC9hdXRoLWFkZHJlc3M+PHRpdGxlcz48dGl0
bGU+QSBsb2NvbW90b3IgYXNzYXkgcmV2ZWFscyBkZWZpY2l0cyBpbiBoZXRlcm96eWdvdXMgUGFy
a2luc29uJmFwb3M7cyBkaXNlYXNlIG1vZGVsIGFuZCBwcm9wcmlvY2VwdGl2ZSBtdXRhbnRzIGlu
IGFkdWx0IERyb3NvcGhpbGE8L3RpdGxlPjxzZWNvbmRhcnktdGl0bGU+UHJvYyBOYXRsIEFjYWQg
U2NpIFUgUyBBPC9zZWNvbmRhcnktdGl0bGU+PC90aXRsZXM+PHBlcmlvZGljYWw+PGZ1bGwtdGl0
bGU+UHJvYyBOYXRsIEFjYWQgU2NpIFUgUyBBPC9mdWxsLXRpdGxlPjwvcGVyaW9kaWNhbD48cGFn
ZXM+MjQ4MzAtMjQ4Mzk8L3BhZ2VzPjx2b2x1bWU+MTE2PC92b2x1bWU+PG51bWJlcj40OTwvbnVt
YmVyPjxlZGl0aW9uPjIwMTkvMTEvMjI8L2VkaXRpb24+PGtleXdvcmRzPjxrZXl3b3JkPkFuaW1h
bHM8L2tleXdvcmQ+PGtleXdvcmQ+QW5pbWFscywgR2VuZXRpY2FsbHkgTW9kaWZpZWQ8L2tleXdv
cmQ+PGtleXdvcmQ+QmVoYXZpb3IgT2JzZXJ2YXRpb24gVGVjaG5pcXVlcy8qbWV0aG9kczwva2V5
d29yZD48a2V5d29yZD5CZWhhdmlvciwgQW5pbWFsLypwaHlzaW9sb2d5PC9rZXl3b3JkPjxrZXl3
b3JkPkRpc2Vhc2UgTW9kZWxzLCBBbmltYWw8L2tleXdvcmQ+PGtleXdvcmQ+RHJvc29waGlsYSBQ
cm90ZWlucy9nZW5ldGljczwva2V5d29yZD48a2V5d29yZD5Ecm9zb3BoaWxhIG1lbGFub2dhc3Rl
ci9waHlzaW9sb2d5PC9rZXl3b3JkPjxrZXl3b3JkPkZlbWFsZTwva2V5d29yZD48a2V5d29yZD5I
ZXRlcm96eWdvdGU8L2tleXdvcmQ+PGtleXdvcmQ+SG9tb3p5Z290ZTwva2V5d29yZD48a2V5d29y
ZD5IdW1hbnM8L2tleXdvcmQ+PGtleXdvcmQ+TG9jb21vdGlvbi8qZ2VuZXRpY3M8L2tleXdvcmQ+
PGtleXdvcmQ+TWFsZTwva2V5d29yZD48a2V5d29yZD5QYXJraW5zb24gRGlzZWFzZS8qZ2VuZXRp
Y3MvcGh5c2lvcGF0aG9sb2d5PC9rZXl3b3JkPjxrZXl3b3JkPlByb3ByaW9jZXB0aW9uLypnZW5l
dGljczwva2V5d29yZD48a2V5d29yZD5Qcm90ZWluIFNlcmluZS1UaHJlb25pbmUgS2luYXNlcy9n
ZW5ldGljczwva2V5d29yZD48a2V5d29yZD5TZW5zaXRpdml0eSBhbmQgU3BlY2lmaWNpdHk8L2tl
eXdvcmQ+PGtleXdvcmQ+U2V4IENoYXJhY3RlcmlzdGljczwva2V5d29yZD48a2V5d29yZD5UcmFu
c2llbnQgUmVjZXB0b3IgUG90ZW50aWFsIENoYW5uZWxzL2dlbmV0aWNzPC9rZXl3b3JkPjxrZXl3
b3JkPlViaXF1aXRpbi1Qcm90ZWluIExpZ2FzZXMvZ2VuZXRpY3M8L2tleXdvcmQ+PGtleXdvcmQ+
KkRyb3NvcGhpbGE8L2tleXdvcmQ+PGtleXdvcmQ+KlBhcmtpbnNvbiZhcG9zO3M8L2tleXdvcmQ+
PGtleXdvcmQ+KmNsaW1iaW5nPC9rZXl3b3JkPjxrZXl3b3JkPipnZW90YXhpczwva2V5d29yZD48
a2V5d29yZD4qbG9jb21vdGlvbjwva2V5d29yZD48L2tleXdvcmRzPjxkYXRlcz48eWVhcj4yMDE5
PC95ZWFyPjxwdWItZGF0ZXM+PGRhdGU+RGVjIDM8L2RhdGU+PC9wdWItZGF0ZXM+PC9kYXRlcz48
aXNibj4xMDkxLTY0OTAgKEVsZWN0cm9uaWMpJiN4RDswMDI3LTg0MjQgKExpbmtpbmcpPC9pc2Ju
PjxhY2Nlc3Npb24tbnVtPjMxNzQ4MjY3PC9hY2Nlc3Npb24tbnVtPjx1cmxzPjxyZWxhdGVkLXVy
bHM+PHVybD5odHRwczovL3d3dy5uY2JpLm5sbS5uaWguZ292L3B1Ym1lZC8zMTc0ODI2NzwvdXJs
PjwvcmVsYXRlZC11cmxzPjwvdXJscz48Y3VzdG9tMj5QTUM2OTAwNTA4PC9jdXN0b20yPjxlbGVj
dHJvbmljLXJlc291cmNlLW51bT4xMC4xMDczL3BuYXMuMTgwNzQ1NjExNjwvZWxlY3Ryb25pYy1y
ZXNvdXJjZS1udW0+PC9yZWNvcmQ+PC9DaXRlPjwvRW5kTm90ZT5=
</w:fldData>
              </w:fldChar>
            </w:r>
            <w:r>
              <w:rPr>
                <w:rFonts w:cstheme="minorHAnsi"/>
                <w:szCs w:val="21"/>
              </w:rPr>
              <w:instrText xml:space="preserve"> ADDIN EN.CITE </w:instrTex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BZ2dhcndhbDwvQXV0aG9yPjxZZWFyPjIwMTk8L1llYXI+
PFJlY051bT4xOTc4PC9SZWNOdW0+PERpc3BsYXlUZXh0PjxzdHlsZSBmYWNlPSJzdXBlcnNjcmlw
dCI+ODwvc3R5bGU+PC9EaXNwbGF5VGV4dD48cmVjb3JkPjxyZWMtbnVtYmVyPjE5Nzg8L3JlYy1u
dW1iZXI+PGZvcmVpZ24ta2V5cz48a2V5IGFwcD0iRU4iIGRiLWlkPSI1MmFyeHIwcmowemF0bmU1
eHBmdmZzZjB6dGZwZXJzdHh3enoiIHRpbWVzdGFtcD0iMTY1Nzk3Nzk5OSI+MTk3ODwva2V5Pjxr
ZXkgYXBwPSJFTldlYiIgZGItaWQ9IiI+MDwva2V5PjwvZm9yZWlnbi1rZXlzPjxyZWYtdHlwZSBu
YW1lPSJKb3VybmFsIEFydGljbGUiPjE3PC9yZWYtdHlwZT48Y29udHJpYnV0b3JzPjxhdXRob3Jz
PjxhdXRob3I+QWdnYXJ3YWwsIEEuPC9hdXRob3I+PGF1dGhvcj5SZWljaGVydCwgSC48L2F1dGhv
cj48YXV0aG9yPlZpamF5UmFnaGF2YW4sIEsuPC9hdXRob3I+PC9hdXRob3JzPjwvY29udHJpYnV0
b3JzPjxhdXRoLWFkZHJlc3M+TmF0aW9uYWwgQ2VudHJlIGZvciBCaW9sb2dpY2FsIFNjaWVuY2Vz
LCBUYXRhIEluc3RpdHV0ZSBvZiBGdW5kYW1lbnRhbCBSZXNlYXJjaCwgQmFuZ2Fsb3JlIDU2MDA2
NSwgS2FybmF0YWthLCBJbmRpYTsgYW1hbmFnZ2Fyd2FsQG5jYnMucmVzLmluIHZpamF5QG5jYnMu
cmVzLmluLiYjeEQ7TWFuaXBhbCBBY2FkZW15IG9mIEhpZ2hlciBFZHVjYXRpb24sIE1hbmlwYWwg
NTc2MTA0LCBLYXJuYXRha2EsIEluZGlhLiYjeEQ7QmlvemVudHJ1bSwgVW5pdmVyc2l0eSBvZiBC
YXNlbCwgNDA1NiBCYXNlbCwgU3dpdHplcmxhbmQuPC9hdXRoLWFkZHJlc3M+PHRpdGxlcz48dGl0
bGU+QSBsb2NvbW90b3IgYXNzYXkgcmV2ZWFscyBkZWZpY2l0cyBpbiBoZXRlcm96eWdvdXMgUGFy
a2luc29uJmFwb3M7cyBkaXNlYXNlIG1vZGVsIGFuZCBwcm9wcmlvY2VwdGl2ZSBtdXRhbnRzIGlu
IGFkdWx0IERyb3NvcGhpbGE8L3RpdGxlPjxzZWNvbmRhcnktdGl0bGU+UHJvYyBOYXRsIEFjYWQg
U2NpIFUgUyBBPC9zZWNvbmRhcnktdGl0bGU+PC90aXRsZXM+PHBlcmlvZGljYWw+PGZ1bGwtdGl0
bGU+UHJvYyBOYXRsIEFjYWQgU2NpIFUgUyBBPC9mdWxsLXRpdGxlPjwvcGVyaW9kaWNhbD48cGFn
ZXM+MjQ4MzAtMjQ4Mzk8L3BhZ2VzPjx2b2x1bWU+MTE2PC92b2x1bWU+PG51bWJlcj40OTwvbnVt
YmVyPjxlZGl0aW9uPjIwMTkvMTEvMjI8L2VkaXRpb24+PGtleXdvcmRzPjxrZXl3b3JkPkFuaW1h
bHM8L2tleXdvcmQ+PGtleXdvcmQ+QW5pbWFscywgR2VuZXRpY2FsbHkgTW9kaWZpZWQ8L2tleXdv
cmQ+PGtleXdvcmQ+QmVoYXZpb3IgT2JzZXJ2YXRpb24gVGVjaG5pcXVlcy8qbWV0aG9kczwva2V5
d29yZD48a2V5d29yZD5CZWhhdmlvciwgQW5pbWFsLypwaHlzaW9sb2d5PC9rZXl3b3JkPjxrZXl3
b3JkPkRpc2Vhc2UgTW9kZWxzLCBBbmltYWw8L2tleXdvcmQ+PGtleXdvcmQ+RHJvc29waGlsYSBQ
cm90ZWlucy9nZW5ldGljczwva2V5d29yZD48a2V5d29yZD5Ecm9zb3BoaWxhIG1lbGFub2dhc3Rl
ci9waHlzaW9sb2d5PC9rZXl3b3JkPjxrZXl3b3JkPkZlbWFsZTwva2V5d29yZD48a2V5d29yZD5I
ZXRlcm96eWdvdGU8L2tleXdvcmQ+PGtleXdvcmQ+SG9tb3p5Z290ZTwva2V5d29yZD48a2V5d29y
ZD5IdW1hbnM8L2tleXdvcmQ+PGtleXdvcmQ+TG9jb21vdGlvbi8qZ2VuZXRpY3M8L2tleXdvcmQ+
PGtleXdvcmQ+TWFsZTwva2V5d29yZD48a2V5d29yZD5QYXJraW5zb24gRGlzZWFzZS8qZ2VuZXRp
Y3MvcGh5c2lvcGF0aG9sb2d5PC9rZXl3b3JkPjxrZXl3b3JkPlByb3ByaW9jZXB0aW9uLypnZW5l
dGljczwva2V5d29yZD48a2V5d29yZD5Qcm90ZWluIFNlcmluZS1UaHJlb25pbmUgS2luYXNlcy9n
ZW5ldGljczwva2V5d29yZD48a2V5d29yZD5TZW5zaXRpdml0eSBhbmQgU3BlY2lmaWNpdHk8L2tl
eXdvcmQ+PGtleXdvcmQ+U2V4IENoYXJhY3RlcmlzdGljczwva2V5d29yZD48a2V5d29yZD5UcmFu
c2llbnQgUmVjZXB0b3IgUG90ZW50aWFsIENoYW5uZWxzL2dlbmV0aWNzPC9rZXl3b3JkPjxrZXl3
b3JkPlViaXF1aXRpbi1Qcm90ZWluIExpZ2FzZXMvZ2VuZXRpY3M8L2tleXdvcmQ+PGtleXdvcmQ+
KkRyb3NvcGhpbGE8L2tleXdvcmQ+PGtleXdvcmQ+KlBhcmtpbnNvbiZhcG9zO3M8L2tleXdvcmQ+
PGtleXdvcmQ+KmNsaW1iaW5nPC9rZXl3b3JkPjxrZXl3b3JkPipnZW90YXhpczwva2V5d29yZD48
a2V5d29yZD4qbG9jb21vdGlvbjwva2V5d29yZD48L2tleXdvcmRzPjxkYXRlcz48eWVhcj4yMDE5
PC95ZWFyPjxwdWItZGF0ZXM+PGRhdGU+RGVjIDM8L2RhdGU+PC9wdWItZGF0ZXM+PC9kYXRlcz48
aXNibj4xMDkxLTY0OTAgKEVsZWN0cm9uaWMpJiN4RDswMDI3LTg0MjQgKExpbmtpbmcpPC9pc2Ju
PjxhY2Nlc3Npb24tbnVtPjMxNzQ4MjY3PC9hY2Nlc3Npb24tbnVtPjx1cmxzPjxyZWxhdGVkLXVy
bHM+PHVybD5odHRwczovL3d3dy5uY2JpLm5sbS5uaWguZ292L3B1Ym1lZC8zMTc0ODI2NzwvdXJs
PjwvcmVsYXRlZC11cmxzPjwvdXJscz48Y3VzdG9tMj5QTUM2OTAwNTA4PC9jdXN0b20yPjxlbGVj
dHJvbmljLXJlc291cmNlLW51bT4xMC4xMDczL3BuYXMuMTgwNzQ1NjExNjwvZWxlY3Ryb25pYy1y
ZXNvdXJjZS1udW0+PC9yZWNvcmQ+PC9DaXRlPjwvRW5kTm90ZT5=
</w:fldData>
              </w:fldChar>
            </w:r>
            <w:r>
              <w:rPr>
                <w:rFonts w:cstheme="minorHAnsi"/>
                <w:szCs w:val="21"/>
              </w:rPr>
              <w:instrText xml:space="preserve"> ADDIN EN.CITE.DATA </w:instrText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separate"/>
            </w:r>
            <w:r w:rsidRPr="00094E2B">
              <w:rPr>
                <w:rFonts w:cstheme="minorHAnsi"/>
                <w:noProof/>
                <w:szCs w:val="21"/>
                <w:vertAlign w:val="superscript"/>
              </w:rPr>
              <w:t>8</w:t>
            </w:r>
            <w:r>
              <w:rPr>
                <w:rFonts w:cstheme="minorHAnsi"/>
                <w:szCs w:val="21"/>
              </w:rPr>
              <w:fldChar w:fldCharType="end"/>
            </w:r>
          </w:p>
        </w:tc>
      </w:tr>
      <w:tr w:rsidR="00866E48" w14:paraId="45811137" w14:textId="77777777" w:rsidTr="00866E48">
        <w:tc>
          <w:tcPr>
            <w:tcW w:w="0" w:type="auto"/>
            <w:vAlign w:val="bottom"/>
          </w:tcPr>
          <w:p w14:paraId="42247056" w14:textId="0DDD4BA4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0" w:type="auto"/>
          </w:tcPr>
          <w:p w14:paraId="0AF67D6B" w14:textId="5E74DFD7" w:rsidR="00866E48" w:rsidRPr="00D72329" w:rsidRDefault="00866E48" w:rsidP="00866E48">
            <w:r w:rsidRPr="00D72329">
              <w:t>Avg. inactivity duration.</w:t>
            </w:r>
          </w:p>
        </w:tc>
        <w:tc>
          <w:tcPr>
            <w:tcW w:w="0" w:type="auto"/>
            <w:vMerge/>
          </w:tcPr>
          <w:p w14:paraId="2D36341C" w14:textId="77777777" w:rsidR="00866E48" w:rsidRDefault="00866E48" w:rsidP="00866E48"/>
        </w:tc>
        <w:tc>
          <w:tcPr>
            <w:tcW w:w="0" w:type="auto"/>
          </w:tcPr>
          <w:p w14:paraId="1379DF88" w14:textId="1B850834" w:rsidR="00866E48" w:rsidRPr="00475D6C" w:rsidRDefault="00866E48" w:rsidP="00866E48">
            <w:pPr>
              <w:rPr>
                <w:noProof/>
              </w:rPr>
            </w:pPr>
            <w:r w:rsidRPr="00660284">
              <w:rPr>
                <w:noProof/>
              </w:rPr>
              <w:t>Martin</w:t>
            </w:r>
            <w:r>
              <w:t xml:space="preserve"> et al.</w:t>
            </w:r>
            <w:r>
              <w:fldChar w:fldCharType="begin"/>
            </w:r>
            <w:r>
              <w:instrText xml:space="preserve"> ADDIN EN.CITE &lt;EndNote&gt;&lt;Cite&gt;&lt;Author&gt;Martin&lt;/Author&gt;&lt;Year&gt;2004&lt;/Year&gt;&lt;RecNum&gt;1980&lt;/RecNum&gt;&lt;DisplayText&gt;&lt;style face="superscript"&gt;2&lt;/style&gt;&lt;/DisplayText&gt;&lt;record&gt;&lt;rec-number&gt;1980&lt;/rec-number&gt;&lt;foreign-keys&gt;&lt;key app="EN" db-id="52arxr0rj0zatne5xpfvfsf0ztfperstxwzz" timestamp="1657980836"&gt;1980&lt;/key&gt;&lt;key app="ENWeb" db-id=""&gt;0&lt;/key&gt;&lt;/foreign-keys&gt;&lt;ref-type name="Journal Article"&gt;17&lt;/ref-type&gt;&lt;contributors&gt;&lt;authors&gt;&lt;author&gt;Martin, J. R.&lt;/author&gt;&lt;/authors&gt;&lt;/contributors&gt;&lt;auth-address&gt;Equipe ATIPE, Bases Neurales du Mouvement chez la Drosophile, NAMC, CNRS, UMR-8620, Universite Paris-Sud, Batiment 446, F-91405 Orsay, France.&lt;/auth-address&gt;&lt;titles&gt;&lt;title&gt;A portrait of locomotor behaviour in Drosophila determined by a video-tracking paradigm&lt;/title&gt;&lt;secondary-title&gt;Behav Processes&lt;/secondary-title&gt;&lt;/titles&gt;&lt;periodical&gt;&lt;full-title&gt;Behav Processes&lt;/full-title&gt;&lt;/periodical&gt;&lt;pages&gt;207-19&lt;/pages&gt;&lt;volume&gt;67&lt;/volume&gt;&lt;number&gt;2&lt;/number&gt;&lt;edition&gt;2004/07/09&lt;/edition&gt;&lt;keywords&gt;&lt;keyword&gt;Animals&lt;/keyword&gt;&lt;keyword&gt;Behavior, Animal/*physiology&lt;/keyword&gt;&lt;keyword&gt;Drosophila&lt;/keyword&gt;&lt;keyword&gt;Female&lt;/keyword&gt;&lt;keyword&gt;Locomotion/*physiology&lt;/keyword&gt;&lt;keyword&gt;Male&lt;/keyword&gt;&lt;keyword&gt;Spatial Behavior/*physiology&lt;/keyword&gt;&lt;keyword&gt;*Videotape Recording&lt;/keyword&gt;&lt;/keywords&gt;&lt;dates&gt;&lt;year&gt;2004&lt;/year&gt;&lt;pub-dates&gt;&lt;date&gt;Sep 30&lt;/date&gt;&lt;/pub-dates&gt;&lt;/dates&gt;&lt;isbn&gt;0376-6357 (Print)&amp;#xD;0376-6357 (Linking)&lt;/isbn&gt;&lt;accession-num&gt;15240058&lt;/accession-num&gt;&lt;urls&gt;&lt;related-urls&gt;&lt;url&gt;https://www.ncbi.nlm.nih.gov/pubmed/15240058&lt;/url&gt;&lt;/related-urls&gt;&lt;/urls&gt;&lt;electronic-resource-num&gt;10.1016/j.beproc.2004.04.003&lt;/electronic-resource-num&gt;&lt;/record&gt;&lt;/Cite&gt;&lt;/EndNote&gt;</w:instrText>
            </w:r>
            <w:r>
              <w:fldChar w:fldCharType="separate"/>
            </w:r>
            <w:r w:rsidRPr="00660284">
              <w:rPr>
                <w:noProof/>
                <w:vertAlign w:val="superscript"/>
              </w:rPr>
              <w:t>2</w:t>
            </w:r>
            <w:r>
              <w:fldChar w:fldCharType="end"/>
            </w:r>
            <w:r>
              <w:t>,</w:t>
            </w:r>
            <w:r w:rsidRPr="00E91F40">
              <w:rPr>
                <w:rFonts w:cstheme="minorHAnsi"/>
                <w:szCs w:val="21"/>
              </w:rPr>
              <w:t xml:space="preserve"> </w:t>
            </w:r>
            <w:proofErr w:type="spellStart"/>
            <w:r w:rsidRPr="00E91F40">
              <w:rPr>
                <w:rFonts w:cstheme="minorHAnsi"/>
                <w:szCs w:val="21"/>
              </w:rPr>
              <w:t>Buridan’s</w:t>
            </w:r>
            <w:proofErr w:type="spellEnd"/>
            <w:r w:rsidRPr="00E91F40">
              <w:rPr>
                <w:rFonts w:cstheme="minorHAnsi"/>
                <w:szCs w:val="21"/>
              </w:rPr>
              <w:t xml:space="preserve"> Paradigm</w:t>
            </w:r>
            <w:r>
              <w:rPr>
                <w:rFonts w:cstheme="minorHAnsi"/>
                <w:szCs w:val="21"/>
              </w:rPr>
              <w:fldChar w:fldCharType="begin"/>
            </w:r>
            <w:r>
              <w:rPr>
                <w:rFonts w:cstheme="minorHAnsi"/>
                <w:szCs w:val="21"/>
              </w:rPr>
              <w:instrText xml:space="preserve"> ADDIN EN.CITE &lt;EndNote&gt;&lt;Cite&gt;&lt;Author&gt;Colomb&lt;/Author&gt;&lt;Year&gt;2012&lt;/Year&gt;&lt;RecNum&gt;1916&lt;/RecNum&gt;&lt;DisplayText&gt;&lt;style face="superscript"&gt;12&lt;/style&gt;&lt;/DisplayText&gt;&lt;record&gt;&lt;rec-number&gt;1916&lt;/rec-number&gt;&lt;foreign-keys&gt;&lt;key app="EN" db-id="52arxr0rj0zatne5xpfvfsf0ztfperstxwzz" timestamp="1652683650"&gt;1916&lt;/key&gt;&lt;key app="ENWeb" db-id=""&gt;0&lt;/key&gt;&lt;/foreign-keys&gt;&lt;ref-type name="Journal Article"&gt;17&lt;/ref-type&gt;&lt;contributors&gt;&lt;authors&gt;&lt;author&gt;Colomb, J.&lt;/author&gt;&lt;author&gt;Reiter, L.&lt;/author&gt;&lt;author&gt;Blaszkiewicz, J.&lt;/author&gt;&lt;author&gt;Wessnitzer, J.&lt;/author&gt;&lt;author&gt;Brembs, B.&lt;/author&gt;&lt;/authors&gt;&lt;/contributors&gt;&lt;auth-address&gt;FB Biologie, Chemie, Pharmazie, Institut fur Biologie-Neurobiologie, Freie Universitat Berlin, Berlin, Germany. J.C julien.colomb@fu-berlin.de&lt;/auth-address&gt;&lt;titles&gt;&lt;title&gt;Open source tracking and analysis of adult Drosophila locomotion in Buridan&amp;apos;s paradigm with and without visual targets&lt;/title&gt;&lt;secondary-title&gt;PLoS One&lt;/secondary-title&gt;&lt;/titles&gt;&lt;periodical&gt;&lt;full-title&gt;PLoS One&lt;/full-title&gt;&lt;/periodical&gt;&lt;pages&gt;e42247&lt;/pages&gt;&lt;volume&gt;7&lt;/volume&gt;&lt;number&gt;8&lt;/number&gt;&lt;edition&gt;2012/08/23&lt;/edition&gt;&lt;keywords&gt;&lt;keyword&gt;Animals&lt;/keyword&gt;&lt;keyword&gt;Behavior, Animal&lt;/keyword&gt;&lt;keyword&gt;Documentation&lt;/keyword&gt;&lt;keyword&gt;Drosophila melanogaster/*physiology&lt;/keyword&gt;&lt;keyword&gt;Female&lt;/keyword&gt;&lt;keyword&gt;Internet&lt;/keyword&gt;&lt;keyword&gt;*Locomotion&lt;/keyword&gt;&lt;keyword&gt;Models, Theoretical&lt;/keyword&gt;&lt;keyword&gt;Principal Component Analysis&lt;/keyword&gt;&lt;keyword&gt;*Software&lt;/keyword&gt;&lt;keyword&gt;Stochastic Processes&lt;/keyword&gt;&lt;keyword&gt;Time Factors&lt;/keyword&gt;&lt;keyword&gt;Videotape Recording&lt;/keyword&gt;&lt;/keywords&gt;&lt;dates&gt;&lt;year&gt;2012&lt;/year&gt;&lt;/dates&gt;&lt;isbn&gt;1932-6203 (Electronic)&amp;#xD;1932-6203 (Linking)&lt;/isbn&gt;&lt;accession-num&gt;22912692&lt;/accession-num&gt;&lt;urls&gt;&lt;related-urls&gt;&lt;url&gt;https://www.ncbi.nlm.nih.gov/pubmed/22912692&lt;/url&gt;&lt;/related-urls&gt;&lt;/urls&gt;&lt;custom2&gt;PMC3415391&lt;/custom2&gt;&lt;electronic-resource-num&gt;10.1371/journal.pone.0042247&lt;/electronic-resource-num&gt;&lt;/record&gt;&lt;/Cite&gt;&lt;/EndNote&gt;</w:instrText>
            </w:r>
            <w:r>
              <w:rPr>
                <w:rFonts w:cstheme="minorHAnsi"/>
                <w:szCs w:val="21"/>
              </w:rPr>
              <w:fldChar w:fldCharType="separate"/>
            </w:r>
            <w:r w:rsidRPr="00AC174B">
              <w:rPr>
                <w:rFonts w:cstheme="minorHAnsi"/>
                <w:noProof/>
                <w:szCs w:val="21"/>
                <w:vertAlign w:val="superscript"/>
              </w:rPr>
              <w:t>12</w:t>
            </w:r>
            <w:r>
              <w:rPr>
                <w:rFonts w:cstheme="minorHAnsi"/>
                <w:szCs w:val="21"/>
              </w:rPr>
              <w:fldChar w:fldCharType="end"/>
            </w:r>
          </w:p>
        </w:tc>
      </w:tr>
      <w:tr w:rsidR="00866E48" w14:paraId="22DB427D" w14:textId="77777777" w:rsidTr="00866E48">
        <w:tc>
          <w:tcPr>
            <w:tcW w:w="0" w:type="auto"/>
            <w:vAlign w:val="bottom"/>
          </w:tcPr>
          <w:p w14:paraId="3AE0367E" w14:textId="7DAB98C8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0" w:type="auto"/>
          </w:tcPr>
          <w:p w14:paraId="46976500" w14:textId="509282F6" w:rsidR="00866E48" w:rsidRPr="00D72329" w:rsidRDefault="00866E48" w:rsidP="00866E48">
            <w:r w:rsidRPr="00D72329">
              <w:t>Long stop episodes number</w:t>
            </w:r>
          </w:p>
        </w:tc>
        <w:tc>
          <w:tcPr>
            <w:tcW w:w="0" w:type="auto"/>
            <w:vMerge/>
          </w:tcPr>
          <w:p w14:paraId="390A9A0D" w14:textId="77777777" w:rsidR="00866E48" w:rsidRDefault="00866E48" w:rsidP="00866E48"/>
        </w:tc>
        <w:tc>
          <w:tcPr>
            <w:tcW w:w="0" w:type="auto"/>
          </w:tcPr>
          <w:p w14:paraId="66C4B186" w14:textId="52B3182B" w:rsidR="00866E48" w:rsidRPr="00660284" w:rsidRDefault="00866E48" w:rsidP="00866E48">
            <w:pPr>
              <w:rPr>
                <w:noProof/>
              </w:rPr>
            </w:pPr>
            <w:r w:rsidRPr="007F5523">
              <w:rPr>
                <w:rFonts w:cstheme="minorHAnsi"/>
                <w:szCs w:val="21"/>
              </w:rPr>
              <w:t>EasyFlyTracker</w: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RdTwvQXV0aG9yPjxZZWFyPjIwMjE8L1llYXI+PFJlY051
bT4xOTk0PC9SZWNOdW0+PERpc3BsYXlUZXh0PjxzdHlsZSBmYWNlPSJzdXBlcnNjcmlwdCI+OTwv
c3R5bGU+PC9EaXNwbGF5VGV4dD48cmVjb3JkPjxyZWMtbnVtYmVyPjE5OTQ8L3JlYy1udW1iZXI+
PGZvcmVpZ24ta2V5cz48a2V5IGFwcD0iRU4iIGRiLWlkPSI1MmFyeHIwcmowemF0bmU1eHBmdmZz
ZjB6dGZwZXJzdHh3enoiIHRpbWVzdGFtcD0iMTY1OTQwMDk1OCI+MTk5NDwva2V5PjxrZXkgYXBw
PSJFTldlYiIgZGItaWQ9IiI+MDwva2V5PjwvZm9yZWlnbi1rZXlzPjxyZWYtdHlwZSBuYW1lPSJK
b3VybmFsIEFydGljbGUiPjE3PC9yZWYtdHlwZT48Y29udHJpYnV0b3JzPjxhdXRob3JzPjxhdXRo
b3I+UXUsIFMuPC9hdXRob3I+PGF1dGhvcj5aaHUsIFEuPC9hdXRob3I+PGF1dGhvcj5aaG91LCBI
LjwvYXV0aG9yPjxhdXRob3I+R2FvLCBZLjwvYXV0aG9yPjxhdXRob3I+V2VpLCBZLjwvYXV0aG9y
PjxhdXRob3I+TWEsIFkuPC9hdXRob3I+PGF1dGhvcj5XYW5nLCBaLjwvYXV0aG9yPjxhdXRob3I+
U3VuLCBYLjwvYXV0aG9yPjxhdXRob3I+WmhhbmcsIEwuPC9hdXRob3I+PGF1dGhvcj5ZYW5nLCBR
LjwvYXV0aG9yPjxhdXRob3I+S29uZywgTC48L2F1dGhvcj48YXV0aG9yPlpoYW5nLCBMLjwvYXV0
aG9yPjwvYXV0aG9ycz48L2NvbnRyaWJ1dG9ycz48YXV0aC1hZGRyZXNzPkFjYWRlbXkgZm9yIEFk
dmFuY2VkIEludGVyZGlzY2lwbGluYXJ5IFN0dWRpZXMsIFBla2luZyBVbml2ZXJzaXR5LCBCZWlq
aW5nLCBDaGluYS4mI3hEO0NoaW5lc2UgSW5zdGl0dXRlIGZvciBCcmFpbiBSZXNlYXJjaCwgQmVp
amluZywgQ2hpbmEuJiN4RDtCZWlqaW5nIEFkdmFuY2VkIElubm92YXRpb24gQ2VudGVyIGZvciBC
aWcgRGF0YS1CYXNlZCBQcmVjaXNpb24gTWVkaWNpbmUsIENhcGl0YWwgTWVkaWNhbCBVbml2ZXJz
aXR5LCBCZWlqaW5nLCBDaGluYS4mI3hEO0RlcGFydG1lbnQgb2YgUGhhcm1hY3ksIFNoYW5naGFp
IEppYW8gVG9uZyBVbml2ZXJzaXR5IEFmZmlsaWF0ZWQgU2l4dGggUGVvcGxlJmFwb3M7cyBIb3Nw
aXRhbCwgU2hhbmdoYWksIENoaW5hLiYjeEQ7Q2VudGVyIGZvciBCaW9pbmZvcm1hdGljcywgU3Rh
dGUgS2V5IExhYm9yYXRvcnkgb2YgUHJvdGVpbiBhbmQgUGxhbnQgR2VuZSBSZXNlYXJjaCwgU2No
b29sIG9mIExpZmUgU2NpZW5jZXMsIFBla2luZyBVbml2ZXJzaXR5LCBCZWlqaW5nLCBDaGluYS48
L2F1dGgtYWRkcmVzcz48dGl0bGVzPjx0aXRsZT5FYXN5Rmx5VHJhY2tlcjogQSBTaW1wbGUgVmlk
ZW8gVHJhY2tpbmcgUHl0aG9uIFBhY2thZ2UgZm9yIEFuYWx5emluZyBBZHVsdCBEcm9zb3BoaWxh
IExvY29tb3RvciBhbmQgU2xlZXAgQWN0aXZpdHkgdG8gRmFjaWxpdGF0ZSBSZXZlYWxpbmcgdGhl
IEVmZmVjdCBvZiBQc3ljaGlhdHJpYyBEcnVnczwvdGl0bGU+PHNlY29uZGFyeS10aXRsZT5Gcm9u
dCBCZWhhdiBOZXVyb3NjaTwvc2Vjb25kYXJ5LXRpdGxlPjwvdGl0bGVzPjxwZXJpb2RpY2FsPjxm
dWxsLXRpdGxlPkZyb250IEJlaGF2IE5ldXJvc2NpPC9mdWxsLXRpdGxlPjwvcGVyaW9kaWNhbD48
cGFnZXM+ODA5NjY1PC9wYWdlcz48dm9sdW1lPjE1PC92b2x1bWU+PGVkaXRpb24+MjAyMi8wMy8w
MTwvZWRpdGlvbj48a2V5d29yZHM+PGtleXdvcmQ+RHJvc29waGlsYTwva2V5d29yZD48a2V5d29y
ZD5oeXBlcmFjdGl2aXR5LWxpa2UgYmVoYXZpb3I8L2tleXdvcmQ+PGtleXdvcmQ+bG9jb21vdG9y
IGFjdGl2aXR5PC9rZXl3b3JkPjxrZXl3b3JkPnBzeWNoaWF0cmljIGRydWc8L2tleXdvcmQ+PGtl
eXdvcmQ+dmlkZW8gdHJhY2tpbmcgc29mdHdhcmU8L2tleXdvcmQ+PGtleXdvcmQ+Y29tbWVyY2lh
bCBvciBmaW5hbmNpYWwgcmVsYXRpb25zaGlwcyB0aGF0IGNvdWxkIGJlIGNvbnN0cnVlZCBhcyBh
IHBvdGVudGlhbDwva2V5d29yZD48a2V5d29yZD5jb25mbGljdCBvZiBpbnRlcmVzdC48L2tleXdv
cmQ+PC9rZXl3b3Jkcz48ZGF0ZXM+PHllYXI+MjAyMTwveWVhcj48L2RhdGVzPjxpc2JuPjE2NjIt
NTE1MyAoUHJpbnQpJiN4RDsxNjYyLTUxNTMgKExpbmtpbmcpPC9pc2JuPjxhY2Nlc3Npb24tbnVt
PjM1MjIxOTQyPC9hY2Nlc3Npb24tbnVtPjx1cmxzPjxyZWxhdGVkLXVybHM+PHVybD5odHRwczov
L3d3dy5uY2JpLm5sbS5uaWguZ292L3B1Ym1lZC8zNTIyMTk0MjwvdXJsPjwvcmVsYXRlZC11cmxz
PjwvdXJscz48Y3VzdG9tMj5QTUM4ODY4Mzc1PC9jdXN0b20yPjxlbGVjdHJvbmljLXJlc291cmNl
LW51bT4xMC4zMzg5L2ZuYmVoLjIwMjEuODA5NjY1PC9lbGVjdHJvbmljLXJlc291cmNlLW51bT48
L3JlY29yZD48L0NpdGU+PC9FbmROb3RlPn==
</w:fldData>
              </w:fldChar>
            </w:r>
            <w:r>
              <w:rPr>
                <w:rFonts w:cstheme="minorHAnsi"/>
                <w:szCs w:val="21"/>
              </w:rPr>
              <w:instrText xml:space="preserve"> ADDIN EN.CITE </w:instrTex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RdTwvQXV0aG9yPjxZZWFyPjIwMjE8L1llYXI+PFJlY051
bT4xOTk0PC9SZWNOdW0+PERpc3BsYXlUZXh0PjxzdHlsZSBmYWNlPSJzdXBlcnNjcmlwdCI+OTwv
c3R5bGU+PC9EaXNwbGF5VGV4dD48cmVjb3JkPjxyZWMtbnVtYmVyPjE5OTQ8L3JlYy1udW1iZXI+
PGZvcmVpZ24ta2V5cz48a2V5IGFwcD0iRU4iIGRiLWlkPSI1MmFyeHIwcmowemF0bmU1eHBmdmZz
ZjB6dGZwZXJzdHh3enoiIHRpbWVzdGFtcD0iMTY1OTQwMDk1OCI+MTk5NDwva2V5PjxrZXkgYXBw
PSJFTldlYiIgZGItaWQ9IiI+MDwva2V5PjwvZm9yZWlnbi1rZXlzPjxyZWYtdHlwZSBuYW1lPSJK
b3VybmFsIEFydGljbGUiPjE3PC9yZWYtdHlwZT48Y29udHJpYnV0b3JzPjxhdXRob3JzPjxhdXRo
b3I+UXUsIFMuPC9hdXRob3I+PGF1dGhvcj5aaHUsIFEuPC9hdXRob3I+PGF1dGhvcj5aaG91LCBI
LjwvYXV0aG9yPjxhdXRob3I+R2FvLCBZLjwvYXV0aG9yPjxhdXRob3I+V2VpLCBZLjwvYXV0aG9y
PjxhdXRob3I+TWEsIFkuPC9hdXRob3I+PGF1dGhvcj5XYW5nLCBaLjwvYXV0aG9yPjxhdXRob3I+
U3VuLCBYLjwvYXV0aG9yPjxhdXRob3I+WmhhbmcsIEwuPC9hdXRob3I+PGF1dGhvcj5ZYW5nLCBR
LjwvYXV0aG9yPjxhdXRob3I+S29uZywgTC48L2F1dGhvcj48YXV0aG9yPlpoYW5nLCBMLjwvYXV0
aG9yPjwvYXV0aG9ycz48L2NvbnRyaWJ1dG9ycz48YXV0aC1hZGRyZXNzPkFjYWRlbXkgZm9yIEFk
dmFuY2VkIEludGVyZGlzY2lwbGluYXJ5IFN0dWRpZXMsIFBla2luZyBVbml2ZXJzaXR5LCBCZWlq
aW5nLCBDaGluYS4mI3hEO0NoaW5lc2UgSW5zdGl0dXRlIGZvciBCcmFpbiBSZXNlYXJjaCwgQmVp
amluZywgQ2hpbmEuJiN4RDtCZWlqaW5nIEFkdmFuY2VkIElubm92YXRpb24gQ2VudGVyIGZvciBC
aWcgRGF0YS1CYXNlZCBQcmVjaXNpb24gTWVkaWNpbmUsIENhcGl0YWwgTWVkaWNhbCBVbml2ZXJz
aXR5LCBCZWlqaW5nLCBDaGluYS4mI3hEO0RlcGFydG1lbnQgb2YgUGhhcm1hY3ksIFNoYW5naGFp
IEppYW8gVG9uZyBVbml2ZXJzaXR5IEFmZmlsaWF0ZWQgU2l4dGggUGVvcGxlJmFwb3M7cyBIb3Nw
aXRhbCwgU2hhbmdoYWksIENoaW5hLiYjeEQ7Q2VudGVyIGZvciBCaW9pbmZvcm1hdGljcywgU3Rh
dGUgS2V5IExhYm9yYXRvcnkgb2YgUHJvdGVpbiBhbmQgUGxhbnQgR2VuZSBSZXNlYXJjaCwgU2No
b29sIG9mIExpZmUgU2NpZW5jZXMsIFBla2luZyBVbml2ZXJzaXR5LCBCZWlqaW5nLCBDaGluYS48
L2F1dGgtYWRkcmVzcz48dGl0bGVzPjx0aXRsZT5FYXN5Rmx5VHJhY2tlcjogQSBTaW1wbGUgVmlk
ZW8gVHJhY2tpbmcgUHl0aG9uIFBhY2thZ2UgZm9yIEFuYWx5emluZyBBZHVsdCBEcm9zb3BoaWxh
IExvY29tb3RvciBhbmQgU2xlZXAgQWN0aXZpdHkgdG8gRmFjaWxpdGF0ZSBSZXZlYWxpbmcgdGhl
IEVmZmVjdCBvZiBQc3ljaGlhdHJpYyBEcnVnczwvdGl0bGU+PHNlY29uZGFyeS10aXRsZT5Gcm9u
dCBCZWhhdiBOZXVyb3NjaTwvc2Vjb25kYXJ5LXRpdGxlPjwvdGl0bGVzPjxwZXJpb2RpY2FsPjxm
dWxsLXRpdGxlPkZyb250IEJlaGF2IE5ldXJvc2NpPC9mdWxsLXRpdGxlPjwvcGVyaW9kaWNhbD48
cGFnZXM+ODA5NjY1PC9wYWdlcz48dm9sdW1lPjE1PC92b2x1bWU+PGVkaXRpb24+MjAyMi8wMy8w
MTwvZWRpdGlvbj48a2V5d29yZHM+PGtleXdvcmQ+RHJvc29waGlsYTwva2V5d29yZD48a2V5d29y
ZD5oeXBlcmFjdGl2aXR5LWxpa2UgYmVoYXZpb3I8L2tleXdvcmQ+PGtleXdvcmQ+bG9jb21vdG9y
IGFjdGl2aXR5PC9rZXl3b3JkPjxrZXl3b3JkPnBzeWNoaWF0cmljIGRydWc8L2tleXdvcmQ+PGtl
eXdvcmQ+dmlkZW8gdHJhY2tpbmcgc29mdHdhcmU8L2tleXdvcmQ+PGtleXdvcmQ+Y29tbWVyY2lh
bCBvciBmaW5hbmNpYWwgcmVsYXRpb25zaGlwcyB0aGF0IGNvdWxkIGJlIGNvbnN0cnVlZCBhcyBh
IHBvdGVudGlhbDwva2V5d29yZD48a2V5d29yZD5jb25mbGljdCBvZiBpbnRlcmVzdC48L2tleXdv
cmQ+PC9rZXl3b3Jkcz48ZGF0ZXM+PHllYXI+MjAyMTwveWVhcj48L2RhdGVzPjxpc2JuPjE2NjIt
NTE1MyAoUHJpbnQpJiN4RDsxNjYyLTUxNTMgKExpbmtpbmcpPC9pc2JuPjxhY2Nlc3Npb24tbnVt
PjM1MjIxOTQyPC9hY2Nlc3Npb24tbnVtPjx1cmxzPjxyZWxhdGVkLXVybHM+PHVybD5odHRwczov
L3d3dy5uY2JpLm5sbS5uaWguZ292L3B1Ym1lZC8zNTIyMTk0MjwvdXJsPjwvcmVsYXRlZC11cmxz
PjwvdXJscz48Y3VzdG9tMj5QTUM4ODY4Mzc1PC9jdXN0b20yPjxlbGVjdHJvbmljLXJlc291cmNl
LW51bT4xMC4zMzg5L2ZuYmVoLjIwMjEuODA5NjY1PC9lbGVjdHJvbmljLXJlc291cmNlLW51bT48
L3JlY29yZD48L0NpdGU+PC9FbmROb3RlPn==
</w:fldData>
              </w:fldChar>
            </w:r>
            <w:r>
              <w:rPr>
                <w:rFonts w:cstheme="minorHAnsi"/>
                <w:szCs w:val="21"/>
              </w:rPr>
              <w:instrText xml:space="preserve"> ADDIN EN.CITE.DATA </w:instrText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separate"/>
            </w:r>
            <w:r w:rsidRPr="00094E2B">
              <w:rPr>
                <w:rFonts w:cstheme="minorHAnsi"/>
                <w:noProof/>
                <w:szCs w:val="21"/>
                <w:vertAlign w:val="superscript"/>
              </w:rPr>
              <w:t>9</w:t>
            </w:r>
            <w:r>
              <w:rPr>
                <w:rFonts w:cstheme="minorHAnsi"/>
                <w:szCs w:val="21"/>
              </w:rPr>
              <w:fldChar w:fldCharType="end"/>
            </w:r>
          </w:p>
        </w:tc>
      </w:tr>
      <w:tr w:rsidR="00866E48" w14:paraId="5E78D9A5" w14:textId="77777777" w:rsidTr="00866E48">
        <w:tc>
          <w:tcPr>
            <w:tcW w:w="0" w:type="auto"/>
            <w:vAlign w:val="bottom"/>
          </w:tcPr>
          <w:p w14:paraId="06FD141B" w14:textId="3B11386D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0" w:type="auto"/>
          </w:tcPr>
          <w:p w14:paraId="35F8F3A0" w14:textId="5D42882D" w:rsidR="00866E48" w:rsidRPr="00D72329" w:rsidRDefault="00866E48" w:rsidP="00866E48">
            <w:r w:rsidRPr="00D72329">
              <w:t>Avg. long stop episodes duration.</w:t>
            </w:r>
          </w:p>
        </w:tc>
        <w:tc>
          <w:tcPr>
            <w:tcW w:w="0" w:type="auto"/>
            <w:vMerge/>
          </w:tcPr>
          <w:p w14:paraId="2AA71439" w14:textId="77777777" w:rsidR="00866E48" w:rsidRDefault="00866E48" w:rsidP="00866E48"/>
        </w:tc>
        <w:tc>
          <w:tcPr>
            <w:tcW w:w="0" w:type="auto"/>
          </w:tcPr>
          <w:p w14:paraId="66BF930A" w14:textId="3E6037B0" w:rsidR="00866E48" w:rsidRPr="00660284" w:rsidRDefault="00866E48" w:rsidP="00866E48">
            <w:pPr>
              <w:rPr>
                <w:noProof/>
              </w:rPr>
            </w:pPr>
            <w:r w:rsidRPr="007F5523">
              <w:rPr>
                <w:rFonts w:cstheme="minorHAnsi"/>
                <w:szCs w:val="21"/>
              </w:rPr>
              <w:t>EasyFlyTracker</w: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RdTwvQXV0aG9yPjxZZWFyPjIwMjE8L1llYXI+PFJlY051
bT4xOTk0PC9SZWNOdW0+PERpc3BsYXlUZXh0PjxzdHlsZSBmYWNlPSJzdXBlcnNjcmlwdCI+OTwv
c3R5bGU+PC9EaXNwbGF5VGV4dD48cmVjb3JkPjxyZWMtbnVtYmVyPjE5OTQ8L3JlYy1udW1iZXI+
PGZvcmVpZ24ta2V5cz48a2V5IGFwcD0iRU4iIGRiLWlkPSI1MmFyeHIwcmowemF0bmU1eHBmdmZz
ZjB6dGZwZXJzdHh3enoiIHRpbWVzdGFtcD0iMTY1OTQwMDk1OCI+MTk5NDwva2V5PjxrZXkgYXBw
PSJFTldlYiIgZGItaWQ9IiI+MDwva2V5PjwvZm9yZWlnbi1rZXlzPjxyZWYtdHlwZSBuYW1lPSJK
b3VybmFsIEFydGljbGUiPjE3PC9yZWYtdHlwZT48Y29udHJpYnV0b3JzPjxhdXRob3JzPjxhdXRo
b3I+UXUsIFMuPC9hdXRob3I+PGF1dGhvcj5aaHUsIFEuPC9hdXRob3I+PGF1dGhvcj5aaG91LCBI
LjwvYXV0aG9yPjxhdXRob3I+R2FvLCBZLjwvYXV0aG9yPjxhdXRob3I+V2VpLCBZLjwvYXV0aG9y
PjxhdXRob3I+TWEsIFkuPC9hdXRob3I+PGF1dGhvcj5XYW5nLCBaLjwvYXV0aG9yPjxhdXRob3I+
U3VuLCBYLjwvYXV0aG9yPjxhdXRob3I+WmhhbmcsIEwuPC9hdXRob3I+PGF1dGhvcj5ZYW5nLCBR
LjwvYXV0aG9yPjxhdXRob3I+S29uZywgTC48L2F1dGhvcj48YXV0aG9yPlpoYW5nLCBMLjwvYXV0
aG9yPjwvYXV0aG9ycz48L2NvbnRyaWJ1dG9ycz48YXV0aC1hZGRyZXNzPkFjYWRlbXkgZm9yIEFk
dmFuY2VkIEludGVyZGlzY2lwbGluYXJ5IFN0dWRpZXMsIFBla2luZyBVbml2ZXJzaXR5LCBCZWlq
aW5nLCBDaGluYS4mI3hEO0NoaW5lc2UgSW5zdGl0dXRlIGZvciBCcmFpbiBSZXNlYXJjaCwgQmVp
amluZywgQ2hpbmEuJiN4RDtCZWlqaW5nIEFkdmFuY2VkIElubm92YXRpb24gQ2VudGVyIGZvciBC
aWcgRGF0YS1CYXNlZCBQcmVjaXNpb24gTWVkaWNpbmUsIENhcGl0YWwgTWVkaWNhbCBVbml2ZXJz
aXR5LCBCZWlqaW5nLCBDaGluYS4mI3hEO0RlcGFydG1lbnQgb2YgUGhhcm1hY3ksIFNoYW5naGFp
IEppYW8gVG9uZyBVbml2ZXJzaXR5IEFmZmlsaWF0ZWQgU2l4dGggUGVvcGxlJmFwb3M7cyBIb3Nw
aXRhbCwgU2hhbmdoYWksIENoaW5hLiYjeEQ7Q2VudGVyIGZvciBCaW9pbmZvcm1hdGljcywgU3Rh
dGUgS2V5IExhYm9yYXRvcnkgb2YgUHJvdGVpbiBhbmQgUGxhbnQgR2VuZSBSZXNlYXJjaCwgU2No
b29sIG9mIExpZmUgU2NpZW5jZXMsIFBla2luZyBVbml2ZXJzaXR5LCBCZWlqaW5nLCBDaGluYS48
L2F1dGgtYWRkcmVzcz48dGl0bGVzPjx0aXRsZT5FYXN5Rmx5VHJhY2tlcjogQSBTaW1wbGUgVmlk
ZW8gVHJhY2tpbmcgUHl0aG9uIFBhY2thZ2UgZm9yIEFuYWx5emluZyBBZHVsdCBEcm9zb3BoaWxh
IExvY29tb3RvciBhbmQgU2xlZXAgQWN0aXZpdHkgdG8gRmFjaWxpdGF0ZSBSZXZlYWxpbmcgdGhl
IEVmZmVjdCBvZiBQc3ljaGlhdHJpYyBEcnVnczwvdGl0bGU+PHNlY29uZGFyeS10aXRsZT5Gcm9u
dCBCZWhhdiBOZXVyb3NjaTwvc2Vjb25kYXJ5LXRpdGxlPjwvdGl0bGVzPjxwZXJpb2RpY2FsPjxm
dWxsLXRpdGxlPkZyb250IEJlaGF2IE5ldXJvc2NpPC9mdWxsLXRpdGxlPjwvcGVyaW9kaWNhbD48
cGFnZXM+ODA5NjY1PC9wYWdlcz48dm9sdW1lPjE1PC92b2x1bWU+PGVkaXRpb24+MjAyMi8wMy8w
MTwvZWRpdGlvbj48a2V5d29yZHM+PGtleXdvcmQ+RHJvc29waGlsYTwva2V5d29yZD48a2V5d29y
ZD5oeXBlcmFjdGl2aXR5LWxpa2UgYmVoYXZpb3I8L2tleXdvcmQ+PGtleXdvcmQ+bG9jb21vdG9y
IGFjdGl2aXR5PC9rZXl3b3JkPjxrZXl3b3JkPnBzeWNoaWF0cmljIGRydWc8L2tleXdvcmQ+PGtl
eXdvcmQ+dmlkZW8gdHJhY2tpbmcgc29mdHdhcmU8L2tleXdvcmQ+PGtleXdvcmQ+Y29tbWVyY2lh
bCBvciBmaW5hbmNpYWwgcmVsYXRpb25zaGlwcyB0aGF0IGNvdWxkIGJlIGNvbnN0cnVlZCBhcyBh
IHBvdGVudGlhbDwva2V5d29yZD48a2V5d29yZD5jb25mbGljdCBvZiBpbnRlcmVzdC48L2tleXdv
cmQ+PC9rZXl3b3Jkcz48ZGF0ZXM+PHllYXI+MjAyMTwveWVhcj48L2RhdGVzPjxpc2JuPjE2NjIt
NTE1MyAoUHJpbnQpJiN4RDsxNjYyLTUxNTMgKExpbmtpbmcpPC9pc2JuPjxhY2Nlc3Npb24tbnVt
PjM1MjIxOTQyPC9hY2Nlc3Npb24tbnVtPjx1cmxzPjxyZWxhdGVkLXVybHM+PHVybD5odHRwczov
L3d3dy5uY2JpLm5sbS5uaWguZ292L3B1Ym1lZC8zNTIyMTk0MjwvdXJsPjwvcmVsYXRlZC11cmxz
PjwvdXJscz48Y3VzdG9tMj5QTUM4ODY4Mzc1PC9jdXN0b20yPjxlbGVjdHJvbmljLXJlc291cmNl
LW51bT4xMC4zMzg5L2ZuYmVoLjIwMjEuODA5NjY1PC9lbGVjdHJvbmljLXJlc291cmNlLW51bT48
L3JlY29yZD48L0NpdGU+PC9FbmROb3RlPn==
</w:fldData>
              </w:fldChar>
            </w:r>
            <w:r>
              <w:rPr>
                <w:rFonts w:cstheme="minorHAnsi"/>
                <w:szCs w:val="21"/>
              </w:rPr>
              <w:instrText xml:space="preserve"> ADDIN EN.CITE </w:instrTex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RdTwvQXV0aG9yPjxZZWFyPjIwMjE8L1llYXI+PFJlY051
bT4xOTk0PC9SZWNOdW0+PERpc3BsYXlUZXh0PjxzdHlsZSBmYWNlPSJzdXBlcnNjcmlwdCI+OTwv
c3R5bGU+PC9EaXNwbGF5VGV4dD48cmVjb3JkPjxyZWMtbnVtYmVyPjE5OTQ8L3JlYy1udW1iZXI+
PGZvcmVpZ24ta2V5cz48a2V5IGFwcD0iRU4iIGRiLWlkPSI1MmFyeHIwcmowemF0bmU1eHBmdmZz
ZjB6dGZwZXJzdHh3enoiIHRpbWVzdGFtcD0iMTY1OTQwMDk1OCI+MTk5NDwva2V5PjxrZXkgYXBw
PSJFTldlYiIgZGItaWQ9IiI+MDwva2V5PjwvZm9yZWlnbi1rZXlzPjxyZWYtdHlwZSBuYW1lPSJK
b3VybmFsIEFydGljbGUiPjE3PC9yZWYtdHlwZT48Y29udHJpYnV0b3JzPjxhdXRob3JzPjxhdXRo
b3I+UXUsIFMuPC9hdXRob3I+PGF1dGhvcj5aaHUsIFEuPC9hdXRob3I+PGF1dGhvcj5aaG91LCBI
LjwvYXV0aG9yPjxhdXRob3I+R2FvLCBZLjwvYXV0aG9yPjxhdXRob3I+V2VpLCBZLjwvYXV0aG9y
PjxhdXRob3I+TWEsIFkuPC9hdXRob3I+PGF1dGhvcj5XYW5nLCBaLjwvYXV0aG9yPjxhdXRob3I+
U3VuLCBYLjwvYXV0aG9yPjxhdXRob3I+WmhhbmcsIEwuPC9hdXRob3I+PGF1dGhvcj5ZYW5nLCBR
LjwvYXV0aG9yPjxhdXRob3I+S29uZywgTC48L2F1dGhvcj48YXV0aG9yPlpoYW5nLCBMLjwvYXV0
aG9yPjwvYXV0aG9ycz48L2NvbnRyaWJ1dG9ycz48YXV0aC1hZGRyZXNzPkFjYWRlbXkgZm9yIEFk
dmFuY2VkIEludGVyZGlzY2lwbGluYXJ5IFN0dWRpZXMsIFBla2luZyBVbml2ZXJzaXR5LCBCZWlq
aW5nLCBDaGluYS4mI3hEO0NoaW5lc2UgSW5zdGl0dXRlIGZvciBCcmFpbiBSZXNlYXJjaCwgQmVp
amluZywgQ2hpbmEuJiN4RDtCZWlqaW5nIEFkdmFuY2VkIElubm92YXRpb24gQ2VudGVyIGZvciBC
aWcgRGF0YS1CYXNlZCBQcmVjaXNpb24gTWVkaWNpbmUsIENhcGl0YWwgTWVkaWNhbCBVbml2ZXJz
aXR5LCBCZWlqaW5nLCBDaGluYS4mI3hEO0RlcGFydG1lbnQgb2YgUGhhcm1hY3ksIFNoYW5naGFp
IEppYW8gVG9uZyBVbml2ZXJzaXR5IEFmZmlsaWF0ZWQgU2l4dGggUGVvcGxlJmFwb3M7cyBIb3Nw
aXRhbCwgU2hhbmdoYWksIENoaW5hLiYjeEQ7Q2VudGVyIGZvciBCaW9pbmZvcm1hdGljcywgU3Rh
dGUgS2V5IExhYm9yYXRvcnkgb2YgUHJvdGVpbiBhbmQgUGxhbnQgR2VuZSBSZXNlYXJjaCwgU2No
b29sIG9mIExpZmUgU2NpZW5jZXMsIFBla2luZyBVbml2ZXJzaXR5LCBCZWlqaW5nLCBDaGluYS48
L2F1dGgtYWRkcmVzcz48dGl0bGVzPjx0aXRsZT5FYXN5Rmx5VHJhY2tlcjogQSBTaW1wbGUgVmlk
ZW8gVHJhY2tpbmcgUHl0aG9uIFBhY2thZ2UgZm9yIEFuYWx5emluZyBBZHVsdCBEcm9zb3BoaWxh
IExvY29tb3RvciBhbmQgU2xlZXAgQWN0aXZpdHkgdG8gRmFjaWxpdGF0ZSBSZXZlYWxpbmcgdGhl
IEVmZmVjdCBvZiBQc3ljaGlhdHJpYyBEcnVnczwvdGl0bGU+PHNlY29uZGFyeS10aXRsZT5Gcm9u
dCBCZWhhdiBOZXVyb3NjaTwvc2Vjb25kYXJ5LXRpdGxlPjwvdGl0bGVzPjxwZXJpb2RpY2FsPjxm
dWxsLXRpdGxlPkZyb250IEJlaGF2IE5ldXJvc2NpPC9mdWxsLXRpdGxlPjwvcGVyaW9kaWNhbD48
cGFnZXM+ODA5NjY1PC9wYWdlcz48dm9sdW1lPjE1PC92b2x1bWU+PGVkaXRpb24+MjAyMi8wMy8w
MTwvZWRpdGlvbj48a2V5d29yZHM+PGtleXdvcmQ+RHJvc29waGlsYTwva2V5d29yZD48a2V5d29y
ZD5oeXBlcmFjdGl2aXR5LWxpa2UgYmVoYXZpb3I8L2tleXdvcmQ+PGtleXdvcmQ+bG9jb21vdG9y
IGFjdGl2aXR5PC9rZXl3b3JkPjxrZXl3b3JkPnBzeWNoaWF0cmljIGRydWc8L2tleXdvcmQ+PGtl
eXdvcmQ+dmlkZW8gdHJhY2tpbmcgc29mdHdhcmU8L2tleXdvcmQ+PGtleXdvcmQ+Y29tbWVyY2lh
bCBvciBmaW5hbmNpYWwgcmVsYXRpb25zaGlwcyB0aGF0IGNvdWxkIGJlIGNvbnN0cnVlZCBhcyBh
IHBvdGVudGlhbDwva2V5d29yZD48a2V5d29yZD5jb25mbGljdCBvZiBpbnRlcmVzdC48L2tleXdv
cmQ+PC9rZXl3b3Jkcz48ZGF0ZXM+PHllYXI+MjAyMTwveWVhcj48L2RhdGVzPjxpc2JuPjE2NjIt
NTE1MyAoUHJpbnQpJiN4RDsxNjYyLTUxNTMgKExpbmtpbmcpPC9pc2JuPjxhY2Nlc3Npb24tbnVt
PjM1MjIxOTQyPC9hY2Nlc3Npb24tbnVtPjx1cmxzPjxyZWxhdGVkLXVybHM+PHVybD5odHRwczov
L3d3dy5uY2JpLm5sbS5uaWguZ292L3B1Ym1lZC8zNTIyMTk0MjwvdXJsPjwvcmVsYXRlZC11cmxz
PjwvdXJscz48Y3VzdG9tMj5QTUM4ODY4Mzc1PC9jdXN0b20yPjxlbGVjdHJvbmljLXJlc291cmNl
LW51bT4xMC4zMzg5L2ZuYmVoLjIwMjEuODA5NjY1PC9lbGVjdHJvbmljLXJlc291cmNlLW51bT48
L3JlY29yZD48L0NpdGU+PC9FbmROb3RlPn==
</w:fldData>
              </w:fldChar>
            </w:r>
            <w:r>
              <w:rPr>
                <w:rFonts w:cstheme="minorHAnsi"/>
                <w:szCs w:val="21"/>
              </w:rPr>
              <w:instrText xml:space="preserve"> ADDIN EN.CITE.DATA </w:instrText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separate"/>
            </w:r>
            <w:r w:rsidRPr="00094E2B">
              <w:rPr>
                <w:rFonts w:cstheme="minorHAnsi"/>
                <w:noProof/>
                <w:szCs w:val="21"/>
                <w:vertAlign w:val="superscript"/>
              </w:rPr>
              <w:t>9</w:t>
            </w:r>
            <w:r>
              <w:rPr>
                <w:rFonts w:cstheme="minorHAnsi"/>
                <w:szCs w:val="21"/>
              </w:rPr>
              <w:fldChar w:fldCharType="end"/>
            </w:r>
          </w:p>
        </w:tc>
      </w:tr>
      <w:tr w:rsidR="00866E48" w14:paraId="6221BDC3" w14:textId="77777777" w:rsidTr="00866E48">
        <w:tc>
          <w:tcPr>
            <w:tcW w:w="0" w:type="auto"/>
            <w:vAlign w:val="bottom"/>
          </w:tcPr>
          <w:p w14:paraId="2B994A8F" w14:textId="1EAE8C89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</w:p>
        </w:tc>
        <w:tc>
          <w:tcPr>
            <w:tcW w:w="0" w:type="auto"/>
          </w:tcPr>
          <w:p w14:paraId="32CE2A3D" w14:textId="0291493E" w:rsidR="00866E48" w:rsidRPr="00D72329" w:rsidRDefault="00866E48" w:rsidP="00866E48">
            <w:r w:rsidRPr="00D72329">
              <w:t>Social space distance</w:t>
            </w:r>
          </w:p>
        </w:tc>
        <w:tc>
          <w:tcPr>
            <w:tcW w:w="0" w:type="auto"/>
            <w:vMerge/>
          </w:tcPr>
          <w:p w14:paraId="2A373B48" w14:textId="77777777" w:rsidR="00866E48" w:rsidRDefault="00866E48" w:rsidP="00866E48"/>
        </w:tc>
        <w:tc>
          <w:tcPr>
            <w:tcW w:w="0" w:type="auto"/>
          </w:tcPr>
          <w:p w14:paraId="23E9F9D2" w14:textId="067C0EED" w:rsidR="00866E48" w:rsidRPr="00475D6C" w:rsidRDefault="00866E48" w:rsidP="00866E48">
            <w:pPr>
              <w:rPr>
                <w:noProof/>
              </w:rPr>
            </w:pPr>
            <w:r w:rsidRPr="00DF44D1">
              <w:rPr>
                <w:noProof/>
              </w:rPr>
              <w:t>McNeil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McNeil&lt;/Author&gt;&lt;Year&gt;2015&lt;/Year&gt;&lt;RecNum&gt;531&lt;/RecNum&gt;&lt;DisplayText&gt;&lt;style face="superscript"&gt;15&lt;/style&gt;&lt;/DisplayText&gt;&lt;record&gt;&lt;rec-number&gt;531&lt;/rec-number&gt;&lt;foreign-keys&gt;&lt;key app="EN" db-id="52arxr0rj0zatne5xpfvfsf0ztfperstxwzz" timestamp="1611384764"&gt;531&lt;/key&gt;&lt;key app="ENWeb" db-id=""&gt;0&lt;/key&gt;&lt;/foreign-keys&gt;&lt;ref-type name="Journal Article"&gt;17&lt;/ref-type&gt;&lt;contributors&gt;&lt;authors&gt;&lt;author&gt;McNeil, A. R.&lt;/author&gt;&lt;author&gt;Jolley, S. N.&lt;/author&gt;&lt;author&gt;Akinleye, A. A.&lt;/author&gt;&lt;author&gt;Nurilov, M.&lt;/author&gt;&lt;author&gt;Rouzyi, Z.&lt;/author&gt;&lt;author&gt;Milunovich, A. J.&lt;/author&gt;&lt;author&gt;Chambers, M. C.&lt;/author&gt;&lt;author&gt;Simon, A. F.&lt;/author&gt;&lt;/authors&gt;&lt;/contributors&gt;&lt;auth-address&gt;Department of Biology, University of Western Ontario.&amp;#xD;Department of Biology, York College/CUNY.&amp;#xD;Department of Entomology, Cornell University.&amp;#xD;Department of Biology, University of Western Ontario; asimon28@uwo.ca.&lt;/auth-address&gt;&lt;titles&gt;&lt;title&gt;Conditions Affecting Social Space in Drosophila melanogaster&lt;/title&gt;&lt;secondary-title&gt;J Vis Exp&lt;/secondary-title&gt;&lt;/titles&gt;&lt;periodical&gt;&lt;full-title&gt;J Vis Exp&lt;/full-title&gt;&lt;/periodical&gt;&lt;pages&gt;e53242&lt;/pages&gt;&lt;number&gt;105&lt;/number&gt;&lt;edition&gt;2015/11/18&lt;/edition&gt;&lt;keywords&gt;&lt;keyword&gt;Animals&lt;/keyword&gt;&lt;keyword&gt;Drosophila melanogaster/genetics/*physiology&lt;/keyword&gt;&lt;keyword&gt;Environment&lt;/keyword&gt;&lt;keyword&gt;Female&lt;/keyword&gt;&lt;keyword&gt;Gene-Environment Interaction&lt;/keyword&gt;&lt;keyword&gt;Male&lt;/keyword&gt;&lt;keyword&gt;Social Behavior&lt;/keyword&gt;&lt;keyword&gt;*Social Environment&lt;/keyword&gt;&lt;/keywords&gt;&lt;dates&gt;&lt;year&gt;2015&lt;/year&gt;&lt;pub-dates&gt;&lt;date&gt;Nov 5&lt;/date&gt;&lt;/pub-dates&gt;&lt;/dates&gt;&lt;isbn&gt;1940-087X (Electronic)&amp;#xD;1940-087X (Linking)&lt;/isbn&gt;&lt;accession-num&gt;26575105&lt;/accession-num&gt;&lt;urls&gt;&lt;related-urls&gt;&lt;url&gt;https://www.ncbi.nlm.nih.gov/pubmed/26575105&lt;/url&gt;&lt;/related-urls&gt;&lt;/urls&gt;&lt;custom2&gt;PMC4692698&lt;/custom2&gt;&lt;electronic-resource-num&gt;10.3791/53242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Pr="00AC174B">
              <w:rPr>
                <w:noProof/>
                <w:vertAlign w:val="superscript"/>
              </w:rPr>
              <w:t>15</w:t>
            </w:r>
            <w:r>
              <w:rPr>
                <w:noProof/>
              </w:rPr>
              <w:fldChar w:fldCharType="end"/>
            </w:r>
          </w:p>
        </w:tc>
      </w:tr>
      <w:tr w:rsidR="00866E48" w14:paraId="0D84EBDF" w14:textId="77777777" w:rsidTr="00866E48">
        <w:tc>
          <w:tcPr>
            <w:tcW w:w="0" w:type="auto"/>
            <w:vAlign w:val="bottom"/>
          </w:tcPr>
          <w:p w14:paraId="05564E4C" w14:textId="29521C91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0" w:type="auto"/>
          </w:tcPr>
          <w:p w14:paraId="5B067E64" w14:textId="74C54FC8" w:rsidR="00866E48" w:rsidRPr="00D72329" w:rsidRDefault="00866E48" w:rsidP="00866E48">
            <w:r>
              <w:t>S</w:t>
            </w:r>
            <w:r w:rsidRPr="00D72329">
              <w:t>ocial space index</w:t>
            </w:r>
            <w:r>
              <w:t xml:space="preserve"> (SSI)</w:t>
            </w:r>
          </w:p>
        </w:tc>
        <w:tc>
          <w:tcPr>
            <w:tcW w:w="0" w:type="auto"/>
            <w:vMerge/>
          </w:tcPr>
          <w:p w14:paraId="232BB8CB" w14:textId="77777777" w:rsidR="00866E48" w:rsidRDefault="00866E48" w:rsidP="00866E48"/>
        </w:tc>
        <w:tc>
          <w:tcPr>
            <w:tcW w:w="0" w:type="auto"/>
          </w:tcPr>
          <w:p w14:paraId="5F5CFDE4" w14:textId="1FF0BA58" w:rsidR="00866E48" w:rsidRPr="00475D6C" w:rsidRDefault="00866E48" w:rsidP="00866E48">
            <w:pPr>
              <w:rPr>
                <w:noProof/>
              </w:rPr>
            </w:pPr>
            <w:r w:rsidRPr="00DF44D1">
              <w:rPr>
                <w:noProof/>
              </w:rPr>
              <w:t>Simon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imon&lt;/Author&gt;&lt;Year&gt;2012&lt;/Year&gt;&lt;RecNum&gt;1981&lt;/RecNum&gt;&lt;DisplayText&gt;&lt;style face="superscript"&gt;16&lt;/style&gt;&lt;/DisplayText&gt;&lt;record&gt;&lt;rec-number&gt;1981&lt;/rec-number&gt;&lt;foreign-keys&gt;&lt;key app="EN" db-id="52arxr0rj0zatne5xpfvfsf0ztfperstxwzz" timestamp="1658018375"&gt;1981&lt;/key&gt;&lt;key app="ENWeb" db-id=""&gt;0&lt;/key&gt;&lt;/foreign-keys&gt;&lt;ref-type name="Journal Article"&gt;17&lt;/ref-type&gt;&lt;contributors&gt;&lt;authors&gt;&lt;author&gt;Simon, A. F.&lt;/author&gt;&lt;author&gt;Chou, M. T.&lt;/author&gt;&lt;author&gt;Salazar, E. D.&lt;/author&gt;&lt;author&gt;Nicholson, T.&lt;/author&gt;&lt;author&gt;Saini, N.&lt;/author&gt;&lt;author&gt;Metchev, S.&lt;/author&gt;&lt;author&gt;Krantz, D. E.&lt;/author&gt;&lt;/authors&gt;&lt;/contributors&gt;&lt;auth-address&gt;Department of Biology, York College, City University of New York, 94-20 Guy R. Brewer Blvd., Jamaica, NY 11451, USA. asimon@york.cuny.edu&lt;/auth-address&gt;&lt;titles&gt;&lt;title&gt;A simple assay to study social behavior in Drosophila: measurement of social space within a group&lt;/title&gt;&lt;secondary-title&gt;Genes Brain Behav&lt;/secondary-title&gt;&lt;/titles&gt;&lt;periodical&gt;&lt;full-title&gt;Genes Brain Behav&lt;/full-title&gt;&lt;/periodical&gt;&lt;pages&gt;243-52&lt;/pages&gt;&lt;volume&gt;11&lt;/volume&gt;&lt;number&gt;2&lt;/number&gt;&lt;edition&gt;2011/10/21&lt;/edition&gt;&lt;keywords&gt;&lt;keyword&gt;Animals&lt;/keyword&gt;&lt;keyword&gt;*Drosophila&lt;/keyword&gt;&lt;keyword&gt;Female&lt;/keyword&gt;&lt;keyword&gt;Male&lt;/keyword&gt;&lt;keyword&gt;*Social Behavior&lt;/keyword&gt;&lt;keyword&gt;Social Environment&lt;/keyword&gt;&lt;/keywords&gt;&lt;dates&gt;&lt;year&gt;2012&lt;/year&gt;&lt;pub-dates&gt;&lt;date&gt;Mar&lt;/date&gt;&lt;/pub-dates&gt;&lt;/dates&gt;&lt;isbn&gt;1601-183X (Electronic)&amp;#xD;1601-183X (Linking)&lt;/isbn&gt;&lt;accession-num&gt;22010812&lt;/accession-num&gt;&lt;urls&gt;&lt;related-urls&gt;&lt;url&gt;https://www.ncbi.nlm.nih.gov/pubmed/22010812&lt;/url&gt;&lt;/related-urls&gt;&lt;/urls&gt;&lt;custom2&gt;PMC3268943&lt;/custom2&gt;&lt;electronic-resource-num&gt;10.1111/j.1601-183X.2011.00740.x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Pr="00AC174B">
              <w:rPr>
                <w:noProof/>
                <w:vertAlign w:val="superscript"/>
              </w:rPr>
              <w:t>16</w:t>
            </w:r>
            <w:r>
              <w:rPr>
                <w:noProof/>
              </w:rPr>
              <w:fldChar w:fldCharType="end"/>
            </w:r>
          </w:p>
        </w:tc>
      </w:tr>
      <w:tr w:rsidR="00866E48" w14:paraId="52749DEF" w14:textId="77777777" w:rsidTr="00866E48">
        <w:tc>
          <w:tcPr>
            <w:tcW w:w="0" w:type="auto"/>
            <w:vAlign w:val="bottom"/>
          </w:tcPr>
          <w:p w14:paraId="09746BDB" w14:textId="4E1EB460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0" w:type="auto"/>
          </w:tcPr>
          <w:p w14:paraId="525A6648" w14:textId="26A6855A" w:rsidR="00866E48" w:rsidRPr="00D72329" w:rsidRDefault="00866E48" w:rsidP="00866E48">
            <w:r w:rsidRPr="00D72329">
              <w:t>Total interaction duration</w:t>
            </w:r>
          </w:p>
        </w:tc>
        <w:tc>
          <w:tcPr>
            <w:tcW w:w="0" w:type="auto"/>
            <w:vMerge/>
          </w:tcPr>
          <w:p w14:paraId="7112BB0F" w14:textId="77777777" w:rsidR="00866E48" w:rsidRDefault="00866E48" w:rsidP="00866E48"/>
        </w:tc>
        <w:tc>
          <w:tcPr>
            <w:tcW w:w="0" w:type="auto"/>
          </w:tcPr>
          <w:p w14:paraId="769F25A8" w14:textId="248E5537" w:rsidR="00866E48" w:rsidRPr="00475D6C" w:rsidRDefault="00866E48" w:rsidP="00866E48">
            <w:pPr>
              <w:rPr>
                <w:noProof/>
              </w:rPr>
            </w:pPr>
            <w:r w:rsidRPr="00E6089B">
              <w:rPr>
                <w:noProof/>
              </w:rPr>
              <w:t>Schneider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chneider&lt;/Author&gt;&lt;Year&gt;2012&lt;/Year&gt;&lt;RecNum&gt;1096&lt;/RecNum&gt;&lt;DisplayText&gt;&lt;style face="superscript"&gt;3&lt;/style&gt;&lt;/DisplayText&gt;&lt;record&gt;&lt;rec-number&gt;1096&lt;/rec-number&gt;&lt;foreign-keys&gt;&lt;key app="EN" db-id="52arxr0rj0zatne5xpfvfsf0ztfperstxwzz" timestamp="1646470183"&gt;1096&lt;/key&gt;&lt;key app="ENWeb" db-id=""&gt;0&lt;/key&gt;&lt;/foreign-keys&gt;&lt;ref-type name="Journal Article"&gt;17&lt;/ref-type&gt;&lt;contributors&gt;&lt;authors&gt;&lt;author&gt;Schneider, J.&lt;/author&gt;&lt;author&gt;Dickinson, M. H.&lt;/author&gt;&lt;author&gt;Levine, J. D.&lt;/author&gt;&lt;/authors&gt;&lt;/contributors&gt;&lt;auth-address&gt;Department of Biology, University of Toronto at Mississauga, Mississauga, ON, Canada.&lt;/auth-address&gt;&lt;titles&gt;&lt;title&gt;Social structures depend on innate determinants and chemosensory processing in Drosophila&lt;/title&gt;&lt;secondary-title&gt;Proc Natl Acad Sci U S A&lt;/secondary-title&gt;&lt;/titles&gt;&lt;periodical&gt;&lt;full-title&gt;Proc Natl Acad Sci U S A&lt;/full-title&gt;&lt;/periodical&gt;&lt;pages&gt;17174-9&lt;/pages&gt;&lt;volume&gt;109 Suppl 2&lt;/volume&gt;&lt;edition&gt;2012/07/18&lt;/edition&gt;&lt;keywords&gt;&lt;keyword&gt;Animals&lt;/keyword&gt;&lt;keyword&gt;Animals, Genetically Modified&lt;/keyword&gt;&lt;keyword&gt;Behavior, Animal/*physiology&lt;/keyword&gt;&lt;keyword&gt;Chemoreceptor Cells/physiology&lt;/keyword&gt;&lt;keyword&gt;Drosophila melanogaster/genetics/*physiology&lt;/keyword&gt;&lt;keyword&gt;Female&lt;/keyword&gt;&lt;keyword&gt;Male&lt;/keyword&gt;&lt;keyword&gt;Models, Biological&lt;/keyword&gt;&lt;keyword&gt;Mutation&lt;/keyword&gt;&lt;keyword&gt;Phenotype&lt;/keyword&gt;&lt;keyword&gt;Smell/genetics/physiology&lt;/keyword&gt;&lt;keyword&gt;*Social Behavior&lt;/keyword&gt;&lt;/keywords&gt;&lt;dates&gt;&lt;year&gt;2012&lt;/year&gt;&lt;pub-dates&gt;&lt;date&gt;Oct 16&lt;/date&gt;&lt;/pub-dates&gt;&lt;/dates&gt;&lt;isbn&gt;1091-6490 (Electronic)&amp;#xD;0027-8424 (Linking)&lt;/isbn&gt;&lt;accession-num&gt;22802679&lt;/accession-num&gt;&lt;urls&gt;&lt;related-urls&gt;&lt;url&gt;https://www.ncbi.nlm.nih.gov/pubmed/22802679&lt;/url&gt;&lt;/related-urls&gt;&lt;/urls&gt;&lt;custom2&gt;PMC3477376&lt;/custom2&gt;&lt;electronic-resource-num&gt;10.1073/pnas.1121252109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Pr="00E6089B">
              <w:rPr>
                <w:noProof/>
                <w:vertAlign w:val="superscript"/>
              </w:rPr>
              <w:t>3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>,</w:t>
            </w:r>
            <w:r w:rsidRPr="007F5523"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</w:t>
            </w:r>
            <w:proofErr w:type="spellStart"/>
            <w:r w:rsidRPr="007F5523">
              <w:rPr>
                <w:rFonts w:cstheme="minorHAnsi"/>
                <w:color w:val="212121"/>
                <w:szCs w:val="21"/>
                <w:shd w:val="clear" w:color="auto" w:fill="FFFFFF"/>
              </w:rPr>
              <w:t>IowaFLI</w:t>
            </w:r>
            <w:proofErr w:type="spellEnd"/>
            <w:r w:rsidRPr="007F5523"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Tracker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>
                <w:fldData xml:space="preserve">PEVuZE5vdGU+PENpdGU+PEF1dGhvcj5JeWVuZ2FyPC9BdXRob3I+PFllYXI+MjAxMjwvWWVhcj48
UmVjTnVtPjIwMTQ8L1JlY051bT48RGlzcGxheVRleHQ+PHN0eWxlIGZhY2U9InN1cGVyc2NyaXB0
Ij40PC9zdHlsZT48L0Rpc3BsYXlUZXh0PjxyZWNvcmQ+PHJlYy1udW1iZXI+MjAxNDwvcmVjLW51
bWJlcj48Zm9yZWlnbi1rZXlzPjxrZXkgYXBwPSJFTiIgZGItaWQ9IjUyYXJ4cjByajB6YXRuZTV4
cGZ2ZnNmMHp0ZnBlcnN0eHd6eiIgdGltZXN0YW1wPSIxNjU5NjI2NDUxIj4yMDE0PC9rZXk+PGtl
eSBhcHA9IkVOV2ViIiBkYi1pZD0iIj4wPC9rZXk+PC9mb3JlaWduLWtleXM+PHJlZi10eXBlIG5h
bWU9IkpvdXJuYWwgQXJ0aWNsZSI+MTc8L3JlZi10eXBlPjxjb250cmlidXRvcnM+PGF1dGhvcnM+
PGF1dGhvcj5JeWVuZ2FyLCBBLjwvYXV0aG9yPjxhdXRob3I+SW1vZWhsLCBKLjwvYXV0aG9yPjxh
dXRob3I+VWVkYSwgQS48L2F1dGhvcj48YXV0aG9yPk5pcnNjaGwsIEouPC9hdXRob3I+PGF1dGhv
cj5XdSwgQy4gRi48L2F1dGhvcj48L2F1dGhvcnM+PC9jb250cmlidXRvcnM+PGF1dGgtYWRkcmVz
cz5JbnRlcmRpc2NpcGxpbmFyeSBHcmFkdWF0ZSBQcm9ncmFtIGluIE5ldXJvc2NpZW5jZSwgSW93
YSBDaXR5LCBJb3dhLCBVU0EuPC9hdXRoLWFkZHJlc3M+PHRpdGxlcz48dGl0bGU+QXV0b21hdGVk
IHF1YW50aWZpY2F0aW9uIG9mIGxvY29tb3Rpb24sIHNvY2lhbCBpbnRlcmFjdGlvbiwgYW5kIG1h
dGUgcHJlZmVyZW5jZSBpbiBEcm9zb3BoaWxhIG11dGFudHM8L3RpdGxlPjxzZWNvbmRhcnktdGl0
bGU+SiBOZXVyb2dlbmV0PC9zZWNvbmRhcnktdGl0bGU+PC90aXRsZXM+PHBlcmlvZGljYWw+PGZ1
bGwtdGl0bGU+SiBOZXVyb2dlbmV0PC9mdWxsLXRpdGxlPjwvcGVyaW9kaWNhbD48cGFnZXM+MzA2
LTE2PC9wYWdlcz48dm9sdW1lPjI2PC92b2x1bWU+PG51bWJlcj4zLTQ8L251bWJlcj48ZWRpdGlv
bj4yMDEyLzEwLzMxPC9lZGl0aW9uPjxrZXl3b3Jkcz48a2V5d29yZD5BbmFseXNpcyBvZiBWYXJp
YW5jZTwva2V5d29yZD48a2V5d29yZD5BbmltYWxzPC9rZXl3b3JkPjxrZXl3b3JkPkFuaW1hbHMs
IEdlbmV0aWNhbGx5IE1vZGlmaWVkPC9rZXl3b3JkPjxrZXl3b3JkPkRyb3NvcGhpbGEvZ2VuZXRp
Y3MvcGh5c2lvbG9neTwva2V5d29yZD48a2V5d29yZD5Ecm9zb3BoaWxhIFByb3RlaW5zLypnZW5l
dGljczwva2V5d29yZD48a2V5d29yZD4qRWxlY3Ryb25pYyBEYXRhIFByb2Nlc3NpbmcvaW5zdHJ1
bWVudGF0aW9uL21ldGhvZHM8L2tleXdvcmQ+PGtleXdvcmQ+RmVtYWxlPC9rZXl3b3JkPjxrZXl3
b3JkPipJbnRlcnBlcnNvbmFsIFJlbGF0aW9uczwva2V5d29yZD48a2V5d29yZD5MYXJ2YS9nZW5l
dGljcy9waHlzaW9sb2d5PC9rZXl3b3JkPjxrZXl3b3JkPkxvY29tb3Rpb24vKnBoeXNpb2xvZ3k8
L2tleXdvcmQ+PGtleXdvcmQ+TWFsZTwva2V5d29yZD48a2V5d29yZD5NdXRhdGlvbi8qZ2VuZXRp
Y3M8L2tleXdvcmQ+PGtleXdvcmQ+UG90YXNzaXVtIENoYW5uZWxzL2dlbmV0aWNzPC9rZXl3b3Jk
PjxrZXl3b3JkPlNleHVhbCBCZWhhdmlvciwgQW5pbWFsLypwaHlzaW9sb2d5PC9rZXl3b3JkPjxr
ZXl3b3JkPlNvZGl1bSBDaGFubmVscy9nZW5ldGljczwva2V5d29yZD48a2V5d29yZD5TdGF0aXN0
aWNzLCBOb25wYXJhbWV0cmljPC9rZXl3b3JkPjwva2V5d29yZHM+PGRhdGVzPjx5ZWFyPjIwMTI8
L3llYXI+PHB1Yi1kYXRlcz48ZGF0ZT5TZXA8L2RhdGU+PC9wdWItZGF0ZXM+PC9kYXRlcz48aXNi
bj4xNTYzLTUyNjAgKEVsZWN0cm9uaWMpJiN4RDswMTY3LTcwNjMgKExpbmtpbmcpPC9pc2JuPjxh
Y2Nlc3Npb24tbnVtPjIzMTA2MTU0PC9hY2Nlc3Npb24tbnVtPjx1cmxzPjxyZWxhdGVkLXVybHM+
PHVybD5odHRwczovL3d3dy5uY2JpLm5sbS5uaWguZ292L3B1Ym1lZC8yMzEwNjE1NDwvdXJsPjwv
cmVsYXRlZC11cmxzPjwvdXJscz48Y3VzdG9tMj5QTUMzNjEzMTQ3PC9jdXN0b20yPjxlbGVjdHJv
bmljLXJlc291cmNlLW51bT4xMC4zMTA5LzAxNjc3MDYzLjIwMTIuNzI5NjI2PC9lbGVjdHJvbmlj
LXJlc291cmNlLW51bT48L3JlY29yZD48L0NpdGU+PC9FbmROb3RlPn==
</w:fldData>
              </w:fldCha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 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>
                <w:fldData xml:space="preserve">PEVuZE5vdGU+PENpdGU+PEF1dGhvcj5JeWVuZ2FyPC9BdXRob3I+PFllYXI+MjAxMjwvWWVhcj48
UmVjTnVtPjIwMTQ8L1JlY051bT48RGlzcGxheVRleHQ+PHN0eWxlIGZhY2U9InN1cGVyc2NyaXB0
Ij40PC9zdHlsZT48L0Rpc3BsYXlUZXh0PjxyZWNvcmQ+PHJlYy1udW1iZXI+MjAxNDwvcmVjLW51
bWJlcj48Zm9yZWlnbi1rZXlzPjxrZXkgYXBwPSJFTiIgZGItaWQ9IjUyYXJ4cjByajB6YXRuZTV4
cGZ2ZnNmMHp0ZnBlcnN0eHd6eiIgdGltZXN0YW1wPSIxNjU5NjI2NDUxIj4yMDE0PC9rZXk+PGtl
eSBhcHA9IkVOV2ViIiBkYi1pZD0iIj4wPC9rZXk+PC9mb3JlaWduLWtleXM+PHJlZi10eXBlIG5h
bWU9IkpvdXJuYWwgQXJ0aWNsZSI+MTc8L3JlZi10eXBlPjxjb250cmlidXRvcnM+PGF1dGhvcnM+
PGF1dGhvcj5JeWVuZ2FyLCBBLjwvYXV0aG9yPjxhdXRob3I+SW1vZWhsLCBKLjwvYXV0aG9yPjxh
dXRob3I+VWVkYSwgQS48L2F1dGhvcj48YXV0aG9yPk5pcnNjaGwsIEouPC9hdXRob3I+PGF1dGhv
cj5XdSwgQy4gRi48L2F1dGhvcj48L2F1dGhvcnM+PC9jb250cmlidXRvcnM+PGF1dGgtYWRkcmVz
cz5JbnRlcmRpc2NpcGxpbmFyeSBHcmFkdWF0ZSBQcm9ncmFtIGluIE5ldXJvc2NpZW5jZSwgSW93
YSBDaXR5LCBJb3dhLCBVU0EuPC9hdXRoLWFkZHJlc3M+PHRpdGxlcz48dGl0bGU+QXV0b21hdGVk
IHF1YW50aWZpY2F0aW9uIG9mIGxvY29tb3Rpb24sIHNvY2lhbCBpbnRlcmFjdGlvbiwgYW5kIG1h
dGUgcHJlZmVyZW5jZSBpbiBEcm9zb3BoaWxhIG11dGFudHM8L3RpdGxlPjxzZWNvbmRhcnktdGl0
bGU+SiBOZXVyb2dlbmV0PC9zZWNvbmRhcnktdGl0bGU+PC90aXRsZXM+PHBlcmlvZGljYWw+PGZ1
bGwtdGl0bGU+SiBOZXVyb2dlbmV0PC9mdWxsLXRpdGxlPjwvcGVyaW9kaWNhbD48cGFnZXM+MzA2
LTE2PC9wYWdlcz48dm9sdW1lPjI2PC92b2x1bWU+PG51bWJlcj4zLTQ8L251bWJlcj48ZWRpdGlv
bj4yMDEyLzEwLzMxPC9lZGl0aW9uPjxrZXl3b3Jkcz48a2V5d29yZD5BbmFseXNpcyBvZiBWYXJp
YW5jZTwva2V5d29yZD48a2V5d29yZD5BbmltYWxzPC9rZXl3b3JkPjxrZXl3b3JkPkFuaW1hbHMs
IEdlbmV0aWNhbGx5IE1vZGlmaWVkPC9rZXl3b3JkPjxrZXl3b3JkPkRyb3NvcGhpbGEvZ2VuZXRp
Y3MvcGh5c2lvbG9neTwva2V5d29yZD48a2V5d29yZD5Ecm9zb3BoaWxhIFByb3RlaW5zLypnZW5l
dGljczwva2V5d29yZD48a2V5d29yZD4qRWxlY3Ryb25pYyBEYXRhIFByb2Nlc3NpbmcvaW5zdHJ1
bWVudGF0aW9uL21ldGhvZHM8L2tleXdvcmQ+PGtleXdvcmQ+RmVtYWxlPC9rZXl3b3JkPjxrZXl3
b3JkPipJbnRlcnBlcnNvbmFsIFJlbGF0aW9uczwva2V5d29yZD48a2V5d29yZD5MYXJ2YS9nZW5l
dGljcy9waHlzaW9sb2d5PC9rZXl3b3JkPjxrZXl3b3JkPkxvY29tb3Rpb24vKnBoeXNpb2xvZ3k8
L2tleXdvcmQ+PGtleXdvcmQ+TWFsZTwva2V5d29yZD48a2V5d29yZD5NdXRhdGlvbi8qZ2VuZXRp
Y3M8L2tleXdvcmQ+PGtleXdvcmQ+UG90YXNzaXVtIENoYW5uZWxzL2dlbmV0aWNzPC9rZXl3b3Jk
PjxrZXl3b3JkPlNleHVhbCBCZWhhdmlvciwgQW5pbWFsLypwaHlzaW9sb2d5PC9rZXl3b3JkPjxr
ZXl3b3JkPlNvZGl1bSBDaGFubmVscy9nZW5ldGljczwva2V5d29yZD48a2V5d29yZD5TdGF0aXN0
aWNzLCBOb25wYXJhbWV0cmljPC9rZXl3b3JkPjwva2V5d29yZHM+PGRhdGVzPjx5ZWFyPjIwMTI8
L3llYXI+PHB1Yi1kYXRlcz48ZGF0ZT5TZXA8L2RhdGU+PC9wdWItZGF0ZXM+PC9kYXRlcz48aXNi
bj4xNTYzLTUyNjAgKEVsZWN0cm9uaWMpJiN4RDswMTY3LTcwNjMgKExpbmtpbmcpPC9pc2JuPjxh
Y2Nlc3Npb24tbnVtPjIzMTA2MTU0PC9hY2Nlc3Npb24tbnVtPjx1cmxzPjxyZWxhdGVkLXVybHM+
PHVybD5odHRwczovL3d3dy5uY2JpLm5sbS5uaWguZ292L3B1Ym1lZC8yMzEwNjE1NDwvdXJsPjwv
cmVsYXRlZC11cmxzPjwvdXJscz48Y3VzdG9tMj5QTUMzNjEzMTQ3PC9jdXN0b20yPjxlbGVjdHJv
bmljLXJlc291cmNlLW51bT4xMC4zMTA5LzAxNjc3MDYzLjIwMTIuNzI5NjI2PC9lbGVjdHJvbmlj
LXJlc291cmNlLW51bT48L3JlY29yZD48L0NpdGU+PC9FbmROb3RlPn==
</w:fldData>
              </w:fldCha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.DATA 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separate"/>
            </w:r>
            <w:r w:rsidRPr="007A22A3">
              <w:rPr>
                <w:rFonts w:cstheme="minorHAnsi"/>
                <w:noProof/>
                <w:color w:val="212121"/>
                <w:szCs w:val="21"/>
                <w:shd w:val="clear" w:color="auto" w:fill="FFFFFF"/>
                <w:vertAlign w:val="superscript"/>
              </w:rPr>
              <w:t>4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</w:p>
        </w:tc>
      </w:tr>
      <w:tr w:rsidR="00866E48" w14:paraId="20D717B4" w14:textId="77777777" w:rsidTr="00866E48">
        <w:tc>
          <w:tcPr>
            <w:tcW w:w="0" w:type="auto"/>
            <w:vAlign w:val="bottom"/>
          </w:tcPr>
          <w:p w14:paraId="7C200D0E" w14:textId="0AFAAE94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0" w:type="auto"/>
          </w:tcPr>
          <w:p w14:paraId="74A1BD28" w14:textId="279F6081" w:rsidR="00866E48" w:rsidRPr="00D72329" w:rsidRDefault="00866E48" w:rsidP="00866E48">
            <w:r w:rsidRPr="00D72329">
              <w:t>Interaction episode count</w:t>
            </w:r>
          </w:p>
        </w:tc>
        <w:tc>
          <w:tcPr>
            <w:tcW w:w="0" w:type="auto"/>
            <w:vMerge/>
          </w:tcPr>
          <w:p w14:paraId="7BE29719" w14:textId="77777777" w:rsidR="00866E48" w:rsidRDefault="00866E48" w:rsidP="00866E48"/>
        </w:tc>
        <w:tc>
          <w:tcPr>
            <w:tcW w:w="0" w:type="auto"/>
          </w:tcPr>
          <w:p w14:paraId="3ECB85C1" w14:textId="74D61F64" w:rsidR="00866E48" w:rsidRPr="00475D6C" w:rsidRDefault="00866E48" w:rsidP="00866E48">
            <w:pPr>
              <w:rPr>
                <w:noProof/>
              </w:rPr>
            </w:pPr>
            <w:r w:rsidRPr="00E6089B">
              <w:rPr>
                <w:noProof/>
              </w:rPr>
              <w:t>Schneider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chneider&lt;/Author&gt;&lt;Year&gt;2012&lt;/Year&gt;&lt;RecNum&gt;1096&lt;/RecNum&gt;&lt;DisplayText&gt;&lt;style face="superscript"&gt;3&lt;/style&gt;&lt;/DisplayText&gt;&lt;record&gt;&lt;rec-number&gt;1096&lt;/rec-number&gt;&lt;foreign-keys&gt;&lt;key app="EN" db-id="52arxr0rj0zatne5xpfvfsf0ztfperstxwzz" timestamp="1646470183"&gt;1096&lt;/key&gt;&lt;key app="ENWeb" db-id=""&gt;0&lt;/key&gt;&lt;/foreign-keys&gt;&lt;ref-type name="Journal Article"&gt;17&lt;/ref-type&gt;&lt;contributors&gt;&lt;authors&gt;&lt;author&gt;Schneider, J.&lt;/author&gt;&lt;author&gt;Dickinson, M. H.&lt;/author&gt;&lt;author&gt;Levine, J. D.&lt;/author&gt;&lt;/authors&gt;&lt;/contributors&gt;&lt;auth-address&gt;Department of Biology, University of Toronto at Mississauga, Mississauga, ON, Canada.&lt;/auth-address&gt;&lt;titles&gt;&lt;title&gt;Social structures depend on innate determinants and chemosensory processing in Drosophila&lt;/title&gt;&lt;secondary-title&gt;Proc Natl Acad Sci U S A&lt;/secondary-title&gt;&lt;/titles&gt;&lt;periodical&gt;&lt;full-title&gt;Proc Natl Acad Sci U S A&lt;/full-title&gt;&lt;/periodical&gt;&lt;pages&gt;17174-9&lt;/pages&gt;&lt;volume&gt;109 Suppl 2&lt;/volume&gt;&lt;edition&gt;2012/07/18&lt;/edition&gt;&lt;keywords&gt;&lt;keyword&gt;Animals&lt;/keyword&gt;&lt;keyword&gt;Animals, Genetically Modified&lt;/keyword&gt;&lt;keyword&gt;Behavior, Animal/*physiology&lt;/keyword&gt;&lt;keyword&gt;Chemoreceptor Cells/physiology&lt;/keyword&gt;&lt;keyword&gt;Drosophila melanogaster/genetics/*physiology&lt;/keyword&gt;&lt;keyword&gt;Female&lt;/keyword&gt;&lt;keyword&gt;Male&lt;/keyword&gt;&lt;keyword&gt;Models, Biological&lt;/keyword&gt;&lt;keyword&gt;Mutation&lt;/keyword&gt;&lt;keyword&gt;Phenotype&lt;/keyword&gt;&lt;keyword&gt;Smell/genetics/physiology&lt;/keyword&gt;&lt;keyword&gt;*Social Behavior&lt;/keyword&gt;&lt;/keywords&gt;&lt;dates&gt;&lt;year&gt;2012&lt;/year&gt;&lt;pub-dates&gt;&lt;date&gt;Oct 16&lt;/date&gt;&lt;/pub-dates&gt;&lt;/dates&gt;&lt;isbn&gt;1091-6490 (Electronic)&amp;#xD;0027-8424 (Linking)&lt;/isbn&gt;&lt;accession-num&gt;22802679&lt;/accession-num&gt;&lt;urls&gt;&lt;related-urls&gt;&lt;url&gt;https://www.ncbi.nlm.nih.gov/pubmed/22802679&lt;/url&gt;&lt;/related-urls&gt;&lt;/urls&gt;&lt;custom2&gt;PMC3477376&lt;/custom2&gt;&lt;electronic-resource-num&gt;10.1073/pnas.1121252109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Pr="00E6089B">
              <w:rPr>
                <w:noProof/>
                <w:vertAlign w:val="superscript"/>
              </w:rPr>
              <w:t>3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>,</w:t>
            </w:r>
            <w:r w:rsidRPr="00D97307">
              <w:rPr>
                <w:noProof/>
              </w:rPr>
              <w:t xml:space="preserve"> Rooke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et al.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 &lt;EndNote&gt;&lt;Cite&gt;&lt;Author&gt;Rooke&lt;/Author&gt;&lt;Year&gt;2020&lt;/Year&gt;&lt;RecNum&gt;1928&lt;/RecNum&gt;&lt;DisplayText&gt;&lt;style face="superscript"&gt;6&lt;/style&gt;&lt;/DisplayText&gt;&lt;record&gt;&lt;rec-number&gt;1928&lt;/rec-number&gt;&lt;foreign-keys&gt;&lt;key app="EN" db-id="52arxr0rj0zatne5xpfvfsf0ztfperstxwzz" timestamp="1656985969"&gt;1928&lt;/key&gt;&lt;key app="ENWeb" db-id=""&gt;0&lt;/key&gt;&lt;/foreign-keys&gt;&lt;ref-type name="Journal Article"&gt;17&lt;/ref-type&gt;&lt;contributors&gt;&lt;authors&gt;&lt;author&gt;Rooke, R.&lt;/author&gt;&lt;author&gt;Rasool, A.&lt;/author&gt;&lt;author&gt;Schneider, J.&lt;/author&gt;&lt;author&gt;Levine, J. D.&lt;/author&gt;&lt;/authors&gt;&lt;/contributors&gt;&lt;auth-address&gt;Department of Biology, University of Toronto at Mississauga, 3359 Mississauga Rd. North, Mississauga, ON, L5L 1C6, Canada.&amp;#xD;Department of Biology, University of Toronto at Mississauga, 3359 Mississauga Rd. North, Mississauga, ON, L5L 1C6, Canada. joel.levine@utoronto.ca.&lt;/auth-address&gt;&lt;titles&gt;&lt;title&gt;Drosophila melanogaster behaviour changes in different social environments based on group size and density&lt;/title&gt;&lt;secondary-title&gt;Commun Biol&lt;/secondary-title&gt;&lt;/titles&gt;&lt;periodical&gt;&lt;full-title&gt;Commun Biol&lt;/full-title&gt;&lt;/periodical&gt;&lt;pages&gt;304&lt;/pages&gt;&lt;volume&gt;3&lt;/volume&gt;&lt;number&gt;1&lt;/number&gt;&lt;edition&gt;2020/06/14&lt;/edition&gt;&lt;keywords&gt;&lt;keyword&gt;Animals&lt;/keyword&gt;&lt;keyword&gt;*Behavior, Animal&lt;/keyword&gt;&lt;keyword&gt;Drosophila melanogaster/*physiology&lt;/keyword&gt;&lt;keyword&gt;*Group Processes&lt;/keyword&gt;&lt;keyword&gt;Male&lt;/keyword&gt;&lt;keyword&gt;Population Density&lt;/keyword&gt;&lt;keyword&gt;*Social Behavior&lt;/keyword&gt;&lt;keyword&gt;*Social Environment&lt;/keyword&gt;&lt;/keywords&gt;&lt;dates&gt;&lt;year&gt;2020&lt;/year&gt;&lt;pub-dates&gt;&lt;date&gt;Jun 12&lt;/date&gt;&lt;/pub-dates&gt;&lt;/dates&gt;&lt;isbn&gt;2399-3642 (Electronic)&amp;#xD;2399-3642 (Linking)&lt;/isbn&gt;&lt;accession-num&gt;32533063&lt;/accession-num&gt;&lt;urls&gt;&lt;related-urls&gt;&lt;url&gt;https://www.ncbi.nlm.nih.gov/pubmed/32533063&lt;/url&gt;&lt;/related-urls&gt;&lt;/urls&gt;&lt;custom2&gt;PMC7293324&lt;/custom2&gt;&lt;electronic-resource-num&gt;10.1038/s42003-020-1024-z&lt;/electronic-resource-num&gt;&lt;/record&gt;&lt;/Cite&gt;&lt;/EndNote&gt;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separate"/>
            </w:r>
            <w:r w:rsidRPr="00D97307">
              <w:rPr>
                <w:rFonts w:cstheme="minorHAnsi"/>
                <w:noProof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t>,</w:t>
            </w:r>
            <w:r>
              <w:t xml:space="preserve"> Flytracker</w: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MaXU8L0F1dGhvcj48WWVhcj4yMDE4PC9ZZWFyPjxSZWNO
dW0+MjAwMzwvUmVjTnVtPjxEaXNwbGF5VGV4dD48c3R5bGUgZmFjZT0ic3VwZXJzY3JpcHQiPjEw
PC9zdHlsZT48L0Rpc3BsYXlUZXh0PjxyZWNvcmQ+PHJlYy1udW1iZXI+MjAwMzwvcmVjLW51bWJl
cj48Zm9yZWlnbi1rZXlzPjxrZXkgYXBwPSJFTiIgZGItaWQ9IjUyYXJ4cjByajB6YXRuZTV4cGZ2
ZnNmMHp0ZnBlcnN0eHd6eiIgdGltZXN0YW1wPSIxNjU5NTE4MjE4Ij4yMDAzPC9rZXk+PGtleSBh
cHA9IkVOV2ViIiBkYi1pZD0iIj4wPC9rZXk+PC9mb3JlaWduLWtleXM+PHJlZi10eXBlIG5hbWU9
IkpvdXJuYWwgQXJ0aWNsZSI+MTc8L3JlZi10eXBlPjxjb250cmlidXRvcnM+PGF1dGhvcnM+PGF1
dGhvcj5MaXUsIEcuPC9hdXRob3I+PGF1dGhvcj5OYXRoLCBULjwvYXV0aG9yPjxhdXRob3I+TGlu
bmV3ZWJlciwgRy4gQS48L2F1dGhvcj48YXV0aG9yPkNsYWV5cywgQS48L2F1dGhvcj48YXV0aG9y
Pkd1bywgWi48L2F1dGhvcj48YXV0aG9yPkxpLCBKLjwvYXV0aG9yPjxhdXRob3I+QmVuZ29jaGVh
LCBNLjwvYXV0aG9yPjxhdXRob3I+RGUgQmFja2VyLCBTLjwvYXV0aG9yPjxhdXRob3I+V2V5biwg
Qi48L2F1dGhvcj48YXV0aG9yPlNuZXlkZXJzLCBNLjwvYXV0aG9yPjxhdXRob3I+TmljYXN5LCBI
LjwvYXV0aG9yPjxhdXRob3I+WXUsIFAuPC9hdXRob3I+PGF1dGhvcj5TY2hldW5kZXJzLCBQLjwv
YXV0aG9yPjxhdXRob3I+SGFzc2FuLCBCLiBBLjwvYXV0aG9yPjwvYXV0aG9ycz48L2NvbnRyaWJ1
dG9ycz48YXV0aC1hZGRyZXNzPlZJQiBDZW50ZXIgZm9yIHRoZSBCaW9sb2d5IG9mIERpc2Vhc2Us
IFZJQiwgTGV1dmVuLCBCZWxnaXVtLiYjeEQ7Q2VudGVyIGZvciBIdW1hbiBHZW5ldGljcywgU2No
b29sIG9mIE1lZGljaW5lLCBVbml2ZXJzaXR5IG9mIExldXZlbiwgTGV1dmVuLCBCZWxnaXVtLiYj
eEQ7UGVpcmEgYnZiYSwgVHVybmhvdXQsIEJlbGdpdW0uJiN4RDtJTUVDLVZpc2lvbiBMYWIsIFVu
aXZlcnNpdHkgb2YgQW50d2VycCwgQW50d2VycCwgQmVsZ2l1bS4mI3hEO0RDSUxhYnMsIEtlZXJi
ZXJnZW4sIEJlbGdpdW0uJiN4RDtJbnN0aXR1dCBkdSBDZXJ2ZWF1IGV0IGRlIGxhIE1vZWxsZSBF
cGluaWVyZSAoSUNNKSAtIEhvcGl0YWwgUGl0aWUtU2FscGV0cmllcmUsIFNvcmJvbm5lIFVuaXZl
cnNpdGUsIEluc2VybSwgQ05SUywgUGFyaXMsIEZyYW5jZS4mI3hEO0RlcGFydG1lbnQgb2YgRWxl
Y3RyaWNhbCBhbmQgQ29tcHV0ZXIgRW5naW5lZXJpbmcgJmFtcDsgVEVFUy1BZ3JpTGlmZSBDZW50
ZXIgZm9yIEJpb2luZm9ybWF0aWNzIGFuZCBHZW5vbWljIFN5c3RlbXMgRW5naW5lZXJpbmcgKENC
R1NFKSwgVGV4YXMgQSZhbXA7TSBVbml2ZXJzaXR5LCBDb2xsZWdlIFN0YXRpb24sIFRleGFzLCBV
bml0ZWQgU3RhdGVzIG9mIEFtZXJpY2EuPC9hdXRoLWFkZHJlc3M+PHRpdGxlcz48dGl0bGU+QSBz
aW1wbGUgY29tcHV0ZXIgdmlzaW9uIHBpcGVsaW5lIHJldmVhbHMgdGhlIGVmZmVjdHMgb2YgaXNv
bGF0aW9uIG9uIHNvY2lhbCBpbnRlcmFjdGlvbiBkeW5hbWljcyBpbiBEcm9zb3BoaWxhPC90aXRs
ZT48c2Vjb25kYXJ5LXRpdGxlPlBMb1MgQ29tcHV0IEJpb2w8L3NlY29uZGFyeS10aXRsZT48L3Rp
dGxlcz48cGVyaW9kaWNhbD48ZnVsbC10aXRsZT5QTG9TIENvbXB1dCBCaW9sPC9mdWxsLXRpdGxl
PjwvcGVyaW9kaWNhbD48cGFnZXM+ZTEwMDY0MTA8L3BhZ2VzPjx2b2x1bWU+MTQ8L3ZvbHVtZT48
bnVtYmVyPjg8L251bWJlcj48ZWRpdGlvbj4yMDE4LzA4LzMxPC9lZGl0aW9uPjxrZXl3b3Jkcz48
a2V5d29yZD5BbGdvcml0aG1zPC9rZXl3b3JkPjxrZXl3b3JkPkFuaW1hbHM8L2tleXdvcmQ+PGtl
eXdvcmQ+QmVoYXZpb3IsIEFuaW1hbC8qcGh5c2lvbG9neTwva2V5d29yZD48a2V5d29yZD5Db21w
dXRlcnM8L2tleXdvcmQ+PGtleXdvcmQ+RHJvc29waGlsYSBQcm90ZWlucy9nZW5ldGljcy9tZXRh
Ym9saXNtPC9rZXl3b3JkPjxrZXl3b3JkPkRyb3NvcGhpbGEgbWVsYW5vZ2FzdGVyL2dlbmV0aWNz
L21ldGFib2xpc208L2tleXdvcmQ+PGtleXdvcmQ+SW50ZXJwZXJzb25hbCBSZWxhdGlvbnM8L2tl
eXdvcmQ+PGtleXdvcmQ+UG9wdWxhdGlvbiBTdXJ2ZWlsbGFuY2UvKm1ldGhvZHM8L2tleXdvcmQ+
PGtleXdvcmQ+U29jaWFsIEJlaGF2aW9yPC9rZXl3b3JkPjxrZXl3b3JkPlNvY2lhbCBJc29sYXRp
b24vKnBzeWNob2xvZ3k8L2tleXdvcmQ+PGtleXdvcmQ+U29mdHdhcmU8L2tleXdvcmQ+PC9rZXl3
b3Jkcz48ZGF0ZXM+PHllYXI+MjAxODwveWVhcj48cHViLWRhdGVzPjxkYXRlPkF1ZzwvZGF0ZT48
L3B1Yi1kYXRlcz48L2RhdGVzPjxpc2JuPjE1NTMtNzM1OCAoRWxlY3Ryb25pYykmI3hEOzE1NTMt
NzM0WCAoTGlua2luZyk8L2lzYm4+PGFjY2Vzc2lvbi1udW0+MzAxNjEyNjI8L2FjY2Vzc2lvbi1u
dW0+PHVybHM+PHJlbGF0ZWQtdXJscz48dXJsPmh0dHBzOi8vd3d3Lm5jYmkubmxtLm5paC5nb3Yv
cHVibWVkLzMwMTYxMjYyPC91cmw+PC9yZWxhdGVkLXVybHM+PC91cmxzPjxjdXN0b20yPlBNQzYx
MzU1MjIgZm9sbG93aW5nIGNvbXBldGluZyBpbnRlcmVzdHM6IEF1dGhvcnMgSGFucyBOaWNhc3kg
YW5kIE1hbnUgU25leWRlcnMgd29yayBmb3IgUGVpcmEsIGEgZm9yIHByb2ZpdCBjb21wYW55LiBB
dXRob3JzIFN0ZXZlIERlIEJhY2tlciBhbmQsIEJhcmJhcmEgV2V5biB3b3JrZWQgZm9yIERDSSBM
YWJzLCBhIGZvciBwcm9maXQgY29tcGFueS48L2N1c3RvbTI+PGVsZWN0cm9uaWMtcmVzb3VyY2Ut
bnVtPjEwLjEzNzEvam91cm5hbC5wY2JpLjEwMDY0MTA8L2VsZWN0cm9uaWMtcmVzb3VyY2UtbnVt
PjwvcmVjb3JkPjwvQ2l0ZT48L0VuZE5vdGU+AG==
</w:fldData>
              </w:fldChar>
            </w:r>
            <w:r>
              <w:rPr>
                <w:rFonts w:cstheme="minorHAnsi"/>
                <w:szCs w:val="21"/>
              </w:rPr>
              <w:instrText xml:space="preserve"> ADDIN EN.CITE </w:instrTex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MaXU8L0F1dGhvcj48WWVhcj4yMDE4PC9ZZWFyPjxSZWNO
dW0+MjAwMzwvUmVjTnVtPjxEaXNwbGF5VGV4dD48c3R5bGUgZmFjZT0ic3VwZXJzY3JpcHQiPjEw
PC9zdHlsZT48L0Rpc3BsYXlUZXh0PjxyZWNvcmQ+PHJlYy1udW1iZXI+MjAwMzwvcmVjLW51bWJl
cj48Zm9yZWlnbi1rZXlzPjxrZXkgYXBwPSJFTiIgZGItaWQ9IjUyYXJ4cjByajB6YXRuZTV4cGZ2
ZnNmMHp0ZnBlcnN0eHd6eiIgdGltZXN0YW1wPSIxNjU5NTE4MjE4Ij4yMDAzPC9rZXk+PGtleSBh
cHA9IkVOV2ViIiBkYi1pZD0iIj4wPC9rZXk+PC9mb3JlaWduLWtleXM+PHJlZi10eXBlIG5hbWU9
IkpvdXJuYWwgQXJ0aWNsZSI+MTc8L3JlZi10eXBlPjxjb250cmlidXRvcnM+PGF1dGhvcnM+PGF1
dGhvcj5MaXUsIEcuPC9hdXRob3I+PGF1dGhvcj5OYXRoLCBULjwvYXV0aG9yPjxhdXRob3I+TGlu
bmV3ZWJlciwgRy4gQS48L2F1dGhvcj48YXV0aG9yPkNsYWV5cywgQS48L2F1dGhvcj48YXV0aG9y
Pkd1bywgWi48L2F1dGhvcj48YXV0aG9yPkxpLCBKLjwvYXV0aG9yPjxhdXRob3I+QmVuZ29jaGVh
LCBNLjwvYXV0aG9yPjxhdXRob3I+RGUgQmFja2VyLCBTLjwvYXV0aG9yPjxhdXRob3I+V2V5biwg
Qi48L2F1dGhvcj48YXV0aG9yPlNuZXlkZXJzLCBNLjwvYXV0aG9yPjxhdXRob3I+TmljYXN5LCBI
LjwvYXV0aG9yPjxhdXRob3I+WXUsIFAuPC9hdXRob3I+PGF1dGhvcj5TY2hldW5kZXJzLCBQLjwv
YXV0aG9yPjxhdXRob3I+SGFzc2FuLCBCLiBBLjwvYXV0aG9yPjwvYXV0aG9ycz48L2NvbnRyaWJ1
dG9ycz48YXV0aC1hZGRyZXNzPlZJQiBDZW50ZXIgZm9yIHRoZSBCaW9sb2d5IG9mIERpc2Vhc2Us
IFZJQiwgTGV1dmVuLCBCZWxnaXVtLiYjeEQ7Q2VudGVyIGZvciBIdW1hbiBHZW5ldGljcywgU2No
b29sIG9mIE1lZGljaW5lLCBVbml2ZXJzaXR5IG9mIExldXZlbiwgTGV1dmVuLCBCZWxnaXVtLiYj
eEQ7UGVpcmEgYnZiYSwgVHVybmhvdXQsIEJlbGdpdW0uJiN4RDtJTUVDLVZpc2lvbiBMYWIsIFVu
aXZlcnNpdHkgb2YgQW50d2VycCwgQW50d2VycCwgQmVsZ2l1bS4mI3hEO0RDSUxhYnMsIEtlZXJi
ZXJnZW4sIEJlbGdpdW0uJiN4RDtJbnN0aXR1dCBkdSBDZXJ2ZWF1IGV0IGRlIGxhIE1vZWxsZSBF
cGluaWVyZSAoSUNNKSAtIEhvcGl0YWwgUGl0aWUtU2FscGV0cmllcmUsIFNvcmJvbm5lIFVuaXZl
cnNpdGUsIEluc2VybSwgQ05SUywgUGFyaXMsIEZyYW5jZS4mI3hEO0RlcGFydG1lbnQgb2YgRWxl
Y3RyaWNhbCBhbmQgQ29tcHV0ZXIgRW5naW5lZXJpbmcgJmFtcDsgVEVFUy1BZ3JpTGlmZSBDZW50
ZXIgZm9yIEJpb2luZm9ybWF0aWNzIGFuZCBHZW5vbWljIFN5c3RlbXMgRW5naW5lZXJpbmcgKENC
R1NFKSwgVGV4YXMgQSZhbXA7TSBVbml2ZXJzaXR5LCBDb2xsZWdlIFN0YXRpb24sIFRleGFzLCBV
bml0ZWQgU3RhdGVzIG9mIEFtZXJpY2EuPC9hdXRoLWFkZHJlc3M+PHRpdGxlcz48dGl0bGU+QSBz
aW1wbGUgY29tcHV0ZXIgdmlzaW9uIHBpcGVsaW5lIHJldmVhbHMgdGhlIGVmZmVjdHMgb2YgaXNv
bGF0aW9uIG9uIHNvY2lhbCBpbnRlcmFjdGlvbiBkeW5hbWljcyBpbiBEcm9zb3BoaWxhPC90aXRs
ZT48c2Vjb25kYXJ5LXRpdGxlPlBMb1MgQ29tcHV0IEJpb2w8L3NlY29uZGFyeS10aXRsZT48L3Rp
dGxlcz48cGVyaW9kaWNhbD48ZnVsbC10aXRsZT5QTG9TIENvbXB1dCBCaW9sPC9mdWxsLXRpdGxl
PjwvcGVyaW9kaWNhbD48cGFnZXM+ZTEwMDY0MTA8L3BhZ2VzPjx2b2x1bWU+MTQ8L3ZvbHVtZT48
bnVtYmVyPjg8L251bWJlcj48ZWRpdGlvbj4yMDE4LzA4LzMxPC9lZGl0aW9uPjxrZXl3b3Jkcz48
a2V5d29yZD5BbGdvcml0aG1zPC9rZXl3b3JkPjxrZXl3b3JkPkFuaW1hbHM8L2tleXdvcmQ+PGtl
eXdvcmQ+QmVoYXZpb3IsIEFuaW1hbC8qcGh5c2lvbG9neTwva2V5d29yZD48a2V5d29yZD5Db21w
dXRlcnM8L2tleXdvcmQ+PGtleXdvcmQ+RHJvc29waGlsYSBQcm90ZWlucy9nZW5ldGljcy9tZXRh
Ym9saXNtPC9rZXl3b3JkPjxrZXl3b3JkPkRyb3NvcGhpbGEgbWVsYW5vZ2FzdGVyL2dlbmV0aWNz
L21ldGFib2xpc208L2tleXdvcmQ+PGtleXdvcmQ+SW50ZXJwZXJzb25hbCBSZWxhdGlvbnM8L2tl
eXdvcmQ+PGtleXdvcmQ+UG9wdWxhdGlvbiBTdXJ2ZWlsbGFuY2UvKm1ldGhvZHM8L2tleXdvcmQ+
PGtleXdvcmQ+U29jaWFsIEJlaGF2aW9yPC9rZXl3b3JkPjxrZXl3b3JkPlNvY2lhbCBJc29sYXRp
b24vKnBzeWNob2xvZ3k8L2tleXdvcmQ+PGtleXdvcmQ+U29mdHdhcmU8L2tleXdvcmQ+PC9rZXl3
b3Jkcz48ZGF0ZXM+PHllYXI+MjAxODwveWVhcj48cHViLWRhdGVzPjxkYXRlPkF1ZzwvZGF0ZT48
L3B1Yi1kYXRlcz48L2RhdGVzPjxpc2JuPjE1NTMtNzM1OCAoRWxlY3Ryb25pYykmI3hEOzE1NTMt
NzM0WCAoTGlua2luZyk8L2lzYm4+PGFjY2Vzc2lvbi1udW0+MzAxNjEyNjI8L2FjY2Vzc2lvbi1u
dW0+PHVybHM+PHJlbGF0ZWQtdXJscz48dXJsPmh0dHBzOi8vd3d3Lm5jYmkubmxtLm5paC5nb3Yv
cHVibWVkLzMwMTYxMjYyPC91cmw+PC9yZWxhdGVkLXVybHM+PC91cmxzPjxjdXN0b20yPlBNQzYx
MzU1MjIgZm9sbG93aW5nIGNvbXBldGluZyBpbnRlcmVzdHM6IEF1dGhvcnMgSGFucyBOaWNhc3kg
YW5kIE1hbnUgU25leWRlcnMgd29yayBmb3IgUGVpcmEsIGEgZm9yIHByb2ZpdCBjb21wYW55LiBB
dXRob3JzIFN0ZXZlIERlIEJhY2tlciBhbmQsIEJhcmJhcmEgV2V5biB3b3JrZWQgZm9yIERDSSBM
YWJzLCBhIGZvciBwcm9maXQgY29tcGFueS48L2N1c3RvbTI+PGVsZWN0cm9uaWMtcmVzb3VyY2Ut
bnVtPjEwLjEzNzEvam91cm5hbC5wY2JpLjEwMDY0MTA8L2VsZWN0cm9uaWMtcmVzb3VyY2UtbnVt
PjwvcmVjb3JkPjwvQ2l0ZT48L0VuZE5vdGU+AG==
</w:fldData>
              </w:fldChar>
            </w:r>
            <w:r>
              <w:rPr>
                <w:rFonts w:cstheme="minorHAnsi"/>
                <w:szCs w:val="21"/>
              </w:rPr>
              <w:instrText xml:space="preserve"> ADDIN EN.CITE.DATA </w:instrText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separate"/>
            </w:r>
            <w:r w:rsidRPr="00094E2B">
              <w:rPr>
                <w:rFonts w:cstheme="minorHAnsi"/>
                <w:noProof/>
                <w:szCs w:val="21"/>
                <w:vertAlign w:val="superscript"/>
              </w:rPr>
              <w:t>10</w:t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  <w:t>,</w:t>
            </w:r>
            <w:r w:rsidRPr="00094E2B">
              <w:rPr>
                <w:noProof/>
              </w:rPr>
              <w:t xml:space="preserve"> Alwash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>
                <w:fldData xml:space="preserve">PEVuZE5vdGU+PENpdGU+PEF1dGhvcj5BbHdhc2g8L0F1dGhvcj48WWVhcj4yMDIxPC9ZZWFyPjxS
ZWNOdW0+MTA5NzwvUmVjTnVtPjxEaXNwbGF5VGV4dD48c3R5bGUgZmFjZT0ic3VwZXJzY3JpcHQi
Pjc8L3N0eWxlPjwvRGlzcGxheVRleHQ+PHJlY29yZD48cmVjLW51bWJlcj4xMDk3PC9yZWMtbnVt
YmVyPjxmb3JlaWduLWtleXM+PGtleSBhcHA9IkVOIiBkYi1pZD0iNTJhcnhyMHJqMHphdG5lNXhw
ZnZmc2YwenRmcGVyc3R4d3p6IiB0aW1lc3RhbXA9IjE2NDY0NzAyMjMiPjEwOTc8L2tleT48a2V5
IGFwcD0iRU5XZWIiIGRiLWlkPSIiPjA8L2tleT48L2ZvcmVpZ24ta2V5cz48cmVmLXR5cGUgbmFt
ZT0iSm91cm5hbCBBcnRpY2xlIj4xNzwvcmVmLXR5cGU+PGNvbnRyaWJ1dG9ycz48YXV0aG9ycz48
YXV0aG9yPkFsd2FzaCwgTi48L2F1dGhvcj48YXV0aG9yPkFsbGVuLCBBLiBNLjwvYXV0aG9yPjxh
dXRob3I+Qi4gU29rb2xvd3NraSBNPC9hdXRob3I+PGF1dGhvcj5MZXZpbmUsIEouIEQuPC9hdXRo
b3I+PC9hdXRob3JzPjwvY29udHJpYnV0b3JzPjxhdXRoLWFkZHJlc3M+RGVwYXJ0bWVudCBvZiBC
aW9sb2d5LCBVbml2ZXJzaXR5IG9mIFRvcm9udG8gYXQgTWlzc2lzc2F1Z2EsIE1pc3Npc3NhdWdh
LCBDYW5hZGEuJiN4RDtEZXBhcnRtZW50IG9mIENlbGwgYW5kIFN5c3RlbXMgQmlvbG9neSwgVW5p
dmVyc2l0eSBvZiBUb3JvbnRvLCBUb3JvbnRvLCBDYW5hZGEuJiN4RDtDZW50cmUgZm9yIE5ldXJh
bCBDaXJjdWl0cyBhbmQgQmVoYXZpb3IsIFVuaXZlcnNpdHkgb2YgT3hmb3JkLCBPeGZvcmQsIFVL
LiYjeEQ7RGVwYXJ0bWVudCBvZiBFY29sb2d5IGFuZCBFdm9sdXRpb25hcnkgQmlvbG9neSwgVW5p
dmVyc2l0eSBvZiBUb3JvbnRvLCBUb3JvbnRvLCBDYW5hZGEuJiN4RDtDaGlsZCBhbmQgQnJhaW4g
RGV2ZWxvcG1lbnQgUHJvZ3JhbSwgQ2FuYWRpYW4gSW5zdGl0dXRlIGZvciBBZHZhbmNlZCBSZXNl
YXJjaCAoQ0lGQVIpLCBNYVJTIENlbnRyZSwgVG9yb250bywgQ2FuYWRhLjwvYXV0aC1hZGRyZXNz
Pjx0aXRsZXM+PHRpdGxlPlRoZSBEcm9zb3BoaWxhIG1lbGFub2dhc3RlciBmb3JhZ2luZyBnZW5l
IGFmZmVjdHMgc29jaWFsIG5ldHdvcmtzPC90aXRsZT48c2Vjb25kYXJ5LXRpdGxlPkogTmV1cm9n
ZW5ldDwvc2Vjb25kYXJ5LXRpdGxlPjwvdGl0bGVzPjxwZXJpb2RpY2FsPjxmdWxsLXRpdGxlPkog
TmV1cm9nZW5ldDwvZnVsbC10aXRsZT48L3BlcmlvZGljYWw+PHBhZ2VzPjI0OS0yNjE8L3BhZ2Vz
Pjx2b2x1bWU+MzU8L3ZvbHVtZT48bnVtYmVyPjM8L251bWJlcj48ZWRpdGlvbj4yMDIxLzA2LzE1
PC9lZGl0aW9uPjxrZXl3b3Jkcz48a2V5d29yZD5BbmltYWxzPC9rZXl3b3JkPjxrZXl3b3JkPkJl
aGF2aW9yLCBBbmltYWwvKnBoeXNpb2xvZ3k8L2tleXdvcmQ+PGtleXdvcmQ+Q3ljbGljIEdNUC1E
ZXBlbmRlbnQgUHJvdGVpbiBLaW5hc2VzLypnZW5ldGljczwva2V5d29yZD48a2V5d29yZD5Ecm9z
b3BoaWxhIFByb3RlaW5zLypnZW5ldGljczwva2V5d29yZD48a2V5d29yZD5Ecm9zb3BoaWxhIG1l
bGFub2dhc3Rlci8qcGh5c2lvbG9neTwva2V5d29yZD48a2V5d29yZD4qU29jaWFsIEJlaGF2aW9y
PC9rZXl3b3JkPjxrZXl3b3JkPipEcm9zb3BoaWxhIG1lbGFub2dhc3Rlcjwva2V5d29yZD48a2V5
d29yZD4qU29jaWFsIG5ldHdvcmtzPC9rZXl3b3JkPjxrZXl3b3JkPipmb3IgZ2VuZTwva2V5d29y
ZD48a2V5d29yZD4qZm9yYWdpbmcgZ2VuZTwva2V5d29yZD48a2V5d29yZD4qZ2VuZXRpY3M8L2tl
eXdvcmQ+PGtleXdvcmQ+KnNvY2lhbCBpbnRlcmFjdGlvbjwva2V5d29yZD48a2V5d29yZD4qc29j
aWFsIG5ldHdvcmsgYW5hbHlzaXM8L2tleXdvcmQ+PGtleXdvcmQ+KnNvY2lhbCBzdHJ1Y3R1cmU8
L2tleXdvcmQ+PC9rZXl3b3Jkcz48ZGF0ZXM+PHllYXI+MjAyMTwveWVhcj48cHViLWRhdGVzPjxk
YXRlPlNlcDwvZGF0ZT48L3B1Yi1kYXRlcz48L2RhdGVzPjxpc2JuPjE1NjMtNTI2MCAoRWxlY3Ry
b25pYykmI3hEOzAxNjctNzA2MyAoTGlua2luZyk8L2lzYm4+PGFjY2Vzc2lvbi1udW0+MzQxMjE1
OTc8L2FjY2Vzc2lvbi1udW0+PHVybHM+PHJlbGF0ZWQtdXJscz48dXJsPmh0dHBzOi8vd3d3Lm5j
YmkubmxtLm5paC5nb3YvcHVibWVkLzM0MTIxNTk3PC91cmw+PC9yZWxhdGVkLXVybHM+PC91cmxz
PjxlbGVjdHJvbmljLXJlc291cmNlLW51bT4xMC4xMDgwLzAxNjc3MDYzLjIwMjEuMTkzNjUxNzwv
ZWxlY3Ryb25pYy1yZXNvdXJjZS1udW0+PC9y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BbHdhc2g8L0F1dGhvcj48WWVhcj4yMDIxPC9ZZWFyPjxS
ZWNOdW0+MTA5NzwvUmVjTnVtPjxEaXNwbGF5VGV4dD48c3R5bGUgZmFjZT0ic3VwZXJzY3JpcHQi
Pjc8L3N0eWxlPjwvRGlzcGxheVRleHQ+PHJlY29yZD48cmVjLW51bWJlcj4xMDk3PC9yZWMtbnVt
YmVyPjxmb3JlaWduLWtleXM+PGtleSBhcHA9IkVOIiBkYi1pZD0iNTJhcnhyMHJqMHphdG5lNXhw
ZnZmc2YwenRmcGVyc3R4d3p6IiB0aW1lc3RhbXA9IjE2NDY0NzAyMjMiPjEwOTc8L2tleT48a2V5
IGFwcD0iRU5XZWIiIGRiLWlkPSIiPjA8L2tleT48L2ZvcmVpZ24ta2V5cz48cmVmLXR5cGUgbmFt
ZT0iSm91cm5hbCBBcnRpY2xlIj4xNzwvcmVmLXR5cGU+PGNvbnRyaWJ1dG9ycz48YXV0aG9ycz48
YXV0aG9yPkFsd2FzaCwgTi48L2F1dGhvcj48YXV0aG9yPkFsbGVuLCBBLiBNLjwvYXV0aG9yPjxh
dXRob3I+Qi4gU29rb2xvd3NraSBNPC9hdXRob3I+PGF1dGhvcj5MZXZpbmUsIEouIEQuPC9hdXRo
b3I+PC9hdXRob3JzPjwvY29udHJpYnV0b3JzPjxhdXRoLWFkZHJlc3M+RGVwYXJ0bWVudCBvZiBC
aW9sb2d5LCBVbml2ZXJzaXR5IG9mIFRvcm9udG8gYXQgTWlzc2lzc2F1Z2EsIE1pc3Npc3NhdWdh
LCBDYW5hZGEuJiN4RDtEZXBhcnRtZW50IG9mIENlbGwgYW5kIFN5c3RlbXMgQmlvbG9neSwgVW5p
dmVyc2l0eSBvZiBUb3JvbnRvLCBUb3JvbnRvLCBDYW5hZGEuJiN4RDtDZW50cmUgZm9yIE5ldXJh
bCBDaXJjdWl0cyBhbmQgQmVoYXZpb3IsIFVuaXZlcnNpdHkgb2YgT3hmb3JkLCBPeGZvcmQsIFVL
LiYjeEQ7RGVwYXJ0bWVudCBvZiBFY29sb2d5IGFuZCBFdm9sdXRpb25hcnkgQmlvbG9neSwgVW5p
dmVyc2l0eSBvZiBUb3JvbnRvLCBUb3JvbnRvLCBDYW5hZGEuJiN4RDtDaGlsZCBhbmQgQnJhaW4g
RGV2ZWxvcG1lbnQgUHJvZ3JhbSwgQ2FuYWRpYW4gSW5zdGl0dXRlIGZvciBBZHZhbmNlZCBSZXNl
YXJjaCAoQ0lGQVIpLCBNYVJTIENlbnRyZSwgVG9yb250bywgQ2FuYWRhLjwvYXV0aC1hZGRyZXNz
Pjx0aXRsZXM+PHRpdGxlPlRoZSBEcm9zb3BoaWxhIG1lbGFub2dhc3RlciBmb3JhZ2luZyBnZW5l
IGFmZmVjdHMgc29jaWFsIG5ldHdvcmtzPC90aXRsZT48c2Vjb25kYXJ5LXRpdGxlPkogTmV1cm9n
ZW5ldDwvc2Vjb25kYXJ5LXRpdGxlPjwvdGl0bGVzPjxwZXJpb2RpY2FsPjxmdWxsLXRpdGxlPkog
TmV1cm9nZW5ldDwvZnVsbC10aXRsZT48L3BlcmlvZGljYWw+PHBhZ2VzPjI0OS0yNjE8L3BhZ2Vz
Pjx2b2x1bWU+MzU8L3ZvbHVtZT48bnVtYmVyPjM8L251bWJlcj48ZWRpdGlvbj4yMDIxLzA2LzE1
PC9lZGl0aW9uPjxrZXl3b3Jkcz48a2V5d29yZD5BbmltYWxzPC9rZXl3b3JkPjxrZXl3b3JkPkJl
aGF2aW9yLCBBbmltYWwvKnBoeXNpb2xvZ3k8L2tleXdvcmQ+PGtleXdvcmQ+Q3ljbGljIEdNUC1E
ZXBlbmRlbnQgUHJvdGVpbiBLaW5hc2VzLypnZW5ldGljczwva2V5d29yZD48a2V5d29yZD5Ecm9z
b3BoaWxhIFByb3RlaW5zLypnZW5ldGljczwva2V5d29yZD48a2V5d29yZD5Ecm9zb3BoaWxhIG1l
bGFub2dhc3Rlci8qcGh5c2lvbG9neTwva2V5d29yZD48a2V5d29yZD4qU29jaWFsIEJlaGF2aW9y
PC9rZXl3b3JkPjxrZXl3b3JkPipEcm9zb3BoaWxhIG1lbGFub2dhc3Rlcjwva2V5d29yZD48a2V5
d29yZD4qU29jaWFsIG5ldHdvcmtzPC9rZXl3b3JkPjxrZXl3b3JkPipmb3IgZ2VuZTwva2V5d29y
ZD48a2V5d29yZD4qZm9yYWdpbmcgZ2VuZTwva2V5d29yZD48a2V5d29yZD4qZ2VuZXRpY3M8L2tl
eXdvcmQ+PGtleXdvcmQ+KnNvY2lhbCBpbnRlcmFjdGlvbjwva2V5d29yZD48a2V5d29yZD4qc29j
aWFsIG5ldHdvcmsgYW5hbHlzaXM8L2tleXdvcmQ+PGtleXdvcmQ+KnNvY2lhbCBzdHJ1Y3R1cmU8
L2tleXdvcmQ+PC9rZXl3b3Jkcz48ZGF0ZXM+PHllYXI+MjAyMTwveWVhcj48cHViLWRhdGVzPjxk
YXRlPlNlcDwvZGF0ZT48L3B1Yi1kYXRlcz48L2RhdGVzPjxpc2JuPjE1NjMtNTI2MCAoRWxlY3Ry
b25pYykmI3hEOzAxNjctNzA2MyAoTGlua2luZyk8L2lzYm4+PGFjY2Vzc2lvbi1udW0+MzQxMjE1
OTc8L2FjY2Vzc2lvbi1udW0+PHVybHM+PHJlbGF0ZWQtdXJscz48dXJsPmh0dHBzOi8vd3d3Lm5j
YmkubmxtLm5paC5nb3YvcHVibWVkLzM0MTIxNTk3PC91cmw+PC9yZWxhdGVkLXVybHM+PC91cmxz
PjxlbGVjdHJvbmljLXJlc291cmNlLW51bT4xMC4xMDgwLzAxNjc3MDYzLjIwMjEuMTkzNjUxNzwv
ZWxlY3Ryb25pYy1yZXNvdXJjZS1udW0+PC9y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 w:rsidRPr="00094E2B">
              <w:rPr>
                <w:noProof/>
                <w:vertAlign w:val="superscript"/>
              </w:rPr>
              <w:t>7</w:t>
            </w:r>
            <w:r>
              <w:rPr>
                <w:noProof/>
              </w:rPr>
              <w:fldChar w:fldCharType="end"/>
            </w:r>
          </w:p>
        </w:tc>
      </w:tr>
      <w:tr w:rsidR="00866E48" w14:paraId="0F2117DE" w14:textId="77777777" w:rsidTr="00866E48">
        <w:tc>
          <w:tcPr>
            <w:tcW w:w="0" w:type="auto"/>
            <w:vAlign w:val="bottom"/>
          </w:tcPr>
          <w:p w14:paraId="7577C68E" w14:textId="4E08263A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20</w:t>
            </w:r>
          </w:p>
        </w:tc>
        <w:tc>
          <w:tcPr>
            <w:tcW w:w="0" w:type="auto"/>
          </w:tcPr>
          <w:p w14:paraId="0F092F93" w14:textId="6F28BD8F" w:rsidR="00866E48" w:rsidRPr="00D72329" w:rsidRDefault="00866E48" w:rsidP="00866E48">
            <w:r w:rsidRPr="00D72329">
              <w:t>Interaction episode duration</w:t>
            </w:r>
          </w:p>
        </w:tc>
        <w:tc>
          <w:tcPr>
            <w:tcW w:w="0" w:type="auto"/>
            <w:vMerge/>
          </w:tcPr>
          <w:p w14:paraId="6E72C2C9" w14:textId="77777777" w:rsidR="00866E48" w:rsidRDefault="00866E48" w:rsidP="00866E48"/>
        </w:tc>
        <w:tc>
          <w:tcPr>
            <w:tcW w:w="0" w:type="auto"/>
          </w:tcPr>
          <w:p w14:paraId="43A7958D" w14:textId="2E7A70E9" w:rsidR="00866E48" w:rsidRPr="00475D6C" w:rsidRDefault="00866E48" w:rsidP="00866E48">
            <w:pPr>
              <w:rPr>
                <w:noProof/>
              </w:rPr>
            </w:pPr>
            <w:r w:rsidRPr="00094E2B">
              <w:rPr>
                <w:noProof/>
              </w:rPr>
              <w:t>Alwash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>
                <w:fldData xml:space="preserve">PEVuZE5vdGU+PENpdGU+PEF1dGhvcj5BbHdhc2g8L0F1dGhvcj48WWVhcj4yMDIxPC9ZZWFyPjxS
ZWNOdW0+MTA5NzwvUmVjTnVtPjxEaXNwbGF5VGV4dD48c3R5bGUgZmFjZT0ic3VwZXJzY3JpcHQi
Pjc8L3N0eWxlPjwvRGlzcGxheVRleHQ+PHJlY29yZD48cmVjLW51bWJlcj4xMDk3PC9yZWMtbnVt
YmVyPjxmb3JlaWduLWtleXM+PGtleSBhcHA9IkVOIiBkYi1pZD0iNTJhcnhyMHJqMHphdG5lNXhw
ZnZmc2YwenRmcGVyc3R4d3p6IiB0aW1lc3RhbXA9IjE2NDY0NzAyMjMiPjEwOTc8L2tleT48a2V5
IGFwcD0iRU5XZWIiIGRiLWlkPSIiPjA8L2tleT48L2ZvcmVpZ24ta2V5cz48cmVmLXR5cGUgbmFt
ZT0iSm91cm5hbCBBcnRpY2xlIj4xNzwvcmVmLXR5cGU+PGNvbnRyaWJ1dG9ycz48YXV0aG9ycz48
YXV0aG9yPkFsd2FzaCwgTi48L2F1dGhvcj48YXV0aG9yPkFsbGVuLCBBLiBNLjwvYXV0aG9yPjxh
dXRob3I+Qi4gU29rb2xvd3NraSBNPC9hdXRob3I+PGF1dGhvcj5MZXZpbmUsIEouIEQuPC9hdXRo
b3I+PC9hdXRob3JzPjwvY29udHJpYnV0b3JzPjxhdXRoLWFkZHJlc3M+RGVwYXJ0bWVudCBvZiBC
aW9sb2d5LCBVbml2ZXJzaXR5IG9mIFRvcm9udG8gYXQgTWlzc2lzc2F1Z2EsIE1pc3Npc3NhdWdh
LCBDYW5hZGEuJiN4RDtEZXBhcnRtZW50IG9mIENlbGwgYW5kIFN5c3RlbXMgQmlvbG9neSwgVW5p
dmVyc2l0eSBvZiBUb3JvbnRvLCBUb3JvbnRvLCBDYW5hZGEuJiN4RDtDZW50cmUgZm9yIE5ldXJh
bCBDaXJjdWl0cyBhbmQgQmVoYXZpb3IsIFVuaXZlcnNpdHkgb2YgT3hmb3JkLCBPeGZvcmQsIFVL
LiYjeEQ7RGVwYXJ0bWVudCBvZiBFY29sb2d5IGFuZCBFdm9sdXRpb25hcnkgQmlvbG9neSwgVW5p
dmVyc2l0eSBvZiBUb3JvbnRvLCBUb3JvbnRvLCBDYW5hZGEuJiN4RDtDaGlsZCBhbmQgQnJhaW4g
RGV2ZWxvcG1lbnQgUHJvZ3JhbSwgQ2FuYWRpYW4gSW5zdGl0dXRlIGZvciBBZHZhbmNlZCBSZXNl
YXJjaCAoQ0lGQVIpLCBNYVJTIENlbnRyZSwgVG9yb250bywgQ2FuYWRhLjwvYXV0aC1hZGRyZXNz
Pjx0aXRsZXM+PHRpdGxlPlRoZSBEcm9zb3BoaWxhIG1lbGFub2dhc3RlciBmb3JhZ2luZyBnZW5l
IGFmZmVjdHMgc29jaWFsIG5ldHdvcmtzPC90aXRsZT48c2Vjb25kYXJ5LXRpdGxlPkogTmV1cm9n
ZW5ldDwvc2Vjb25kYXJ5LXRpdGxlPjwvdGl0bGVzPjxwZXJpb2RpY2FsPjxmdWxsLXRpdGxlPkog
TmV1cm9nZW5ldDwvZnVsbC10aXRsZT48L3BlcmlvZGljYWw+PHBhZ2VzPjI0OS0yNjE8L3BhZ2Vz
Pjx2b2x1bWU+MzU8L3ZvbHVtZT48bnVtYmVyPjM8L251bWJlcj48ZWRpdGlvbj4yMDIxLzA2LzE1
PC9lZGl0aW9uPjxrZXl3b3Jkcz48a2V5d29yZD5BbmltYWxzPC9rZXl3b3JkPjxrZXl3b3JkPkJl
aGF2aW9yLCBBbmltYWwvKnBoeXNpb2xvZ3k8L2tleXdvcmQ+PGtleXdvcmQ+Q3ljbGljIEdNUC1E
ZXBlbmRlbnQgUHJvdGVpbiBLaW5hc2VzLypnZW5ldGljczwva2V5d29yZD48a2V5d29yZD5Ecm9z
b3BoaWxhIFByb3RlaW5zLypnZW5ldGljczwva2V5d29yZD48a2V5d29yZD5Ecm9zb3BoaWxhIG1l
bGFub2dhc3Rlci8qcGh5c2lvbG9neTwva2V5d29yZD48a2V5d29yZD4qU29jaWFsIEJlaGF2aW9y
PC9rZXl3b3JkPjxrZXl3b3JkPipEcm9zb3BoaWxhIG1lbGFub2dhc3Rlcjwva2V5d29yZD48a2V5
d29yZD4qU29jaWFsIG5ldHdvcmtzPC9rZXl3b3JkPjxrZXl3b3JkPipmb3IgZ2VuZTwva2V5d29y
ZD48a2V5d29yZD4qZm9yYWdpbmcgZ2VuZTwva2V5d29yZD48a2V5d29yZD4qZ2VuZXRpY3M8L2tl
eXdvcmQ+PGtleXdvcmQ+KnNvY2lhbCBpbnRlcmFjdGlvbjwva2V5d29yZD48a2V5d29yZD4qc29j
aWFsIG5ldHdvcmsgYW5hbHlzaXM8L2tleXdvcmQ+PGtleXdvcmQ+KnNvY2lhbCBzdHJ1Y3R1cmU8
L2tleXdvcmQ+PC9rZXl3b3Jkcz48ZGF0ZXM+PHllYXI+MjAyMTwveWVhcj48cHViLWRhdGVzPjxk
YXRlPlNlcDwvZGF0ZT48L3B1Yi1kYXRlcz48L2RhdGVzPjxpc2JuPjE1NjMtNTI2MCAoRWxlY3Ry
b25pYykmI3hEOzAxNjctNzA2MyAoTGlua2luZyk8L2lzYm4+PGFjY2Vzc2lvbi1udW0+MzQxMjE1
OTc8L2FjY2Vzc2lvbi1udW0+PHVybHM+PHJlbGF0ZWQtdXJscz48dXJsPmh0dHBzOi8vd3d3Lm5j
YmkubmxtLm5paC5nb3YvcHVibWVkLzM0MTIxNTk3PC91cmw+PC9yZWxhdGVkLXVybHM+PC91cmxz
PjxlbGVjdHJvbmljLXJlc291cmNlLW51bT4xMC4xMDgwLzAxNjc3MDYzLjIwMjEuMTkzNjUxNzwv
ZWxlY3Ryb25pYy1yZXNvdXJjZS1udW0+PC9y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BbHdhc2g8L0F1dGhvcj48WWVhcj4yMDIxPC9ZZWFyPjxS
ZWNOdW0+MTA5NzwvUmVjTnVtPjxEaXNwbGF5VGV4dD48c3R5bGUgZmFjZT0ic3VwZXJzY3JpcHQi
Pjc8L3N0eWxlPjwvRGlzcGxheVRleHQ+PHJlY29yZD48cmVjLW51bWJlcj4xMDk3PC9yZWMtbnVt
YmVyPjxmb3JlaWduLWtleXM+PGtleSBhcHA9IkVOIiBkYi1pZD0iNTJhcnhyMHJqMHphdG5lNXhw
ZnZmc2YwenRmcGVyc3R4d3p6IiB0aW1lc3RhbXA9IjE2NDY0NzAyMjMiPjEwOTc8L2tleT48a2V5
IGFwcD0iRU5XZWIiIGRiLWlkPSIiPjA8L2tleT48L2ZvcmVpZ24ta2V5cz48cmVmLXR5cGUgbmFt
ZT0iSm91cm5hbCBBcnRpY2xlIj4xNzwvcmVmLXR5cGU+PGNvbnRyaWJ1dG9ycz48YXV0aG9ycz48
YXV0aG9yPkFsd2FzaCwgTi48L2F1dGhvcj48YXV0aG9yPkFsbGVuLCBBLiBNLjwvYXV0aG9yPjxh
dXRob3I+Qi4gU29rb2xvd3NraSBNPC9hdXRob3I+PGF1dGhvcj5MZXZpbmUsIEouIEQuPC9hdXRo
b3I+PC9hdXRob3JzPjwvY29udHJpYnV0b3JzPjxhdXRoLWFkZHJlc3M+RGVwYXJ0bWVudCBvZiBC
aW9sb2d5LCBVbml2ZXJzaXR5IG9mIFRvcm9udG8gYXQgTWlzc2lzc2F1Z2EsIE1pc3Npc3NhdWdh
LCBDYW5hZGEuJiN4RDtEZXBhcnRtZW50IG9mIENlbGwgYW5kIFN5c3RlbXMgQmlvbG9neSwgVW5p
dmVyc2l0eSBvZiBUb3JvbnRvLCBUb3JvbnRvLCBDYW5hZGEuJiN4RDtDZW50cmUgZm9yIE5ldXJh
bCBDaXJjdWl0cyBhbmQgQmVoYXZpb3IsIFVuaXZlcnNpdHkgb2YgT3hmb3JkLCBPeGZvcmQsIFVL
LiYjeEQ7RGVwYXJ0bWVudCBvZiBFY29sb2d5IGFuZCBFdm9sdXRpb25hcnkgQmlvbG9neSwgVW5p
dmVyc2l0eSBvZiBUb3JvbnRvLCBUb3JvbnRvLCBDYW5hZGEuJiN4RDtDaGlsZCBhbmQgQnJhaW4g
RGV2ZWxvcG1lbnQgUHJvZ3JhbSwgQ2FuYWRpYW4gSW5zdGl0dXRlIGZvciBBZHZhbmNlZCBSZXNl
YXJjaCAoQ0lGQVIpLCBNYVJTIENlbnRyZSwgVG9yb250bywgQ2FuYWRhLjwvYXV0aC1hZGRyZXNz
Pjx0aXRsZXM+PHRpdGxlPlRoZSBEcm9zb3BoaWxhIG1lbGFub2dhc3RlciBmb3JhZ2luZyBnZW5l
IGFmZmVjdHMgc29jaWFsIG5ldHdvcmtzPC90aXRsZT48c2Vjb25kYXJ5LXRpdGxlPkogTmV1cm9n
ZW5ldDwvc2Vjb25kYXJ5LXRpdGxlPjwvdGl0bGVzPjxwZXJpb2RpY2FsPjxmdWxsLXRpdGxlPkog
TmV1cm9nZW5ldDwvZnVsbC10aXRsZT48L3BlcmlvZGljYWw+PHBhZ2VzPjI0OS0yNjE8L3BhZ2Vz
Pjx2b2x1bWU+MzU8L3ZvbHVtZT48bnVtYmVyPjM8L251bWJlcj48ZWRpdGlvbj4yMDIxLzA2LzE1
PC9lZGl0aW9uPjxrZXl3b3Jkcz48a2V5d29yZD5BbmltYWxzPC9rZXl3b3JkPjxrZXl3b3JkPkJl
aGF2aW9yLCBBbmltYWwvKnBoeXNpb2xvZ3k8L2tleXdvcmQ+PGtleXdvcmQ+Q3ljbGljIEdNUC1E
ZXBlbmRlbnQgUHJvdGVpbiBLaW5hc2VzLypnZW5ldGljczwva2V5d29yZD48a2V5d29yZD5Ecm9z
b3BoaWxhIFByb3RlaW5zLypnZW5ldGljczwva2V5d29yZD48a2V5d29yZD5Ecm9zb3BoaWxhIG1l
bGFub2dhc3Rlci8qcGh5c2lvbG9neTwva2V5d29yZD48a2V5d29yZD4qU29jaWFsIEJlaGF2aW9y
PC9rZXl3b3JkPjxrZXl3b3JkPipEcm9zb3BoaWxhIG1lbGFub2dhc3Rlcjwva2V5d29yZD48a2V5
d29yZD4qU29jaWFsIG5ldHdvcmtzPC9rZXl3b3JkPjxrZXl3b3JkPipmb3IgZ2VuZTwva2V5d29y
ZD48a2V5d29yZD4qZm9yYWdpbmcgZ2VuZTwva2V5d29yZD48a2V5d29yZD4qZ2VuZXRpY3M8L2tl
eXdvcmQ+PGtleXdvcmQ+KnNvY2lhbCBpbnRlcmFjdGlvbjwva2V5d29yZD48a2V5d29yZD4qc29j
aWFsIG5ldHdvcmsgYW5hbHlzaXM8L2tleXdvcmQ+PGtleXdvcmQ+KnNvY2lhbCBzdHJ1Y3R1cmU8
L2tleXdvcmQ+PC9rZXl3b3Jkcz48ZGF0ZXM+PHllYXI+MjAyMTwveWVhcj48cHViLWRhdGVzPjxk
YXRlPlNlcDwvZGF0ZT48L3B1Yi1kYXRlcz48L2RhdGVzPjxpc2JuPjE1NjMtNTI2MCAoRWxlY3Ry
b25pYykmI3hEOzAxNjctNzA2MyAoTGlua2luZyk8L2lzYm4+PGFjY2Vzc2lvbi1udW0+MzQxMjE1
OTc8L2FjY2Vzc2lvbi1udW0+PHVybHM+PHJlbGF0ZWQtdXJscz48dXJsPmh0dHBzOi8vd3d3Lm5j
YmkubmxtLm5paC5nb3YvcHVibWVkLzM0MTIxNTk3PC91cmw+PC9yZWxhdGVkLXVybHM+PC91cmxz
PjxlbGVjdHJvbmljLXJlc291cmNlLW51bT4xMC4xMDgwLzAxNjc3MDYzLjIwMjEuMTkzNjUxNzwv
ZWxlY3Ryb25pYy1yZXNvdXJjZS1udW0+PC9y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 w:rsidRPr="00094E2B">
              <w:rPr>
                <w:noProof/>
                <w:vertAlign w:val="superscript"/>
              </w:rPr>
              <w:t>7</w:t>
            </w:r>
            <w:r>
              <w:rPr>
                <w:noProof/>
              </w:rPr>
              <w:fldChar w:fldCharType="end"/>
            </w:r>
          </w:p>
        </w:tc>
      </w:tr>
      <w:tr w:rsidR="00866E48" w14:paraId="1486FA74" w14:textId="77777777" w:rsidTr="00866E48">
        <w:tc>
          <w:tcPr>
            <w:tcW w:w="0" w:type="auto"/>
            <w:vAlign w:val="bottom"/>
          </w:tcPr>
          <w:p w14:paraId="1576D51D" w14:textId="29AF5D55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0" w:type="auto"/>
          </w:tcPr>
          <w:p w14:paraId="0ADA7AF3" w14:textId="2F9CA7FE" w:rsidR="00866E48" w:rsidRPr="00D72329" w:rsidRDefault="00866E48" w:rsidP="00866E48">
            <w:r w:rsidRPr="00D72329">
              <w:t>Degree assortativity coefficient</w:t>
            </w:r>
          </w:p>
        </w:tc>
        <w:tc>
          <w:tcPr>
            <w:tcW w:w="0" w:type="auto"/>
            <w:vMerge/>
          </w:tcPr>
          <w:p w14:paraId="7AAB85B4" w14:textId="77777777" w:rsidR="00866E48" w:rsidRDefault="00866E48" w:rsidP="00866E48"/>
        </w:tc>
        <w:tc>
          <w:tcPr>
            <w:tcW w:w="0" w:type="auto"/>
          </w:tcPr>
          <w:p w14:paraId="21354AE5" w14:textId="67B00198" w:rsidR="00866E48" w:rsidRPr="00475D6C" w:rsidRDefault="00866E48" w:rsidP="00866E48">
            <w:pPr>
              <w:rPr>
                <w:noProof/>
              </w:rPr>
            </w:pPr>
            <w:r w:rsidRPr="00E6089B">
              <w:rPr>
                <w:noProof/>
              </w:rPr>
              <w:t>Schneider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chneider&lt;/Author&gt;&lt;Year&gt;2012&lt;/Year&gt;&lt;RecNum&gt;1096&lt;/RecNum&gt;&lt;DisplayText&gt;&lt;style face="superscript"&gt;3&lt;/style&gt;&lt;/DisplayText&gt;&lt;record&gt;&lt;rec-number&gt;1096&lt;/rec-number&gt;&lt;foreign-keys&gt;&lt;key app="EN" db-id="52arxr0rj0zatne5xpfvfsf0ztfperstxwzz" timestamp="1646470183"&gt;1096&lt;/key&gt;&lt;key app="ENWeb" db-id=""&gt;0&lt;/key&gt;&lt;/foreign-keys&gt;&lt;ref-type name="Journal Article"&gt;17&lt;/ref-type&gt;&lt;contributors&gt;&lt;authors&gt;&lt;author&gt;Schneider, J.&lt;/author&gt;&lt;author&gt;Dickinson, M. H.&lt;/author&gt;&lt;author&gt;Levine, J. D.&lt;/author&gt;&lt;/authors&gt;&lt;/contributors&gt;&lt;auth-address&gt;Department of Biology, University of Toronto at Mississauga, Mississauga, ON, Canada.&lt;/auth-address&gt;&lt;titles&gt;&lt;title&gt;Social structures depend on innate determinants and chemosensory processing in Drosophila&lt;/title&gt;&lt;secondary-title&gt;Proc Natl Acad Sci U S A&lt;/secondary-title&gt;&lt;/titles&gt;&lt;periodical&gt;&lt;full-title&gt;Proc Natl Acad Sci U S A&lt;/full-title&gt;&lt;/periodical&gt;&lt;pages&gt;17174-9&lt;/pages&gt;&lt;volume&gt;109 Suppl 2&lt;/volume&gt;&lt;edition&gt;2012/07/18&lt;/edition&gt;&lt;keywords&gt;&lt;keyword&gt;Animals&lt;/keyword&gt;&lt;keyword&gt;Animals, Genetically Modified&lt;/keyword&gt;&lt;keyword&gt;Behavior, Animal/*physiology&lt;/keyword&gt;&lt;keyword&gt;Chemoreceptor Cells/physiology&lt;/keyword&gt;&lt;keyword&gt;Drosophila melanogaster/genetics/*physiology&lt;/keyword&gt;&lt;keyword&gt;Female&lt;/keyword&gt;&lt;keyword&gt;Male&lt;/keyword&gt;&lt;keyword&gt;Models, Biological&lt;/keyword&gt;&lt;keyword&gt;Mutation&lt;/keyword&gt;&lt;keyword&gt;Phenotype&lt;/keyword&gt;&lt;keyword&gt;Smell/genetics/physiology&lt;/keyword&gt;&lt;keyword&gt;*Social Behavior&lt;/keyword&gt;&lt;/keywords&gt;&lt;dates&gt;&lt;year&gt;2012&lt;/year&gt;&lt;pub-dates&gt;&lt;date&gt;Oct 16&lt;/date&gt;&lt;/pub-dates&gt;&lt;/dates&gt;&lt;isbn&gt;1091-6490 (Electronic)&amp;#xD;0027-8424 (Linking)&lt;/isbn&gt;&lt;accession-num&gt;22802679&lt;/accession-num&gt;&lt;urls&gt;&lt;related-urls&gt;&lt;url&gt;https://www.ncbi.nlm.nih.gov/pubmed/22802679&lt;/url&gt;&lt;/related-urls&gt;&lt;/urls&gt;&lt;custom2&gt;PMC3477376&lt;/custom2&gt;&lt;electronic-resource-num&gt;10.1073/pnas.1121252109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Pr="00E6089B">
              <w:rPr>
                <w:noProof/>
                <w:vertAlign w:val="superscript"/>
              </w:rPr>
              <w:t>3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>,</w:t>
            </w:r>
            <w:r>
              <w:t xml:space="preserve"> Flytracker</w: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MaXU8L0F1dGhvcj48WWVhcj4yMDE4PC9ZZWFyPjxSZWNO
dW0+MjAwMzwvUmVjTnVtPjxEaXNwbGF5VGV4dD48c3R5bGUgZmFjZT0ic3VwZXJzY3JpcHQiPjEw
PC9zdHlsZT48L0Rpc3BsYXlUZXh0PjxyZWNvcmQ+PHJlYy1udW1iZXI+MjAwMzwvcmVjLW51bWJl
cj48Zm9yZWlnbi1rZXlzPjxrZXkgYXBwPSJFTiIgZGItaWQ9IjUyYXJ4cjByajB6YXRuZTV4cGZ2
ZnNmMHp0ZnBlcnN0eHd6eiIgdGltZXN0YW1wPSIxNjU5NTE4MjE4Ij4yMDAzPC9rZXk+PGtleSBh
cHA9IkVOV2ViIiBkYi1pZD0iIj4wPC9rZXk+PC9mb3JlaWduLWtleXM+PHJlZi10eXBlIG5hbWU9
IkpvdXJuYWwgQXJ0aWNsZSI+MTc8L3JlZi10eXBlPjxjb250cmlidXRvcnM+PGF1dGhvcnM+PGF1
dGhvcj5MaXUsIEcuPC9hdXRob3I+PGF1dGhvcj5OYXRoLCBULjwvYXV0aG9yPjxhdXRob3I+TGlu
bmV3ZWJlciwgRy4gQS48L2F1dGhvcj48YXV0aG9yPkNsYWV5cywgQS48L2F1dGhvcj48YXV0aG9y
Pkd1bywgWi48L2F1dGhvcj48YXV0aG9yPkxpLCBKLjwvYXV0aG9yPjxhdXRob3I+QmVuZ29jaGVh
LCBNLjwvYXV0aG9yPjxhdXRob3I+RGUgQmFja2VyLCBTLjwvYXV0aG9yPjxhdXRob3I+V2V5biwg
Qi48L2F1dGhvcj48YXV0aG9yPlNuZXlkZXJzLCBNLjwvYXV0aG9yPjxhdXRob3I+TmljYXN5LCBI
LjwvYXV0aG9yPjxhdXRob3I+WXUsIFAuPC9hdXRob3I+PGF1dGhvcj5TY2hldW5kZXJzLCBQLjwv
YXV0aG9yPjxhdXRob3I+SGFzc2FuLCBCLiBBLjwvYXV0aG9yPjwvYXV0aG9ycz48L2NvbnRyaWJ1
dG9ycz48YXV0aC1hZGRyZXNzPlZJQiBDZW50ZXIgZm9yIHRoZSBCaW9sb2d5IG9mIERpc2Vhc2Us
IFZJQiwgTGV1dmVuLCBCZWxnaXVtLiYjeEQ7Q2VudGVyIGZvciBIdW1hbiBHZW5ldGljcywgU2No
b29sIG9mIE1lZGljaW5lLCBVbml2ZXJzaXR5IG9mIExldXZlbiwgTGV1dmVuLCBCZWxnaXVtLiYj
eEQ7UGVpcmEgYnZiYSwgVHVybmhvdXQsIEJlbGdpdW0uJiN4RDtJTUVDLVZpc2lvbiBMYWIsIFVu
aXZlcnNpdHkgb2YgQW50d2VycCwgQW50d2VycCwgQmVsZ2l1bS4mI3hEO0RDSUxhYnMsIEtlZXJi
ZXJnZW4sIEJlbGdpdW0uJiN4RDtJbnN0aXR1dCBkdSBDZXJ2ZWF1IGV0IGRlIGxhIE1vZWxsZSBF
cGluaWVyZSAoSUNNKSAtIEhvcGl0YWwgUGl0aWUtU2FscGV0cmllcmUsIFNvcmJvbm5lIFVuaXZl
cnNpdGUsIEluc2VybSwgQ05SUywgUGFyaXMsIEZyYW5jZS4mI3hEO0RlcGFydG1lbnQgb2YgRWxl
Y3RyaWNhbCBhbmQgQ29tcHV0ZXIgRW5naW5lZXJpbmcgJmFtcDsgVEVFUy1BZ3JpTGlmZSBDZW50
ZXIgZm9yIEJpb2luZm9ybWF0aWNzIGFuZCBHZW5vbWljIFN5c3RlbXMgRW5naW5lZXJpbmcgKENC
R1NFKSwgVGV4YXMgQSZhbXA7TSBVbml2ZXJzaXR5LCBDb2xsZWdlIFN0YXRpb24sIFRleGFzLCBV
bml0ZWQgU3RhdGVzIG9mIEFtZXJpY2EuPC9hdXRoLWFkZHJlc3M+PHRpdGxlcz48dGl0bGU+QSBz
aW1wbGUgY29tcHV0ZXIgdmlzaW9uIHBpcGVsaW5lIHJldmVhbHMgdGhlIGVmZmVjdHMgb2YgaXNv
bGF0aW9uIG9uIHNvY2lhbCBpbnRlcmFjdGlvbiBkeW5hbWljcyBpbiBEcm9zb3BoaWxhPC90aXRs
ZT48c2Vjb25kYXJ5LXRpdGxlPlBMb1MgQ29tcHV0IEJpb2w8L3NlY29uZGFyeS10aXRsZT48L3Rp
dGxlcz48cGVyaW9kaWNhbD48ZnVsbC10aXRsZT5QTG9TIENvbXB1dCBCaW9sPC9mdWxsLXRpdGxl
PjwvcGVyaW9kaWNhbD48cGFnZXM+ZTEwMDY0MTA8L3BhZ2VzPjx2b2x1bWU+MTQ8L3ZvbHVtZT48
bnVtYmVyPjg8L251bWJlcj48ZWRpdGlvbj4yMDE4LzA4LzMxPC9lZGl0aW9uPjxrZXl3b3Jkcz48
a2V5d29yZD5BbGdvcml0aG1zPC9rZXl3b3JkPjxrZXl3b3JkPkFuaW1hbHM8L2tleXdvcmQ+PGtl
eXdvcmQ+QmVoYXZpb3IsIEFuaW1hbC8qcGh5c2lvbG9neTwva2V5d29yZD48a2V5d29yZD5Db21w
dXRlcnM8L2tleXdvcmQ+PGtleXdvcmQ+RHJvc29waGlsYSBQcm90ZWlucy9nZW5ldGljcy9tZXRh
Ym9saXNtPC9rZXl3b3JkPjxrZXl3b3JkPkRyb3NvcGhpbGEgbWVsYW5vZ2FzdGVyL2dlbmV0aWNz
L21ldGFib2xpc208L2tleXdvcmQ+PGtleXdvcmQ+SW50ZXJwZXJzb25hbCBSZWxhdGlvbnM8L2tl
eXdvcmQ+PGtleXdvcmQ+UG9wdWxhdGlvbiBTdXJ2ZWlsbGFuY2UvKm1ldGhvZHM8L2tleXdvcmQ+
PGtleXdvcmQ+U29jaWFsIEJlaGF2aW9yPC9rZXl3b3JkPjxrZXl3b3JkPlNvY2lhbCBJc29sYXRp
b24vKnBzeWNob2xvZ3k8L2tleXdvcmQ+PGtleXdvcmQ+U29mdHdhcmU8L2tleXdvcmQ+PC9rZXl3
b3Jkcz48ZGF0ZXM+PHllYXI+MjAxODwveWVhcj48cHViLWRhdGVzPjxkYXRlPkF1ZzwvZGF0ZT48
L3B1Yi1kYXRlcz48L2RhdGVzPjxpc2JuPjE1NTMtNzM1OCAoRWxlY3Ryb25pYykmI3hEOzE1NTMt
NzM0WCAoTGlua2luZyk8L2lzYm4+PGFjY2Vzc2lvbi1udW0+MzAxNjEyNjI8L2FjY2Vzc2lvbi1u
dW0+PHVybHM+PHJlbGF0ZWQtdXJscz48dXJsPmh0dHBzOi8vd3d3Lm5jYmkubmxtLm5paC5nb3Yv
cHVibWVkLzMwMTYxMjYyPC91cmw+PC9yZWxhdGVkLXVybHM+PC91cmxzPjxjdXN0b20yPlBNQzYx
MzU1MjIgZm9sbG93aW5nIGNvbXBldGluZyBpbnRlcmVzdHM6IEF1dGhvcnMgSGFucyBOaWNhc3kg
YW5kIE1hbnUgU25leWRlcnMgd29yayBmb3IgUGVpcmEsIGEgZm9yIHByb2ZpdCBjb21wYW55LiBB
dXRob3JzIFN0ZXZlIERlIEJhY2tlciBhbmQsIEJhcmJhcmEgV2V5biB3b3JrZWQgZm9yIERDSSBM
YWJzLCBhIGZvciBwcm9maXQgY29tcGFueS48L2N1c3RvbTI+PGVsZWN0cm9uaWMtcmVzb3VyY2Ut
bnVtPjEwLjEzNzEvam91cm5hbC5wY2JpLjEwMDY0MTA8L2VsZWN0cm9uaWMtcmVzb3VyY2UtbnVt
PjwvcmVjb3JkPjwvQ2l0ZT48L0VuZE5vdGU+AG==
</w:fldData>
              </w:fldChar>
            </w:r>
            <w:r>
              <w:rPr>
                <w:rFonts w:cstheme="minorHAnsi"/>
                <w:szCs w:val="21"/>
              </w:rPr>
              <w:instrText xml:space="preserve"> ADDIN EN.CITE </w:instrTex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MaXU8L0F1dGhvcj48WWVhcj4yMDE4PC9ZZWFyPjxSZWNO
dW0+MjAwMzwvUmVjTnVtPjxEaXNwbGF5VGV4dD48c3R5bGUgZmFjZT0ic3VwZXJzY3JpcHQiPjEw
PC9zdHlsZT48L0Rpc3BsYXlUZXh0PjxyZWNvcmQ+PHJlYy1udW1iZXI+MjAwMzwvcmVjLW51bWJl
cj48Zm9yZWlnbi1rZXlzPjxrZXkgYXBwPSJFTiIgZGItaWQ9IjUyYXJ4cjByajB6YXRuZTV4cGZ2
ZnNmMHp0ZnBlcnN0eHd6eiIgdGltZXN0YW1wPSIxNjU5NTE4MjE4Ij4yMDAzPC9rZXk+PGtleSBh
cHA9IkVOV2ViIiBkYi1pZD0iIj4wPC9rZXk+PC9mb3JlaWduLWtleXM+PHJlZi10eXBlIG5hbWU9
IkpvdXJuYWwgQXJ0aWNsZSI+MTc8L3JlZi10eXBlPjxjb250cmlidXRvcnM+PGF1dGhvcnM+PGF1
dGhvcj5MaXUsIEcuPC9hdXRob3I+PGF1dGhvcj5OYXRoLCBULjwvYXV0aG9yPjxhdXRob3I+TGlu
bmV3ZWJlciwgRy4gQS48L2F1dGhvcj48YXV0aG9yPkNsYWV5cywgQS48L2F1dGhvcj48YXV0aG9y
Pkd1bywgWi48L2F1dGhvcj48YXV0aG9yPkxpLCBKLjwvYXV0aG9yPjxhdXRob3I+QmVuZ29jaGVh
LCBNLjwvYXV0aG9yPjxhdXRob3I+RGUgQmFja2VyLCBTLjwvYXV0aG9yPjxhdXRob3I+V2V5biwg
Qi48L2F1dGhvcj48YXV0aG9yPlNuZXlkZXJzLCBNLjwvYXV0aG9yPjxhdXRob3I+TmljYXN5LCBI
LjwvYXV0aG9yPjxhdXRob3I+WXUsIFAuPC9hdXRob3I+PGF1dGhvcj5TY2hldW5kZXJzLCBQLjwv
YXV0aG9yPjxhdXRob3I+SGFzc2FuLCBCLiBBLjwvYXV0aG9yPjwvYXV0aG9ycz48L2NvbnRyaWJ1
dG9ycz48YXV0aC1hZGRyZXNzPlZJQiBDZW50ZXIgZm9yIHRoZSBCaW9sb2d5IG9mIERpc2Vhc2Us
IFZJQiwgTGV1dmVuLCBCZWxnaXVtLiYjeEQ7Q2VudGVyIGZvciBIdW1hbiBHZW5ldGljcywgU2No
b29sIG9mIE1lZGljaW5lLCBVbml2ZXJzaXR5IG9mIExldXZlbiwgTGV1dmVuLCBCZWxnaXVtLiYj
eEQ7UGVpcmEgYnZiYSwgVHVybmhvdXQsIEJlbGdpdW0uJiN4RDtJTUVDLVZpc2lvbiBMYWIsIFVu
aXZlcnNpdHkgb2YgQW50d2VycCwgQW50d2VycCwgQmVsZ2l1bS4mI3hEO0RDSUxhYnMsIEtlZXJi
ZXJnZW4sIEJlbGdpdW0uJiN4RDtJbnN0aXR1dCBkdSBDZXJ2ZWF1IGV0IGRlIGxhIE1vZWxsZSBF
cGluaWVyZSAoSUNNKSAtIEhvcGl0YWwgUGl0aWUtU2FscGV0cmllcmUsIFNvcmJvbm5lIFVuaXZl
cnNpdGUsIEluc2VybSwgQ05SUywgUGFyaXMsIEZyYW5jZS4mI3hEO0RlcGFydG1lbnQgb2YgRWxl
Y3RyaWNhbCBhbmQgQ29tcHV0ZXIgRW5naW5lZXJpbmcgJmFtcDsgVEVFUy1BZ3JpTGlmZSBDZW50
ZXIgZm9yIEJpb2luZm9ybWF0aWNzIGFuZCBHZW5vbWljIFN5c3RlbXMgRW5naW5lZXJpbmcgKENC
R1NFKSwgVGV4YXMgQSZhbXA7TSBVbml2ZXJzaXR5LCBDb2xsZWdlIFN0YXRpb24sIFRleGFzLCBV
bml0ZWQgU3RhdGVzIG9mIEFtZXJpY2EuPC9hdXRoLWFkZHJlc3M+PHRpdGxlcz48dGl0bGU+QSBz
aW1wbGUgY29tcHV0ZXIgdmlzaW9uIHBpcGVsaW5lIHJldmVhbHMgdGhlIGVmZmVjdHMgb2YgaXNv
bGF0aW9uIG9uIHNvY2lhbCBpbnRlcmFjdGlvbiBkeW5hbWljcyBpbiBEcm9zb3BoaWxhPC90aXRs
ZT48c2Vjb25kYXJ5LXRpdGxlPlBMb1MgQ29tcHV0IEJpb2w8L3NlY29uZGFyeS10aXRsZT48L3Rp
dGxlcz48cGVyaW9kaWNhbD48ZnVsbC10aXRsZT5QTG9TIENvbXB1dCBCaW9sPC9mdWxsLXRpdGxl
PjwvcGVyaW9kaWNhbD48cGFnZXM+ZTEwMDY0MTA8L3BhZ2VzPjx2b2x1bWU+MTQ8L3ZvbHVtZT48
bnVtYmVyPjg8L251bWJlcj48ZWRpdGlvbj4yMDE4LzA4LzMxPC9lZGl0aW9uPjxrZXl3b3Jkcz48
a2V5d29yZD5BbGdvcml0aG1zPC9rZXl3b3JkPjxrZXl3b3JkPkFuaW1hbHM8L2tleXdvcmQ+PGtl
eXdvcmQ+QmVoYXZpb3IsIEFuaW1hbC8qcGh5c2lvbG9neTwva2V5d29yZD48a2V5d29yZD5Db21w
dXRlcnM8L2tleXdvcmQ+PGtleXdvcmQ+RHJvc29waGlsYSBQcm90ZWlucy9nZW5ldGljcy9tZXRh
Ym9saXNtPC9rZXl3b3JkPjxrZXl3b3JkPkRyb3NvcGhpbGEgbWVsYW5vZ2FzdGVyL2dlbmV0aWNz
L21ldGFib2xpc208L2tleXdvcmQ+PGtleXdvcmQ+SW50ZXJwZXJzb25hbCBSZWxhdGlvbnM8L2tl
eXdvcmQ+PGtleXdvcmQ+UG9wdWxhdGlvbiBTdXJ2ZWlsbGFuY2UvKm1ldGhvZHM8L2tleXdvcmQ+
PGtleXdvcmQ+U29jaWFsIEJlaGF2aW9yPC9rZXl3b3JkPjxrZXl3b3JkPlNvY2lhbCBJc29sYXRp
b24vKnBzeWNob2xvZ3k8L2tleXdvcmQ+PGtleXdvcmQ+U29mdHdhcmU8L2tleXdvcmQ+PC9rZXl3
b3Jkcz48ZGF0ZXM+PHllYXI+MjAxODwveWVhcj48cHViLWRhdGVzPjxkYXRlPkF1ZzwvZGF0ZT48
L3B1Yi1kYXRlcz48L2RhdGVzPjxpc2JuPjE1NTMtNzM1OCAoRWxlY3Ryb25pYykmI3hEOzE1NTMt
NzM0WCAoTGlua2luZyk8L2lzYm4+PGFjY2Vzc2lvbi1udW0+MzAxNjEyNjI8L2FjY2Vzc2lvbi1u
dW0+PHVybHM+PHJlbGF0ZWQtdXJscz48dXJsPmh0dHBzOi8vd3d3Lm5jYmkubmxtLm5paC5nb3Yv
cHVibWVkLzMwMTYxMjYyPC91cmw+PC9yZWxhdGVkLXVybHM+PC91cmxzPjxjdXN0b20yPlBNQzYx
MzU1MjIgZm9sbG93aW5nIGNvbXBldGluZyBpbnRlcmVzdHM6IEF1dGhvcnMgSGFucyBOaWNhc3kg
YW5kIE1hbnUgU25leWRlcnMgd29yayBmb3IgUGVpcmEsIGEgZm9yIHByb2ZpdCBjb21wYW55LiBB
dXRob3JzIFN0ZXZlIERlIEJhY2tlciBhbmQsIEJhcmJhcmEgV2V5biB3b3JrZWQgZm9yIERDSSBM
YWJzLCBhIGZvciBwcm9maXQgY29tcGFueS48L2N1c3RvbTI+PGVsZWN0cm9uaWMtcmVzb3VyY2Ut
bnVtPjEwLjEzNzEvam91cm5hbC5wY2JpLjEwMDY0MTA8L2VsZWN0cm9uaWMtcmVzb3VyY2UtbnVt
PjwvcmVjb3JkPjwvQ2l0ZT48L0VuZE5vdGU+AG==
</w:fldData>
              </w:fldChar>
            </w:r>
            <w:r>
              <w:rPr>
                <w:rFonts w:cstheme="minorHAnsi"/>
                <w:szCs w:val="21"/>
              </w:rPr>
              <w:instrText xml:space="preserve"> ADDIN EN.CITE.DATA </w:instrText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separate"/>
            </w:r>
            <w:r w:rsidRPr="00094E2B">
              <w:rPr>
                <w:rFonts w:cstheme="minorHAnsi"/>
                <w:noProof/>
                <w:szCs w:val="21"/>
                <w:vertAlign w:val="superscript"/>
              </w:rPr>
              <w:t>10</w:t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  <w:t>,</w:t>
            </w:r>
            <w:r w:rsidRPr="00094E2B">
              <w:rPr>
                <w:noProof/>
              </w:rPr>
              <w:t xml:space="preserve"> Alwash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>
                <w:fldData xml:space="preserve">PEVuZE5vdGU+PENpdGU+PEF1dGhvcj5BbHdhc2g8L0F1dGhvcj48WWVhcj4yMDIxPC9ZZWFyPjxS
ZWNOdW0+MTA5NzwvUmVjTnVtPjxEaXNwbGF5VGV4dD48c3R5bGUgZmFjZT0ic3VwZXJzY3JpcHQi
Pjc8L3N0eWxlPjwvRGlzcGxheVRleHQ+PHJlY29yZD48cmVjLW51bWJlcj4xMDk3PC9yZWMtbnVt
YmVyPjxmb3JlaWduLWtleXM+PGtleSBhcHA9IkVOIiBkYi1pZD0iNTJhcnhyMHJqMHphdG5lNXhw
ZnZmc2YwenRmcGVyc3R4d3p6IiB0aW1lc3RhbXA9IjE2NDY0NzAyMjMiPjEwOTc8L2tleT48a2V5
IGFwcD0iRU5XZWIiIGRiLWlkPSIiPjA8L2tleT48L2ZvcmVpZ24ta2V5cz48cmVmLXR5cGUgbmFt
ZT0iSm91cm5hbCBBcnRpY2xlIj4xNzwvcmVmLXR5cGU+PGNvbnRyaWJ1dG9ycz48YXV0aG9ycz48
YXV0aG9yPkFsd2FzaCwgTi48L2F1dGhvcj48YXV0aG9yPkFsbGVuLCBBLiBNLjwvYXV0aG9yPjxh
dXRob3I+Qi4gU29rb2xvd3NraSBNPC9hdXRob3I+PGF1dGhvcj5MZXZpbmUsIEouIEQuPC9hdXRo
b3I+PC9hdXRob3JzPjwvY29udHJpYnV0b3JzPjxhdXRoLWFkZHJlc3M+RGVwYXJ0bWVudCBvZiBC
aW9sb2d5LCBVbml2ZXJzaXR5IG9mIFRvcm9udG8gYXQgTWlzc2lzc2F1Z2EsIE1pc3Npc3NhdWdh
LCBDYW5hZGEuJiN4RDtEZXBhcnRtZW50IG9mIENlbGwgYW5kIFN5c3RlbXMgQmlvbG9neSwgVW5p
dmVyc2l0eSBvZiBUb3JvbnRvLCBUb3JvbnRvLCBDYW5hZGEuJiN4RDtDZW50cmUgZm9yIE5ldXJh
bCBDaXJjdWl0cyBhbmQgQmVoYXZpb3IsIFVuaXZlcnNpdHkgb2YgT3hmb3JkLCBPeGZvcmQsIFVL
LiYjeEQ7RGVwYXJ0bWVudCBvZiBFY29sb2d5IGFuZCBFdm9sdXRpb25hcnkgQmlvbG9neSwgVW5p
dmVyc2l0eSBvZiBUb3JvbnRvLCBUb3JvbnRvLCBDYW5hZGEuJiN4RDtDaGlsZCBhbmQgQnJhaW4g
RGV2ZWxvcG1lbnQgUHJvZ3JhbSwgQ2FuYWRpYW4gSW5zdGl0dXRlIGZvciBBZHZhbmNlZCBSZXNl
YXJjaCAoQ0lGQVIpLCBNYVJTIENlbnRyZSwgVG9yb250bywgQ2FuYWRhLjwvYXV0aC1hZGRyZXNz
Pjx0aXRsZXM+PHRpdGxlPlRoZSBEcm9zb3BoaWxhIG1lbGFub2dhc3RlciBmb3JhZ2luZyBnZW5l
IGFmZmVjdHMgc29jaWFsIG5ldHdvcmtzPC90aXRsZT48c2Vjb25kYXJ5LXRpdGxlPkogTmV1cm9n
ZW5ldDwvc2Vjb25kYXJ5LXRpdGxlPjwvdGl0bGVzPjxwZXJpb2RpY2FsPjxmdWxsLXRpdGxlPkog
TmV1cm9nZW5ldDwvZnVsbC10aXRsZT48L3BlcmlvZGljYWw+PHBhZ2VzPjI0OS0yNjE8L3BhZ2Vz
Pjx2b2x1bWU+MzU8L3ZvbHVtZT48bnVtYmVyPjM8L251bWJlcj48ZWRpdGlvbj4yMDIxLzA2LzE1
PC9lZGl0aW9uPjxrZXl3b3Jkcz48a2V5d29yZD5BbmltYWxzPC9rZXl3b3JkPjxrZXl3b3JkPkJl
aGF2aW9yLCBBbmltYWwvKnBoeXNpb2xvZ3k8L2tleXdvcmQ+PGtleXdvcmQ+Q3ljbGljIEdNUC1E
ZXBlbmRlbnQgUHJvdGVpbiBLaW5hc2VzLypnZW5ldGljczwva2V5d29yZD48a2V5d29yZD5Ecm9z
b3BoaWxhIFByb3RlaW5zLypnZW5ldGljczwva2V5d29yZD48a2V5d29yZD5Ecm9zb3BoaWxhIG1l
bGFub2dhc3Rlci8qcGh5c2lvbG9neTwva2V5d29yZD48a2V5d29yZD4qU29jaWFsIEJlaGF2aW9y
PC9rZXl3b3JkPjxrZXl3b3JkPipEcm9zb3BoaWxhIG1lbGFub2dhc3Rlcjwva2V5d29yZD48a2V5
d29yZD4qU29jaWFsIG5ldHdvcmtzPC9rZXl3b3JkPjxrZXl3b3JkPipmb3IgZ2VuZTwva2V5d29y
ZD48a2V5d29yZD4qZm9yYWdpbmcgZ2VuZTwva2V5d29yZD48a2V5d29yZD4qZ2VuZXRpY3M8L2tl
eXdvcmQ+PGtleXdvcmQ+KnNvY2lhbCBpbnRlcmFjdGlvbjwva2V5d29yZD48a2V5d29yZD4qc29j
aWFsIG5ldHdvcmsgYW5hbHlzaXM8L2tleXdvcmQ+PGtleXdvcmQ+KnNvY2lhbCBzdHJ1Y3R1cmU8
L2tleXdvcmQ+PC9rZXl3b3Jkcz48ZGF0ZXM+PHllYXI+MjAyMTwveWVhcj48cHViLWRhdGVzPjxk
YXRlPlNlcDwvZGF0ZT48L3B1Yi1kYXRlcz48L2RhdGVzPjxpc2JuPjE1NjMtNTI2MCAoRWxlY3Ry
b25pYykmI3hEOzAxNjctNzA2MyAoTGlua2luZyk8L2lzYm4+PGFjY2Vzc2lvbi1udW0+MzQxMjE1
OTc8L2FjY2Vzc2lvbi1udW0+PHVybHM+PHJlbGF0ZWQtdXJscz48dXJsPmh0dHBzOi8vd3d3Lm5j
YmkubmxtLm5paC5nb3YvcHVibWVkLzM0MTIxNTk3PC91cmw+PC9yZWxhdGVkLXVybHM+PC91cmxz
PjxlbGVjdHJvbmljLXJlc291cmNlLW51bT4xMC4xMDgwLzAxNjc3MDYzLjIwMjEuMTkzNjUxNzwv
ZWxlY3Ryb25pYy1yZXNvdXJjZS1udW0+PC9y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BbHdhc2g8L0F1dGhvcj48WWVhcj4yMDIxPC9ZZWFyPjxS
ZWNOdW0+MTA5NzwvUmVjTnVtPjxEaXNwbGF5VGV4dD48c3R5bGUgZmFjZT0ic3VwZXJzY3JpcHQi
Pjc8L3N0eWxlPjwvRGlzcGxheVRleHQ+PHJlY29yZD48cmVjLW51bWJlcj4xMDk3PC9yZWMtbnVt
YmVyPjxmb3JlaWduLWtleXM+PGtleSBhcHA9IkVOIiBkYi1pZD0iNTJhcnhyMHJqMHphdG5lNXhw
ZnZmc2YwenRmcGVyc3R4d3p6IiB0aW1lc3RhbXA9IjE2NDY0NzAyMjMiPjEwOTc8L2tleT48a2V5
IGFwcD0iRU5XZWIiIGRiLWlkPSIiPjA8L2tleT48L2ZvcmVpZ24ta2V5cz48cmVmLXR5cGUgbmFt
ZT0iSm91cm5hbCBBcnRpY2xlIj4xNzwvcmVmLXR5cGU+PGNvbnRyaWJ1dG9ycz48YXV0aG9ycz48
YXV0aG9yPkFsd2FzaCwgTi48L2F1dGhvcj48YXV0aG9yPkFsbGVuLCBBLiBNLjwvYXV0aG9yPjxh
dXRob3I+Qi4gU29rb2xvd3NraSBNPC9hdXRob3I+PGF1dGhvcj5MZXZpbmUsIEouIEQuPC9hdXRo
b3I+PC9hdXRob3JzPjwvY29udHJpYnV0b3JzPjxhdXRoLWFkZHJlc3M+RGVwYXJ0bWVudCBvZiBC
aW9sb2d5LCBVbml2ZXJzaXR5IG9mIFRvcm9udG8gYXQgTWlzc2lzc2F1Z2EsIE1pc3Npc3NhdWdh
LCBDYW5hZGEuJiN4RDtEZXBhcnRtZW50IG9mIENlbGwgYW5kIFN5c3RlbXMgQmlvbG9neSwgVW5p
dmVyc2l0eSBvZiBUb3JvbnRvLCBUb3JvbnRvLCBDYW5hZGEuJiN4RDtDZW50cmUgZm9yIE5ldXJh
bCBDaXJjdWl0cyBhbmQgQmVoYXZpb3IsIFVuaXZlcnNpdHkgb2YgT3hmb3JkLCBPeGZvcmQsIFVL
LiYjeEQ7RGVwYXJ0bWVudCBvZiBFY29sb2d5IGFuZCBFdm9sdXRpb25hcnkgQmlvbG9neSwgVW5p
dmVyc2l0eSBvZiBUb3JvbnRvLCBUb3JvbnRvLCBDYW5hZGEuJiN4RDtDaGlsZCBhbmQgQnJhaW4g
RGV2ZWxvcG1lbnQgUHJvZ3JhbSwgQ2FuYWRpYW4gSW5zdGl0dXRlIGZvciBBZHZhbmNlZCBSZXNl
YXJjaCAoQ0lGQVIpLCBNYVJTIENlbnRyZSwgVG9yb250bywgQ2FuYWRhLjwvYXV0aC1hZGRyZXNz
Pjx0aXRsZXM+PHRpdGxlPlRoZSBEcm9zb3BoaWxhIG1lbGFub2dhc3RlciBmb3JhZ2luZyBnZW5l
IGFmZmVjdHMgc29jaWFsIG5ldHdvcmtzPC90aXRsZT48c2Vjb25kYXJ5LXRpdGxlPkogTmV1cm9n
ZW5ldDwvc2Vjb25kYXJ5LXRpdGxlPjwvdGl0bGVzPjxwZXJpb2RpY2FsPjxmdWxsLXRpdGxlPkog
TmV1cm9nZW5ldDwvZnVsbC10aXRsZT48L3BlcmlvZGljYWw+PHBhZ2VzPjI0OS0yNjE8L3BhZ2Vz
Pjx2b2x1bWU+MzU8L3ZvbHVtZT48bnVtYmVyPjM8L251bWJlcj48ZWRpdGlvbj4yMDIxLzA2LzE1
PC9lZGl0aW9uPjxrZXl3b3Jkcz48a2V5d29yZD5BbmltYWxzPC9rZXl3b3JkPjxrZXl3b3JkPkJl
aGF2aW9yLCBBbmltYWwvKnBoeXNpb2xvZ3k8L2tleXdvcmQ+PGtleXdvcmQ+Q3ljbGljIEdNUC1E
ZXBlbmRlbnQgUHJvdGVpbiBLaW5hc2VzLypnZW5ldGljczwva2V5d29yZD48a2V5d29yZD5Ecm9z
b3BoaWxhIFByb3RlaW5zLypnZW5ldGljczwva2V5d29yZD48a2V5d29yZD5Ecm9zb3BoaWxhIG1l
bGFub2dhc3Rlci8qcGh5c2lvbG9neTwva2V5d29yZD48a2V5d29yZD4qU29jaWFsIEJlaGF2aW9y
PC9rZXl3b3JkPjxrZXl3b3JkPipEcm9zb3BoaWxhIG1lbGFub2dhc3Rlcjwva2V5d29yZD48a2V5
d29yZD4qU29jaWFsIG5ldHdvcmtzPC9rZXl3b3JkPjxrZXl3b3JkPipmb3IgZ2VuZTwva2V5d29y
ZD48a2V5d29yZD4qZm9yYWdpbmcgZ2VuZTwva2V5d29yZD48a2V5d29yZD4qZ2VuZXRpY3M8L2tl
eXdvcmQ+PGtleXdvcmQ+KnNvY2lhbCBpbnRlcmFjdGlvbjwva2V5d29yZD48a2V5d29yZD4qc29j
aWFsIG5ldHdvcmsgYW5hbHlzaXM8L2tleXdvcmQ+PGtleXdvcmQ+KnNvY2lhbCBzdHJ1Y3R1cmU8
L2tleXdvcmQ+PC9rZXl3b3Jkcz48ZGF0ZXM+PHllYXI+MjAyMTwveWVhcj48cHViLWRhdGVzPjxk
YXRlPlNlcDwvZGF0ZT48L3B1Yi1kYXRlcz48L2RhdGVzPjxpc2JuPjE1NjMtNTI2MCAoRWxlY3Ry
b25pYykmI3hEOzAxNjctNzA2MyAoTGlua2luZyk8L2lzYm4+PGFjY2Vzc2lvbi1udW0+MzQxMjE1
OTc8L2FjY2Vzc2lvbi1udW0+PHVybHM+PHJlbGF0ZWQtdXJscz48dXJsPmh0dHBzOi8vd3d3Lm5j
YmkubmxtLm5paC5nb3YvcHVibWVkLzM0MTIxNTk3PC91cmw+PC9yZWxhdGVkLXVybHM+PC91cmxz
PjxlbGVjdHJvbmljLXJlc291cmNlLW51bT4xMC4xMDgwLzAxNjc3MDYzLjIwMjEuMTkzNjUxNzwv
ZWxlY3Ryb25pYy1yZXNvdXJjZS1udW0+PC9y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 w:rsidRPr="00094E2B">
              <w:rPr>
                <w:noProof/>
                <w:vertAlign w:val="superscript"/>
              </w:rPr>
              <w:t>7</w:t>
            </w:r>
            <w:r>
              <w:rPr>
                <w:noProof/>
              </w:rPr>
              <w:fldChar w:fldCharType="end"/>
            </w:r>
          </w:p>
        </w:tc>
      </w:tr>
      <w:tr w:rsidR="00866E48" w14:paraId="7FB9FD83" w14:textId="77777777" w:rsidTr="00866E48">
        <w:tc>
          <w:tcPr>
            <w:tcW w:w="0" w:type="auto"/>
            <w:vAlign w:val="bottom"/>
          </w:tcPr>
          <w:p w14:paraId="5DC52F7E" w14:textId="479C4CB0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0" w:type="auto"/>
          </w:tcPr>
          <w:p w14:paraId="70BBD4E7" w14:textId="3F1684BD" w:rsidR="00866E48" w:rsidRPr="00D72329" w:rsidRDefault="00866E48" w:rsidP="00866E48">
            <w:r w:rsidRPr="00D72329">
              <w:t>Clustering coefficient</w:t>
            </w:r>
          </w:p>
        </w:tc>
        <w:tc>
          <w:tcPr>
            <w:tcW w:w="0" w:type="auto"/>
            <w:vMerge/>
          </w:tcPr>
          <w:p w14:paraId="70E3A3D7" w14:textId="77777777" w:rsidR="00866E48" w:rsidRDefault="00866E48" w:rsidP="00866E48"/>
        </w:tc>
        <w:tc>
          <w:tcPr>
            <w:tcW w:w="0" w:type="auto"/>
          </w:tcPr>
          <w:p w14:paraId="68116E1B" w14:textId="4567FF08" w:rsidR="00866E48" w:rsidRPr="00475D6C" w:rsidRDefault="00866E48" w:rsidP="00866E48">
            <w:pPr>
              <w:rPr>
                <w:noProof/>
              </w:rPr>
            </w:pPr>
            <w:r w:rsidRPr="00E6089B">
              <w:rPr>
                <w:noProof/>
              </w:rPr>
              <w:t>Schneider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chneider&lt;/Author&gt;&lt;Year&gt;2012&lt;/Year&gt;&lt;RecNum&gt;1096&lt;/RecNum&gt;&lt;DisplayText&gt;&lt;style face="superscript"&gt;3&lt;/style&gt;&lt;/DisplayText&gt;&lt;record&gt;&lt;rec-number&gt;1096&lt;/rec-number&gt;&lt;foreign-keys&gt;&lt;key app="EN" db-id="52arxr0rj0zatne5xpfvfsf0ztfperstxwzz" timestamp="1646470183"&gt;1096&lt;/key&gt;&lt;key app="ENWeb" db-id=""&gt;0&lt;/key&gt;&lt;/foreign-keys&gt;&lt;ref-type name="Journal Article"&gt;17&lt;/ref-type&gt;&lt;contributors&gt;&lt;authors&gt;&lt;author&gt;Schneider, J.&lt;/author&gt;&lt;author&gt;Dickinson, M. H.&lt;/author&gt;&lt;author&gt;Levine, J. D.&lt;/author&gt;&lt;/authors&gt;&lt;/contributors&gt;&lt;auth-address&gt;Department of Biology, University of Toronto at Mississauga, Mississauga, ON, Canada.&lt;/auth-address&gt;&lt;titles&gt;&lt;title&gt;Social structures depend on innate determinants and chemosensory processing in Drosophila&lt;/title&gt;&lt;secondary-title&gt;Proc Natl Acad Sci U S A&lt;/secondary-title&gt;&lt;/titles&gt;&lt;periodical&gt;&lt;full-title&gt;Proc Natl Acad Sci U S A&lt;/full-title&gt;&lt;/periodical&gt;&lt;pages&gt;17174-9&lt;/pages&gt;&lt;volume&gt;109 Suppl 2&lt;/volume&gt;&lt;edition&gt;2012/07/18&lt;/edition&gt;&lt;keywords&gt;&lt;keyword&gt;Animals&lt;/keyword&gt;&lt;keyword&gt;Animals, Genetically Modified&lt;/keyword&gt;&lt;keyword&gt;Behavior, Animal/*physiology&lt;/keyword&gt;&lt;keyword&gt;Chemoreceptor Cells/physiology&lt;/keyword&gt;&lt;keyword&gt;Drosophila melanogaster/genetics/*physiology&lt;/keyword&gt;&lt;keyword&gt;Female&lt;/keyword&gt;&lt;keyword&gt;Male&lt;/keyword&gt;&lt;keyword&gt;Models, Biological&lt;/keyword&gt;&lt;keyword&gt;Mutation&lt;/keyword&gt;&lt;keyword&gt;Phenotype&lt;/keyword&gt;&lt;keyword&gt;Smell/genetics/physiology&lt;/keyword&gt;&lt;keyword&gt;*Social Behavior&lt;/keyword&gt;&lt;/keywords&gt;&lt;dates&gt;&lt;year&gt;2012&lt;/year&gt;&lt;pub-dates&gt;&lt;date&gt;Oct 16&lt;/date&gt;&lt;/pub-dates&gt;&lt;/dates&gt;&lt;isbn&gt;1091-6490 (Electronic)&amp;#xD;0027-8424 (Linking)&lt;/isbn&gt;&lt;accession-num&gt;22802679&lt;/accession-num&gt;&lt;urls&gt;&lt;related-urls&gt;&lt;url&gt;https://www.ncbi.nlm.nih.gov/pubmed/22802679&lt;/url&gt;&lt;/related-urls&gt;&lt;/urls&gt;&lt;custom2&gt;PMC3477376&lt;/custom2&gt;&lt;electronic-resource-num&gt;10.1073/pnas.1121252109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Pr="00E6089B">
              <w:rPr>
                <w:noProof/>
                <w:vertAlign w:val="superscript"/>
              </w:rPr>
              <w:t>3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>,</w:t>
            </w:r>
            <w:r w:rsidRPr="00D97307">
              <w:rPr>
                <w:noProof/>
              </w:rPr>
              <w:t xml:space="preserve"> Rooke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et al.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 &lt;EndNote&gt;&lt;Cite&gt;&lt;Author&gt;Rooke&lt;/Author&gt;&lt;Year&gt;2020&lt;/Year&gt;&lt;RecNum&gt;1928&lt;/RecNum&gt;&lt;DisplayText&gt;&lt;style face="superscript"&gt;6&lt;/style&gt;&lt;/DisplayText&gt;&lt;record&gt;&lt;rec-number&gt;1928&lt;/rec-number&gt;&lt;foreign-keys&gt;&lt;key app="EN" db-id="52arxr0rj0zatne5xpfvfsf0ztfperstxwzz" timestamp="1656985969"&gt;1928&lt;/key&gt;&lt;key app="ENWeb" db-id=""&gt;0&lt;/key&gt;&lt;/foreign-keys&gt;&lt;ref-type name="Journal Article"&gt;17&lt;/ref-type&gt;&lt;contributors&gt;&lt;authors&gt;&lt;author&gt;Rooke, R.&lt;/author&gt;&lt;author&gt;Rasool, A.&lt;/author&gt;&lt;author&gt;Schneider, J.&lt;/author&gt;&lt;author&gt;Levine, J. D.&lt;/author&gt;&lt;/authors&gt;&lt;/contributors&gt;&lt;auth-address&gt;Department of Biology, University of Toronto at Mississauga, 3359 Mississauga Rd. North, Mississauga, ON, L5L 1C6, Canada.&amp;#xD;Department of Biology, University of Toronto at Mississauga, 3359 Mississauga Rd. North, Mississauga, ON, L5L 1C6, Canada. joel.levine@utoronto.ca.&lt;/auth-address&gt;&lt;titles&gt;&lt;title&gt;Drosophila melanogaster behaviour changes in different social environments based on group size and density&lt;/title&gt;&lt;secondary-title&gt;Commun Biol&lt;/secondary-title&gt;&lt;/titles&gt;&lt;periodical&gt;&lt;full-title&gt;Commun Biol&lt;/full-title&gt;&lt;/periodical&gt;&lt;pages&gt;304&lt;/pages&gt;&lt;volume&gt;3&lt;/volume&gt;&lt;number&gt;1&lt;/number&gt;&lt;edition&gt;2020/06/14&lt;/edition&gt;&lt;keywords&gt;&lt;keyword&gt;Animals&lt;/keyword&gt;&lt;keyword&gt;*Behavior, Animal&lt;/keyword&gt;&lt;keyword&gt;Drosophila melanogaster/*physiology&lt;/keyword&gt;&lt;keyword&gt;*Group Processes&lt;/keyword&gt;&lt;keyword&gt;Male&lt;/keyword&gt;&lt;keyword&gt;Population Density&lt;/keyword&gt;&lt;keyword&gt;*Social Behavior&lt;/keyword&gt;&lt;keyword&gt;*Social Environment&lt;/keyword&gt;&lt;/keywords&gt;&lt;dates&gt;&lt;year&gt;2020&lt;/year&gt;&lt;pub-dates&gt;&lt;date&gt;Jun 12&lt;/date&gt;&lt;/pub-dates&gt;&lt;/dates&gt;&lt;isbn&gt;2399-3642 (Electronic)&amp;#xD;2399-3642 (Linking)&lt;/isbn&gt;&lt;accession-num&gt;32533063&lt;/accession-num&gt;&lt;urls&gt;&lt;related-urls&gt;&lt;url&gt;https://www.ncbi.nlm.nih.gov/pubmed/32533063&lt;/url&gt;&lt;/related-urls&gt;&lt;/urls&gt;&lt;custom2&gt;PMC7293324&lt;/custom2&gt;&lt;electronic-resource-num&gt;10.1038/s42003-020-1024-z&lt;/electronic-resource-num&gt;&lt;/record&gt;&lt;/Cite&gt;&lt;/EndNote&gt;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separate"/>
            </w:r>
            <w:r w:rsidRPr="00D97307">
              <w:rPr>
                <w:rFonts w:cstheme="minorHAnsi"/>
                <w:noProof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t>,</w:t>
            </w:r>
            <w:r>
              <w:t xml:space="preserve"> Flytracker</w: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MaXU8L0F1dGhvcj48WWVhcj4yMDE4PC9ZZWFyPjxSZWNO
dW0+MjAwMzwvUmVjTnVtPjxEaXNwbGF5VGV4dD48c3R5bGUgZmFjZT0ic3VwZXJzY3JpcHQiPjEw
PC9zdHlsZT48L0Rpc3BsYXlUZXh0PjxyZWNvcmQ+PHJlYy1udW1iZXI+MjAwMzwvcmVjLW51bWJl
cj48Zm9yZWlnbi1rZXlzPjxrZXkgYXBwPSJFTiIgZGItaWQ9IjUyYXJ4cjByajB6YXRuZTV4cGZ2
ZnNmMHp0ZnBlcnN0eHd6eiIgdGltZXN0YW1wPSIxNjU5NTE4MjE4Ij4yMDAzPC9rZXk+PGtleSBh
cHA9IkVOV2ViIiBkYi1pZD0iIj4wPC9rZXk+PC9mb3JlaWduLWtleXM+PHJlZi10eXBlIG5hbWU9
IkpvdXJuYWwgQXJ0aWNsZSI+MTc8L3JlZi10eXBlPjxjb250cmlidXRvcnM+PGF1dGhvcnM+PGF1
dGhvcj5MaXUsIEcuPC9hdXRob3I+PGF1dGhvcj5OYXRoLCBULjwvYXV0aG9yPjxhdXRob3I+TGlu
bmV3ZWJlciwgRy4gQS48L2F1dGhvcj48YXV0aG9yPkNsYWV5cywgQS48L2F1dGhvcj48YXV0aG9y
Pkd1bywgWi48L2F1dGhvcj48YXV0aG9yPkxpLCBKLjwvYXV0aG9yPjxhdXRob3I+QmVuZ29jaGVh
LCBNLjwvYXV0aG9yPjxhdXRob3I+RGUgQmFja2VyLCBTLjwvYXV0aG9yPjxhdXRob3I+V2V5biwg
Qi48L2F1dGhvcj48YXV0aG9yPlNuZXlkZXJzLCBNLjwvYXV0aG9yPjxhdXRob3I+TmljYXN5LCBI
LjwvYXV0aG9yPjxhdXRob3I+WXUsIFAuPC9hdXRob3I+PGF1dGhvcj5TY2hldW5kZXJzLCBQLjwv
YXV0aG9yPjxhdXRob3I+SGFzc2FuLCBCLiBBLjwvYXV0aG9yPjwvYXV0aG9ycz48L2NvbnRyaWJ1
dG9ycz48YXV0aC1hZGRyZXNzPlZJQiBDZW50ZXIgZm9yIHRoZSBCaW9sb2d5IG9mIERpc2Vhc2Us
IFZJQiwgTGV1dmVuLCBCZWxnaXVtLiYjeEQ7Q2VudGVyIGZvciBIdW1hbiBHZW5ldGljcywgU2No
b29sIG9mIE1lZGljaW5lLCBVbml2ZXJzaXR5IG9mIExldXZlbiwgTGV1dmVuLCBCZWxnaXVtLiYj
eEQ7UGVpcmEgYnZiYSwgVHVybmhvdXQsIEJlbGdpdW0uJiN4RDtJTUVDLVZpc2lvbiBMYWIsIFVu
aXZlcnNpdHkgb2YgQW50d2VycCwgQW50d2VycCwgQmVsZ2l1bS4mI3hEO0RDSUxhYnMsIEtlZXJi
ZXJnZW4sIEJlbGdpdW0uJiN4RDtJbnN0aXR1dCBkdSBDZXJ2ZWF1IGV0IGRlIGxhIE1vZWxsZSBF
cGluaWVyZSAoSUNNKSAtIEhvcGl0YWwgUGl0aWUtU2FscGV0cmllcmUsIFNvcmJvbm5lIFVuaXZl
cnNpdGUsIEluc2VybSwgQ05SUywgUGFyaXMsIEZyYW5jZS4mI3hEO0RlcGFydG1lbnQgb2YgRWxl
Y3RyaWNhbCBhbmQgQ29tcHV0ZXIgRW5naW5lZXJpbmcgJmFtcDsgVEVFUy1BZ3JpTGlmZSBDZW50
ZXIgZm9yIEJpb2luZm9ybWF0aWNzIGFuZCBHZW5vbWljIFN5c3RlbXMgRW5naW5lZXJpbmcgKENC
R1NFKSwgVGV4YXMgQSZhbXA7TSBVbml2ZXJzaXR5LCBDb2xsZWdlIFN0YXRpb24sIFRleGFzLCBV
bml0ZWQgU3RhdGVzIG9mIEFtZXJpY2EuPC9hdXRoLWFkZHJlc3M+PHRpdGxlcz48dGl0bGU+QSBz
aW1wbGUgY29tcHV0ZXIgdmlzaW9uIHBpcGVsaW5lIHJldmVhbHMgdGhlIGVmZmVjdHMgb2YgaXNv
bGF0aW9uIG9uIHNvY2lhbCBpbnRlcmFjdGlvbiBkeW5hbWljcyBpbiBEcm9zb3BoaWxhPC90aXRs
ZT48c2Vjb25kYXJ5LXRpdGxlPlBMb1MgQ29tcHV0IEJpb2w8L3NlY29uZGFyeS10aXRsZT48L3Rp
dGxlcz48cGVyaW9kaWNhbD48ZnVsbC10aXRsZT5QTG9TIENvbXB1dCBCaW9sPC9mdWxsLXRpdGxl
PjwvcGVyaW9kaWNhbD48cGFnZXM+ZTEwMDY0MTA8L3BhZ2VzPjx2b2x1bWU+MTQ8L3ZvbHVtZT48
bnVtYmVyPjg8L251bWJlcj48ZWRpdGlvbj4yMDE4LzA4LzMxPC9lZGl0aW9uPjxrZXl3b3Jkcz48
a2V5d29yZD5BbGdvcml0aG1zPC9rZXl3b3JkPjxrZXl3b3JkPkFuaW1hbHM8L2tleXdvcmQ+PGtl
eXdvcmQ+QmVoYXZpb3IsIEFuaW1hbC8qcGh5c2lvbG9neTwva2V5d29yZD48a2V5d29yZD5Db21w
dXRlcnM8L2tleXdvcmQ+PGtleXdvcmQ+RHJvc29waGlsYSBQcm90ZWlucy9nZW5ldGljcy9tZXRh
Ym9saXNtPC9rZXl3b3JkPjxrZXl3b3JkPkRyb3NvcGhpbGEgbWVsYW5vZ2FzdGVyL2dlbmV0aWNz
L21ldGFib2xpc208L2tleXdvcmQ+PGtleXdvcmQ+SW50ZXJwZXJzb25hbCBSZWxhdGlvbnM8L2tl
eXdvcmQ+PGtleXdvcmQ+UG9wdWxhdGlvbiBTdXJ2ZWlsbGFuY2UvKm1ldGhvZHM8L2tleXdvcmQ+
PGtleXdvcmQ+U29jaWFsIEJlaGF2aW9yPC9rZXl3b3JkPjxrZXl3b3JkPlNvY2lhbCBJc29sYXRp
b24vKnBzeWNob2xvZ3k8L2tleXdvcmQ+PGtleXdvcmQ+U29mdHdhcmU8L2tleXdvcmQ+PC9rZXl3
b3Jkcz48ZGF0ZXM+PHllYXI+MjAxODwveWVhcj48cHViLWRhdGVzPjxkYXRlPkF1ZzwvZGF0ZT48
L3B1Yi1kYXRlcz48L2RhdGVzPjxpc2JuPjE1NTMtNzM1OCAoRWxlY3Ryb25pYykmI3hEOzE1NTMt
NzM0WCAoTGlua2luZyk8L2lzYm4+PGFjY2Vzc2lvbi1udW0+MzAxNjEyNjI8L2FjY2Vzc2lvbi1u
dW0+PHVybHM+PHJlbGF0ZWQtdXJscz48dXJsPmh0dHBzOi8vd3d3Lm5jYmkubmxtLm5paC5nb3Yv
cHVibWVkLzMwMTYxMjYyPC91cmw+PC9yZWxhdGVkLXVybHM+PC91cmxzPjxjdXN0b20yPlBNQzYx
MzU1MjIgZm9sbG93aW5nIGNvbXBldGluZyBpbnRlcmVzdHM6IEF1dGhvcnMgSGFucyBOaWNhc3kg
YW5kIE1hbnUgU25leWRlcnMgd29yayBmb3IgUGVpcmEsIGEgZm9yIHByb2ZpdCBjb21wYW55LiBB
dXRob3JzIFN0ZXZlIERlIEJhY2tlciBhbmQsIEJhcmJhcmEgV2V5biB3b3JrZWQgZm9yIERDSSBM
YWJzLCBhIGZvciBwcm9maXQgY29tcGFueS48L2N1c3RvbTI+PGVsZWN0cm9uaWMtcmVzb3VyY2Ut
bnVtPjEwLjEzNzEvam91cm5hbC5wY2JpLjEwMDY0MTA8L2VsZWN0cm9uaWMtcmVzb3VyY2UtbnVt
PjwvcmVjb3JkPjwvQ2l0ZT48L0VuZE5vdGU+AG==
</w:fldData>
              </w:fldChar>
            </w:r>
            <w:r>
              <w:rPr>
                <w:rFonts w:cstheme="minorHAnsi"/>
                <w:szCs w:val="21"/>
              </w:rPr>
              <w:instrText xml:space="preserve"> ADDIN EN.CITE </w:instrTex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MaXU8L0F1dGhvcj48WWVhcj4yMDE4PC9ZZWFyPjxSZWNO
dW0+MjAwMzwvUmVjTnVtPjxEaXNwbGF5VGV4dD48c3R5bGUgZmFjZT0ic3VwZXJzY3JpcHQiPjEw
PC9zdHlsZT48L0Rpc3BsYXlUZXh0PjxyZWNvcmQ+PHJlYy1udW1iZXI+MjAwMzwvcmVjLW51bWJl
cj48Zm9yZWlnbi1rZXlzPjxrZXkgYXBwPSJFTiIgZGItaWQ9IjUyYXJ4cjByajB6YXRuZTV4cGZ2
ZnNmMHp0ZnBlcnN0eHd6eiIgdGltZXN0YW1wPSIxNjU5NTE4MjE4Ij4yMDAzPC9rZXk+PGtleSBh
cHA9IkVOV2ViIiBkYi1pZD0iIj4wPC9rZXk+PC9mb3JlaWduLWtleXM+PHJlZi10eXBlIG5hbWU9
IkpvdXJuYWwgQXJ0aWNsZSI+MTc8L3JlZi10eXBlPjxjb250cmlidXRvcnM+PGF1dGhvcnM+PGF1
dGhvcj5MaXUsIEcuPC9hdXRob3I+PGF1dGhvcj5OYXRoLCBULjwvYXV0aG9yPjxhdXRob3I+TGlu
bmV3ZWJlciwgRy4gQS48L2F1dGhvcj48YXV0aG9yPkNsYWV5cywgQS48L2F1dGhvcj48YXV0aG9y
Pkd1bywgWi48L2F1dGhvcj48YXV0aG9yPkxpLCBKLjwvYXV0aG9yPjxhdXRob3I+QmVuZ29jaGVh
LCBNLjwvYXV0aG9yPjxhdXRob3I+RGUgQmFja2VyLCBTLjwvYXV0aG9yPjxhdXRob3I+V2V5biwg
Qi48L2F1dGhvcj48YXV0aG9yPlNuZXlkZXJzLCBNLjwvYXV0aG9yPjxhdXRob3I+TmljYXN5LCBI
LjwvYXV0aG9yPjxhdXRob3I+WXUsIFAuPC9hdXRob3I+PGF1dGhvcj5TY2hldW5kZXJzLCBQLjwv
YXV0aG9yPjxhdXRob3I+SGFzc2FuLCBCLiBBLjwvYXV0aG9yPjwvYXV0aG9ycz48L2NvbnRyaWJ1
dG9ycz48YXV0aC1hZGRyZXNzPlZJQiBDZW50ZXIgZm9yIHRoZSBCaW9sb2d5IG9mIERpc2Vhc2Us
IFZJQiwgTGV1dmVuLCBCZWxnaXVtLiYjeEQ7Q2VudGVyIGZvciBIdW1hbiBHZW5ldGljcywgU2No
b29sIG9mIE1lZGljaW5lLCBVbml2ZXJzaXR5IG9mIExldXZlbiwgTGV1dmVuLCBCZWxnaXVtLiYj
eEQ7UGVpcmEgYnZiYSwgVHVybmhvdXQsIEJlbGdpdW0uJiN4RDtJTUVDLVZpc2lvbiBMYWIsIFVu
aXZlcnNpdHkgb2YgQW50d2VycCwgQW50d2VycCwgQmVsZ2l1bS4mI3hEO0RDSUxhYnMsIEtlZXJi
ZXJnZW4sIEJlbGdpdW0uJiN4RDtJbnN0aXR1dCBkdSBDZXJ2ZWF1IGV0IGRlIGxhIE1vZWxsZSBF
cGluaWVyZSAoSUNNKSAtIEhvcGl0YWwgUGl0aWUtU2FscGV0cmllcmUsIFNvcmJvbm5lIFVuaXZl
cnNpdGUsIEluc2VybSwgQ05SUywgUGFyaXMsIEZyYW5jZS4mI3hEO0RlcGFydG1lbnQgb2YgRWxl
Y3RyaWNhbCBhbmQgQ29tcHV0ZXIgRW5naW5lZXJpbmcgJmFtcDsgVEVFUy1BZ3JpTGlmZSBDZW50
ZXIgZm9yIEJpb2luZm9ybWF0aWNzIGFuZCBHZW5vbWljIFN5c3RlbXMgRW5naW5lZXJpbmcgKENC
R1NFKSwgVGV4YXMgQSZhbXA7TSBVbml2ZXJzaXR5LCBDb2xsZWdlIFN0YXRpb24sIFRleGFzLCBV
bml0ZWQgU3RhdGVzIG9mIEFtZXJpY2EuPC9hdXRoLWFkZHJlc3M+PHRpdGxlcz48dGl0bGU+QSBz
aW1wbGUgY29tcHV0ZXIgdmlzaW9uIHBpcGVsaW5lIHJldmVhbHMgdGhlIGVmZmVjdHMgb2YgaXNv
bGF0aW9uIG9uIHNvY2lhbCBpbnRlcmFjdGlvbiBkeW5hbWljcyBpbiBEcm9zb3BoaWxhPC90aXRs
ZT48c2Vjb25kYXJ5LXRpdGxlPlBMb1MgQ29tcHV0IEJpb2w8L3NlY29uZGFyeS10aXRsZT48L3Rp
dGxlcz48cGVyaW9kaWNhbD48ZnVsbC10aXRsZT5QTG9TIENvbXB1dCBCaW9sPC9mdWxsLXRpdGxl
PjwvcGVyaW9kaWNhbD48cGFnZXM+ZTEwMDY0MTA8L3BhZ2VzPjx2b2x1bWU+MTQ8L3ZvbHVtZT48
bnVtYmVyPjg8L251bWJlcj48ZWRpdGlvbj4yMDE4LzA4LzMxPC9lZGl0aW9uPjxrZXl3b3Jkcz48
a2V5d29yZD5BbGdvcml0aG1zPC9rZXl3b3JkPjxrZXl3b3JkPkFuaW1hbHM8L2tleXdvcmQ+PGtl
eXdvcmQ+QmVoYXZpb3IsIEFuaW1hbC8qcGh5c2lvbG9neTwva2V5d29yZD48a2V5d29yZD5Db21w
dXRlcnM8L2tleXdvcmQ+PGtleXdvcmQ+RHJvc29waGlsYSBQcm90ZWlucy9nZW5ldGljcy9tZXRh
Ym9saXNtPC9rZXl3b3JkPjxrZXl3b3JkPkRyb3NvcGhpbGEgbWVsYW5vZ2FzdGVyL2dlbmV0aWNz
L21ldGFib2xpc208L2tleXdvcmQ+PGtleXdvcmQ+SW50ZXJwZXJzb25hbCBSZWxhdGlvbnM8L2tl
eXdvcmQ+PGtleXdvcmQ+UG9wdWxhdGlvbiBTdXJ2ZWlsbGFuY2UvKm1ldGhvZHM8L2tleXdvcmQ+
PGtleXdvcmQ+U29jaWFsIEJlaGF2aW9yPC9rZXl3b3JkPjxrZXl3b3JkPlNvY2lhbCBJc29sYXRp
b24vKnBzeWNob2xvZ3k8L2tleXdvcmQ+PGtleXdvcmQ+U29mdHdhcmU8L2tleXdvcmQ+PC9rZXl3
b3Jkcz48ZGF0ZXM+PHllYXI+MjAxODwveWVhcj48cHViLWRhdGVzPjxkYXRlPkF1ZzwvZGF0ZT48
L3B1Yi1kYXRlcz48L2RhdGVzPjxpc2JuPjE1NTMtNzM1OCAoRWxlY3Ryb25pYykmI3hEOzE1NTMt
NzM0WCAoTGlua2luZyk8L2lzYm4+PGFjY2Vzc2lvbi1udW0+MzAxNjEyNjI8L2FjY2Vzc2lvbi1u
dW0+PHVybHM+PHJlbGF0ZWQtdXJscz48dXJsPmh0dHBzOi8vd3d3Lm5jYmkubmxtLm5paC5nb3Yv
cHVibWVkLzMwMTYxMjYyPC91cmw+PC9yZWxhdGVkLXVybHM+PC91cmxzPjxjdXN0b20yPlBNQzYx
MzU1MjIgZm9sbG93aW5nIGNvbXBldGluZyBpbnRlcmVzdHM6IEF1dGhvcnMgSGFucyBOaWNhc3kg
YW5kIE1hbnUgU25leWRlcnMgd29yayBmb3IgUGVpcmEsIGEgZm9yIHByb2ZpdCBjb21wYW55LiBB
dXRob3JzIFN0ZXZlIERlIEJhY2tlciBhbmQsIEJhcmJhcmEgV2V5biB3b3JrZWQgZm9yIERDSSBM
YWJzLCBhIGZvciBwcm9maXQgY29tcGFueS48L2N1c3RvbTI+PGVsZWN0cm9uaWMtcmVzb3VyY2Ut
bnVtPjEwLjEzNzEvam91cm5hbC5wY2JpLjEwMDY0MTA8L2VsZWN0cm9uaWMtcmVzb3VyY2UtbnVt
PjwvcmVjb3JkPjwvQ2l0ZT48L0VuZE5vdGU+AG==
</w:fldData>
              </w:fldChar>
            </w:r>
            <w:r>
              <w:rPr>
                <w:rFonts w:cstheme="minorHAnsi"/>
                <w:szCs w:val="21"/>
              </w:rPr>
              <w:instrText xml:space="preserve"> ADDIN EN.CITE.DATA </w:instrText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separate"/>
            </w:r>
            <w:r w:rsidRPr="00094E2B">
              <w:rPr>
                <w:rFonts w:cstheme="minorHAnsi"/>
                <w:noProof/>
                <w:szCs w:val="21"/>
                <w:vertAlign w:val="superscript"/>
              </w:rPr>
              <w:t>10</w:t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  <w:t>,</w:t>
            </w:r>
            <w:r w:rsidRPr="00094E2B">
              <w:rPr>
                <w:noProof/>
              </w:rPr>
              <w:t xml:space="preserve"> Alwash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>
                <w:fldData xml:space="preserve">PEVuZE5vdGU+PENpdGU+PEF1dGhvcj5BbHdhc2g8L0F1dGhvcj48WWVhcj4yMDIxPC9ZZWFyPjxS
ZWNOdW0+MTA5NzwvUmVjTnVtPjxEaXNwbGF5VGV4dD48c3R5bGUgZmFjZT0ic3VwZXJzY3JpcHQi
Pjc8L3N0eWxlPjwvRGlzcGxheVRleHQ+PHJlY29yZD48cmVjLW51bWJlcj4xMDk3PC9yZWMtbnVt
YmVyPjxmb3JlaWduLWtleXM+PGtleSBhcHA9IkVOIiBkYi1pZD0iNTJhcnhyMHJqMHphdG5lNXhw
ZnZmc2YwenRmcGVyc3R4d3p6IiB0aW1lc3RhbXA9IjE2NDY0NzAyMjMiPjEwOTc8L2tleT48a2V5
IGFwcD0iRU5XZWIiIGRiLWlkPSIiPjA8L2tleT48L2ZvcmVpZ24ta2V5cz48cmVmLXR5cGUgbmFt
ZT0iSm91cm5hbCBBcnRpY2xlIj4xNzwvcmVmLXR5cGU+PGNvbnRyaWJ1dG9ycz48YXV0aG9ycz48
YXV0aG9yPkFsd2FzaCwgTi48L2F1dGhvcj48YXV0aG9yPkFsbGVuLCBBLiBNLjwvYXV0aG9yPjxh
dXRob3I+Qi4gU29rb2xvd3NraSBNPC9hdXRob3I+PGF1dGhvcj5MZXZpbmUsIEouIEQuPC9hdXRo
b3I+PC9hdXRob3JzPjwvY29udHJpYnV0b3JzPjxhdXRoLWFkZHJlc3M+RGVwYXJ0bWVudCBvZiBC
aW9sb2d5LCBVbml2ZXJzaXR5IG9mIFRvcm9udG8gYXQgTWlzc2lzc2F1Z2EsIE1pc3Npc3NhdWdh
LCBDYW5hZGEuJiN4RDtEZXBhcnRtZW50IG9mIENlbGwgYW5kIFN5c3RlbXMgQmlvbG9neSwgVW5p
dmVyc2l0eSBvZiBUb3JvbnRvLCBUb3JvbnRvLCBDYW5hZGEuJiN4RDtDZW50cmUgZm9yIE5ldXJh
bCBDaXJjdWl0cyBhbmQgQmVoYXZpb3IsIFVuaXZlcnNpdHkgb2YgT3hmb3JkLCBPeGZvcmQsIFVL
LiYjeEQ7RGVwYXJ0bWVudCBvZiBFY29sb2d5IGFuZCBFdm9sdXRpb25hcnkgQmlvbG9neSwgVW5p
dmVyc2l0eSBvZiBUb3JvbnRvLCBUb3JvbnRvLCBDYW5hZGEuJiN4RDtDaGlsZCBhbmQgQnJhaW4g
RGV2ZWxvcG1lbnQgUHJvZ3JhbSwgQ2FuYWRpYW4gSW5zdGl0dXRlIGZvciBBZHZhbmNlZCBSZXNl
YXJjaCAoQ0lGQVIpLCBNYVJTIENlbnRyZSwgVG9yb250bywgQ2FuYWRhLjwvYXV0aC1hZGRyZXNz
Pjx0aXRsZXM+PHRpdGxlPlRoZSBEcm9zb3BoaWxhIG1lbGFub2dhc3RlciBmb3JhZ2luZyBnZW5l
IGFmZmVjdHMgc29jaWFsIG5ldHdvcmtzPC90aXRsZT48c2Vjb25kYXJ5LXRpdGxlPkogTmV1cm9n
ZW5ldDwvc2Vjb25kYXJ5LXRpdGxlPjwvdGl0bGVzPjxwZXJpb2RpY2FsPjxmdWxsLXRpdGxlPkog
TmV1cm9nZW5ldDwvZnVsbC10aXRsZT48L3BlcmlvZGljYWw+PHBhZ2VzPjI0OS0yNjE8L3BhZ2Vz
Pjx2b2x1bWU+MzU8L3ZvbHVtZT48bnVtYmVyPjM8L251bWJlcj48ZWRpdGlvbj4yMDIxLzA2LzE1
PC9lZGl0aW9uPjxrZXl3b3Jkcz48a2V5d29yZD5BbmltYWxzPC9rZXl3b3JkPjxrZXl3b3JkPkJl
aGF2aW9yLCBBbmltYWwvKnBoeXNpb2xvZ3k8L2tleXdvcmQ+PGtleXdvcmQ+Q3ljbGljIEdNUC1E
ZXBlbmRlbnQgUHJvdGVpbiBLaW5hc2VzLypnZW5ldGljczwva2V5d29yZD48a2V5d29yZD5Ecm9z
b3BoaWxhIFByb3RlaW5zLypnZW5ldGljczwva2V5d29yZD48a2V5d29yZD5Ecm9zb3BoaWxhIG1l
bGFub2dhc3Rlci8qcGh5c2lvbG9neTwva2V5d29yZD48a2V5d29yZD4qU29jaWFsIEJlaGF2aW9y
PC9rZXl3b3JkPjxrZXl3b3JkPipEcm9zb3BoaWxhIG1lbGFub2dhc3Rlcjwva2V5d29yZD48a2V5
d29yZD4qU29jaWFsIG5ldHdvcmtzPC9rZXl3b3JkPjxrZXl3b3JkPipmb3IgZ2VuZTwva2V5d29y
ZD48a2V5d29yZD4qZm9yYWdpbmcgZ2VuZTwva2V5d29yZD48a2V5d29yZD4qZ2VuZXRpY3M8L2tl
eXdvcmQ+PGtleXdvcmQ+KnNvY2lhbCBpbnRlcmFjdGlvbjwva2V5d29yZD48a2V5d29yZD4qc29j
aWFsIG5ldHdvcmsgYW5hbHlzaXM8L2tleXdvcmQ+PGtleXdvcmQ+KnNvY2lhbCBzdHJ1Y3R1cmU8
L2tleXdvcmQ+PC9rZXl3b3Jkcz48ZGF0ZXM+PHllYXI+MjAyMTwveWVhcj48cHViLWRhdGVzPjxk
YXRlPlNlcDwvZGF0ZT48L3B1Yi1kYXRlcz48L2RhdGVzPjxpc2JuPjE1NjMtNTI2MCAoRWxlY3Ry
b25pYykmI3hEOzAxNjctNzA2MyAoTGlua2luZyk8L2lzYm4+PGFjY2Vzc2lvbi1udW0+MzQxMjE1
OTc8L2FjY2Vzc2lvbi1udW0+PHVybHM+PHJlbGF0ZWQtdXJscz48dXJsPmh0dHBzOi8vd3d3Lm5j
YmkubmxtLm5paC5nb3YvcHVibWVkLzM0MTIxNTk3PC91cmw+PC9yZWxhdGVkLXVybHM+PC91cmxz
PjxlbGVjdHJvbmljLXJlc291cmNlLW51bT4xMC4xMDgwLzAxNjc3MDYzLjIwMjEuMTkzNjUxNzwv
ZWxlY3Ryb25pYy1yZXNvdXJjZS1udW0+PC9y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BbHdhc2g8L0F1dGhvcj48WWVhcj4yMDIxPC9ZZWFyPjxS
ZWNOdW0+MTA5NzwvUmVjTnVtPjxEaXNwbGF5VGV4dD48c3R5bGUgZmFjZT0ic3VwZXJzY3JpcHQi
Pjc8L3N0eWxlPjwvRGlzcGxheVRleHQ+PHJlY29yZD48cmVjLW51bWJlcj4xMDk3PC9yZWMtbnVt
YmVyPjxmb3JlaWduLWtleXM+PGtleSBhcHA9IkVOIiBkYi1pZD0iNTJhcnhyMHJqMHphdG5lNXhw
ZnZmc2YwenRmcGVyc3R4d3p6IiB0aW1lc3RhbXA9IjE2NDY0NzAyMjMiPjEwOTc8L2tleT48a2V5
IGFwcD0iRU5XZWIiIGRiLWlkPSIiPjA8L2tleT48L2ZvcmVpZ24ta2V5cz48cmVmLXR5cGUgbmFt
ZT0iSm91cm5hbCBBcnRpY2xlIj4xNzwvcmVmLXR5cGU+PGNvbnRyaWJ1dG9ycz48YXV0aG9ycz48
YXV0aG9yPkFsd2FzaCwgTi48L2F1dGhvcj48YXV0aG9yPkFsbGVuLCBBLiBNLjwvYXV0aG9yPjxh
dXRob3I+Qi4gU29rb2xvd3NraSBNPC9hdXRob3I+PGF1dGhvcj5MZXZpbmUsIEouIEQuPC9hdXRo
b3I+PC9hdXRob3JzPjwvY29udHJpYnV0b3JzPjxhdXRoLWFkZHJlc3M+RGVwYXJ0bWVudCBvZiBC
aW9sb2d5LCBVbml2ZXJzaXR5IG9mIFRvcm9udG8gYXQgTWlzc2lzc2F1Z2EsIE1pc3Npc3NhdWdh
LCBDYW5hZGEuJiN4RDtEZXBhcnRtZW50IG9mIENlbGwgYW5kIFN5c3RlbXMgQmlvbG9neSwgVW5p
dmVyc2l0eSBvZiBUb3JvbnRvLCBUb3JvbnRvLCBDYW5hZGEuJiN4RDtDZW50cmUgZm9yIE5ldXJh
bCBDaXJjdWl0cyBhbmQgQmVoYXZpb3IsIFVuaXZlcnNpdHkgb2YgT3hmb3JkLCBPeGZvcmQsIFVL
LiYjeEQ7RGVwYXJ0bWVudCBvZiBFY29sb2d5IGFuZCBFdm9sdXRpb25hcnkgQmlvbG9neSwgVW5p
dmVyc2l0eSBvZiBUb3JvbnRvLCBUb3JvbnRvLCBDYW5hZGEuJiN4RDtDaGlsZCBhbmQgQnJhaW4g
RGV2ZWxvcG1lbnQgUHJvZ3JhbSwgQ2FuYWRpYW4gSW5zdGl0dXRlIGZvciBBZHZhbmNlZCBSZXNl
YXJjaCAoQ0lGQVIpLCBNYVJTIENlbnRyZSwgVG9yb250bywgQ2FuYWRhLjwvYXV0aC1hZGRyZXNz
Pjx0aXRsZXM+PHRpdGxlPlRoZSBEcm9zb3BoaWxhIG1lbGFub2dhc3RlciBmb3JhZ2luZyBnZW5l
IGFmZmVjdHMgc29jaWFsIG5ldHdvcmtzPC90aXRsZT48c2Vjb25kYXJ5LXRpdGxlPkogTmV1cm9n
ZW5ldDwvc2Vjb25kYXJ5LXRpdGxlPjwvdGl0bGVzPjxwZXJpb2RpY2FsPjxmdWxsLXRpdGxlPkog
TmV1cm9nZW5ldDwvZnVsbC10aXRsZT48L3BlcmlvZGljYWw+PHBhZ2VzPjI0OS0yNjE8L3BhZ2Vz
Pjx2b2x1bWU+MzU8L3ZvbHVtZT48bnVtYmVyPjM8L251bWJlcj48ZWRpdGlvbj4yMDIxLzA2LzE1
PC9lZGl0aW9uPjxrZXl3b3Jkcz48a2V5d29yZD5BbmltYWxzPC9rZXl3b3JkPjxrZXl3b3JkPkJl
aGF2aW9yLCBBbmltYWwvKnBoeXNpb2xvZ3k8L2tleXdvcmQ+PGtleXdvcmQ+Q3ljbGljIEdNUC1E
ZXBlbmRlbnQgUHJvdGVpbiBLaW5hc2VzLypnZW5ldGljczwva2V5d29yZD48a2V5d29yZD5Ecm9z
b3BoaWxhIFByb3RlaW5zLypnZW5ldGljczwva2V5d29yZD48a2V5d29yZD5Ecm9zb3BoaWxhIG1l
bGFub2dhc3Rlci8qcGh5c2lvbG9neTwva2V5d29yZD48a2V5d29yZD4qU29jaWFsIEJlaGF2aW9y
PC9rZXl3b3JkPjxrZXl3b3JkPipEcm9zb3BoaWxhIG1lbGFub2dhc3Rlcjwva2V5d29yZD48a2V5
d29yZD4qU29jaWFsIG5ldHdvcmtzPC9rZXl3b3JkPjxrZXl3b3JkPipmb3IgZ2VuZTwva2V5d29y
ZD48a2V5d29yZD4qZm9yYWdpbmcgZ2VuZTwva2V5d29yZD48a2V5d29yZD4qZ2VuZXRpY3M8L2tl
eXdvcmQ+PGtleXdvcmQ+KnNvY2lhbCBpbnRlcmFjdGlvbjwva2V5d29yZD48a2V5d29yZD4qc29j
aWFsIG5ldHdvcmsgYW5hbHlzaXM8L2tleXdvcmQ+PGtleXdvcmQ+KnNvY2lhbCBzdHJ1Y3R1cmU8
L2tleXdvcmQ+PC9rZXl3b3Jkcz48ZGF0ZXM+PHllYXI+MjAyMTwveWVhcj48cHViLWRhdGVzPjxk
YXRlPlNlcDwvZGF0ZT48L3B1Yi1kYXRlcz48L2RhdGVzPjxpc2JuPjE1NjMtNTI2MCAoRWxlY3Ry
b25pYykmI3hEOzAxNjctNzA2MyAoTGlua2luZyk8L2lzYm4+PGFjY2Vzc2lvbi1udW0+MzQxMjE1
OTc8L2FjY2Vzc2lvbi1udW0+PHVybHM+PHJlbGF0ZWQtdXJscz48dXJsPmh0dHBzOi8vd3d3Lm5j
YmkubmxtLm5paC5nb3YvcHVibWVkLzM0MTIxNTk3PC91cmw+PC9yZWxhdGVkLXVybHM+PC91cmxz
PjxlbGVjdHJvbmljLXJlc291cmNlLW51bT4xMC4xMDgwLzAxNjc3MDYzLjIwMjEuMTkzNjUxNzwv
ZWxlY3Ryb25pYy1yZXNvdXJjZS1udW0+PC9y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 w:rsidRPr="00094E2B">
              <w:rPr>
                <w:noProof/>
                <w:vertAlign w:val="superscript"/>
              </w:rPr>
              <w:t>7</w:t>
            </w:r>
            <w:r>
              <w:rPr>
                <w:noProof/>
              </w:rPr>
              <w:fldChar w:fldCharType="end"/>
            </w:r>
          </w:p>
        </w:tc>
      </w:tr>
      <w:tr w:rsidR="00866E48" w14:paraId="183CA8CD" w14:textId="77777777" w:rsidTr="00866E48">
        <w:tc>
          <w:tcPr>
            <w:tcW w:w="0" w:type="auto"/>
            <w:vAlign w:val="bottom"/>
          </w:tcPr>
          <w:p w14:paraId="6B4C6A12" w14:textId="5236C85D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0" w:type="auto"/>
          </w:tcPr>
          <w:p w14:paraId="6D8E2D3F" w14:textId="0CD4BA82" w:rsidR="00866E48" w:rsidRPr="00D72329" w:rsidRDefault="00866E48" w:rsidP="00866E48">
            <w:r w:rsidRPr="00E6089B">
              <w:t>Betweenness centrality</w:t>
            </w:r>
          </w:p>
        </w:tc>
        <w:tc>
          <w:tcPr>
            <w:tcW w:w="0" w:type="auto"/>
            <w:vMerge/>
          </w:tcPr>
          <w:p w14:paraId="026ABBB5" w14:textId="77777777" w:rsidR="00866E48" w:rsidRDefault="00866E48" w:rsidP="00866E48"/>
        </w:tc>
        <w:tc>
          <w:tcPr>
            <w:tcW w:w="0" w:type="auto"/>
          </w:tcPr>
          <w:p w14:paraId="53AFBEEF" w14:textId="2AA8A529" w:rsidR="00866E48" w:rsidRPr="00AD3C95" w:rsidRDefault="00866E48" w:rsidP="00866E48">
            <w:pPr>
              <w:rPr>
                <w:noProof/>
              </w:rPr>
            </w:pPr>
            <w:r w:rsidRPr="00E6089B">
              <w:rPr>
                <w:noProof/>
              </w:rPr>
              <w:t>Schneider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chneider&lt;/Author&gt;&lt;Year&gt;2012&lt;/Year&gt;&lt;RecNum&gt;1096&lt;/RecNum&gt;&lt;DisplayText&gt;&lt;style face="superscript"&gt;3&lt;/style&gt;&lt;/DisplayText&gt;&lt;record&gt;&lt;rec-number&gt;1096&lt;/rec-number&gt;&lt;foreign-keys&gt;&lt;key app="EN" db-id="52arxr0rj0zatne5xpfvfsf0ztfperstxwzz" timestamp="1646470183"&gt;1096&lt;/key&gt;&lt;key app="ENWeb" db-id=""&gt;0&lt;/key&gt;&lt;/foreign-keys&gt;&lt;ref-type name="Journal Article"&gt;17&lt;/ref-type&gt;&lt;contributors&gt;&lt;authors&gt;&lt;author&gt;Schneider, J.&lt;/author&gt;&lt;author&gt;Dickinson, M. H.&lt;/author&gt;&lt;author&gt;Levine, J. D.&lt;/author&gt;&lt;/authors&gt;&lt;/contributors&gt;&lt;auth-address&gt;Department of Biology, University of Toronto at Mississauga, Mississauga, ON, Canada.&lt;/auth-address&gt;&lt;titles&gt;&lt;title&gt;Social structures depend on innate determinants and chemosensory processing in Drosophila&lt;/title&gt;&lt;secondary-title&gt;Proc Natl Acad Sci U S A&lt;/secondary-title&gt;&lt;/titles&gt;&lt;periodical&gt;&lt;full-title&gt;Proc Natl Acad Sci U S A&lt;/full-title&gt;&lt;/periodical&gt;&lt;pages&gt;17174-9&lt;/pages&gt;&lt;volume&gt;109 Suppl 2&lt;/volume&gt;&lt;edition&gt;2012/07/18&lt;/edition&gt;&lt;keywords&gt;&lt;keyword&gt;Animals&lt;/keyword&gt;&lt;keyword&gt;Animals, Genetically Modified&lt;/keyword&gt;&lt;keyword&gt;Behavior, Animal/*physiology&lt;/keyword&gt;&lt;keyword&gt;Chemoreceptor Cells/physiology&lt;/keyword&gt;&lt;keyword&gt;Drosophila melanogaster/genetics/*physiology&lt;/keyword&gt;&lt;keyword&gt;Female&lt;/keyword&gt;&lt;keyword&gt;Male&lt;/keyword&gt;&lt;keyword&gt;Models, Biological&lt;/keyword&gt;&lt;keyword&gt;Mutation&lt;/keyword&gt;&lt;keyword&gt;Phenotype&lt;/keyword&gt;&lt;keyword&gt;Smell/genetics/physiology&lt;/keyword&gt;&lt;keyword&gt;*Social Behavior&lt;/keyword&gt;&lt;/keywords&gt;&lt;dates&gt;&lt;year&gt;2012&lt;/year&gt;&lt;pub-dates&gt;&lt;date&gt;Oct 16&lt;/date&gt;&lt;/pub-dates&gt;&lt;/dates&gt;&lt;isbn&gt;1091-6490 (Electronic)&amp;#xD;0027-8424 (Linking)&lt;/isbn&gt;&lt;accession-num&gt;22802679&lt;/accession-num&gt;&lt;urls&gt;&lt;related-urls&gt;&lt;url&gt;https://www.ncbi.nlm.nih.gov/pubmed/22802679&lt;/url&gt;&lt;/related-urls&gt;&lt;/urls&gt;&lt;custom2&gt;PMC3477376&lt;/custom2&gt;&lt;electronic-resource-num&gt;10.1073/pnas.1121252109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Pr="00E6089B">
              <w:rPr>
                <w:noProof/>
                <w:vertAlign w:val="superscript"/>
              </w:rPr>
              <w:t>3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>,</w:t>
            </w:r>
            <w:r w:rsidRPr="00D97307">
              <w:rPr>
                <w:noProof/>
              </w:rPr>
              <w:t xml:space="preserve"> Rooke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t xml:space="preserve"> et al.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begin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instrText xml:space="preserve"> ADDIN EN.CITE &lt;EndNote&gt;&lt;Cite&gt;&lt;Author&gt;Rooke&lt;/Author&gt;&lt;Year&gt;2020&lt;/Year&gt;&lt;RecNum&gt;1928&lt;/RecNum&gt;&lt;DisplayText&gt;&lt;style face="superscript"&gt;6&lt;/style&gt;&lt;/DisplayText&gt;&lt;record&gt;&lt;rec-number&gt;1928&lt;/rec-number&gt;&lt;foreign-keys&gt;&lt;key app="EN" db-id="52arxr0rj0zatne5xpfvfsf0ztfperstxwzz" timestamp="1656985969"&gt;1928&lt;/key&gt;&lt;key app="ENWeb" db-id=""&gt;0&lt;/key&gt;&lt;/foreign-keys&gt;&lt;ref-type name="Journal Article"&gt;17&lt;/ref-type&gt;&lt;contributors&gt;&lt;authors&gt;&lt;author&gt;Rooke, R.&lt;/author&gt;&lt;author&gt;Rasool, A.&lt;/author&gt;&lt;author&gt;Schneider, J.&lt;/author&gt;&lt;author&gt;Levine, J. D.&lt;/author&gt;&lt;/authors&gt;&lt;/contributors&gt;&lt;auth-address&gt;Department of Biology, University of Toronto at Mississauga, 3359 Mississauga Rd. North, Mississauga, ON, L5L 1C6, Canada.&amp;#xD;Department of Biology, University of Toronto at Mississauga, 3359 Mississauga Rd. North, Mississauga, ON, L5L 1C6, Canada. joel.levine@utoronto.ca.&lt;/auth-address&gt;&lt;titles&gt;&lt;title&gt;Drosophila melanogaster behaviour changes in different social environments based on group size and density&lt;/title&gt;&lt;secondary-title&gt;Commun Biol&lt;/secondary-title&gt;&lt;/titles&gt;&lt;periodical&gt;&lt;full-title&gt;Commun Biol&lt;/full-title&gt;&lt;/periodical&gt;&lt;pages&gt;304&lt;/pages&gt;&lt;volume&gt;3&lt;/volume&gt;&lt;number&gt;1&lt;/number&gt;&lt;edition&gt;2020/06/14&lt;/edition&gt;&lt;keywords&gt;&lt;keyword&gt;Animals&lt;/keyword&gt;&lt;keyword&gt;*Behavior, Animal&lt;/keyword&gt;&lt;keyword&gt;Drosophila melanogaster/*physiology&lt;/keyword&gt;&lt;keyword&gt;*Group Processes&lt;/keyword&gt;&lt;keyword&gt;Male&lt;/keyword&gt;&lt;keyword&gt;Population Density&lt;/keyword&gt;&lt;keyword&gt;*Social Behavior&lt;/keyword&gt;&lt;keyword&gt;*Social Environment&lt;/keyword&gt;&lt;/keywords&gt;&lt;dates&gt;&lt;year&gt;2020&lt;/year&gt;&lt;pub-dates&gt;&lt;date&gt;Jun 12&lt;/date&gt;&lt;/pub-dates&gt;&lt;/dates&gt;&lt;isbn&gt;2399-3642 (Electronic)&amp;#xD;2399-3642 (Linking)&lt;/isbn&gt;&lt;accession-num&gt;32533063&lt;/accession-num&gt;&lt;urls&gt;&lt;related-urls&gt;&lt;url&gt;https://www.ncbi.nlm.nih.gov/pubmed/32533063&lt;/url&gt;&lt;/related-urls&gt;&lt;/urls&gt;&lt;custom2&gt;PMC7293324&lt;/custom2&gt;&lt;electronic-resource-num&gt;10.1038/s42003-020-1024-z&lt;/electronic-resource-num&gt;&lt;/record&gt;&lt;/Cite&gt;&lt;/EndNote&gt;</w:instrTex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separate"/>
            </w:r>
            <w:r w:rsidRPr="00D97307">
              <w:rPr>
                <w:rFonts w:cstheme="minorHAnsi"/>
                <w:noProof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212121"/>
                <w:szCs w:val="21"/>
                <w:shd w:val="clear" w:color="auto" w:fill="FFFFFF"/>
              </w:rPr>
              <w:t>,</w:t>
            </w:r>
            <w:r>
              <w:t xml:space="preserve"> Flytracker</w: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MaXU8L0F1dGhvcj48WWVhcj4yMDE4PC9ZZWFyPjxSZWNO
dW0+MjAwMzwvUmVjTnVtPjxEaXNwbGF5VGV4dD48c3R5bGUgZmFjZT0ic3VwZXJzY3JpcHQiPjEw
PC9zdHlsZT48L0Rpc3BsYXlUZXh0PjxyZWNvcmQ+PHJlYy1udW1iZXI+MjAwMzwvcmVjLW51bWJl
cj48Zm9yZWlnbi1rZXlzPjxrZXkgYXBwPSJFTiIgZGItaWQ9IjUyYXJ4cjByajB6YXRuZTV4cGZ2
ZnNmMHp0ZnBlcnN0eHd6eiIgdGltZXN0YW1wPSIxNjU5NTE4MjE4Ij4yMDAzPC9rZXk+PGtleSBh
cHA9IkVOV2ViIiBkYi1pZD0iIj4wPC9rZXk+PC9mb3JlaWduLWtleXM+PHJlZi10eXBlIG5hbWU9
IkpvdXJuYWwgQXJ0aWNsZSI+MTc8L3JlZi10eXBlPjxjb250cmlidXRvcnM+PGF1dGhvcnM+PGF1
dGhvcj5MaXUsIEcuPC9hdXRob3I+PGF1dGhvcj5OYXRoLCBULjwvYXV0aG9yPjxhdXRob3I+TGlu
bmV3ZWJlciwgRy4gQS48L2F1dGhvcj48YXV0aG9yPkNsYWV5cywgQS48L2F1dGhvcj48YXV0aG9y
Pkd1bywgWi48L2F1dGhvcj48YXV0aG9yPkxpLCBKLjwvYXV0aG9yPjxhdXRob3I+QmVuZ29jaGVh
LCBNLjwvYXV0aG9yPjxhdXRob3I+RGUgQmFja2VyLCBTLjwvYXV0aG9yPjxhdXRob3I+V2V5biwg
Qi48L2F1dGhvcj48YXV0aG9yPlNuZXlkZXJzLCBNLjwvYXV0aG9yPjxhdXRob3I+TmljYXN5LCBI
LjwvYXV0aG9yPjxhdXRob3I+WXUsIFAuPC9hdXRob3I+PGF1dGhvcj5TY2hldW5kZXJzLCBQLjwv
YXV0aG9yPjxhdXRob3I+SGFzc2FuLCBCLiBBLjwvYXV0aG9yPjwvYXV0aG9ycz48L2NvbnRyaWJ1
dG9ycz48YXV0aC1hZGRyZXNzPlZJQiBDZW50ZXIgZm9yIHRoZSBCaW9sb2d5IG9mIERpc2Vhc2Us
IFZJQiwgTGV1dmVuLCBCZWxnaXVtLiYjeEQ7Q2VudGVyIGZvciBIdW1hbiBHZW5ldGljcywgU2No
b29sIG9mIE1lZGljaW5lLCBVbml2ZXJzaXR5IG9mIExldXZlbiwgTGV1dmVuLCBCZWxnaXVtLiYj
eEQ7UGVpcmEgYnZiYSwgVHVybmhvdXQsIEJlbGdpdW0uJiN4RDtJTUVDLVZpc2lvbiBMYWIsIFVu
aXZlcnNpdHkgb2YgQW50d2VycCwgQW50d2VycCwgQmVsZ2l1bS4mI3hEO0RDSUxhYnMsIEtlZXJi
ZXJnZW4sIEJlbGdpdW0uJiN4RDtJbnN0aXR1dCBkdSBDZXJ2ZWF1IGV0IGRlIGxhIE1vZWxsZSBF
cGluaWVyZSAoSUNNKSAtIEhvcGl0YWwgUGl0aWUtU2FscGV0cmllcmUsIFNvcmJvbm5lIFVuaXZl
cnNpdGUsIEluc2VybSwgQ05SUywgUGFyaXMsIEZyYW5jZS4mI3hEO0RlcGFydG1lbnQgb2YgRWxl
Y3RyaWNhbCBhbmQgQ29tcHV0ZXIgRW5naW5lZXJpbmcgJmFtcDsgVEVFUy1BZ3JpTGlmZSBDZW50
ZXIgZm9yIEJpb2luZm9ybWF0aWNzIGFuZCBHZW5vbWljIFN5c3RlbXMgRW5naW5lZXJpbmcgKENC
R1NFKSwgVGV4YXMgQSZhbXA7TSBVbml2ZXJzaXR5LCBDb2xsZWdlIFN0YXRpb24sIFRleGFzLCBV
bml0ZWQgU3RhdGVzIG9mIEFtZXJpY2EuPC9hdXRoLWFkZHJlc3M+PHRpdGxlcz48dGl0bGU+QSBz
aW1wbGUgY29tcHV0ZXIgdmlzaW9uIHBpcGVsaW5lIHJldmVhbHMgdGhlIGVmZmVjdHMgb2YgaXNv
bGF0aW9uIG9uIHNvY2lhbCBpbnRlcmFjdGlvbiBkeW5hbWljcyBpbiBEcm9zb3BoaWxhPC90aXRs
ZT48c2Vjb25kYXJ5LXRpdGxlPlBMb1MgQ29tcHV0IEJpb2w8L3NlY29uZGFyeS10aXRsZT48L3Rp
dGxlcz48cGVyaW9kaWNhbD48ZnVsbC10aXRsZT5QTG9TIENvbXB1dCBCaW9sPC9mdWxsLXRpdGxl
PjwvcGVyaW9kaWNhbD48cGFnZXM+ZTEwMDY0MTA8L3BhZ2VzPjx2b2x1bWU+MTQ8L3ZvbHVtZT48
bnVtYmVyPjg8L251bWJlcj48ZWRpdGlvbj4yMDE4LzA4LzMxPC9lZGl0aW9uPjxrZXl3b3Jkcz48
a2V5d29yZD5BbGdvcml0aG1zPC9rZXl3b3JkPjxrZXl3b3JkPkFuaW1hbHM8L2tleXdvcmQ+PGtl
eXdvcmQ+QmVoYXZpb3IsIEFuaW1hbC8qcGh5c2lvbG9neTwva2V5d29yZD48a2V5d29yZD5Db21w
dXRlcnM8L2tleXdvcmQ+PGtleXdvcmQ+RHJvc29waGlsYSBQcm90ZWlucy9nZW5ldGljcy9tZXRh
Ym9saXNtPC9rZXl3b3JkPjxrZXl3b3JkPkRyb3NvcGhpbGEgbWVsYW5vZ2FzdGVyL2dlbmV0aWNz
L21ldGFib2xpc208L2tleXdvcmQ+PGtleXdvcmQ+SW50ZXJwZXJzb25hbCBSZWxhdGlvbnM8L2tl
eXdvcmQ+PGtleXdvcmQ+UG9wdWxhdGlvbiBTdXJ2ZWlsbGFuY2UvKm1ldGhvZHM8L2tleXdvcmQ+
PGtleXdvcmQ+U29jaWFsIEJlaGF2aW9yPC9rZXl3b3JkPjxrZXl3b3JkPlNvY2lhbCBJc29sYXRp
b24vKnBzeWNob2xvZ3k8L2tleXdvcmQ+PGtleXdvcmQ+U29mdHdhcmU8L2tleXdvcmQ+PC9rZXl3
b3Jkcz48ZGF0ZXM+PHllYXI+MjAxODwveWVhcj48cHViLWRhdGVzPjxkYXRlPkF1ZzwvZGF0ZT48
L3B1Yi1kYXRlcz48L2RhdGVzPjxpc2JuPjE1NTMtNzM1OCAoRWxlY3Ryb25pYykmI3hEOzE1NTMt
NzM0WCAoTGlua2luZyk8L2lzYm4+PGFjY2Vzc2lvbi1udW0+MzAxNjEyNjI8L2FjY2Vzc2lvbi1u
dW0+PHVybHM+PHJlbGF0ZWQtdXJscz48dXJsPmh0dHBzOi8vd3d3Lm5jYmkubmxtLm5paC5nb3Yv
cHVibWVkLzMwMTYxMjYyPC91cmw+PC9yZWxhdGVkLXVybHM+PC91cmxzPjxjdXN0b20yPlBNQzYx
MzU1MjIgZm9sbG93aW5nIGNvbXBldGluZyBpbnRlcmVzdHM6IEF1dGhvcnMgSGFucyBOaWNhc3kg
YW5kIE1hbnUgU25leWRlcnMgd29yayBmb3IgUGVpcmEsIGEgZm9yIHByb2ZpdCBjb21wYW55LiBB
dXRob3JzIFN0ZXZlIERlIEJhY2tlciBhbmQsIEJhcmJhcmEgV2V5biB3b3JrZWQgZm9yIERDSSBM
YWJzLCBhIGZvciBwcm9maXQgY29tcGFueS48L2N1c3RvbTI+PGVsZWN0cm9uaWMtcmVzb3VyY2Ut
bnVtPjEwLjEzNzEvam91cm5hbC5wY2JpLjEwMDY0MTA8L2VsZWN0cm9uaWMtcmVzb3VyY2UtbnVt
PjwvcmVjb3JkPjwvQ2l0ZT48L0VuZE5vdGU+AG==
</w:fldData>
              </w:fldChar>
            </w:r>
            <w:r>
              <w:rPr>
                <w:rFonts w:cstheme="minorHAnsi"/>
                <w:szCs w:val="21"/>
              </w:rPr>
              <w:instrText xml:space="preserve"> ADDIN EN.CITE </w:instrTex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MaXU8L0F1dGhvcj48WWVhcj4yMDE4PC9ZZWFyPjxSZWNO
dW0+MjAwMzwvUmVjTnVtPjxEaXNwbGF5VGV4dD48c3R5bGUgZmFjZT0ic3VwZXJzY3JpcHQiPjEw
PC9zdHlsZT48L0Rpc3BsYXlUZXh0PjxyZWNvcmQ+PHJlYy1udW1iZXI+MjAwMzwvcmVjLW51bWJl
cj48Zm9yZWlnbi1rZXlzPjxrZXkgYXBwPSJFTiIgZGItaWQ9IjUyYXJ4cjByajB6YXRuZTV4cGZ2
ZnNmMHp0ZnBlcnN0eHd6eiIgdGltZXN0YW1wPSIxNjU5NTE4MjE4Ij4yMDAzPC9rZXk+PGtleSBh
cHA9IkVOV2ViIiBkYi1pZD0iIj4wPC9rZXk+PC9mb3JlaWduLWtleXM+PHJlZi10eXBlIG5hbWU9
IkpvdXJuYWwgQXJ0aWNsZSI+MTc8L3JlZi10eXBlPjxjb250cmlidXRvcnM+PGF1dGhvcnM+PGF1
dGhvcj5MaXUsIEcuPC9hdXRob3I+PGF1dGhvcj5OYXRoLCBULjwvYXV0aG9yPjxhdXRob3I+TGlu
bmV3ZWJlciwgRy4gQS48L2F1dGhvcj48YXV0aG9yPkNsYWV5cywgQS48L2F1dGhvcj48YXV0aG9y
Pkd1bywgWi48L2F1dGhvcj48YXV0aG9yPkxpLCBKLjwvYXV0aG9yPjxhdXRob3I+QmVuZ29jaGVh
LCBNLjwvYXV0aG9yPjxhdXRob3I+RGUgQmFja2VyLCBTLjwvYXV0aG9yPjxhdXRob3I+V2V5biwg
Qi48L2F1dGhvcj48YXV0aG9yPlNuZXlkZXJzLCBNLjwvYXV0aG9yPjxhdXRob3I+TmljYXN5LCBI
LjwvYXV0aG9yPjxhdXRob3I+WXUsIFAuPC9hdXRob3I+PGF1dGhvcj5TY2hldW5kZXJzLCBQLjwv
YXV0aG9yPjxhdXRob3I+SGFzc2FuLCBCLiBBLjwvYXV0aG9yPjwvYXV0aG9ycz48L2NvbnRyaWJ1
dG9ycz48YXV0aC1hZGRyZXNzPlZJQiBDZW50ZXIgZm9yIHRoZSBCaW9sb2d5IG9mIERpc2Vhc2Us
IFZJQiwgTGV1dmVuLCBCZWxnaXVtLiYjeEQ7Q2VudGVyIGZvciBIdW1hbiBHZW5ldGljcywgU2No
b29sIG9mIE1lZGljaW5lLCBVbml2ZXJzaXR5IG9mIExldXZlbiwgTGV1dmVuLCBCZWxnaXVtLiYj
eEQ7UGVpcmEgYnZiYSwgVHVybmhvdXQsIEJlbGdpdW0uJiN4RDtJTUVDLVZpc2lvbiBMYWIsIFVu
aXZlcnNpdHkgb2YgQW50d2VycCwgQW50d2VycCwgQmVsZ2l1bS4mI3hEO0RDSUxhYnMsIEtlZXJi
ZXJnZW4sIEJlbGdpdW0uJiN4RDtJbnN0aXR1dCBkdSBDZXJ2ZWF1IGV0IGRlIGxhIE1vZWxsZSBF
cGluaWVyZSAoSUNNKSAtIEhvcGl0YWwgUGl0aWUtU2FscGV0cmllcmUsIFNvcmJvbm5lIFVuaXZl
cnNpdGUsIEluc2VybSwgQ05SUywgUGFyaXMsIEZyYW5jZS4mI3hEO0RlcGFydG1lbnQgb2YgRWxl
Y3RyaWNhbCBhbmQgQ29tcHV0ZXIgRW5naW5lZXJpbmcgJmFtcDsgVEVFUy1BZ3JpTGlmZSBDZW50
ZXIgZm9yIEJpb2luZm9ybWF0aWNzIGFuZCBHZW5vbWljIFN5c3RlbXMgRW5naW5lZXJpbmcgKENC
R1NFKSwgVGV4YXMgQSZhbXA7TSBVbml2ZXJzaXR5LCBDb2xsZWdlIFN0YXRpb24sIFRleGFzLCBV
bml0ZWQgU3RhdGVzIG9mIEFtZXJpY2EuPC9hdXRoLWFkZHJlc3M+PHRpdGxlcz48dGl0bGU+QSBz
aW1wbGUgY29tcHV0ZXIgdmlzaW9uIHBpcGVsaW5lIHJldmVhbHMgdGhlIGVmZmVjdHMgb2YgaXNv
bGF0aW9uIG9uIHNvY2lhbCBpbnRlcmFjdGlvbiBkeW5hbWljcyBpbiBEcm9zb3BoaWxhPC90aXRs
ZT48c2Vjb25kYXJ5LXRpdGxlPlBMb1MgQ29tcHV0IEJpb2w8L3NlY29uZGFyeS10aXRsZT48L3Rp
dGxlcz48cGVyaW9kaWNhbD48ZnVsbC10aXRsZT5QTG9TIENvbXB1dCBCaW9sPC9mdWxsLXRpdGxl
PjwvcGVyaW9kaWNhbD48cGFnZXM+ZTEwMDY0MTA8L3BhZ2VzPjx2b2x1bWU+MTQ8L3ZvbHVtZT48
bnVtYmVyPjg8L251bWJlcj48ZWRpdGlvbj4yMDE4LzA4LzMxPC9lZGl0aW9uPjxrZXl3b3Jkcz48
a2V5d29yZD5BbGdvcml0aG1zPC9rZXl3b3JkPjxrZXl3b3JkPkFuaW1hbHM8L2tleXdvcmQ+PGtl
eXdvcmQ+QmVoYXZpb3IsIEFuaW1hbC8qcGh5c2lvbG9neTwva2V5d29yZD48a2V5d29yZD5Db21w
dXRlcnM8L2tleXdvcmQ+PGtleXdvcmQ+RHJvc29waGlsYSBQcm90ZWlucy9nZW5ldGljcy9tZXRh
Ym9saXNtPC9rZXl3b3JkPjxrZXl3b3JkPkRyb3NvcGhpbGEgbWVsYW5vZ2FzdGVyL2dlbmV0aWNz
L21ldGFib2xpc208L2tleXdvcmQ+PGtleXdvcmQ+SW50ZXJwZXJzb25hbCBSZWxhdGlvbnM8L2tl
eXdvcmQ+PGtleXdvcmQ+UG9wdWxhdGlvbiBTdXJ2ZWlsbGFuY2UvKm1ldGhvZHM8L2tleXdvcmQ+
PGtleXdvcmQ+U29jaWFsIEJlaGF2aW9yPC9rZXl3b3JkPjxrZXl3b3JkPlNvY2lhbCBJc29sYXRp
b24vKnBzeWNob2xvZ3k8L2tleXdvcmQ+PGtleXdvcmQ+U29mdHdhcmU8L2tleXdvcmQ+PC9rZXl3
b3Jkcz48ZGF0ZXM+PHllYXI+MjAxODwveWVhcj48cHViLWRhdGVzPjxkYXRlPkF1ZzwvZGF0ZT48
L3B1Yi1kYXRlcz48L2RhdGVzPjxpc2JuPjE1NTMtNzM1OCAoRWxlY3Ryb25pYykmI3hEOzE1NTMt
NzM0WCAoTGlua2luZyk8L2lzYm4+PGFjY2Vzc2lvbi1udW0+MzAxNjEyNjI8L2FjY2Vzc2lvbi1u
dW0+PHVybHM+PHJlbGF0ZWQtdXJscz48dXJsPmh0dHBzOi8vd3d3Lm5jYmkubmxtLm5paC5nb3Yv
cHVibWVkLzMwMTYxMjYyPC91cmw+PC9yZWxhdGVkLXVybHM+PC91cmxzPjxjdXN0b20yPlBNQzYx
MzU1MjIgZm9sbG93aW5nIGNvbXBldGluZyBpbnRlcmVzdHM6IEF1dGhvcnMgSGFucyBOaWNhc3kg
YW5kIE1hbnUgU25leWRlcnMgd29yayBmb3IgUGVpcmEsIGEgZm9yIHByb2ZpdCBjb21wYW55LiBB
dXRob3JzIFN0ZXZlIERlIEJhY2tlciBhbmQsIEJhcmJhcmEgV2V5biB3b3JrZWQgZm9yIERDSSBM
YWJzLCBhIGZvciBwcm9maXQgY29tcGFueS48L2N1c3RvbTI+PGVsZWN0cm9uaWMtcmVzb3VyY2Ut
bnVtPjEwLjEzNzEvam91cm5hbC5wY2JpLjEwMDY0MTA8L2VsZWN0cm9uaWMtcmVzb3VyY2UtbnVt
PjwvcmVjb3JkPjwvQ2l0ZT48L0VuZE5vdGU+AG==
</w:fldData>
              </w:fldChar>
            </w:r>
            <w:r>
              <w:rPr>
                <w:rFonts w:cstheme="minorHAnsi"/>
                <w:szCs w:val="21"/>
              </w:rPr>
              <w:instrText xml:space="preserve"> ADDIN EN.CITE.DATA </w:instrText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separate"/>
            </w:r>
            <w:r w:rsidRPr="00094E2B">
              <w:rPr>
                <w:rFonts w:cstheme="minorHAnsi"/>
                <w:noProof/>
                <w:szCs w:val="21"/>
                <w:vertAlign w:val="superscript"/>
              </w:rPr>
              <w:t>10</w:t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  <w:t>,</w:t>
            </w:r>
            <w:r w:rsidRPr="00094E2B">
              <w:rPr>
                <w:noProof/>
              </w:rPr>
              <w:t xml:space="preserve"> Alwash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>
                <w:fldData xml:space="preserve">PEVuZE5vdGU+PENpdGU+PEF1dGhvcj5BbHdhc2g8L0F1dGhvcj48WWVhcj4yMDIxPC9ZZWFyPjxS
ZWNOdW0+MTA5NzwvUmVjTnVtPjxEaXNwbGF5VGV4dD48c3R5bGUgZmFjZT0ic3VwZXJzY3JpcHQi
Pjc8L3N0eWxlPjwvRGlzcGxheVRleHQ+PHJlY29yZD48cmVjLW51bWJlcj4xMDk3PC9yZWMtbnVt
YmVyPjxmb3JlaWduLWtleXM+PGtleSBhcHA9IkVOIiBkYi1pZD0iNTJhcnhyMHJqMHphdG5lNXhw
ZnZmc2YwenRmcGVyc3R4d3p6IiB0aW1lc3RhbXA9IjE2NDY0NzAyMjMiPjEwOTc8L2tleT48a2V5
IGFwcD0iRU5XZWIiIGRiLWlkPSIiPjA8L2tleT48L2ZvcmVpZ24ta2V5cz48cmVmLXR5cGUgbmFt
ZT0iSm91cm5hbCBBcnRpY2xlIj4xNzwvcmVmLXR5cGU+PGNvbnRyaWJ1dG9ycz48YXV0aG9ycz48
YXV0aG9yPkFsd2FzaCwgTi48L2F1dGhvcj48YXV0aG9yPkFsbGVuLCBBLiBNLjwvYXV0aG9yPjxh
dXRob3I+Qi4gU29rb2xvd3NraSBNPC9hdXRob3I+PGF1dGhvcj5MZXZpbmUsIEouIEQuPC9hdXRo
b3I+PC9hdXRob3JzPjwvY29udHJpYnV0b3JzPjxhdXRoLWFkZHJlc3M+RGVwYXJ0bWVudCBvZiBC
aW9sb2d5LCBVbml2ZXJzaXR5IG9mIFRvcm9udG8gYXQgTWlzc2lzc2F1Z2EsIE1pc3Npc3NhdWdh
LCBDYW5hZGEuJiN4RDtEZXBhcnRtZW50IG9mIENlbGwgYW5kIFN5c3RlbXMgQmlvbG9neSwgVW5p
dmVyc2l0eSBvZiBUb3JvbnRvLCBUb3JvbnRvLCBDYW5hZGEuJiN4RDtDZW50cmUgZm9yIE5ldXJh
bCBDaXJjdWl0cyBhbmQgQmVoYXZpb3IsIFVuaXZlcnNpdHkgb2YgT3hmb3JkLCBPeGZvcmQsIFVL
LiYjeEQ7RGVwYXJ0bWVudCBvZiBFY29sb2d5IGFuZCBFdm9sdXRpb25hcnkgQmlvbG9neSwgVW5p
dmVyc2l0eSBvZiBUb3JvbnRvLCBUb3JvbnRvLCBDYW5hZGEuJiN4RDtDaGlsZCBhbmQgQnJhaW4g
RGV2ZWxvcG1lbnQgUHJvZ3JhbSwgQ2FuYWRpYW4gSW5zdGl0dXRlIGZvciBBZHZhbmNlZCBSZXNl
YXJjaCAoQ0lGQVIpLCBNYVJTIENlbnRyZSwgVG9yb250bywgQ2FuYWRhLjwvYXV0aC1hZGRyZXNz
Pjx0aXRsZXM+PHRpdGxlPlRoZSBEcm9zb3BoaWxhIG1lbGFub2dhc3RlciBmb3JhZ2luZyBnZW5l
IGFmZmVjdHMgc29jaWFsIG5ldHdvcmtzPC90aXRsZT48c2Vjb25kYXJ5LXRpdGxlPkogTmV1cm9n
ZW5ldDwvc2Vjb25kYXJ5LXRpdGxlPjwvdGl0bGVzPjxwZXJpb2RpY2FsPjxmdWxsLXRpdGxlPkog
TmV1cm9nZW5ldDwvZnVsbC10aXRsZT48L3BlcmlvZGljYWw+PHBhZ2VzPjI0OS0yNjE8L3BhZ2Vz
Pjx2b2x1bWU+MzU8L3ZvbHVtZT48bnVtYmVyPjM8L251bWJlcj48ZWRpdGlvbj4yMDIxLzA2LzE1
PC9lZGl0aW9uPjxrZXl3b3Jkcz48a2V5d29yZD5BbmltYWxzPC9rZXl3b3JkPjxrZXl3b3JkPkJl
aGF2aW9yLCBBbmltYWwvKnBoeXNpb2xvZ3k8L2tleXdvcmQ+PGtleXdvcmQ+Q3ljbGljIEdNUC1E
ZXBlbmRlbnQgUHJvdGVpbiBLaW5hc2VzLypnZW5ldGljczwva2V5d29yZD48a2V5d29yZD5Ecm9z
b3BoaWxhIFByb3RlaW5zLypnZW5ldGljczwva2V5d29yZD48a2V5d29yZD5Ecm9zb3BoaWxhIG1l
bGFub2dhc3Rlci8qcGh5c2lvbG9neTwva2V5d29yZD48a2V5d29yZD4qU29jaWFsIEJlaGF2aW9y
PC9rZXl3b3JkPjxrZXl3b3JkPipEcm9zb3BoaWxhIG1lbGFub2dhc3Rlcjwva2V5d29yZD48a2V5
d29yZD4qU29jaWFsIG5ldHdvcmtzPC9rZXl3b3JkPjxrZXl3b3JkPipmb3IgZ2VuZTwva2V5d29y
ZD48a2V5d29yZD4qZm9yYWdpbmcgZ2VuZTwva2V5d29yZD48a2V5d29yZD4qZ2VuZXRpY3M8L2tl
eXdvcmQ+PGtleXdvcmQ+KnNvY2lhbCBpbnRlcmFjdGlvbjwva2V5d29yZD48a2V5d29yZD4qc29j
aWFsIG5ldHdvcmsgYW5hbHlzaXM8L2tleXdvcmQ+PGtleXdvcmQ+KnNvY2lhbCBzdHJ1Y3R1cmU8
L2tleXdvcmQ+PC9rZXl3b3Jkcz48ZGF0ZXM+PHllYXI+MjAyMTwveWVhcj48cHViLWRhdGVzPjxk
YXRlPlNlcDwvZGF0ZT48L3B1Yi1kYXRlcz48L2RhdGVzPjxpc2JuPjE1NjMtNTI2MCAoRWxlY3Ry
b25pYykmI3hEOzAxNjctNzA2MyAoTGlua2luZyk8L2lzYm4+PGFjY2Vzc2lvbi1udW0+MzQxMjE1
OTc8L2FjY2Vzc2lvbi1udW0+PHVybHM+PHJlbGF0ZWQtdXJscz48dXJsPmh0dHBzOi8vd3d3Lm5j
YmkubmxtLm5paC5nb3YvcHVibWVkLzM0MTIxNTk3PC91cmw+PC9yZWxhdGVkLXVybHM+PC91cmxz
PjxlbGVjdHJvbmljLXJlc291cmNlLW51bT4xMC4xMDgwLzAxNjc3MDYzLjIwMjEuMTkzNjUxNzwv
ZWxlY3Ryb25pYy1yZXNvdXJjZS1udW0+PC9y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BbHdhc2g8L0F1dGhvcj48WWVhcj4yMDIxPC9ZZWFyPjxS
ZWNOdW0+MTA5NzwvUmVjTnVtPjxEaXNwbGF5VGV4dD48c3R5bGUgZmFjZT0ic3VwZXJzY3JpcHQi
Pjc8L3N0eWxlPjwvRGlzcGxheVRleHQ+PHJlY29yZD48cmVjLW51bWJlcj4xMDk3PC9yZWMtbnVt
YmVyPjxmb3JlaWduLWtleXM+PGtleSBhcHA9IkVOIiBkYi1pZD0iNTJhcnhyMHJqMHphdG5lNXhw
ZnZmc2YwenRmcGVyc3R4d3p6IiB0aW1lc3RhbXA9IjE2NDY0NzAyMjMiPjEwOTc8L2tleT48a2V5
IGFwcD0iRU5XZWIiIGRiLWlkPSIiPjA8L2tleT48L2ZvcmVpZ24ta2V5cz48cmVmLXR5cGUgbmFt
ZT0iSm91cm5hbCBBcnRpY2xlIj4xNzwvcmVmLXR5cGU+PGNvbnRyaWJ1dG9ycz48YXV0aG9ycz48
YXV0aG9yPkFsd2FzaCwgTi48L2F1dGhvcj48YXV0aG9yPkFsbGVuLCBBLiBNLjwvYXV0aG9yPjxh
dXRob3I+Qi4gU29rb2xvd3NraSBNPC9hdXRob3I+PGF1dGhvcj5MZXZpbmUsIEouIEQuPC9hdXRo
b3I+PC9hdXRob3JzPjwvY29udHJpYnV0b3JzPjxhdXRoLWFkZHJlc3M+RGVwYXJ0bWVudCBvZiBC
aW9sb2d5LCBVbml2ZXJzaXR5IG9mIFRvcm9udG8gYXQgTWlzc2lzc2F1Z2EsIE1pc3Npc3NhdWdh
LCBDYW5hZGEuJiN4RDtEZXBhcnRtZW50IG9mIENlbGwgYW5kIFN5c3RlbXMgQmlvbG9neSwgVW5p
dmVyc2l0eSBvZiBUb3JvbnRvLCBUb3JvbnRvLCBDYW5hZGEuJiN4RDtDZW50cmUgZm9yIE5ldXJh
bCBDaXJjdWl0cyBhbmQgQmVoYXZpb3IsIFVuaXZlcnNpdHkgb2YgT3hmb3JkLCBPeGZvcmQsIFVL
LiYjeEQ7RGVwYXJ0bWVudCBvZiBFY29sb2d5IGFuZCBFdm9sdXRpb25hcnkgQmlvbG9neSwgVW5p
dmVyc2l0eSBvZiBUb3JvbnRvLCBUb3JvbnRvLCBDYW5hZGEuJiN4RDtDaGlsZCBhbmQgQnJhaW4g
RGV2ZWxvcG1lbnQgUHJvZ3JhbSwgQ2FuYWRpYW4gSW5zdGl0dXRlIGZvciBBZHZhbmNlZCBSZXNl
YXJjaCAoQ0lGQVIpLCBNYVJTIENlbnRyZSwgVG9yb250bywgQ2FuYWRhLjwvYXV0aC1hZGRyZXNz
Pjx0aXRsZXM+PHRpdGxlPlRoZSBEcm9zb3BoaWxhIG1lbGFub2dhc3RlciBmb3JhZ2luZyBnZW5l
IGFmZmVjdHMgc29jaWFsIG5ldHdvcmtzPC90aXRsZT48c2Vjb25kYXJ5LXRpdGxlPkogTmV1cm9n
ZW5ldDwvc2Vjb25kYXJ5LXRpdGxlPjwvdGl0bGVzPjxwZXJpb2RpY2FsPjxmdWxsLXRpdGxlPkog
TmV1cm9nZW5ldDwvZnVsbC10aXRsZT48L3BlcmlvZGljYWw+PHBhZ2VzPjI0OS0yNjE8L3BhZ2Vz
Pjx2b2x1bWU+MzU8L3ZvbHVtZT48bnVtYmVyPjM8L251bWJlcj48ZWRpdGlvbj4yMDIxLzA2LzE1
PC9lZGl0aW9uPjxrZXl3b3Jkcz48a2V5d29yZD5BbmltYWxzPC9rZXl3b3JkPjxrZXl3b3JkPkJl
aGF2aW9yLCBBbmltYWwvKnBoeXNpb2xvZ3k8L2tleXdvcmQ+PGtleXdvcmQ+Q3ljbGljIEdNUC1E
ZXBlbmRlbnQgUHJvdGVpbiBLaW5hc2VzLypnZW5ldGljczwva2V5d29yZD48a2V5d29yZD5Ecm9z
b3BoaWxhIFByb3RlaW5zLypnZW5ldGljczwva2V5d29yZD48a2V5d29yZD5Ecm9zb3BoaWxhIG1l
bGFub2dhc3Rlci8qcGh5c2lvbG9neTwva2V5d29yZD48a2V5d29yZD4qU29jaWFsIEJlaGF2aW9y
PC9rZXl3b3JkPjxrZXl3b3JkPipEcm9zb3BoaWxhIG1lbGFub2dhc3Rlcjwva2V5d29yZD48a2V5
d29yZD4qU29jaWFsIG5ldHdvcmtzPC9rZXl3b3JkPjxrZXl3b3JkPipmb3IgZ2VuZTwva2V5d29y
ZD48a2V5d29yZD4qZm9yYWdpbmcgZ2VuZTwva2V5d29yZD48a2V5d29yZD4qZ2VuZXRpY3M8L2tl
eXdvcmQ+PGtleXdvcmQ+KnNvY2lhbCBpbnRlcmFjdGlvbjwva2V5d29yZD48a2V5d29yZD4qc29j
aWFsIG5ldHdvcmsgYW5hbHlzaXM8L2tleXdvcmQ+PGtleXdvcmQ+KnNvY2lhbCBzdHJ1Y3R1cmU8
L2tleXdvcmQ+PC9rZXl3b3Jkcz48ZGF0ZXM+PHllYXI+MjAyMTwveWVhcj48cHViLWRhdGVzPjxk
YXRlPlNlcDwvZGF0ZT48L3B1Yi1kYXRlcz48L2RhdGVzPjxpc2JuPjE1NjMtNTI2MCAoRWxlY3Ry
b25pYykmI3hEOzAxNjctNzA2MyAoTGlua2luZyk8L2lzYm4+PGFjY2Vzc2lvbi1udW0+MzQxMjE1
OTc8L2FjY2Vzc2lvbi1udW0+PHVybHM+PHJlbGF0ZWQtdXJscz48dXJsPmh0dHBzOi8vd3d3Lm5j
YmkubmxtLm5paC5nb3YvcHVibWVkLzM0MTIxNTk3PC91cmw+PC9yZWxhdGVkLXVybHM+PC91cmxz
PjxlbGVjdHJvbmljLXJlc291cmNlLW51bT4xMC4xMDgwLzAxNjc3MDYzLjIwMjEuMTkzNjUxNzwv
ZWxlY3Ryb25pYy1yZXNvdXJjZS1udW0+PC9y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 w:rsidRPr="00094E2B">
              <w:rPr>
                <w:noProof/>
                <w:vertAlign w:val="superscript"/>
              </w:rPr>
              <w:t>7</w:t>
            </w:r>
            <w:r>
              <w:rPr>
                <w:noProof/>
              </w:rPr>
              <w:fldChar w:fldCharType="end"/>
            </w:r>
          </w:p>
        </w:tc>
      </w:tr>
      <w:tr w:rsidR="00866E48" w14:paraId="519E4711" w14:textId="77777777" w:rsidTr="00866E48">
        <w:tc>
          <w:tcPr>
            <w:tcW w:w="0" w:type="auto"/>
            <w:vAlign w:val="bottom"/>
          </w:tcPr>
          <w:p w14:paraId="31A5E960" w14:textId="1AB17C1E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0" w:type="auto"/>
          </w:tcPr>
          <w:p w14:paraId="44F6D401" w14:textId="1BCC1F9B" w:rsidR="00866E48" w:rsidRPr="00D72329" w:rsidRDefault="00866E48" w:rsidP="00866E48">
            <w:r w:rsidRPr="00D72329">
              <w:t>Network degree</w:t>
            </w:r>
          </w:p>
        </w:tc>
        <w:tc>
          <w:tcPr>
            <w:tcW w:w="0" w:type="auto"/>
            <w:vMerge/>
          </w:tcPr>
          <w:p w14:paraId="4C2FF2D2" w14:textId="77777777" w:rsidR="00866E48" w:rsidRDefault="00866E48" w:rsidP="00866E48"/>
        </w:tc>
        <w:tc>
          <w:tcPr>
            <w:tcW w:w="0" w:type="auto"/>
          </w:tcPr>
          <w:p w14:paraId="66832E90" w14:textId="01E26990" w:rsidR="00866E48" w:rsidRPr="00475D6C" w:rsidRDefault="00866E48" w:rsidP="00866E48">
            <w:pPr>
              <w:rPr>
                <w:noProof/>
              </w:rPr>
            </w:pPr>
            <w:r w:rsidRPr="00E6089B">
              <w:rPr>
                <w:noProof/>
              </w:rPr>
              <w:t>Schneider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chneider&lt;/Author&gt;&lt;Year&gt;2012&lt;/Year&gt;&lt;RecNum&gt;1096&lt;/RecNum&gt;&lt;DisplayText&gt;&lt;style face="superscript"&gt;3&lt;/style&gt;&lt;/DisplayText&gt;&lt;record&gt;&lt;rec-number&gt;1096&lt;/rec-number&gt;&lt;foreign-keys&gt;&lt;key app="EN" db-id="52arxr0rj0zatne5xpfvfsf0ztfperstxwzz" timestamp="1646470183"&gt;1096&lt;/key&gt;&lt;key app="ENWeb" db-id=""&gt;0&lt;/key&gt;&lt;/foreign-keys&gt;&lt;ref-type name="Journal Article"&gt;17&lt;/ref-type&gt;&lt;contributors&gt;&lt;authors&gt;&lt;author&gt;Schneider, J.&lt;/author&gt;&lt;author&gt;Dickinson, M. H.&lt;/author&gt;&lt;author&gt;Levine, J. D.&lt;/author&gt;&lt;/authors&gt;&lt;/contributors&gt;&lt;auth-address&gt;Department of Biology, University of Toronto at Mississauga, Mississauga, ON, Canada.&lt;/auth-address&gt;&lt;titles&gt;&lt;title&gt;Social structures depend on innate determinants and chemosensory processing in Drosophila&lt;/title&gt;&lt;secondary-title&gt;Proc Natl Acad Sci U S A&lt;/secondary-title&gt;&lt;/titles&gt;&lt;periodical&gt;&lt;full-title&gt;Proc Natl Acad Sci U S A&lt;/full-title&gt;&lt;/periodical&gt;&lt;pages&gt;17174-9&lt;/pages&gt;&lt;volume&gt;109 Suppl 2&lt;/volume&gt;&lt;edition&gt;2012/07/18&lt;/edition&gt;&lt;keywords&gt;&lt;keyword&gt;Animals&lt;/keyword&gt;&lt;keyword&gt;Animals, Genetically Modified&lt;/keyword&gt;&lt;keyword&gt;Behavior, Animal/*physiology&lt;/keyword&gt;&lt;keyword&gt;Chemoreceptor Cells/physiology&lt;/keyword&gt;&lt;keyword&gt;Drosophila melanogaster/genetics/*physiology&lt;/keyword&gt;&lt;keyword&gt;Female&lt;/keyword&gt;&lt;keyword&gt;Male&lt;/keyword&gt;&lt;keyword&gt;Models, Biological&lt;/keyword&gt;&lt;keyword&gt;Mutation&lt;/keyword&gt;&lt;keyword&gt;Phenotype&lt;/keyword&gt;&lt;keyword&gt;Smell/genetics/physiology&lt;/keyword&gt;&lt;keyword&gt;*Social Behavior&lt;/keyword&gt;&lt;/keywords&gt;&lt;dates&gt;&lt;year&gt;2012&lt;/year&gt;&lt;pub-dates&gt;&lt;date&gt;Oct 16&lt;/date&gt;&lt;/pub-dates&gt;&lt;/dates&gt;&lt;isbn&gt;1091-6490 (Electronic)&amp;#xD;0027-8424 (Linking)&lt;/isbn&gt;&lt;accession-num&gt;22802679&lt;/accession-num&gt;&lt;urls&gt;&lt;related-urls&gt;&lt;url&gt;https://www.ncbi.nlm.nih.gov/pubmed/22802679&lt;/url&gt;&lt;/related-urls&gt;&lt;/urls&gt;&lt;custom2&gt;PMC3477376&lt;/custom2&gt;&lt;electronic-resource-num&gt;10.1073/pnas.1121252109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Pr="00E6089B">
              <w:rPr>
                <w:noProof/>
                <w:vertAlign w:val="superscript"/>
              </w:rPr>
              <w:t>3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>,</w:t>
            </w:r>
            <w:r>
              <w:rPr>
                <w:rFonts w:cstheme="minorHAnsi"/>
                <w:szCs w:val="21"/>
              </w:rPr>
              <w:t xml:space="preserve"> </w:t>
            </w:r>
            <w:r>
              <w:t>Flytracker</w: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MaXU8L0F1dGhvcj48WWVhcj4yMDE4PC9ZZWFyPjxSZWNO
dW0+MjAwMzwvUmVjTnVtPjxEaXNwbGF5VGV4dD48c3R5bGUgZmFjZT0ic3VwZXJzY3JpcHQiPjEw
PC9zdHlsZT48L0Rpc3BsYXlUZXh0PjxyZWNvcmQ+PHJlYy1udW1iZXI+MjAwMzwvcmVjLW51bWJl
cj48Zm9yZWlnbi1rZXlzPjxrZXkgYXBwPSJFTiIgZGItaWQ9IjUyYXJ4cjByajB6YXRuZTV4cGZ2
ZnNmMHp0ZnBlcnN0eHd6eiIgdGltZXN0YW1wPSIxNjU5NTE4MjE4Ij4yMDAzPC9rZXk+PGtleSBh
cHA9IkVOV2ViIiBkYi1pZD0iIj4wPC9rZXk+PC9mb3JlaWduLWtleXM+PHJlZi10eXBlIG5hbWU9
IkpvdXJuYWwgQXJ0aWNsZSI+MTc8L3JlZi10eXBlPjxjb250cmlidXRvcnM+PGF1dGhvcnM+PGF1
dGhvcj5MaXUsIEcuPC9hdXRob3I+PGF1dGhvcj5OYXRoLCBULjwvYXV0aG9yPjxhdXRob3I+TGlu
bmV3ZWJlciwgRy4gQS48L2F1dGhvcj48YXV0aG9yPkNsYWV5cywgQS48L2F1dGhvcj48YXV0aG9y
Pkd1bywgWi48L2F1dGhvcj48YXV0aG9yPkxpLCBKLjwvYXV0aG9yPjxhdXRob3I+QmVuZ29jaGVh
LCBNLjwvYXV0aG9yPjxhdXRob3I+RGUgQmFja2VyLCBTLjwvYXV0aG9yPjxhdXRob3I+V2V5biwg
Qi48L2F1dGhvcj48YXV0aG9yPlNuZXlkZXJzLCBNLjwvYXV0aG9yPjxhdXRob3I+TmljYXN5LCBI
LjwvYXV0aG9yPjxhdXRob3I+WXUsIFAuPC9hdXRob3I+PGF1dGhvcj5TY2hldW5kZXJzLCBQLjwv
YXV0aG9yPjxhdXRob3I+SGFzc2FuLCBCLiBBLjwvYXV0aG9yPjwvYXV0aG9ycz48L2NvbnRyaWJ1
dG9ycz48YXV0aC1hZGRyZXNzPlZJQiBDZW50ZXIgZm9yIHRoZSBCaW9sb2d5IG9mIERpc2Vhc2Us
IFZJQiwgTGV1dmVuLCBCZWxnaXVtLiYjeEQ7Q2VudGVyIGZvciBIdW1hbiBHZW5ldGljcywgU2No
b29sIG9mIE1lZGljaW5lLCBVbml2ZXJzaXR5IG9mIExldXZlbiwgTGV1dmVuLCBCZWxnaXVtLiYj
eEQ7UGVpcmEgYnZiYSwgVHVybmhvdXQsIEJlbGdpdW0uJiN4RDtJTUVDLVZpc2lvbiBMYWIsIFVu
aXZlcnNpdHkgb2YgQW50d2VycCwgQW50d2VycCwgQmVsZ2l1bS4mI3hEO0RDSUxhYnMsIEtlZXJi
ZXJnZW4sIEJlbGdpdW0uJiN4RDtJbnN0aXR1dCBkdSBDZXJ2ZWF1IGV0IGRlIGxhIE1vZWxsZSBF
cGluaWVyZSAoSUNNKSAtIEhvcGl0YWwgUGl0aWUtU2FscGV0cmllcmUsIFNvcmJvbm5lIFVuaXZl
cnNpdGUsIEluc2VybSwgQ05SUywgUGFyaXMsIEZyYW5jZS4mI3hEO0RlcGFydG1lbnQgb2YgRWxl
Y3RyaWNhbCBhbmQgQ29tcHV0ZXIgRW5naW5lZXJpbmcgJmFtcDsgVEVFUy1BZ3JpTGlmZSBDZW50
ZXIgZm9yIEJpb2luZm9ybWF0aWNzIGFuZCBHZW5vbWljIFN5c3RlbXMgRW5naW5lZXJpbmcgKENC
R1NFKSwgVGV4YXMgQSZhbXA7TSBVbml2ZXJzaXR5LCBDb2xsZWdlIFN0YXRpb24sIFRleGFzLCBV
bml0ZWQgU3RhdGVzIG9mIEFtZXJpY2EuPC9hdXRoLWFkZHJlc3M+PHRpdGxlcz48dGl0bGU+QSBz
aW1wbGUgY29tcHV0ZXIgdmlzaW9uIHBpcGVsaW5lIHJldmVhbHMgdGhlIGVmZmVjdHMgb2YgaXNv
bGF0aW9uIG9uIHNvY2lhbCBpbnRlcmFjdGlvbiBkeW5hbWljcyBpbiBEcm9zb3BoaWxhPC90aXRs
ZT48c2Vjb25kYXJ5LXRpdGxlPlBMb1MgQ29tcHV0IEJpb2w8L3NlY29uZGFyeS10aXRsZT48L3Rp
dGxlcz48cGVyaW9kaWNhbD48ZnVsbC10aXRsZT5QTG9TIENvbXB1dCBCaW9sPC9mdWxsLXRpdGxl
PjwvcGVyaW9kaWNhbD48cGFnZXM+ZTEwMDY0MTA8L3BhZ2VzPjx2b2x1bWU+MTQ8L3ZvbHVtZT48
bnVtYmVyPjg8L251bWJlcj48ZWRpdGlvbj4yMDE4LzA4LzMxPC9lZGl0aW9uPjxrZXl3b3Jkcz48
a2V5d29yZD5BbGdvcml0aG1zPC9rZXl3b3JkPjxrZXl3b3JkPkFuaW1hbHM8L2tleXdvcmQ+PGtl
eXdvcmQ+QmVoYXZpb3IsIEFuaW1hbC8qcGh5c2lvbG9neTwva2V5d29yZD48a2V5d29yZD5Db21w
dXRlcnM8L2tleXdvcmQ+PGtleXdvcmQ+RHJvc29waGlsYSBQcm90ZWlucy9nZW5ldGljcy9tZXRh
Ym9saXNtPC9rZXl3b3JkPjxrZXl3b3JkPkRyb3NvcGhpbGEgbWVsYW5vZ2FzdGVyL2dlbmV0aWNz
L21ldGFib2xpc208L2tleXdvcmQ+PGtleXdvcmQ+SW50ZXJwZXJzb25hbCBSZWxhdGlvbnM8L2tl
eXdvcmQ+PGtleXdvcmQ+UG9wdWxhdGlvbiBTdXJ2ZWlsbGFuY2UvKm1ldGhvZHM8L2tleXdvcmQ+
PGtleXdvcmQ+U29jaWFsIEJlaGF2aW9yPC9rZXl3b3JkPjxrZXl3b3JkPlNvY2lhbCBJc29sYXRp
b24vKnBzeWNob2xvZ3k8L2tleXdvcmQ+PGtleXdvcmQ+U29mdHdhcmU8L2tleXdvcmQ+PC9rZXl3
b3Jkcz48ZGF0ZXM+PHllYXI+MjAxODwveWVhcj48cHViLWRhdGVzPjxkYXRlPkF1ZzwvZGF0ZT48
L3B1Yi1kYXRlcz48L2RhdGVzPjxpc2JuPjE1NTMtNzM1OCAoRWxlY3Ryb25pYykmI3hEOzE1NTMt
NzM0WCAoTGlua2luZyk8L2lzYm4+PGFjY2Vzc2lvbi1udW0+MzAxNjEyNjI8L2FjY2Vzc2lvbi1u
dW0+PHVybHM+PHJlbGF0ZWQtdXJscz48dXJsPmh0dHBzOi8vd3d3Lm5jYmkubmxtLm5paC5nb3Yv
cHVibWVkLzMwMTYxMjYyPC91cmw+PC9yZWxhdGVkLXVybHM+PC91cmxzPjxjdXN0b20yPlBNQzYx
MzU1MjIgZm9sbG93aW5nIGNvbXBldGluZyBpbnRlcmVzdHM6IEF1dGhvcnMgSGFucyBOaWNhc3kg
YW5kIE1hbnUgU25leWRlcnMgd29yayBmb3IgUGVpcmEsIGEgZm9yIHByb2ZpdCBjb21wYW55LiBB
dXRob3JzIFN0ZXZlIERlIEJhY2tlciBhbmQsIEJhcmJhcmEgV2V5biB3b3JrZWQgZm9yIERDSSBM
YWJzLCBhIGZvciBwcm9maXQgY29tcGFueS48L2N1c3RvbTI+PGVsZWN0cm9uaWMtcmVzb3VyY2Ut
bnVtPjEwLjEzNzEvam91cm5hbC5wY2JpLjEwMDY0MTA8L2VsZWN0cm9uaWMtcmVzb3VyY2UtbnVt
PjwvcmVjb3JkPjwvQ2l0ZT48L0VuZE5vdGU+AG==
</w:fldData>
              </w:fldChar>
            </w:r>
            <w:r>
              <w:rPr>
                <w:rFonts w:cstheme="minorHAnsi"/>
                <w:szCs w:val="21"/>
              </w:rPr>
              <w:instrText xml:space="preserve"> ADDIN EN.CITE </w:instrTex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MaXU8L0F1dGhvcj48WWVhcj4yMDE4PC9ZZWFyPjxSZWNO
dW0+MjAwMzwvUmVjTnVtPjxEaXNwbGF5VGV4dD48c3R5bGUgZmFjZT0ic3VwZXJzY3JpcHQiPjEw
PC9zdHlsZT48L0Rpc3BsYXlUZXh0PjxyZWNvcmQ+PHJlYy1udW1iZXI+MjAwMzwvcmVjLW51bWJl
cj48Zm9yZWlnbi1rZXlzPjxrZXkgYXBwPSJFTiIgZGItaWQ9IjUyYXJ4cjByajB6YXRuZTV4cGZ2
ZnNmMHp0ZnBlcnN0eHd6eiIgdGltZXN0YW1wPSIxNjU5NTE4MjE4Ij4yMDAzPC9rZXk+PGtleSBh
cHA9IkVOV2ViIiBkYi1pZD0iIj4wPC9rZXk+PC9mb3JlaWduLWtleXM+PHJlZi10eXBlIG5hbWU9
IkpvdXJuYWwgQXJ0aWNsZSI+MTc8L3JlZi10eXBlPjxjb250cmlidXRvcnM+PGF1dGhvcnM+PGF1
dGhvcj5MaXUsIEcuPC9hdXRob3I+PGF1dGhvcj5OYXRoLCBULjwvYXV0aG9yPjxhdXRob3I+TGlu
bmV3ZWJlciwgRy4gQS48L2F1dGhvcj48YXV0aG9yPkNsYWV5cywgQS48L2F1dGhvcj48YXV0aG9y
Pkd1bywgWi48L2F1dGhvcj48YXV0aG9yPkxpLCBKLjwvYXV0aG9yPjxhdXRob3I+QmVuZ29jaGVh
LCBNLjwvYXV0aG9yPjxhdXRob3I+RGUgQmFja2VyLCBTLjwvYXV0aG9yPjxhdXRob3I+V2V5biwg
Qi48L2F1dGhvcj48YXV0aG9yPlNuZXlkZXJzLCBNLjwvYXV0aG9yPjxhdXRob3I+TmljYXN5LCBI
LjwvYXV0aG9yPjxhdXRob3I+WXUsIFAuPC9hdXRob3I+PGF1dGhvcj5TY2hldW5kZXJzLCBQLjwv
YXV0aG9yPjxhdXRob3I+SGFzc2FuLCBCLiBBLjwvYXV0aG9yPjwvYXV0aG9ycz48L2NvbnRyaWJ1
dG9ycz48YXV0aC1hZGRyZXNzPlZJQiBDZW50ZXIgZm9yIHRoZSBCaW9sb2d5IG9mIERpc2Vhc2Us
IFZJQiwgTGV1dmVuLCBCZWxnaXVtLiYjeEQ7Q2VudGVyIGZvciBIdW1hbiBHZW5ldGljcywgU2No
b29sIG9mIE1lZGljaW5lLCBVbml2ZXJzaXR5IG9mIExldXZlbiwgTGV1dmVuLCBCZWxnaXVtLiYj
eEQ7UGVpcmEgYnZiYSwgVHVybmhvdXQsIEJlbGdpdW0uJiN4RDtJTUVDLVZpc2lvbiBMYWIsIFVu
aXZlcnNpdHkgb2YgQW50d2VycCwgQW50d2VycCwgQmVsZ2l1bS4mI3hEO0RDSUxhYnMsIEtlZXJi
ZXJnZW4sIEJlbGdpdW0uJiN4RDtJbnN0aXR1dCBkdSBDZXJ2ZWF1IGV0IGRlIGxhIE1vZWxsZSBF
cGluaWVyZSAoSUNNKSAtIEhvcGl0YWwgUGl0aWUtU2FscGV0cmllcmUsIFNvcmJvbm5lIFVuaXZl
cnNpdGUsIEluc2VybSwgQ05SUywgUGFyaXMsIEZyYW5jZS4mI3hEO0RlcGFydG1lbnQgb2YgRWxl
Y3RyaWNhbCBhbmQgQ29tcHV0ZXIgRW5naW5lZXJpbmcgJmFtcDsgVEVFUy1BZ3JpTGlmZSBDZW50
ZXIgZm9yIEJpb2luZm9ybWF0aWNzIGFuZCBHZW5vbWljIFN5c3RlbXMgRW5naW5lZXJpbmcgKENC
R1NFKSwgVGV4YXMgQSZhbXA7TSBVbml2ZXJzaXR5LCBDb2xsZWdlIFN0YXRpb24sIFRleGFzLCBV
bml0ZWQgU3RhdGVzIG9mIEFtZXJpY2EuPC9hdXRoLWFkZHJlc3M+PHRpdGxlcz48dGl0bGU+QSBz
aW1wbGUgY29tcHV0ZXIgdmlzaW9uIHBpcGVsaW5lIHJldmVhbHMgdGhlIGVmZmVjdHMgb2YgaXNv
bGF0aW9uIG9uIHNvY2lhbCBpbnRlcmFjdGlvbiBkeW5hbWljcyBpbiBEcm9zb3BoaWxhPC90aXRs
ZT48c2Vjb25kYXJ5LXRpdGxlPlBMb1MgQ29tcHV0IEJpb2w8L3NlY29uZGFyeS10aXRsZT48L3Rp
dGxlcz48cGVyaW9kaWNhbD48ZnVsbC10aXRsZT5QTG9TIENvbXB1dCBCaW9sPC9mdWxsLXRpdGxl
PjwvcGVyaW9kaWNhbD48cGFnZXM+ZTEwMDY0MTA8L3BhZ2VzPjx2b2x1bWU+MTQ8L3ZvbHVtZT48
bnVtYmVyPjg8L251bWJlcj48ZWRpdGlvbj4yMDE4LzA4LzMxPC9lZGl0aW9uPjxrZXl3b3Jkcz48
a2V5d29yZD5BbGdvcml0aG1zPC9rZXl3b3JkPjxrZXl3b3JkPkFuaW1hbHM8L2tleXdvcmQ+PGtl
eXdvcmQ+QmVoYXZpb3IsIEFuaW1hbC8qcGh5c2lvbG9neTwva2V5d29yZD48a2V5d29yZD5Db21w
dXRlcnM8L2tleXdvcmQ+PGtleXdvcmQ+RHJvc29waGlsYSBQcm90ZWlucy9nZW5ldGljcy9tZXRh
Ym9saXNtPC9rZXl3b3JkPjxrZXl3b3JkPkRyb3NvcGhpbGEgbWVsYW5vZ2FzdGVyL2dlbmV0aWNz
L21ldGFib2xpc208L2tleXdvcmQ+PGtleXdvcmQ+SW50ZXJwZXJzb25hbCBSZWxhdGlvbnM8L2tl
eXdvcmQ+PGtleXdvcmQ+UG9wdWxhdGlvbiBTdXJ2ZWlsbGFuY2UvKm1ldGhvZHM8L2tleXdvcmQ+
PGtleXdvcmQ+U29jaWFsIEJlaGF2aW9yPC9rZXl3b3JkPjxrZXl3b3JkPlNvY2lhbCBJc29sYXRp
b24vKnBzeWNob2xvZ3k8L2tleXdvcmQ+PGtleXdvcmQ+U29mdHdhcmU8L2tleXdvcmQ+PC9rZXl3
b3Jkcz48ZGF0ZXM+PHllYXI+MjAxODwveWVhcj48cHViLWRhdGVzPjxkYXRlPkF1ZzwvZGF0ZT48
L3B1Yi1kYXRlcz48L2RhdGVzPjxpc2JuPjE1NTMtNzM1OCAoRWxlY3Ryb25pYykmI3hEOzE1NTMt
NzM0WCAoTGlua2luZyk8L2lzYm4+PGFjY2Vzc2lvbi1udW0+MzAxNjEyNjI8L2FjY2Vzc2lvbi1u
dW0+PHVybHM+PHJlbGF0ZWQtdXJscz48dXJsPmh0dHBzOi8vd3d3Lm5jYmkubmxtLm5paC5nb3Yv
cHVibWVkLzMwMTYxMjYyPC91cmw+PC9yZWxhdGVkLXVybHM+PC91cmxzPjxjdXN0b20yPlBNQzYx
MzU1MjIgZm9sbG93aW5nIGNvbXBldGluZyBpbnRlcmVzdHM6IEF1dGhvcnMgSGFucyBOaWNhc3kg
YW5kIE1hbnUgU25leWRlcnMgd29yayBmb3IgUGVpcmEsIGEgZm9yIHByb2ZpdCBjb21wYW55LiBB
dXRob3JzIFN0ZXZlIERlIEJhY2tlciBhbmQsIEJhcmJhcmEgV2V5biB3b3JrZWQgZm9yIERDSSBM
YWJzLCBhIGZvciBwcm9maXQgY29tcGFueS48L2N1c3RvbTI+PGVsZWN0cm9uaWMtcmVzb3VyY2Ut
bnVtPjEwLjEzNzEvam91cm5hbC5wY2JpLjEwMDY0MTA8L2VsZWN0cm9uaWMtcmVzb3VyY2UtbnVt
PjwvcmVjb3JkPjwvQ2l0ZT48L0VuZE5vdGU+AG==
</w:fldData>
              </w:fldChar>
            </w:r>
            <w:r>
              <w:rPr>
                <w:rFonts w:cstheme="minorHAnsi"/>
                <w:szCs w:val="21"/>
              </w:rPr>
              <w:instrText xml:space="preserve"> ADDIN EN.CITE.DATA </w:instrText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separate"/>
            </w:r>
            <w:r w:rsidRPr="00094E2B">
              <w:rPr>
                <w:rFonts w:cstheme="minorHAnsi"/>
                <w:noProof/>
                <w:szCs w:val="21"/>
                <w:vertAlign w:val="superscript"/>
              </w:rPr>
              <w:t>10</w:t>
            </w:r>
            <w:r>
              <w:rPr>
                <w:rFonts w:cstheme="minorHAnsi"/>
                <w:szCs w:val="21"/>
              </w:rPr>
              <w:fldChar w:fldCharType="end"/>
            </w:r>
          </w:p>
        </w:tc>
      </w:tr>
      <w:tr w:rsidR="00866E48" w14:paraId="721E04B3" w14:textId="77777777" w:rsidTr="00866E48">
        <w:tc>
          <w:tcPr>
            <w:tcW w:w="0" w:type="auto"/>
            <w:vAlign w:val="bottom"/>
          </w:tcPr>
          <w:p w14:paraId="10943B63" w14:textId="25F346B1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0" w:type="auto"/>
          </w:tcPr>
          <w:p w14:paraId="21B6FAFE" w14:textId="2A05A12C" w:rsidR="00866E48" w:rsidRPr="00D72329" w:rsidRDefault="00866E48" w:rsidP="00866E48">
            <w:r w:rsidRPr="00D72329">
              <w:t>Global efficiency</w:t>
            </w:r>
          </w:p>
        </w:tc>
        <w:tc>
          <w:tcPr>
            <w:tcW w:w="0" w:type="auto"/>
            <w:vMerge/>
          </w:tcPr>
          <w:p w14:paraId="03C79454" w14:textId="77777777" w:rsidR="00866E48" w:rsidRDefault="00866E48" w:rsidP="00866E48"/>
        </w:tc>
        <w:tc>
          <w:tcPr>
            <w:tcW w:w="0" w:type="auto"/>
          </w:tcPr>
          <w:p w14:paraId="1A921AE2" w14:textId="5BD1B332" w:rsidR="00866E48" w:rsidRPr="00475D6C" w:rsidRDefault="00866E48" w:rsidP="00866E48">
            <w:pPr>
              <w:rPr>
                <w:noProof/>
              </w:rPr>
            </w:pPr>
            <w:r w:rsidRPr="00E6089B">
              <w:rPr>
                <w:noProof/>
              </w:rPr>
              <w:t>Schneider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chneider&lt;/Author&gt;&lt;Year&gt;2012&lt;/Year&gt;&lt;RecNum&gt;1096&lt;/RecNum&gt;&lt;DisplayText&gt;&lt;style face="superscript"&gt;3&lt;/style&gt;&lt;/DisplayText&gt;&lt;record&gt;&lt;rec-number&gt;1096&lt;/rec-number&gt;&lt;foreign-keys&gt;&lt;key app="EN" db-id="52arxr0rj0zatne5xpfvfsf0ztfperstxwzz" timestamp="1646470183"&gt;1096&lt;/key&gt;&lt;key app="ENWeb" db-id=""&gt;0&lt;/key&gt;&lt;/foreign-keys&gt;&lt;ref-type name="Journal Article"&gt;17&lt;/ref-type&gt;&lt;contributors&gt;&lt;authors&gt;&lt;author&gt;Schneider, J.&lt;/author&gt;&lt;author&gt;Dickinson, M. H.&lt;/author&gt;&lt;author&gt;Levine, J. D.&lt;/author&gt;&lt;/authors&gt;&lt;/contributors&gt;&lt;auth-address&gt;Department of Biology, University of Toronto at Mississauga, Mississauga, ON, Canada.&lt;/auth-address&gt;&lt;titles&gt;&lt;title&gt;Social structures depend on innate determinants and chemosensory processing in Drosophila&lt;/title&gt;&lt;secondary-title&gt;Proc Natl Acad Sci U S A&lt;/secondary-title&gt;&lt;/titles&gt;&lt;periodical&gt;&lt;full-title&gt;Proc Natl Acad Sci U S A&lt;/full-title&gt;&lt;/periodical&gt;&lt;pages&gt;17174-9&lt;/pages&gt;&lt;volume&gt;109 Suppl 2&lt;/volume&gt;&lt;edition&gt;2012/07/18&lt;/edition&gt;&lt;keywords&gt;&lt;keyword&gt;Animals&lt;/keyword&gt;&lt;keyword&gt;Animals, Genetically Modified&lt;/keyword&gt;&lt;keyword&gt;Behavior, Animal/*physiology&lt;/keyword&gt;&lt;keyword&gt;Chemoreceptor Cells/physiology&lt;/keyword&gt;&lt;keyword&gt;Drosophila melanogaster/genetics/*physiology&lt;/keyword&gt;&lt;keyword&gt;Female&lt;/keyword&gt;&lt;keyword&gt;Male&lt;/keyword&gt;&lt;keyword&gt;Models, Biological&lt;/keyword&gt;&lt;keyword&gt;Mutation&lt;/keyword&gt;&lt;keyword&gt;Phenotype&lt;/keyword&gt;&lt;keyword&gt;Smell/genetics/physiology&lt;/keyword&gt;&lt;keyword&gt;*Social Behavior&lt;/keyword&gt;&lt;/keywords&gt;&lt;dates&gt;&lt;year&gt;2012&lt;/year&gt;&lt;pub-dates&gt;&lt;date&gt;Oct 16&lt;/date&gt;&lt;/pub-dates&gt;&lt;/dates&gt;&lt;isbn&gt;1091-6490 (Electronic)&amp;#xD;0027-8424 (Linking)&lt;/isbn&gt;&lt;accession-num&gt;22802679&lt;/accession-num&gt;&lt;urls&gt;&lt;related-urls&gt;&lt;url&gt;https://www.ncbi.nlm.nih.gov/pubmed/22802679&lt;/url&gt;&lt;/related-urls&gt;&lt;/urls&gt;&lt;custom2&gt;PMC3477376&lt;/custom2&gt;&lt;electronic-resource-num&gt;10.1073/pnas.1121252109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Pr="00E6089B">
              <w:rPr>
                <w:noProof/>
                <w:vertAlign w:val="superscript"/>
              </w:rPr>
              <w:t>3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>,</w:t>
            </w:r>
            <w:r>
              <w:t xml:space="preserve"> Flytracker</w: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MaXU8L0F1dGhvcj48WWVhcj4yMDE4PC9ZZWFyPjxSZWNO
dW0+MjAwMzwvUmVjTnVtPjxEaXNwbGF5VGV4dD48c3R5bGUgZmFjZT0ic3VwZXJzY3JpcHQiPjEw
PC9zdHlsZT48L0Rpc3BsYXlUZXh0PjxyZWNvcmQ+PHJlYy1udW1iZXI+MjAwMzwvcmVjLW51bWJl
cj48Zm9yZWlnbi1rZXlzPjxrZXkgYXBwPSJFTiIgZGItaWQ9IjUyYXJ4cjByajB6YXRuZTV4cGZ2
ZnNmMHp0ZnBlcnN0eHd6eiIgdGltZXN0YW1wPSIxNjU5NTE4MjE4Ij4yMDAzPC9rZXk+PGtleSBh
cHA9IkVOV2ViIiBkYi1pZD0iIj4wPC9rZXk+PC9mb3JlaWduLWtleXM+PHJlZi10eXBlIG5hbWU9
IkpvdXJuYWwgQXJ0aWNsZSI+MTc8L3JlZi10eXBlPjxjb250cmlidXRvcnM+PGF1dGhvcnM+PGF1
dGhvcj5MaXUsIEcuPC9hdXRob3I+PGF1dGhvcj5OYXRoLCBULjwvYXV0aG9yPjxhdXRob3I+TGlu
bmV3ZWJlciwgRy4gQS48L2F1dGhvcj48YXV0aG9yPkNsYWV5cywgQS48L2F1dGhvcj48YXV0aG9y
Pkd1bywgWi48L2F1dGhvcj48YXV0aG9yPkxpLCBKLjwvYXV0aG9yPjxhdXRob3I+QmVuZ29jaGVh
LCBNLjwvYXV0aG9yPjxhdXRob3I+RGUgQmFja2VyLCBTLjwvYXV0aG9yPjxhdXRob3I+V2V5biwg
Qi48L2F1dGhvcj48YXV0aG9yPlNuZXlkZXJzLCBNLjwvYXV0aG9yPjxhdXRob3I+TmljYXN5LCBI
LjwvYXV0aG9yPjxhdXRob3I+WXUsIFAuPC9hdXRob3I+PGF1dGhvcj5TY2hldW5kZXJzLCBQLjwv
YXV0aG9yPjxhdXRob3I+SGFzc2FuLCBCLiBBLjwvYXV0aG9yPjwvYXV0aG9ycz48L2NvbnRyaWJ1
dG9ycz48YXV0aC1hZGRyZXNzPlZJQiBDZW50ZXIgZm9yIHRoZSBCaW9sb2d5IG9mIERpc2Vhc2Us
IFZJQiwgTGV1dmVuLCBCZWxnaXVtLiYjeEQ7Q2VudGVyIGZvciBIdW1hbiBHZW5ldGljcywgU2No
b29sIG9mIE1lZGljaW5lLCBVbml2ZXJzaXR5IG9mIExldXZlbiwgTGV1dmVuLCBCZWxnaXVtLiYj
eEQ7UGVpcmEgYnZiYSwgVHVybmhvdXQsIEJlbGdpdW0uJiN4RDtJTUVDLVZpc2lvbiBMYWIsIFVu
aXZlcnNpdHkgb2YgQW50d2VycCwgQW50d2VycCwgQmVsZ2l1bS4mI3hEO0RDSUxhYnMsIEtlZXJi
ZXJnZW4sIEJlbGdpdW0uJiN4RDtJbnN0aXR1dCBkdSBDZXJ2ZWF1IGV0IGRlIGxhIE1vZWxsZSBF
cGluaWVyZSAoSUNNKSAtIEhvcGl0YWwgUGl0aWUtU2FscGV0cmllcmUsIFNvcmJvbm5lIFVuaXZl
cnNpdGUsIEluc2VybSwgQ05SUywgUGFyaXMsIEZyYW5jZS4mI3hEO0RlcGFydG1lbnQgb2YgRWxl
Y3RyaWNhbCBhbmQgQ29tcHV0ZXIgRW5naW5lZXJpbmcgJmFtcDsgVEVFUy1BZ3JpTGlmZSBDZW50
ZXIgZm9yIEJpb2luZm9ybWF0aWNzIGFuZCBHZW5vbWljIFN5c3RlbXMgRW5naW5lZXJpbmcgKENC
R1NFKSwgVGV4YXMgQSZhbXA7TSBVbml2ZXJzaXR5LCBDb2xsZWdlIFN0YXRpb24sIFRleGFzLCBV
bml0ZWQgU3RhdGVzIG9mIEFtZXJpY2EuPC9hdXRoLWFkZHJlc3M+PHRpdGxlcz48dGl0bGU+QSBz
aW1wbGUgY29tcHV0ZXIgdmlzaW9uIHBpcGVsaW5lIHJldmVhbHMgdGhlIGVmZmVjdHMgb2YgaXNv
bGF0aW9uIG9uIHNvY2lhbCBpbnRlcmFjdGlvbiBkeW5hbWljcyBpbiBEcm9zb3BoaWxhPC90aXRs
ZT48c2Vjb25kYXJ5LXRpdGxlPlBMb1MgQ29tcHV0IEJpb2w8L3NlY29uZGFyeS10aXRsZT48L3Rp
dGxlcz48cGVyaW9kaWNhbD48ZnVsbC10aXRsZT5QTG9TIENvbXB1dCBCaW9sPC9mdWxsLXRpdGxl
PjwvcGVyaW9kaWNhbD48cGFnZXM+ZTEwMDY0MTA8L3BhZ2VzPjx2b2x1bWU+MTQ8L3ZvbHVtZT48
bnVtYmVyPjg8L251bWJlcj48ZWRpdGlvbj4yMDE4LzA4LzMxPC9lZGl0aW9uPjxrZXl3b3Jkcz48
a2V5d29yZD5BbGdvcml0aG1zPC9rZXl3b3JkPjxrZXl3b3JkPkFuaW1hbHM8L2tleXdvcmQ+PGtl
eXdvcmQ+QmVoYXZpb3IsIEFuaW1hbC8qcGh5c2lvbG9neTwva2V5d29yZD48a2V5d29yZD5Db21w
dXRlcnM8L2tleXdvcmQ+PGtleXdvcmQ+RHJvc29waGlsYSBQcm90ZWlucy9nZW5ldGljcy9tZXRh
Ym9saXNtPC9rZXl3b3JkPjxrZXl3b3JkPkRyb3NvcGhpbGEgbWVsYW5vZ2FzdGVyL2dlbmV0aWNz
L21ldGFib2xpc208L2tleXdvcmQ+PGtleXdvcmQ+SW50ZXJwZXJzb25hbCBSZWxhdGlvbnM8L2tl
eXdvcmQ+PGtleXdvcmQ+UG9wdWxhdGlvbiBTdXJ2ZWlsbGFuY2UvKm1ldGhvZHM8L2tleXdvcmQ+
PGtleXdvcmQ+U29jaWFsIEJlaGF2aW9yPC9rZXl3b3JkPjxrZXl3b3JkPlNvY2lhbCBJc29sYXRp
b24vKnBzeWNob2xvZ3k8L2tleXdvcmQ+PGtleXdvcmQ+U29mdHdhcmU8L2tleXdvcmQ+PC9rZXl3
b3Jkcz48ZGF0ZXM+PHllYXI+MjAxODwveWVhcj48cHViLWRhdGVzPjxkYXRlPkF1ZzwvZGF0ZT48
L3B1Yi1kYXRlcz48L2RhdGVzPjxpc2JuPjE1NTMtNzM1OCAoRWxlY3Ryb25pYykmI3hEOzE1NTMt
NzM0WCAoTGlua2luZyk8L2lzYm4+PGFjY2Vzc2lvbi1udW0+MzAxNjEyNjI8L2FjY2Vzc2lvbi1u
dW0+PHVybHM+PHJlbGF0ZWQtdXJscz48dXJsPmh0dHBzOi8vd3d3Lm5jYmkubmxtLm5paC5nb3Yv
cHVibWVkLzMwMTYxMjYyPC91cmw+PC9yZWxhdGVkLXVybHM+PC91cmxzPjxjdXN0b20yPlBNQzYx
MzU1MjIgZm9sbG93aW5nIGNvbXBldGluZyBpbnRlcmVzdHM6IEF1dGhvcnMgSGFucyBOaWNhc3kg
YW5kIE1hbnUgU25leWRlcnMgd29yayBmb3IgUGVpcmEsIGEgZm9yIHByb2ZpdCBjb21wYW55LiBB
dXRob3JzIFN0ZXZlIERlIEJhY2tlciBhbmQsIEJhcmJhcmEgV2V5biB3b3JrZWQgZm9yIERDSSBM
YWJzLCBhIGZvciBwcm9maXQgY29tcGFueS48L2N1c3RvbTI+PGVsZWN0cm9uaWMtcmVzb3VyY2Ut
bnVtPjEwLjEzNzEvam91cm5hbC5wY2JpLjEwMDY0MTA8L2VsZWN0cm9uaWMtcmVzb3VyY2UtbnVt
PjwvcmVjb3JkPjwvQ2l0ZT48L0VuZE5vdGU+AG==
</w:fldData>
              </w:fldChar>
            </w:r>
            <w:r>
              <w:rPr>
                <w:rFonts w:cstheme="minorHAnsi"/>
                <w:szCs w:val="21"/>
              </w:rPr>
              <w:instrText xml:space="preserve"> ADDIN EN.CITE </w:instrText>
            </w:r>
            <w:r>
              <w:rPr>
                <w:rFonts w:cstheme="minorHAnsi"/>
                <w:szCs w:val="21"/>
              </w:rPr>
              <w:fldChar w:fldCharType="begin">
                <w:fldData xml:space="preserve">PEVuZE5vdGU+PENpdGU+PEF1dGhvcj5MaXU8L0F1dGhvcj48WWVhcj4yMDE4PC9ZZWFyPjxSZWNO
dW0+MjAwMzwvUmVjTnVtPjxEaXNwbGF5VGV4dD48c3R5bGUgZmFjZT0ic3VwZXJzY3JpcHQiPjEw
PC9zdHlsZT48L0Rpc3BsYXlUZXh0PjxyZWNvcmQ+PHJlYy1udW1iZXI+MjAwMzwvcmVjLW51bWJl
cj48Zm9yZWlnbi1rZXlzPjxrZXkgYXBwPSJFTiIgZGItaWQ9IjUyYXJ4cjByajB6YXRuZTV4cGZ2
ZnNmMHp0ZnBlcnN0eHd6eiIgdGltZXN0YW1wPSIxNjU5NTE4MjE4Ij4yMDAzPC9rZXk+PGtleSBh
cHA9IkVOV2ViIiBkYi1pZD0iIj4wPC9rZXk+PC9mb3JlaWduLWtleXM+PHJlZi10eXBlIG5hbWU9
IkpvdXJuYWwgQXJ0aWNsZSI+MTc8L3JlZi10eXBlPjxjb250cmlidXRvcnM+PGF1dGhvcnM+PGF1
dGhvcj5MaXUsIEcuPC9hdXRob3I+PGF1dGhvcj5OYXRoLCBULjwvYXV0aG9yPjxhdXRob3I+TGlu
bmV3ZWJlciwgRy4gQS48L2F1dGhvcj48YXV0aG9yPkNsYWV5cywgQS48L2F1dGhvcj48YXV0aG9y
Pkd1bywgWi48L2F1dGhvcj48YXV0aG9yPkxpLCBKLjwvYXV0aG9yPjxhdXRob3I+QmVuZ29jaGVh
LCBNLjwvYXV0aG9yPjxhdXRob3I+RGUgQmFja2VyLCBTLjwvYXV0aG9yPjxhdXRob3I+V2V5biwg
Qi48L2F1dGhvcj48YXV0aG9yPlNuZXlkZXJzLCBNLjwvYXV0aG9yPjxhdXRob3I+TmljYXN5LCBI
LjwvYXV0aG9yPjxhdXRob3I+WXUsIFAuPC9hdXRob3I+PGF1dGhvcj5TY2hldW5kZXJzLCBQLjwv
YXV0aG9yPjxhdXRob3I+SGFzc2FuLCBCLiBBLjwvYXV0aG9yPjwvYXV0aG9ycz48L2NvbnRyaWJ1
dG9ycz48YXV0aC1hZGRyZXNzPlZJQiBDZW50ZXIgZm9yIHRoZSBCaW9sb2d5IG9mIERpc2Vhc2Us
IFZJQiwgTGV1dmVuLCBCZWxnaXVtLiYjeEQ7Q2VudGVyIGZvciBIdW1hbiBHZW5ldGljcywgU2No
b29sIG9mIE1lZGljaW5lLCBVbml2ZXJzaXR5IG9mIExldXZlbiwgTGV1dmVuLCBCZWxnaXVtLiYj
eEQ7UGVpcmEgYnZiYSwgVHVybmhvdXQsIEJlbGdpdW0uJiN4RDtJTUVDLVZpc2lvbiBMYWIsIFVu
aXZlcnNpdHkgb2YgQW50d2VycCwgQW50d2VycCwgQmVsZ2l1bS4mI3hEO0RDSUxhYnMsIEtlZXJi
ZXJnZW4sIEJlbGdpdW0uJiN4RDtJbnN0aXR1dCBkdSBDZXJ2ZWF1IGV0IGRlIGxhIE1vZWxsZSBF
cGluaWVyZSAoSUNNKSAtIEhvcGl0YWwgUGl0aWUtU2FscGV0cmllcmUsIFNvcmJvbm5lIFVuaXZl
cnNpdGUsIEluc2VybSwgQ05SUywgUGFyaXMsIEZyYW5jZS4mI3hEO0RlcGFydG1lbnQgb2YgRWxl
Y3RyaWNhbCBhbmQgQ29tcHV0ZXIgRW5naW5lZXJpbmcgJmFtcDsgVEVFUy1BZ3JpTGlmZSBDZW50
ZXIgZm9yIEJpb2luZm9ybWF0aWNzIGFuZCBHZW5vbWljIFN5c3RlbXMgRW5naW5lZXJpbmcgKENC
R1NFKSwgVGV4YXMgQSZhbXA7TSBVbml2ZXJzaXR5LCBDb2xsZWdlIFN0YXRpb24sIFRleGFzLCBV
bml0ZWQgU3RhdGVzIG9mIEFtZXJpY2EuPC9hdXRoLWFkZHJlc3M+PHRpdGxlcz48dGl0bGU+QSBz
aW1wbGUgY29tcHV0ZXIgdmlzaW9uIHBpcGVsaW5lIHJldmVhbHMgdGhlIGVmZmVjdHMgb2YgaXNv
bGF0aW9uIG9uIHNvY2lhbCBpbnRlcmFjdGlvbiBkeW5hbWljcyBpbiBEcm9zb3BoaWxhPC90aXRs
ZT48c2Vjb25kYXJ5LXRpdGxlPlBMb1MgQ29tcHV0IEJpb2w8L3NlY29uZGFyeS10aXRsZT48L3Rp
dGxlcz48cGVyaW9kaWNhbD48ZnVsbC10aXRsZT5QTG9TIENvbXB1dCBCaW9sPC9mdWxsLXRpdGxl
PjwvcGVyaW9kaWNhbD48cGFnZXM+ZTEwMDY0MTA8L3BhZ2VzPjx2b2x1bWU+MTQ8L3ZvbHVtZT48
bnVtYmVyPjg8L251bWJlcj48ZWRpdGlvbj4yMDE4LzA4LzMxPC9lZGl0aW9uPjxrZXl3b3Jkcz48
a2V5d29yZD5BbGdvcml0aG1zPC9rZXl3b3JkPjxrZXl3b3JkPkFuaW1hbHM8L2tleXdvcmQ+PGtl
eXdvcmQ+QmVoYXZpb3IsIEFuaW1hbC8qcGh5c2lvbG9neTwva2V5d29yZD48a2V5d29yZD5Db21w
dXRlcnM8L2tleXdvcmQ+PGtleXdvcmQ+RHJvc29waGlsYSBQcm90ZWlucy9nZW5ldGljcy9tZXRh
Ym9saXNtPC9rZXl3b3JkPjxrZXl3b3JkPkRyb3NvcGhpbGEgbWVsYW5vZ2FzdGVyL2dlbmV0aWNz
L21ldGFib2xpc208L2tleXdvcmQ+PGtleXdvcmQ+SW50ZXJwZXJzb25hbCBSZWxhdGlvbnM8L2tl
eXdvcmQ+PGtleXdvcmQ+UG9wdWxhdGlvbiBTdXJ2ZWlsbGFuY2UvKm1ldGhvZHM8L2tleXdvcmQ+
PGtleXdvcmQ+U29jaWFsIEJlaGF2aW9yPC9rZXl3b3JkPjxrZXl3b3JkPlNvY2lhbCBJc29sYXRp
b24vKnBzeWNob2xvZ3k8L2tleXdvcmQ+PGtleXdvcmQ+U29mdHdhcmU8L2tleXdvcmQ+PC9rZXl3
b3Jkcz48ZGF0ZXM+PHllYXI+MjAxODwveWVhcj48cHViLWRhdGVzPjxkYXRlPkF1ZzwvZGF0ZT48
L3B1Yi1kYXRlcz48L2RhdGVzPjxpc2JuPjE1NTMtNzM1OCAoRWxlY3Ryb25pYykmI3hEOzE1NTMt
NzM0WCAoTGlua2luZyk8L2lzYm4+PGFjY2Vzc2lvbi1udW0+MzAxNjEyNjI8L2FjY2Vzc2lvbi1u
dW0+PHVybHM+PHJlbGF0ZWQtdXJscz48dXJsPmh0dHBzOi8vd3d3Lm5jYmkubmxtLm5paC5nb3Yv
cHVibWVkLzMwMTYxMjYyPC91cmw+PC9yZWxhdGVkLXVybHM+PC91cmxzPjxjdXN0b20yPlBNQzYx
MzU1MjIgZm9sbG93aW5nIGNvbXBldGluZyBpbnRlcmVzdHM6IEF1dGhvcnMgSGFucyBOaWNhc3kg
YW5kIE1hbnUgU25leWRlcnMgd29yayBmb3IgUGVpcmEsIGEgZm9yIHByb2ZpdCBjb21wYW55LiBB
dXRob3JzIFN0ZXZlIERlIEJhY2tlciBhbmQsIEJhcmJhcmEgV2V5biB3b3JrZWQgZm9yIERDSSBM
YWJzLCBhIGZvciBwcm9maXQgY29tcGFueS48L2N1c3RvbTI+PGVsZWN0cm9uaWMtcmVzb3VyY2Ut
bnVtPjEwLjEzNzEvam91cm5hbC5wY2JpLjEwMDY0MTA8L2VsZWN0cm9uaWMtcmVzb3VyY2UtbnVt
PjwvcmVjb3JkPjwvQ2l0ZT48L0VuZE5vdGU+AG==
</w:fldData>
              </w:fldChar>
            </w:r>
            <w:r>
              <w:rPr>
                <w:rFonts w:cstheme="minorHAnsi"/>
                <w:szCs w:val="21"/>
              </w:rPr>
              <w:instrText xml:space="preserve"> ADDIN EN.CITE.DATA </w:instrText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</w:r>
            <w:r>
              <w:rPr>
                <w:rFonts w:cstheme="minorHAnsi"/>
                <w:szCs w:val="21"/>
              </w:rPr>
              <w:fldChar w:fldCharType="separate"/>
            </w:r>
            <w:r w:rsidRPr="00094E2B">
              <w:rPr>
                <w:rFonts w:cstheme="minorHAnsi"/>
                <w:noProof/>
                <w:szCs w:val="21"/>
                <w:vertAlign w:val="superscript"/>
              </w:rPr>
              <w:t>10</w:t>
            </w:r>
            <w:r>
              <w:rPr>
                <w:rFonts w:cstheme="minorHAnsi"/>
                <w:szCs w:val="21"/>
              </w:rPr>
              <w:fldChar w:fldCharType="end"/>
            </w:r>
            <w:r>
              <w:rPr>
                <w:rFonts w:cstheme="minorHAnsi"/>
                <w:szCs w:val="21"/>
              </w:rPr>
              <w:t>,</w:t>
            </w:r>
            <w:r w:rsidRPr="00094E2B">
              <w:rPr>
                <w:noProof/>
              </w:rPr>
              <w:t xml:space="preserve"> Alwash</w:t>
            </w:r>
            <w:r>
              <w:rPr>
                <w:noProof/>
              </w:rPr>
              <w:t xml:space="preserve"> et al.</w:t>
            </w:r>
            <w:r>
              <w:rPr>
                <w:noProof/>
              </w:rPr>
              <w:fldChar w:fldCharType="begin">
                <w:fldData xml:space="preserve">PEVuZE5vdGU+PENpdGU+PEF1dGhvcj5BbHdhc2g8L0F1dGhvcj48WWVhcj4yMDIxPC9ZZWFyPjxS
ZWNOdW0+MTA5NzwvUmVjTnVtPjxEaXNwbGF5VGV4dD48c3R5bGUgZmFjZT0ic3VwZXJzY3JpcHQi
Pjc8L3N0eWxlPjwvRGlzcGxheVRleHQ+PHJlY29yZD48cmVjLW51bWJlcj4xMDk3PC9yZWMtbnVt
YmVyPjxmb3JlaWduLWtleXM+PGtleSBhcHA9IkVOIiBkYi1pZD0iNTJhcnhyMHJqMHphdG5lNXhw
ZnZmc2YwenRmcGVyc3R4d3p6IiB0aW1lc3RhbXA9IjE2NDY0NzAyMjMiPjEwOTc8L2tleT48a2V5
IGFwcD0iRU5XZWIiIGRiLWlkPSIiPjA8L2tleT48L2ZvcmVpZ24ta2V5cz48cmVmLXR5cGUgbmFt
ZT0iSm91cm5hbCBBcnRpY2xlIj4xNzwvcmVmLXR5cGU+PGNvbnRyaWJ1dG9ycz48YXV0aG9ycz48
YXV0aG9yPkFsd2FzaCwgTi48L2F1dGhvcj48YXV0aG9yPkFsbGVuLCBBLiBNLjwvYXV0aG9yPjxh
dXRob3I+Qi4gU29rb2xvd3NraSBNPC9hdXRob3I+PGF1dGhvcj5MZXZpbmUsIEouIEQuPC9hdXRo
b3I+PC9hdXRob3JzPjwvY29udHJpYnV0b3JzPjxhdXRoLWFkZHJlc3M+RGVwYXJ0bWVudCBvZiBC
aW9sb2d5LCBVbml2ZXJzaXR5IG9mIFRvcm9udG8gYXQgTWlzc2lzc2F1Z2EsIE1pc3Npc3NhdWdh
LCBDYW5hZGEuJiN4RDtEZXBhcnRtZW50IG9mIENlbGwgYW5kIFN5c3RlbXMgQmlvbG9neSwgVW5p
dmVyc2l0eSBvZiBUb3JvbnRvLCBUb3JvbnRvLCBDYW5hZGEuJiN4RDtDZW50cmUgZm9yIE5ldXJh
bCBDaXJjdWl0cyBhbmQgQmVoYXZpb3IsIFVuaXZlcnNpdHkgb2YgT3hmb3JkLCBPeGZvcmQsIFVL
LiYjeEQ7RGVwYXJ0bWVudCBvZiBFY29sb2d5IGFuZCBFdm9sdXRpb25hcnkgQmlvbG9neSwgVW5p
dmVyc2l0eSBvZiBUb3JvbnRvLCBUb3JvbnRvLCBDYW5hZGEuJiN4RDtDaGlsZCBhbmQgQnJhaW4g
RGV2ZWxvcG1lbnQgUHJvZ3JhbSwgQ2FuYWRpYW4gSW5zdGl0dXRlIGZvciBBZHZhbmNlZCBSZXNl
YXJjaCAoQ0lGQVIpLCBNYVJTIENlbnRyZSwgVG9yb250bywgQ2FuYWRhLjwvYXV0aC1hZGRyZXNz
Pjx0aXRsZXM+PHRpdGxlPlRoZSBEcm9zb3BoaWxhIG1lbGFub2dhc3RlciBmb3JhZ2luZyBnZW5l
IGFmZmVjdHMgc29jaWFsIG5ldHdvcmtzPC90aXRsZT48c2Vjb25kYXJ5LXRpdGxlPkogTmV1cm9n
ZW5ldDwvc2Vjb25kYXJ5LXRpdGxlPjwvdGl0bGVzPjxwZXJpb2RpY2FsPjxmdWxsLXRpdGxlPkog
TmV1cm9nZW5ldDwvZnVsbC10aXRsZT48L3BlcmlvZGljYWw+PHBhZ2VzPjI0OS0yNjE8L3BhZ2Vz
Pjx2b2x1bWU+MzU8L3ZvbHVtZT48bnVtYmVyPjM8L251bWJlcj48ZWRpdGlvbj4yMDIxLzA2LzE1
PC9lZGl0aW9uPjxrZXl3b3Jkcz48a2V5d29yZD5BbmltYWxzPC9rZXl3b3JkPjxrZXl3b3JkPkJl
aGF2aW9yLCBBbmltYWwvKnBoeXNpb2xvZ3k8L2tleXdvcmQ+PGtleXdvcmQ+Q3ljbGljIEdNUC1E
ZXBlbmRlbnQgUHJvdGVpbiBLaW5hc2VzLypnZW5ldGljczwva2V5d29yZD48a2V5d29yZD5Ecm9z
b3BoaWxhIFByb3RlaW5zLypnZW5ldGljczwva2V5d29yZD48a2V5d29yZD5Ecm9zb3BoaWxhIG1l
bGFub2dhc3Rlci8qcGh5c2lvbG9neTwva2V5d29yZD48a2V5d29yZD4qU29jaWFsIEJlaGF2aW9y
PC9rZXl3b3JkPjxrZXl3b3JkPipEcm9zb3BoaWxhIG1lbGFub2dhc3Rlcjwva2V5d29yZD48a2V5
d29yZD4qU29jaWFsIG5ldHdvcmtzPC9rZXl3b3JkPjxrZXl3b3JkPipmb3IgZ2VuZTwva2V5d29y
ZD48a2V5d29yZD4qZm9yYWdpbmcgZ2VuZTwva2V5d29yZD48a2V5d29yZD4qZ2VuZXRpY3M8L2tl
eXdvcmQ+PGtleXdvcmQ+KnNvY2lhbCBpbnRlcmFjdGlvbjwva2V5d29yZD48a2V5d29yZD4qc29j
aWFsIG5ldHdvcmsgYW5hbHlzaXM8L2tleXdvcmQ+PGtleXdvcmQ+KnNvY2lhbCBzdHJ1Y3R1cmU8
L2tleXdvcmQ+PC9rZXl3b3Jkcz48ZGF0ZXM+PHllYXI+MjAyMTwveWVhcj48cHViLWRhdGVzPjxk
YXRlPlNlcDwvZGF0ZT48L3B1Yi1kYXRlcz48L2RhdGVzPjxpc2JuPjE1NjMtNTI2MCAoRWxlY3Ry
b25pYykmI3hEOzAxNjctNzA2MyAoTGlua2luZyk8L2lzYm4+PGFjY2Vzc2lvbi1udW0+MzQxMjE1
OTc8L2FjY2Vzc2lvbi1udW0+PHVybHM+PHJlbGF0ZWQtdXJscz48dXJsPmh0dHBzOi8vd3d3Lm5j
YmkubmxtLm5paC5nb3YvcHVibWVkLzM0MTIxNTk3PC91cmw+PC9yZWxhdGVkLXVybHM+PC91cmxz
PjxlbGVjdHJvbmljLXJlc291cmNlLW51bT4xMC4xMDgwLzAxNjc3MDYzLjIwMjEuMTkzNjUxNzwv
ZWxlY3Ryb25pYy1yZXNvdXJjZS1udW0+PC9y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BbHdhc2g8L0F1dGhvcj48WWVhcj4yMDIxPC9ZZWFyPjxS
ZWNOdW0+MTA5NzwvUmVjTnVtPjxEaXNwbGF5VGV4dD48c3R5bGUgZmFjZT0ic3VwZXJzY3JpcHQi
Pjc8L3N0eWxlPjwvRGlzcGxheVRleHQ+PHJlY29yZD48cmVjLW51bWJlcj4xMDk3PC9yZWMtbnVt
YmVyPjxmb3JlaWduLWtleXM+PGtleSBhcHA9IkVOIiBkYi1pZD0iNTJhcnhyMHJqMHphdG5lNXhw
ZnZmc2YwenRmcGVyc3R4d3p6IiB0aW1lc3RhbXA9IjE2NDY0NzAyMjMiPjEwOTc8L2tleT48a2V5
IGFwcD0iRU5XZWIiIGRiLWlkPSIiPjA8L2tleT48L2ZvcmVpZ24ta2V5cz48cmVmLXR5cGUgbmFt
ZT0iSm91cm5hbCBBcnRpY2xlIj4xNzwvcmVmLXR5cGU+PGNvbnRyaWJ1dG9ycz48YXV0aG9ycz48
YXV0aG9yPkFsd2FzaCwgTi48L2F1dGhvcj48YXV0aG9yPkFsbGVuLCBBLiBNLjwvYXV0aG9yPjxh
dXRob3I+Qi4gU29rb2xvd3NraSBNPC9hdXRob3I+PGF1dGhvcj5MZXZpbmUsIEouIEQuPC9hdXRo
b3I+PC9hdXRob3JzPjwvY29udHJpYnV0b3JzPjxhdXRoLWFkZHJlc3M+RGVwYXJ0bWVudCBvZiBC
aW9sb2d5LCBVbml2ZXJzaXR5IG9mIFRvcm9udG8gYXQgTWlzc2lzc2F1Z2EsIE1pc3Npc3NhdWdh
LCBDYW5hZGEuJiN4RDtEZXBhcnRtZW50IG9mIENlbGwgYW5kIFN5c3RlbXMgQmlvbG9neSwgVW5p
dmVyc2l0eSBvZiBUb3JvbnRvLCBUb3JvbnRvLCBDYW5hZGEuJiN4RDtDZW50cmUgZm9yIE5ldXJh
bCBDaXJjdWl0cyBhbmQgQmVoYXZpb3IsIFVuaXZlcnNpdHkgb2YgT3hmb3JkLCBPeGZvcmQsIFVL
LiYjeEQ7RGVwYXJ0bWVudCBvZiBFY29sb2d5IGFuZCBFdm9sdXRpb25hcnkgQmlvbG9neSwgVW5p
dmVyc2l0eSBvZiBUb3JvbnRvLCBUb3JvbnRvLCBDYW5hZGEuJiN4RDtDaGlsZCBhbmQgQnJhaW4g
RGV2ZWxvcG1lbnQgUHJvZ3JhbSwgQ2FuYWRpYW4gSW5zdGl0dXRlIGZvciBBZHZhbmNlZCBSZXNl
YXJjaCAoQ0lGQVIpLCBNYVJTIENlbnRyZSwgVG9yb250bywgQ2FuYWRhLjwvYXV0aC1hZGRyZXNz
Pjx0aXRsZXM+PHRpdGxlPlRoZSBEcm9zb3BoaWxhIG1lbGFub2dhc3RlciBmb3JhZ2luZyBnZW5l
IGFmZmVjdHMgc29jaWFsIG5ldHdvcmtzPC90aXRsZT48c2Vjb25kYXJ5LXRpdGxlPkogTmV1cm9n
ZW5ldDwvc2Vjb25kYXJ5LXRpdGxlPjwvdGl0bGVzPjxwZXJpb2RpY2FsPjxmdWxsLXRpdGxlPkog
TmV1cm9nZW5ldDwvZnVsbC10aXRsZT48L3BlcmlvZGljYWw+PHBhZ2VzPjI0OS0yNjE8L3BhZ2Vz
Pjx2b2x1bWU+MzU8L3ZvbHVtZT48bnVtYmVyPjM8L251bWJlcj48ZWRpdGlvbj4yMDIxLzA2LzE1
PC9lZGl0aW9uPjxrZXl3b3Jkcz48a2V5d29yZD5BbmltYWxzPC9rZXl3b3JkPjxrZXl3b3JkPkJl
aGF2aW9yLCBBbmltYWwvKnBoeXNpb2xvZ3k8L2tleXdvcmQ+PGtleXdvcmQ+Q3ljbGljIEdNUC1E
ZXBlbmRlbnQgUHJvdGVpbiBLaW5hc2VzLypnZW5ldGljczwva2V5d29yZD48a2V5d29yZD5Ecm9z
b3BoaWxhIFByb3RlaW5zLypnZW5ldGljczwva2V5d29yZD48a2V5d29yZD5Ecm9zb3BoaWxhIG1l
bGFub2dhc3Rlci8qcGh5c2lvbG9neTwva2V5d29yZD48a2V5d29yZD4qU29jaWFsIEJlaGF2aW9y
PC9rZXl3b3JkPjxrZXl3b3JkPipEcm9zb3BoaWxhIG1lbGFub2dhc3Rlcjwva2V5d29yZD48a2V5
d29yZD4qU29jaWFsIG5ldHdvcmtzPC9rZXl3b3JkPjxrZXl3b3JkPipmb3IgZ2VuZTwva2V5d29y
ZD48a2V5d29yZD4qZm9yYWdpbmcgZ2VuZTwva2V5d29yZD48a2V5d29yZD4qZ2VuZXRpY3M8L2tl
eXdvcmQ+PGtleXdvcmQ+KnNvY2lhbCBpbnRlcmFjdGlvbjwva2V5d29yZD48a2V5d29yZD4qc29j
aWFsIG5ldHdvcmsgYW5hbHlzaXM8L2tleXdvcmQ+PGtleXdvcmQ+KnNvY2lhbCBzdHJ1Y3R1cmU8
L2tleXdvcmQ+PC9rZXl3b3Jkcz48ZGF0ZXM+PHllYXI+MjAyMTwveWVhcj48cHViLWRhdGVzPjxk
YXRlPlNlcDwvZGF0ZT48L3B1Yi1kYXRlcz48L2RhdGVzPjxpc2JuPjE1NjMtNTI2MCAoRWxlY3Ry
b25pYykmI3hEOzAxNjctNzA2MyAoTGlua2luZyk8L2lzYm4+PGFjY2Vzc2lvbi1udW0+MzQxMjE1
OTc8L2FjY2Vzc2lvbi1udW0+PHVybHM+PHJlbGF0ZWQtdXJscz48dXJsPmh0dHBzOi8vd3d3Lm5j
YmkubmxtLm5paC5nb3YvcHVibWVkLzM0MTIxNTk3PC91cmw+PC9yZWxhdGVkLXVybHM+PC91cmxz
PjxlbGVjdHJvbmljLXJlc291cmNlLW51bT4xMC4xMDgwLzAxNjc3MDYzLjIwMjEuMTkzNjUxNzwv
ZWxlY3Ryb25pYy1yZXNvdXJjZS1udW0+PC9y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 w:rsidRPr="00094E2B">
              <w:rPr>
                <w:noProof/>
                <w:vertAlign w:val="superscript"/>
              </w:rPr>
              <w:t>7</w:t>
            </w:r>
            <w:r>
              <w:rPr>
                <w:noProof/>
              </w:rPr>
              <w:fldChar w:fldCharType="end"/>
            </w:r>
          </w:p>
        </w:tc>
      </w:tr>
      <w:tr w:rsidR="00866E48" w14:paraId="2C3FB43E" w14:textId="77777777" w:rsidTr="00866E48">
        <w:tc>
          <w:tcPr>
            <w:tcW w:w="0" w:type="auto"/>
            <w:vAlign w:val="bottom"/>
          </w:tcPr>
          <w:p w14:paraId="517B8A31" w14:textId="00EBCC32" w:rsidR="00866E48" w:rsidRPr="00D72329" w:rsidRDefault="00866E48" w:rsidP="00866E48">
            <w:pPr>
              <w:ind w:left="360"/>
            </w:pPr>
            <w:bookmarkStart w:id="1" w:name="_Hlk128639135"/>
            <w:r>
              <w:rPr>
                <w:rFonts w:ascii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0" w:type="auto"/>
          </w:tcPr>
          <w:p w14:paraId="160CE778" w14:textId="22F27F60" w:rsidR="00866E48" w:rsidRPr="00D72329" w:rsidRDefault="00866E48" w:rsidP="00866E48">
            <w:r w:rsidRPr="00D72329">
              <w:t>Avg. velocity at arena edge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32EF954F" w14:textId="6FA8A6B3" w:rsidR="00866E48" w:rsidRPr="00E6089B" w:rsidRDefault="00866E48" w:rsidP="00866E48">
            <w:pPr>
              <w:rPr>
                <w:noProof/>
              </w:rPr>
            </w:pPr>
            <w:r>
              <w:rPr>
                <w:rFonts w:hint="eastAsia"/>
              </w:rPr>
              <w:t>New</w:t>
            </w:r>
            <w:r>
              <w:t>ly proposed</w:t>
            </w:r>
            <w:bookmarkStart w:id="2" w:name="_Hlk128639054"/>
            <w:r>
              <w:t xml:space="preserve"> metrics for</w:t>
            </w:r>
            <w:r w:rsidRPr="00F5429E">
              <w:t xml:space="preserve"> </w:t>
            </w:r>
            <w:r w:rsidRPr="00F73A3C">
              <w:rPr>
                <w:noProof/>
              </w:rPr>
              <w:t>characterization</w:t>
            </w:r>
            <w:r>
              <w:t xml:space="preserve"> spatial pattern of fly locomotion behavior</w:t>
            </w:r>
            <w:bookmarkEnd w:id="2"/>
          </w:p>
        </w:tc>
      </w:tr>
      <w:tr w:rsidR="00866E48" w14:paraId="559E207F" w14:textId="77777777" w:rsidTr="00866E48">
        <w:tc>
          <w:tcPr>
            <w:tcW w:w="0" w:type="auto"/>
            <w:vAlign w:val="bottom"/>
          </w:tcPr>
          <w:p w14:paraId="788249F4" w14:textId="7105501C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0" w:type="auto"/>
          </w:tcPr>
          <w:p w14:paraId="395C1AF0" w14:textId="3FEC3083" w:rsidR="00866E48" w:rsidRPr="00D72329" w:rsidRDefault="00866E48" w:rsidP="00866E48">
            <w:r w:rsidRPr="00D72329">
              <w:t>Avg. velocity at centre</w:t>
            </w:r>
          </w:p>
        </w:tc>
        <w:tc>
          <w:tcPr>
            <w:tcW w:w="0" w:type="auto"/>
            <w:gridSpan w:val="2"/>
            <w:vMerge/>
          </w:tcPr>
          <w:p w14:paraId="2A212BE8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bookmarkEnd w:id="1"/>
      <w:tr w:rsidR="00866E48" w14:paraId="14D86CC6" w14:textId="77777777" w:rsidTr="00866E48">
        <w:tc>
          <w:tcPr>
            <w:tcW w:w="0" w:type="auto"/>
            <w:vAlign w:val="bottom"/>
          </w:tcPr>
          <w:p w14:paraId="43A178EC" w14:textId="73DF39FB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0" w:type="auto"/>
          </w:tcPr>
          <w:p w14:paraId="24A8C203" w14:textId="22387AC5" w:rsidR="00866E48" w:rsidRPr="00D72329" w:rsidRDefault="00866E48" w:rsidP="00866E48">
            <w:r w:rsidRPr="00D72329">
              <w:t>Move length at arena edge</w:t>
            </w:r>
          </w:p>
        </w:tc>
        <w:tc>
          <w:tcPr>
            <w:tcW w:w="0" w:type="auto"/>
            <w:gridSpan w:val="2"/>
            <w:vMerge/>
          </w:tcPr>
          <w:p w14:paraId="05833016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7BD07D4D" w14:textId="77777777" w:rsidTr="00866E48">
        <w:tc>
          <w:tcPr>
            <w:tcW w:w="0" w:type="auto"/>
            <w:vAlign w:val="bottom"/>
          </w:tcPr>
          <w:p w14:paraId="7F193F4B" w14:textId="55C048A5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29</w:t>
            </w:r>
          </w:p>
        </w:tc>
        <w:tc>
          <w:tcPr>
            <w:tcW w:w="0" w:type="auto"/>
          </w:tcPr>
          <w:p w14:paraId="069E1CEE" w14:textId="415F766F" w:rsidR="00866E48" w:rsidRPr="00D72329" w:rsidRDefault="00866E48" w:rsidP="00866E48">
            <w:r w:rsidRPr="00866E48">
              <w:t>Move length at arena centre</w:t>
            </w:r>
          </w:p>
        </w:tc>
        <w:tc>
          <w:tcPr>
            <w:tcW w:w="0" w:type="auto"/>
            <w:gridSpan w:val="2"/>
            <w:vMerge/>
          </w:tcPr>
          <w:p w14:paraId="7AC89386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5C49D793" w14:textId="77777777" w:rsidTr="00866E48">
        <w:tc>
          <w:tcPr>
            <w:tcW w:w="0" w:type="auto"/>
            <w:vAlign w:val="bottom"/>
          </w:tcPr>
          <w:p w14:paraId="058FC908" w14:textId="4CAFC286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30</w:t>
            </w:r>
          </w:p>
        </w:tc>
        <w:tc>
          <w:tcPr>
            <w:tcW w:w="0" w:type="auto"/>
          </w:tcPr>
          <w:p w14:paraId="781FDABF" w14:textId="2B0C2E54" w:rsidR="00866E48" w:rsidRPr="00D72329" w:rsidRDefault="00866E48" w:rsidP="00866E48">
            <w:r w:rsidRPr="00D72329">
              <w:t>Track straightness at arena centre</w:t>
            </w:r>
          </w:p>
        </w:tc>
        <w:tc>
          <w:tcPr>
            <w:tcW w:w="0" w:type="auto"/>
            <w:gridSpan w:val="2"/>
            <w:vMerge/>
          </w:tcPr>
          <w:p w14:paraId="1EB9E318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0DF1F10D" w14:textId="77777777" w:rsidTr="00866E48">
        <w:tc>
          <w:tcPr>
            <w:tcW w:w="0" w:type="auto"/>
            <w:vAlign w:val="bottom"/>
          </w:tcPr>
          <w:p w14:paraId="269845FD" w14:textId="0DC66DB1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31</w:t>
            </w:r>
          </w:p>
        </w:tc>
        <w:tc>
          <w:tcPr>
            <w:tcW w:w="0" w:type="auto"/>
          </w:tcPr>
          <w:p w14:paraId="3AC1BC40" w14:textId="6DE09AE3" w:rsidR="00866E48" w:rsidRPr="00D72329" w:rsidRDefault="00866E48" w:rsidP="00866E48">
            <w:r w:rsidRPr="00D72329">
              <w:t>Track straightness at arena edge</w:t>
            </w:r>
          </w:p>
        </w:tc>
        <w:tc>
          <w:tcPr>
            <w:tcW w:w="0" w:type="auto"/>
            <w:gridSpan w:val="2"/>
            <w:vMerge/>
          </w:tcPr>
          <w:p w14:paraId="31651561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0AA17144" w14:textId="77777777" w:rsidTr="00866E48">
        <w:tc>
          <w:tcPr>
            <w:tcW w:w="0" w:type="auto"/>
            <w:vAlign w:val="bottom"/>
          </w:tcPr>
          <w:p w14:paraId="0544EDAC" w14:textId="106ADF11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32</w:t>
            </w:r>
          </w:p>
        </w:tc>
        <w:tc>
          <w:tcPr>
            <w:tcW w:w="0" w:type="auto"/>
          </w:tcPr>
          <w:p w14:paraId="405E89AB" w14:textId="0E79FA0E" w:rsidR="00866E48" w:rsidRPr="00D72329" w:rsidRDefault="00866E48" w:rsidP="00866E48">
            <w:r w:rsidRPr="00D72329">
              <w:t>Avg. angular velocity at arena centre</w:t>
            </w:r>
          </w:p>
        </w:tc>
        <w:tc>
          <w:tcPr>
            <w:tcW w:w="0" w:type="auto"/>
            <w:gridSpan w:val="2"/>
            <w:vMerge/>
          </w:tcPr>
          <w:p w14:paraId="3C044395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26303EB1" w14:textId="77777777" w:rsidTr="00866E48">
        <w:tc>
          <w:tcPr>
            <w:tcW w:w="0" w:type="auto"/>
            <w:vAlign w:val="bottom"/>
          </w:tcPr>
          <w:p w14:paraId="60A61FC1" w14:textId="6EFC58C1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33</w:t>
            </w:r>
          </w:p>
        </w:tc>
        <w:tc>
          <w:tcPr>
            <w:tcW w:w="0" w:type="auto"/>
          </w:tcPr>
          <w:p w14:paraId="601D171D" w14:textId="644606A8" w:rsidR="00866E48" w:rsidRPr="00D72329" w:rsidRDefault="00866E48" w:rsidP="00866E48">
            <w:r w:rsidRPr="00D72329">
              <w:t>Avg. angular velocity at arena edge</w:t>
            </w:r>
          </w:p>
        </w:tc>
        <w:tc>
          <w:tcPr>
            <w:tcW w:w="0" w:type="auto"/>
            <w:gridSpan w:val="2"/>
            <w:vMerge/>
          </w:tcPr>
          <w:p w14:paraId="1844E5CA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3E5E036A" w14:textId="77777777" w:rsidTr="00866E48">
        <w:tc>
          <w:tcPr>
            <w:tcW w:w="0" w:type="auto"/>
            <w:vAlign w:val="bottom"/>
          </w:tcPr>
          <w:p w14:paraId="26F08EEC" w14:textId="61E5CC30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34</w:t>
            </w:r>
          </w:p>
        </w:tc>
        <w:tc>
          <w:tcPr>
            <w:tcW w:w="0" w:type="auto"/>
          </w:tcPr>
          <w:p w14:paraId="75A7B478" w14:textId="0D8B98D9" w:rsidR="00866E48" w:rsidRPr="00D72329" w:rsidRDefault="00866E48" w:rsidP="00866E48">
            <w:r w:rsidRPr="00D72329">
              <w:t>Avg. meander at centre</w:t>
            </w:r>
          </w:p>
        </w:tc>
        <w:tc>
          <w:tcPr>
            <w:tcW w:w="0" w:type="auto"/>
            <w:gridSpan w:val="2"/>
            <w:vMerge/>
          </w:tcPr>
          <w:p w14:paraId="0AE2EB00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6DDDF791" w14:textId="77777777" w:rsidTr="00866E48">
        <w:tc>
          <w:tcPr>
            <w:tcW w:w="0" w:type="auto"/>
            <w:vAlign w:val="bottom"/>
          </w:tcPr>
          <w:p w14:paraId="1D731020" w14:textId="47D732D1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35</w:t>
            </w:r>
          </w:p>
        </w:tc>
        <w:tc>
          <w:tcPr>
            <w:tcW w:w="0" w:type="auto"/>
          </w:tcPr>
          <w:p w14:paraId="623E6102" w14:textId="10AB631E" w:rsidR="00866E48" w:rsidRPr="00D72329" w:rsidRDefault="00866E48" w:rsidP="00866E48">
            <w:r w:rsidRPr="00D72329">
              <w:t>Avg. meander at edge</w:t>
            </w:r>
          </w:p>
        </w:tc>
        <w:tc>
          <w:tcPr>
            <w:tcW w:w="0" w:type="auto"/>
            <w:gridSpan w:val="2"/>
            <w:vMerge/>
          </w:tcPr>
          <w:p w14:paraId="7349B627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5127385F" w14:textId="77777777" w:rsidTr="00866E48">
        <w:tc>
          <w:tcPr>
            <w:tcW w:w="0" w:type="auto"/>
            <w:vAlign w:val="bottom"/>
          </w:tcPr>
          <w:p w14:paraId="2B35F5B4" w14:textId="25C54C8D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36</w:t>
            </w:r>
          </w:p>
        </w:tc>
        <w:tc>
          <w:tcPr>
            <w:tcW w:w="0" w:type="auto"/>
          </w:tcPr>
          <w:p w14:paraId="501FD6DA" w14:textId="12B24F6E" w:rsidR="00866E48" w:rsidRPr="00D72329" w:rsidRDefault="00866E48" w:rsidP="00866E48">
            <w:r w:rsidRPr="00D72329">
              <w:t>Exploration efficiency by time</w:t>
            </w:r>
          </w:p>
        </w:tc>
        <w:tc>
          <w:tcPr>
            <w:tcW w:w="0" w:type="auto"/>
            <w:gridSpan w:val="2"/>
            <w:vMerge/>
          </w:tcPr>
          <w:p w14:paraId="70824894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2F7AB514" w14:textId="77777777" w:rsidTr="00866E48">
        <w:tc>
          <w:tcPr>
            <w:tcW w:w="0" w:type="auto"/>
            <w:vAlign w:val="bottom"/>
          </w:tcPr>
          <w:p w14:paraId="7B9A56C6" w14:textId="1D1681C9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37</w:t>
            </w:r>
          </w:p>
        </w:tc>
        <w:tc>
          <w:tcPr>
            <w:tcW w:w="0" w:type="auto"/>
          </w:tcPr>
          <w:p w14:paraId="6AFFEEED" w14:textId="5D9DDA58" w:rsidR="00866E48" w:rsidRPr="00D72329" w:rsidRDefault="00866E48" w:rsidP="00866E48">
            <w:r w:rsidRPr="00D72329">
              <w:t>Area explored by given time</w:t>
            </w:r>
          </w:p>
        </w:tc>
        <w:tc>
          <w:tcPr>
            <w:tcW w:w="0" w:type="auto"/>
            <w:gridSpan w:val="2"/>
            <w:vMerge/>
          </w:tcPr>
          <w:p w14:paraId="3399D485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562FFCD0" w14:textId="77777777" w:rsidTr="00866E48">
        <w:tc>
          <w:tcPr>
            <w:tcW w:w="0" w:type="auto"/>
            <w:vAlign w:val="bottom"/>
          </w:tcPr>
          <w:p w14:paraId="4F7696E7" w14:textId="037DB738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38</w:t>
            </w:r>
          </w:p>
        </w:tc>
        <w:tc>
          <w:tcPr>
            <w:tcW w:w="0" w:type="auto"/>
          </w:tcPr>
          <w:p w14:paraId="1387EB92" w14:textId="0BCE4254" w:rsidR="00866E48" w:rsidRPr="00D72329" w:rsidRDefault="00866E48" w:rsidP="00866E48">
            <w:r w:rsidRPr="00D72329">
              <w:t>Exploration efficiency by travel length</w:t>
            </w:r>
          </w:p>
        </w:tc>
        <w:tc>
          <w:tcPr>
            <w:tcW w:w="0" w:type="auto"/>
            <w:gridSpan w:val="2"/>
            <w:vMerge/>
          </w:tcPr>
          <w:p w14:paraId="1C5A7B11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56DC459A" w14:textId="77777777" w:rsidTr="00866E48">
        <w:tc>
          <w:tcPr>
            <w:tcW w:w="0" w:type="auto"/>
            <w:vAlign w:val="bottom"/>
          </w:tcPr>
          <w:p w14:paraId="23304213" w14:textId="08EA7F7E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39</w:t>
            </w:r>
          </w:p>
        </w:tc>
        <w:tc>
          <w:tcPr>
            <w:tcW w:w="0" w:type="auto"/>
          </w:tcPr>
          <w:p w14:paraId="0D639046" w14:textId="21595863" w:rsidR="00866E48" w:rsidRPr="00D72329" w:rsidRDefault="00866E48" w:rsidP="00866E48">
            <w:r w:rsidRPr="00D72329">
              <w:t>Move time prop. at arena centre</w:t>
            </w:r>
          </w:p>
        </w:tc>
        <w:tc>
          <w:tcPr>
            <w:tcW w:w="0" w:type="auto"/>
            <w:gridSpan w:val="2"/>
            <w:vMerge/>
          </w:tcPr>
          <w:p w14:paraId="3FA277D7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5F572EA2" w14:textId="77777777" w:rsidTr="00866E48">
        <w:tc>
          <w:tcPr>
            <w:tcW w:w="0" w:type="auto"/>
            <w:vAlign w:val="bottom"/>
          </w:tcPr>
          <w:p w14:paraId="72BE8621" w14:textId="2729B554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40</w:t>
            </w:r>
          </w:p>
        </w:tc>
        <w:tc>
          <w:tcPr>
            <w:tcW w:w="0" w:type="auto"/>
          </w:tcPr>
          <w:p w14:paraId="122C9FD2" w14:textId="5507CBE0" w:rsidR="00866E48" w:rsidRPr="00D72329" w:rsidRDefault="00866E48" w:rsidP="00866E48">
            <w:proofErr w:type="spellStart"/>
            <w:r w:rsidRPr="00991AEA">
              <w:t>Movelength</w:t>
            </w:r>
            <w:proofErr w:type="spellEnd"/>
            <w:r w:rsidRPr="00991AEA">
              <w:t xml:space="preserve"> ratio at edge</w:t>
            </w:r>
          </w:p>
        </w:tc>
        <w:tc>
          <w:tcPr>
            <w:tcW w:w="0" w:type="auto"/>
            <w:gridSpan w:val="2"/>
            <w:vMerge/>
          </w:tcPr>
          <w:p w14:paraId="54FBEA45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13E35497" w14:textId="77777777" w:rsidTr="000C5310">
        <w:tc>
          <w:tcPr>
            <w:tcW w:w="0" w:type="auto"/>
            <w:vAlign w:val="bottom"/>
          </w:tcPr>
          <w:p w14:paraId="4169C64C" w14:textId="061E25F8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41</w:t>
            </w:r>
          </w:p>
        </w:tc>
        <w:tc>
          <w:tcPr>
            <w:tcW w:w="0" w:type="auto"/>
          </w:tcPr>
          <w:p w14:paraId="11E93A23" w14:textId="7277E149" w:rsidR="00866E48" w:rsidRPr="00D72329" w:rsidRDefault="00866E48" w:rsidP="00866E48">
            <w:bookmarkStart w:id="3" w:name="_Hlk128639799"/>
            <w:r w:rsidRPr="00D72329">
              <w:t>Space distance at arena edge</w:t>
            </w:r>
            <w:bookmarkEnd w:id="3"/>
          </w:p>
        </w:tc>
        <w:tc>
          <w:tcPr>
            <w:tcW w:w="0" w:type="auto"/>
            <w:gridSpan w:val="2"/>
            <w:vMerge w:val="restart"/>
            <w:vAlign w:val="center"/>
          </w:tcPr>
          <w:p w14:paraId="22B1A3BD" w14:textId="6089E49D" w:rsidR="00866E48" w:rsidRPr="00E6089B" w:rsidRDefault="00866E48" w:rsidP="00866E48">
            <w:pPr>
              <w:rPr>
                <w:noProof/>
              </w:rPr>
            </w:pPr>
            <w:r>
              <w:rPr>
                <w:rFonts w:hint="eastAsia"/>
              </w:rPr>
              <w:t>New</w:t>
            </w:r>
            <w:r>
              <w:t>ly proposed metrics for</w:t>
            </w:r>
            <w:r w:rsidRPr="00F5429E">
              <w:t xml:space="preserve"> </w:t>
            </w:r>
            <w:r w:rsidRPr="00F73A3C">
              <w:rPr>
                <w:noProof/>
              </w:rPr>
              <w:t>characterization</w:t>
            </w:r>
            <w:r>
              <w:t xml:space="preserve"> spatial pattern of fly social behavior</w:t>
            </w:r>
          </w:p>
        </w:tc>
      </w:tr>
      <w:tr w:rsidR="00866E48" w14:paraId="006A4ACC" w14:textId="77777777" w:rsidTr="000C5310">
        <w:tc>
          <w:tcPr>
            <w:tcW w:w="0" w:type="auto"/>
            <w:vAlign w:val="bottom"/>
          </w:tcPr>
          <w:p w14:paraId="15F3206A" w14:textId="4DA35563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42</w:t>
            </w:r>
          </w:p>
        </w:tc>
        <w:tc>
          <w:tcPr>
            <w:tcW w:w="0" w:type="auto"/>
          </w:tcPr>
          <w:p w14:paraId="2B2F4831" w14:textId="4F1E149B" w:rsidR="00866E48" w:rsidRPr="00D72329" w:rsidRDefault="00866E48" w:rsidP="00866E48">
            <w:bookmarkStart w:id="4" w:name="_Hlk128639810"/>
            <w:r w:rsidRPr="00D72329">
              <w:t>Space distance at arena centre</w:t>
            </w:r>
            <w:bookmarkEnd w:id="4"/>
          </w:p>
        </w:tc>
        <w:tc>
          <w:tcPr>
            <w:tcW w:w="0" w:type="auto"/>
            <w:gridSpan w:val="2"/>
            <w:vMerge/>
            <w:vAlign w:val="center"/>
          </w:tcPr>
          <w:p w14:paraId="789B7F29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08C5FCC5" w14:textId="77777777" w:rsidTr="000C5310">
        <w:tc>
          <w:tcPr>
            <w:tcW w:w="0" w:type="auto"/>
            <w:vAlign w:val="bottom"/>
          </w:tcPr>
          <w:p w14:paraId="135BC243" w14:textId="0E0F9CF2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43</w:t>
            </w:r>
          </w:p>
        </w:tc>
        <w:tc>
          <w:tcPr>
            <w:tcW w:w="0" w:type="auto"/>
          </w:tcPr>
          <w:p w14:paraId="42384A53" w14:textId="5B656765" w:rsidR="00866E48" w:rsidRPr="00D72329" w:rsidRDefault="00866E48" w:rsidP="00866E48">
            <w:r w:rsidRPr="00D72329">
              <w:t>SSI at arena edge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750CD7F6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467A8041" w14:textId="77777777" w:rsidTr="000C5310">
        <w:tc>
          <w:tcPr>
            <w:tcW w:w="0" w:type="auto"/>
            <w:vAlign w:val="bottom"/>
          </w:tcPr>
          <w:p w14:paraId="21A35CEA" w14:textId="0804AB90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44</w:t>
            </w:r>
          </w:p>
        </w:tc>
        <w:tc>
          <w:tcPr>
            <w:tcW w:w="0" w:type="auto"/>
          </w:tcPr>
          <w:p w14:paraId="13303150" w14:textId="1E2DA600" w:rsidR="00866E48" w:rsidRPr="00D72329" w:rsidRDefault="00866E48" w:rsidP="00866E48">
            <w:r w:rsidRPr="00D72329">
              <w:t>SSI at arena centre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5000B708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185F1308" w14:textId="77777777" w:rsidTr="000C5310">
        <w:tc>
          <w:tcPr>
            <w:tcW w:w="0" w:type="auto"/>
            <w:vAlign w:val="bottom"/>
          </w:tcPr>
          <w:p w14:paraId="39D24EBA" w14:textId="363656E8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45</w:t>
            </w:r>
          </w:p>
        </w:tc>
        <w:tc>
          <w:tcPr>
            <w:tcW w:w="0" w:type="auto"/>
          </w:tcPr>
          <w:p w14:paraId="5422FE8D" w14:textId="41A97B44" w:rsidR="00866E48" w:rsidRPr="00D72329" w:rsidRDefault="00866E48" w:rsidP="00866E48">
            <w:r w:rsidRPr="00D72329">
              <w:t>Interaction duration at edge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683019EA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60204C6E" w14:textId="77777777" w:rsidTr="000C5310">
        <w:tc>
          <w:tcPr>
            <w:tcW w:w="0" w:type="auto"/>
            <w:vAlign w:val="bottom"/>
          </w:tcPr>
          <w:p w14:paraId="1A7ECB83" w14:textId="5DB0C078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46</w:t>
            </w:r>
          </w:p>
        </w:tc>
        <w:tc>
          <w:tcPr>
            <w:tcW w:w="0" w:type="auto"/>
          </w:tcPr>
          <w:p w14:paraId="0D52218E" w14:textId="505CE93E" w:rsidR="00866E48" w:rsidRPr="00D72329" w:rsidRDefault="00866E48" w:rsidP="00866E48">
            <w:r w:rsidRPr="00F5429E">
              <w:t>Interaction time prop. at edge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3B484F8B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751546AD" w14:textId="77777777" w:rsidTr="000C5310">
        <w:tc>
          <w:tcPr>
            <w:tcW w:w="0" w:type="auto"/>
            <w:vAlign w:val="bottom"/>
          </w:tcPr>
          <w:p w14:paraId="11FDBE23" w14:textId="60D4B2A7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47</w:t>
            </w:r>
          </w:p>
        </w:tc>
        <w:tc>
          <w:tcPr>
            <w:tcW w:w="0" w:type="auto"/>
          </w:tcPr>
          <w:p w14:paraId="4E73F604" w14:textId="36A8DE1B" w:rsidR="00866E48" w:rsidRPr="00D72329" w:rsidRDefault="00866E48" w:rsidP="00866E48">
            <w:r w:rsidRPr="00D72329">
              <w:t>Interaction duration at centre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30B39985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21FE8CE7" w14:textId="77777777" w:rsidTr="000C5310">
        <w:tc>
          <w:tcPr>
            <w:tcW w:w="0" w:type="auto"/>
            <w:vAlign w:val="bottom"/>
          </w:tcPr>
          <w:p w14:paraId="743EE397" w14:textId="5AD6A28F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48</w:t>
            </w:r>
          </w:p>
        </w:tc>
        <w:tc>
          <w:tcPr>
            <w:tcW w:w="0" w:type="auto"/>
          </w:tcPr>
          <w:p w14:paraId="2BAE209A" w14:textId="02F3F518" w:rsidR="00866E48" w:rsidRPr="00D72329" w:rsidRDefault="00866E48" w:rsidP="00866E48">
            <w:r w:rsidRPr="00D72329">
              <w:t>Interaction time prop. at centre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02D78B10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3E030C2D" w14:textId="77777777" w:rsidTr="000C5310">
        <w:tc>
          <w:tcPr>
            <w:tcW w:w="0" w:type="auto"/>
            <w:vAlign w:val="bottom"/>
          </w:tcPr>
          <w:p w14:paraId="2CA545C3" w14:textId="77272562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  <w:tc>
          <w:tcPr>
            <w:tcW w:w="0" w:type="auto"/>
          </w:tcPr>
          <w:p w14:paraId="5B722301" w14:textId="651AD607" w:rsidR="00866E48" w:rsidRPr="00D72329" w:rsidRDefault="00866E48" w:rsidP="00866E48">
            <w:bookmarkStart w:id="5" w:name="_Hlk128638987"/>
            <w:r w:rsidRPr="00D72329">
              <w:t>Max. velocity</w:t>
            </w:r>
            <w:bookmarkEnd w:id="5"/>
          </w:p>
        </w:tc>
        <w:tc>
          <w:tcPr>
            <w:tcW w:w="0" w:type="auto"/>
            <w:gridSpan w:val="2"/>
            <w:vMerge w:val="restart"/>
            <w:vAlign w:val="center"/>
          </w:tcPr>
          <w:p w14:paraId="0B224D7B" w14:textId="4F5AE336" w:rsidR="00866E48" w:rsidRPr="00E6089B" w:rsidRDefault="00866E48" w:rsidP="00866E48">
            <w:pPr>
              <w:rPr>
                <w:noProof/>
              </w:rPr>
            </w:pPr>
            <w:r>
              <w:rPr>
                <w:rFonts w:hint="eastAsia"/>
              </w:rPr>
              <w:t>New</w:t>
            </w:r>
            <w:r>
              <w:t xml:space="preserve">ly proposed </w:t>
            </w:r>
            <w:bookmarkStart w:id="6" w:name="_Hlk128638973"/>
            <w:r>
              <w:t>metrics for</w:t>
            </w:r>
            <w:r w:rsidRPr="00F5429E">
              <w:t xml:space="preserve"> </w:t>
            </w:r>
            <w:r w:rsidRPr="00F73A3C">
              <w:rPr>
                <w:noProof/>
              </w:rPr>
              <w:t>characterization</w:t>
            </w:r>
            <w:r>
              <w:t xml:space="preserve"> fly </w:t>
            </w:r>
            <w:r w:rsidRPr="004D434D">
              <w:t>motion explosiveness</w:t>
            </w:r>
            <w:bookmarkEnd w:id="6"/>
          </w:p>
        </w:tc>
      </w:tr>
      <w:tr w:rsidR="00866E48" w14:paraId="75BDB143" w14:textId="77777777" w:rsidTr="000C5310">
        <w:tc>
          <w:tcPr>
            <w:tcW w:w="0" w:type="auto"/>
            <w:vAlign w:val="bottom"/>
          </w:tcPr>
          <w:p w14:paraId="79A29F77" w14:textId="33D20DD9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0" w:type="auto"/>
          </w:tcPr>
          <w:p w14:paraId="36129956" w14:textId="431ECA96" w:rsidR="00866E48" w:rsidRPr="00D72329" w:rsidRDefault="00866E48" w:rsidP="00866E48">
            <w:r w:rsidRPr="00D72329">
              <w:t>Max. velocity at arena edge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1AB39090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088D9B2D" w14:textId="77777777" w:rsidTr="000C5310">
        <w:tc>
          <w:tcPr>
            <w:tcW w:w="0" w:type="auto"/>
            <w:vAlign w:val="bottom"/>
          </w:tcPr>
          <w:p w14:paraId="00A77411" w14:textId="1C6A1161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0" w:type="auto"/>
          </w:tcPr>
          <w:p w14:paraId="629DD58C" w14:textId="7B03A264" w:rsidR="00866E48" w:rsidRPr="00D72329" w:rsidRDefault="00866E48" w:rsidP="00866E48">
            <w:r w:rsidRPr="00D72329">
              <w:t>Max. velocity at centre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180B677B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3F1C2AE3" w14:textId="77777777" w:rsidTr="000C5310">
        <w:tc>
          <w:tcPr>
            <w:tcW w:w="0" w:type="auto"/>
            <w:vAlign w:val="bottom"/>
          </w:tcPr>
          <w:p w14:paraId="42478212" w14:textId="2C297E05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0" w:type="auto"/>
          </w:tcPr>
          <w:p w14:paraId="0F01E76F" w14:textId="77F17E86" w:rsidR="00866E48" w:rsidRPr="00D72329" w:rsidRDefault="00866E48" w:rsidP="00866E48">
            <w:bookmarkStart w:id="7" w:name="_Hlk128638996"/>
            <w:r w:rsidRPr="00D72329">
              <w:t>Max. angular velocity</w:t>
            </w:r>
            <w:bookmarkEnd w:id="7"/>
          </w:p>
        </w:tc>
        <w:tc>
          <w:tcPr>
            <w:tcW w:w="0" w:type="auto"/>
            <w:gridSpan w:val="2"/>
            <w:vMerge/>
            <w:vAlign w:val="center"/>
          </w:tcPr>
          <w:p w14:paraId="6D85BFCE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56156243" w14:textId="77777777" w:rsidTr="000C5310">
        <w:tc>
          <w:tcPr>
            <w:tcW w:w="0" w:type="auto"/>
            <w:vAlign w:val="bottom"/>
          </w:tcPr>
          <w:p w14:paraId="4A727457" w14:textId="4ED4601B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53</w:t>
            </w:r>
          </w:p>
        </w:tc>
        <w:tc>
          <w:tcPr>
            <w:tcW w:w="0" w:type="auto"/>
          </w:tcPr>
          <w:p w14:paraId="23E60DE4" w14:textId="5023EC15" w:rsidR="00866E48" w:rsidRPr="00D72329" w:rsidRDefault="00866E48" w:rsidP="00866E48">
            <w:r w:rsidRPr="00D72329">
              <w:t>Max. angular velocity at arena centre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2CA521FB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505C93EA" w14:textId="77777777" w:rsidTr="000C5310">
        <w:tc>
          <w:tcPr>
            <w:tcW w:w="0" w:type="auto"/>
            <w:vAlign w:val="bottom"/>
          </w:tcPr>
          <w:p w14:paraId="79AE5820" w14:textId="4477C0ED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0" w:type="auto"/>
          </w:tcPr>
          <w:p w14:paraId="3077C208" w14:textId="4D45471C" w:rsidR="00866E48" w:rsidRPr="00D72329" w:rsidRDefault="00866E48" w:rsidP="00866E48">
            <w:r w:rsidRPr="00D72329">
              <w:t>Max. angular velocity at arena edge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3805C4D3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6FA3146A" w14:textId="77777777" w:rsidTr="000C5310">
        <w:tc>
          <w:tcPr>
            <w:tcW w:w="0" w:type="auto"/>
            <w:vAlign w:val="bottom"/>
          </w:tcPr>
          <w:p w14:paraId="2B2B4B59" w14:textId="41312B20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0" w:type="auto"/>
          </w:tcPr>
          <w:p w14:paraId="36F66E0C" w14:textId="55A93DAB" w:rsidR="00866E48" w:rsidRPr="00D72329" w:rsidRDefault="00866E48" w:rsidP="00866E48">
            <w:r w:rsidRPr="00D72329">
              <w:t>Max. meander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45191E10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6D568610" w14:textId="77777777" w:rsidTr="000C5310">
        <w:tc>
          <w:tcPr>
            <w:tcW w:w="0" w:type="auto"/>
            <w:vAlign w:val="bottom"/>
          </w:tcPr>
          <w:p w14:paraId="08BE5AE4" w14:textId="16503B1A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0" w:type="auto"/>
          </w:tcPr>
          <w:p w14:paraId="09B19986" w14:textId="28B77CCF" w:rsidR="00866E48" w:rsidRPr="00D72329" w:rsidRDefault="00866E48" w:rsidP="00866E48">
            <w:r w:rsidRPr="00D72329">
              <w:t>Max. meander at centre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35CF50AB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12B5F3B8" w14:textId="77777777" w:rsidTr="000C5310">
        <w:tc>
          <w:tcPr>
            <w:tcW w:w="0" w:type="auto"/>
            <w:vAlign w:val="bottom"/>
          </w:tcPr>
          <w:p w14:paraId="1791BEF1" w14:textId="1EF80B12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0" w:type="auto"/>
          </w:tcPr>
          <w:p w14:paraId="4D56DBD2" w14:textId="2C8CE2E1" w:rsidR="00866E48" w:rsidRPr="00D72329" w:rsidRDefault="00866E48" w:rsidP="00866E48">
            <w:r w:rsidRPr="00D72329">
              <w:t>Max. meander at arena edge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4E97055F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6A47A7BD" w14:textId="77777777" w:rsidTr="000C5310">
        <w:tc>
          <w:tcPr>
            <w:tcW w:w="0" w:type="auto"/>
            <w:vAlign w:val="bottom"/>
          </w:tcPr>
          <w:p w14:paraId="3F9BA139" w14:textId="2CCD74FA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58</w:t>
            </w:r>
          </w:p>
        </w:tc>
        <w:tc>
          <w:tcPr>
            <w:tcW w:w="0" w:type="auto"/>
          </w:tcPr>
          <w:p w14:paraId="5084D170" w14:textId="0B78E9FA" w:rsidR="00866E48" w:rsidRPr="00D72329" w:rsidRDefault="00866E48" w:rsidP="00866E48">
            <w:r w:rsidRPr="00D72329">
              <w:t>Space distance at activity episodes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0EFF114E" w14:textId="16D45C9C" w:rsidR="00866E48" w:rsidRPr="00E6089B" w:rsidRDefault="00866E48" w:rsidP="00866E48">
            <w:pPr>
              <w:rPr>
                <w:noProof/>
              </w:rPr>
            </w:pPr>
            <w:r>
              <w:rPr>
                <w:rFonts w:hint="eastAsia"/>
              </w:rPr>
              <w:t>New</w:t>
            </w:r>
            <w:r>
              <w:t>ly proposed metrics for</w:t>
            </w:r>
            <w:r w:rsidRPr="00F5429E">
              <w:t xml:space="preserve"> </w:t>
            </w:r>
            <w:r w:rsidRPr="00F73A3C">
              <w:rPr>
                <w:noProof/>
              </w:rPr>
              <w:t>characterization</w:t>
            </w:r>
            <w:r>
              <w:t xml:space="preserve"> </w:t>
            </w:r>
            <w:r w:rsidRPr="00FA116F">
              <w:t xml:space="preserve">temporal </w:t>
            </w:r>
            <w:r>
              <w:t>pattern of fly social behavior</w:t>
            </w:r>
          </w:p>
        </w:tc>
      </w:tr>
      <w:tr w:rsidR="00866E48" w14:paraId="3782A109" w14:textId="77777777" w:rsidTr="000C5310">
        <w:tc>
          <w:tcPr>
            <w:tcW w:w="0" w:type="auto"/>
            <w:vAlign w:val="bottom"/>
          </w:tcPr>
          <w:p w14:paraId="686CF766" w14:textId="610D6094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59</w:t>
            </w:r>
          </w:p>
        </w:tc>
        <w:tc>
          <w:tcPr>
            <w:tcW w:w="0" w:type="auto"/>
          </w:tcPr>
          <w:p w14:paraId="375BFFE9" w14:textId="7AFDD663" w:rsidR="00866E48" w:rsidRPr="00D72329" w:rsidRDefault="00866E48" w:rsidP="00866E48">
            <w:r w:rsidRPr="00D72329">
              <w:t>Space distance at inactivity episodes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5F757126" w14:textId="77777777" w:rsidR="00866E48" w:rsidRDefault="00866E48" w:rsidP="00866E48"/>
        </w:tc>
      </w:tr>
      <w:tr w:rsidR="00866E48" w14:paraId="1BF59118" w14:textId="77777777" w:rsidTr="000C5310">
        <w:tc>
          <w:tcPr>
            <w:tcW w:w="0" w:type="auto"/>
            <w:vAlign w:val="bottom"/>
          </w:tcPr>
          <w:p w14:paraId="0AB6573B" w14:textId="593EEBB9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0" w:type="auto"/>
          </w:tcPr>
          <w:p w14:paraId="103D3AF8" w14:textId="303D0277" w:rsidR="00866E48" w:rsidRPr="00D72329" w:rsidRDefault="00866E48" w:rsidP="00866E48">
            <w:r w:rsidRPr="00D72329">
              <w:t>SSI at activity episodes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180BE8FB" w14:textId="77777777" w:rsidR="00866E48" w:rsidRDefault="00866E48" w:rsidP="00866E48"/>
        </w:tc>
      </w:tr>
      <w:tr w:rsidR="00866E48" w14:paraId="03F75DBD" w14:textId="77777777" w:rsidTr="000C5310">
        <w:tc>
          <w:tcPr>
            <w:tcW w:w="0" w:type="auto"/>
            <w:vAlign w:val="bottom"/>
          </w:tcPr>
          <w:p w14:paraId="32C0D1B6" w14:textId="5DE60FDE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0" w:type="auto"/>
          </w:tcPr>
          <w:p w14:paraId="2A3A0A8F" w14:textId="275952DD" w:rsidR="00866E48" w:rsidRPr="00D72329" w:rsidRDefault="00866E48" w:rsidP="00866E48">
            <w:r w:rsidRPr="00D72329">
              <w:t>SSI at inactivity episodes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0FB3E8D1" w14:textId="77777777" w:rsidR="00866E48" w:rsidRDefault="00866E48" w:rsidP="00866E48"/>
        </w:tc>
      </w:tr>
      <w:tr w:rsidR="00866E48" w14:paraId="410F8456" w14:textId="77777777" w:rsidTr="000C5310">
        <w:tc>
          <w:tcPr>
            <w:tcW w:w="0" w:type="auto"/>
            <w:vAlign w:val="bottom"/>
          </w:tcPr>
          <w:p w14:paraId="28277334" w14:textId="5DFB948F" w:rsidR="00866E48" w:rsidRPr="00D72329" w:rsidRDefault="00866E48" w:rsidP="00866E48">
            <w:pPr>
              <w:ind w:left="360"/>
            </w:pPr>
            <w:bookmarkStart w:id="8" w:name="_Hlk128640354"/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0" w:type="auto"/>
          </w:tcPr>
          <w:p w14:paraId="0C7B65D0" w14:textId="1A2DECFF" w:rsidR="00866E48" w:rsidRPr="00D72329" w:rsidRDefault="00866E48" w:rsidP="00866E48">
            <w:r w:rsidRPr="00D72329">
              <w:t>Interaction duration at activity episodes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74FDA0D2" w14:textId="77777777" w:rsidR="00866E48" w:rsidRDefault="00866E48" w:rsidP="00866E48"/>
        </w:tc>
      </w:tr>
      <w:bookmarkEnd w:id="8"/>
      <w:tr w:rsidR="00866E48" w14:paraId="29AF7D80" w14:textId="77777777" w:rsidTr="000C5310">
        <w:tc>
          <w:tcPr>
            <w:tcW w:w="0" w:type="auto"/>
            <w:vAlign w:val="bottom"/>
          </w:tcPr>
          <w:p w14:paraId="407A847D" w14:textId="177F14C8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  <w:tc>
          <w:tcPr>
            <w:tcW w:w="0" w:type="auto"/>
          </w:tcPr>
          <w:p w14:paraId="37398B0C" w14:textId="02810CFE" w:rsidR="00866E48" w:rsidRPr="00D72329" w:rsidRDefault="00866E48" w:rsidP="00866E48">
            <w:r w:rsidRPr="00D72329">
              <w:t>Interaction time prop. at activity episodes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35982AD2" w14:textId="77777777" w:rsidR="00866E48" w:rsidRDefault="00866E48" w:rsidP="00866E48"/>
        </w:tc>
      </w:tr>
      <w:tr w:rsidR="00866E48" w14:paraId="3E9D104E" w14:textId="77777777" w:rsidTr="000C5310">
        <w:tc>
          <w:tcPr>
            <w:tcW w:w="0" w:type="auto"/>
            <w:vAlign w:val="bottom"/>
          </w:tcPr>
          <w:p w14:paraId="3AA64D4A" w14:textId="014D068A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64</w:t>
            </w:r>
          </w:p>
        </w:tc>
        <w:tc>
          <w:tcPr>
            <w:tcW w:w="0" w:type="auto"/>
          </w:tcPr>
          <w:p w14:paraId="18EFF5F0" w14:textId="797290AC" w:rsidR="00866E48" w:rsidRPr="00D72329" w:rsidRDefault="00866E48" w:rsidP="00866E48">
            <w:bookmarkStart w:id="9" w:name="_Hlk128640363"/>
            <w:r w:rsidRPr="00D72329">
              <w:t>Interaction duration at inactivity episodes</w:t>
            </w:r>
            <w:bookmarkEnd w:id="9"/>
          </w:p>
        </w:tc>
        <w:tc>
          <w:tcPr>
            <w:tcW w:w="0" w:type="auto"/>
            <w:gridSpan w:val="2"/>
            <w:vMerge/>
            <w:vAlign w:val="center"/>
          </w:tcPr>
          <w:p w14:paraId="48BABACC" w14:textId="77777777" w:rsidR="00866E48" w:rsidRDefault="00866E48" w:rsidP="00866E48"/>
        </w:tc>
      </w:tr>
      <w:tr w:rsidR="00866E48" w14:paraId="2E4AB486" w14:textId="77777777" w:rsidTr="000C5310">
        <w:tc>
          <w:tcPr>
            <w:tcW w:w="0" w:type="auto"/>
            <w:vAlign w:val="bottom"/>
          </w:tcPr>
          <w:p w14:paraId="1155D515" w14:textId="0300935C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0" w:type="auto"/>
          </w:tcPr>
          <w:p w14:paraId="24DC3F6D" w14:textId="7437F57B" w:rsidR="00866E48" w:rsidRPr="00D72329" w:rsidRDefault="00866E48" w:rsidP="00866E48">
            <w:r w:rsidRPr="00D72329">
              <w:t>Interaction time prop. at inactivity episodes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5450794F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15C760CE" w14:textId="77777777" w:rsidTr="000C5310">
        <w:tc>
          <w:tcPr>
            <w:tcW w:w="0" w:type="auto"/>
            <w:vAlign w:val="bottom"/>
          </w:tcPr>
          <w:p w14:paraId="04E4AAE3" w14:textId="4821DEE1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  <w:tc>
          <w:tcPr>
            <w:tcW w:w="0" w:type="auto"/>
          </w:tcPr>
          <w:p w14:paraId="537C804F" w14:textId="72D4F677" w:rsidR="00866E48" w:rsidRPr="00D72329" w:rsidRDefault="00866E48" w:rsidP="00866E48">
            <w:r w:rsidRPr="00D72329">
              <w:t>Total interaction duration at long-stop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6A53393A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21F422EE" w14:textId="77777777" w:rsidTr="000C5310">
        <w:tc>
          <w:tcPr>
            <w:tcW w:w="0" w:type="auto"/>
            <w:vAlign w:val="bottom"/>
          </w:tcPr>
          <w:p w14:paraId="123CD651" w14:textId="56703464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67</w:t>
            </w:r>
          </w:p>
        </w:tc>
        <w:tc>
          <w:tcPr>
            <w:tcW w:w="0" w:type="auto"/>
          </w:tcPr>
          <w:p w14:paraId="42F6A84F" w14:textId="4478A9B7" w:rsidR="00866E48" w:rsidRPr="00D72329" w:rsidRDefault="00866E48" w:rsidP="00866E48">
            <w:r w:rsidRPr="00D72329">
              <w:t>Interaction time prop. at long-stop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0BA3B219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49939295" w14:textId="77777777" w:rsidTr="000C5310">
        <w:tc>
          <w:tcPr>
            <w:tcW w:w="0" w:type="auto"/>
            <w:vAlign w:val="bottom"/>
          </w:tcPr>
          <w:p w14:paraId="17A02E94" w14:textId="2996B8F8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0" w:type="auto"/>
          </w:tcPr>
          <w:p w14:paraId="77278EFF" w14:textId="6167307C" w:rsidR="00866E48" w:rsidRPr="00D72329" w:rsidRDefault="00866E48" w:rsidP="00866E48">
            <w:r w:rsidRPr="00D72329">
              <w:t>Acquaintance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43A5C56C" w14:textId="2BE9A7B5" w:rsidR="00866E48" w:rsidRPr="00E6089B" w:rsidRDefault="00866E48" w:rsidP="00866E48">
            <w:pPr>
              <w:rPr>
                <w:noProof/>
              </w:rPr>
            </w:pPr>
            <w:r>
              <w:rPr>
                <w:rFonts w:hint="eastAsia"/>
              </w:rPr>
              <w:t>New</w:t>
            </w:r>
            <w:r>
              <w:t>ly proposed metrics for</w:t>
            </w:r>
            <w:r w:rsidRPr="00F5429E">
              <w:t xml:space="preserve"> </w:t>
            </w:r>
            <w:r w:rsidRPr="00F73A3C">
              <w:rPr>
                <w:noProof/>
              </w:rPr>
              <w:t>characterization</w:t>
            </w:r>
            <w:r>
              <w:t xml:space="preserve"> fly social network.</w:t>
            </w:r>
          </w:p>
        </w:tc>
      </w:tr>
      <w:tr w:rsidR="00866E48" w14:paraId="20A1B645" w14:textId="77777777" w:rsidTr="00866E48">
        <w:tc>
          <w:tcPr>
            <w:tcW w:w="0" w:type="auto"/>
            <w:vAlign w:val="bottom"/>
          </w:tcPr>
          <w:p w14:paraId="189D1AE1" w14:textId="1642D75D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69</w:t>
            </w:r>
          </w:p>
        </w:tc>
        <w:tc>
          <w:tcPr>
            <w:tcW w:w="0" w:type="auto"/>
          </w:tcPr>
          <w:p w14:paraId="5E1CEAC6" w14:textId="5EE645D3" w:rsidR="00866E48" w:rsidRPr="00D72329" w:rsidRDefault="00866E48" w:rsidP="00866E48">
            <w:r w:rsidRPr="00D72329">
              <w:t xml:space="preserve">Avg. number of crowded </w:t>
            </w:r>
            <w:proofErr w:type="spellStart"/>
            <w:r w:rsidRPr="00D72329">
              <w:t>dro</w:t>
            </w:r>
            <w:proofErr w:type="spellEnd"/>
            <w:r>
              <w:rPr>
                <w:rFonts w:hint="eastAsia"/>
              </w:rPr>
              <w:t>.</w:t>
            </w:r>
          </w:p>
        </w:tc>
        <w:tc>
          <w:tcPr>
            <w:tcW w:w="0" w:type="auto"/>
            <w:gridSpan w:val="2"/>
            <w:vMerge/>
          </w:tcPr>
          <w:p w14:paraId="1667A13F" w14:textId="06E8CC13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0827AB26" w14:textId="77777777" w:rsidTr="00866E48">
        <w:tc>
          <w:tcPr>
            <w:tcW w:w="0" w:type="auto"/>
            <w:vAlign w:val="bottom"/>
          </w:tcPr>
          <w:p w14:paraId="6BD094CB" w14:textId="1D4CD963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0" w:type="auto"/>
          </w:tcPr>
          <w:p w14:paraId="3BE9210A" w14:textId="5B2C1DDC" w:rsidR="00866E48" w:rsidRPr="00D72329" w:rsidRDefault="00866E48" w:rsidP="00866E48">
            <w:bookmarkStart w:id="10" w:name="_Hlk128640608"/>
            <w:r w:rsidRPr="00D72329">
              <w:t>Network diameter</w:t>
            </w:r>
            <w:bookmarkEnd w:id="10"/>
          </w:p>
        </w:tc>
        <w:tc>
          <w:tcPr>
            <w:tcW w:w="0" w:type="auto"/>
            <w:gridSpan w:val="2"/>
            <w:vMerge/>
          </w:tcPr>
          <w:p w14:paraId="54E2496D" w14:textId="0F9F1136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2BAA3BFD" w14:textId="77777777" w:rsidTr="00866E48">
        <w:tc>
          <w:tcPr>
            <w:tcW w:w="0" w:type="auto"/>
            <w:vAlign w:val="bottom"/>
          </w:tcPr>
          <w:p w14:paraId="43EC3512" w14:textId="283C7333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  <w:tc>
          <w:tcPr>
            <w:tcW w:w="0" w:type="auto"/>
          </w:tcPr>
          <w:p w14:paraId="57BCBDA4" w14:textId="0334A6CA" w:rsidR="00866E48" w:rsidRPr="00D72329" w:rsidRDefault="00866E48" w:rsidP="00866E48">
            <w:bookmarkStart w:id="11" w:name="_Hlk128640620"/>
            <w:r w:rsidRPr="00D72329">
              <w:t>Unconnected social network prop</w:t>
            </w:r>
            <w:bookmarkEnd w:id="11"/>
          </w:p>
        </w:tc>
        <w:tc>
          <w:tcPr>
            <w:tcW w:w="0" w:type="auto"/>
            <w:gridSpan w:val="2"/>
            <w:vMerge/>
          </w:tcPr>
          <w:p w14:paraId="474E8DFF" w14:textId="77777777" w:rsidR="00866E48" w:rsidRPr="00E6089B" w:rsidRDefault="00866E48" w:rsidP="00866E48">
            <w:pPr>
              <w:rPr>
                <w:noProof/>
              </w:rPr>
            </w:pPr>
          </w:p>
        </w:tc>
      </w:tr>
      <w:tr w:rsidR="00866E48" w14:paraId="157906A1" w14:textId="77777777" w:rsidTr="00866E48">
        <w:tc>
          <w:tcPr>
            <w:tcW w:w="0" w:type="auto"/>
            <w:vAlign w:val="bottom"/>
          </w:tcPr>
          <w:p w14:paraId="242740CA" w14:textId="321C22E7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  <w:tc>
          <w:tcPr>
            <w:tcW w:w="0" w:type="auto"/>
          </w:tcPr>
          <w:p w14:paraId="10ED3856" w14:textId="483BBE20" w:rsidR="00866E48" w:rsidRPr="00D72329" w:rsidRDefault="00866E48" w:rsidP="00866E48">
            <w:r w:rsidRPr="00D72329">
              <w:t>Closeness centrality</w:t>
            </w:r>
          </w:p>
        </w:tc>
        <w:tc>
          <w:tcPr>
            <w:tcW w:w="0" w:type="auto"/>
            <w:gridSpan w:val="2"/>
            <w:vMerge/>
          </w:tcPr>
          <w:p w14:paraId="7747B85F" w14:textId="77777777" w:rsidR="00866E48" w:rsidRPr="00475D6C" w:rsidRDefault="00866E48" w:rsidP="00866E48">
            <w:pPr>
              <w:rPr>
                <w:noProof/>
              </w:rPr>
            </w:pPr>
          </w:p>
        </w:tc>
      </w:tr>
      <w:tr w:rsidR="00866E48" w14:paraId="6ABD5ED8" w14:textId="77777777" w:rsidTr="00866E48">
        <w:tc>
          <w:tcPr>
            <w:tcW w:w="0" w:type="auto"/>
            <w:vAlign w:val="bottom"/>
          </w:tcPr>
          <w:p w14:paraId="7B5D529F" w14:textId="7C73B44F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0" w:type="auto"/>
          </w:tcPr>
          <w:p w14:paraId="4637A47C" w14:textId="3D4F2B83" w:rsidR="00866E48" w:rsidRPr="00D72329" w:rsidRDefault="00866E48" w:rsidP="00866E48">
            <w:r w:rsidRPr="00D72329">
              <w:t>Eccentricity</w:t>
            </w:r>
          </w:p>
        </w:tc>
        <w:tc>
          <w:tcPr>
            <w:tcW w:w="0" w:type="auto"/>
            <w:gridSpan w:val="2"/>
            <w:vMerge/>
          </w:tcPr>
          <w:p w14:paraId="2F5BAB0A" w14:textId="77777777" w:rsidR="00866E48" w:rsidRPr="00475D6C" w:rsidRDefault="00866E48" w:rsidP="00866E48">
            <w:pPr>
              <w:rPr>
                <w:noProof/>
              </w:rPr>
            </w:pPr>
          </w:p>
        </w:tc>
      </w:tr>
      <w:tr w:rsidR="00866E48" w14:paraId="14231BFB" w14:textId="77777777" w:rsidTr="00866E48">
        <w:tc>
          <w:tcPr>
            <w:tcW w:w="0" w:type="auto"/>
            <w:vAlign w:val="bottom"/>
          </w:tcPr>
          <w:p w14:paraId="36489F8D" w14:textId="7DD923F8" w:rsidR="00866E48" w:rsidRPr="00D72329" w:rsidRDefault="00866E48" w:rsidP="00866E48">
            <w:pPr>
              <w:ind w:left="360"/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</w:p>
        </w:tc>
        <w:tc>
          <w:tcPr>
            <w:tcW w:w="0" w:type="auto"/>
          </w:tcPr>
          <w:p w14:paraId="1B1DAA22" w14:textId="0F4A2407" w:rsidR="00866E48" w:rsidRPr="00D72329" w:rsidRDefault="00866E48" w:rsidP="00866E48">
            <w:r w:rsidRPr="00D72329">
              <w:t>Dominating</w:t>
            </w:r>
          </w:p>
        </w:tc>
        <w:tc>
          <w:tcPr>
            <w:tcW w:w="0" w:type="auto"/>
            <w:gridSpan w:val="2"/>
            <w:vMerge/>
          </w:tcPr>
          <w:p w14:paraId="1E469086" w14:textId="77777777" w:rsidR="00866E48" w:rsidRPr="00475D6C" w:rsidRDefault="00866E48" w:rsidP="00866E48">
            <w:pPr>
              <w:rPr>
                <w:noProof/>
              </w:rPr>
            </w:pPr>
          </w:p>
        </w:tc>
      </w:tr>
    </w:tbl>
    <w:p w14:paraId="1339DF19" w14:textId="01E71867" w:rsidR="00E00186" w:rsidRDefault="00E00186"/>
    <w:p w14:paraId="199FD56D" w14:textId="77777777" w:rsidR="008C7800" w:rsidRDefault="008C7800"/>
    <w:p w14:paraId="138B0717" w14:textId="77777777" w:rsidR="00E00186" w:rsidRDefault="00E00186"/>
    <w:p w14:paraId="62331F79" w14:textId="77777777" w:rsidR="00AC174B" w:rsidRPr="00AC174B" w:rsidRDefault="00E00186" w:rsidP="00AC174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C174B" w:rsidRPr="00AC174B">
        <w:t>1.</w:t>
      </w:r>
      <w:r w:rsidR="00AC174B" w:rsidRPr="00AC174B">
        <w:tab/>
        <w:t xml:space="preserve">Branson, K., Robie, A.A., Bender, J., Perona, P. &amp; Dickinson, M.H. High-throughput ethomics in large groups of Drosophila. </w:t>
      </w:r>
      <w:r w:rsidR="00AC174B" w:rsidRPr="00AC174B">
        <w:rPr>
          <w:i/>
        </w:rPr>
        <w:t>Nat Methods</w:t>
      </w:r>
      <w:r w:rsidR="00AC174B" w:rsidRPr="00AC174B">
        <w:t xml:space="preserve"> </w:t>
      </w:r>
      <w:r w:rsidR="00AC174B" w:rsidRPr="00AC174B">
        <w:rPr>
          <w:b/>
        </w:rPr>
        <w:t>6</w:t>
      </w:r>
      <w:r w:rsidR="00AC174B" w:rsidRPr="00AC174B">
        <w:t>, 451-457 (2009).</w:t>
      </w:r>
    </w:p>
    <w:p w14:paraId="36557006" w14:textId="77777777" w:rsidR="00AC174B" w:rsidRPr="00AC174B" w:rsidRDefault="00AC174B" w:rsidP="00AC174B">
      <w:pPr>
        <w:pStyle w:val="EndNoteBibliography"/>
        <w:ind w:left="720" w:hanging="720"/>
      </w:pPr>
      <w:r w:rsidRPr="00AC174B">
        <w:t>2.</w:t>
      </w:r>
      <w:r w:rsidRPr="00AC174B">
        <w:tab/>
        <w:t xml:space="preserve">Martin, J.R. A portrait of locomotor behaviour in Drosophila determined by a video-tracking paradigm. </w:t>
      </w:r>
      <w:r w:rsidRPr="00AC174B">
        <w:rPr>
          <w:i/>
        </w:rPr>
        <w:t>Behav Processes</w:t>
      </w:r>
      <w:r w:rsidRPr="00AC174B">
        <w:t xml:space="preserve"> </w:t>
      </w:r>
      <w:r w:rsidRPr="00AC174B">
        <w:rPr>
          <w:b/>
        </w:rPr>
        <w:t>67</w:t>
      </w:r>
      <w:r w:rsidRPr="00AC174B">
        <w:t>, 207-219 (2004).</w:t>
      </w:r>
    </w:p>
    <w:p w14:paraId="42D90973" w14:textId="77777777" w:rsidR="00AC174B" w:rsidRPr="00AC174B" w:rsidRDefault="00AC174B" w:rsidP="00AC174B">
      <w:pPr>
        <w:pStyle w:val="EndNoteBibliography"/>
        <w:ind w:left="720" w:hanging="720"/>
      </w:pPr>
      <w:r w:rsidRPr="00AC174B">
        <w:t>3.</w:t>
      </w:r>
      <w:r w:rsidRPr="00AC174B">
        <w:tab/>
        <w:t xml:space="preserve">Schneider, J., Dickinson, M.H. &amp; Levine, J.D. Social structures depend on innate determinants and chemosensory processing in Drosophila. </w:t>
      </w:r>
      <w:r w:rsidRPr="00AC174B">
        <w:rPr>
          <w:i/>
        </w:rPr>
        <w:t>Proc Natl Acad Sci U S A</w:t>
      </w:r>
      <w:r w:rsidRPr="00AC174B">
        <w:t xml:space="preserve"> </w:t>
      </w:r>
      <w:r w:rsidRPr="00AC174B">
        <w:rPr>
          <w:b/>
        </w:rPr>
        <w:t>109 Suppl 2</w:t>
      </w:r>
      <w:r w:rsidRPr="00AC174B">
        <w:t>, 17174-17179 (2012).</w:t>
      </w:r>
    </w:p>
    <w:p w14:paraId="6524D0C2" w14:textId="77777777" w:rsidR="00AC174B" w:rsidRPr="00AC174B" w:rsidRDefault="00AC174B" w:rsidP="00AC174B">
      <w:pPr>
        <w:pStyle w:val="EndNoteBibliography"/>
        <w:ind w:left="720" w:hanging="720"/>
      </w:pPr>
      <w:r w:rsidRPr="00AC174B">
        <w:t>4.</w:t>
      </w:r>
      <w:r w:rsidRPr="00AC174B">
        <w:tab/>
        <w:t xml:space="preserve">Iyengar, A., Imoehl, J., Ueda, A., Nirschl, J. &amp; Wu, C.F. Automated quantification of locomotion, social interaction, and mate preference in Drosophila mutants. </w:t>
      </w:r>
      <w:r w:rsidRPr="00AC174B">
        <w:rPr>
          <w:i/>
        </w:rPr>
        <w:t>J Neurogenet</w:t>
      </w:r>
      <w:r w:rsidRPr="00AC174B">
        <w:t xml:space="preserve"> </w:t>
      </w:r>
      <w:r w:rsidRPr="00AC174B">
        <w:rPr>
          <w:b/>
        </w:rPr>
        <w:t>26</w:t>
      </w:r>
      <w:r w:rsidRPr="00AC174B">
        <w:t>, 306-316 (2012).</w:t>
      </w:r>
    </w:p>
    <w:p w14:paraId="38222F94" w14:textId="77777777" w:rsidR="00AC174B" w:rsidRPr="00AC174B" w:rsidRDefault="00AC174B" w:rsidP="00AC174B">
      <w:pPr>
        <w:pStyle w:val="EndNoteBibliography"/>
        <w:ind w:left="720" w:hanging="720"/>
      </w:pPr>
      <w:r w:rsidRPr="00AC174B">
        <w:t>5.</w:t>
      </w:r>
      <w:r w:rsidRPr="00AC174B">
        <w:tab/>
        <w:t xml:space="preserve">Rodriguez, A. et al. ToxTrac: A fast and robust software for tracking organisms. </w:t>
      </w:r>
      <w:r w:rsidRPr="00AC174B">
        <w:rPr>
          <w:i/>
        </w:rPr>
        <w:t>Methods in Ecology and Evolution</w:t>
      </w:r>
      <w:r w:rsidRPr="00AC174B">
        <w:t xml:space="preserve"> </w:t>
      </w:r>
      <w:r w:rsidRPr="00AC174B">
        <w:rPr>
          <w:b/>
        </w:rPr>
        <w:t>9</w:t>
      </w:r>
      <w:r w:rsidRPr="00AC174B">
        <w:t>, 460-464 (2017).</w:t>
      </w:r>
    </w:p>
    <w:p w14:paraId="08DF1017" w14:textId="77777777" w:rsidR="00AC174B" w:rsidRPr="00AC174B" w:rsidRDefault="00AC174B" w:rsidP="00AC174B">
      <w:pPr>
        <w:pStyle w:val="EndNoteBibliography"/>
        <w:ind w:left="720" w:hanging="720"/>
      </w:pPr>
      <w:r w:rsidRPr="00AC174B">
        <w:t>6.</w:t>
      </w:r>
      <w:r w:rsidRPr="00AC174B">
        <w:tab/>
        <w:t xml:space="preserve">Rooke, R., Rasool, A., Schneider, J. &amp; Levine, J.D. Drosophila melanogaster behaviour changes in different social environments based on group size and density. </w:t>
      </w:r>
      <w:r w:rsidRPr="00AC174B">
        <w:rPr>
          <w:i/>
        </w:rPr>
        <w:t>Commun Biol</w:t>
      </w:r>
      <w:r w:rsidRPr="00AC174B">
        <w:t xml:space="preserve"> </w:t>
      </w:r>
      <w:r w:rsidRPr="00AC174B">
        <w:rPr>
          <w:b/>
        </w:rPr>
        <w:t>3</w:t>
      </w:r>
      <w:r w:rsidRPr="00AC174B">
        <w:t>, 304 (2020).</w:t>
      </w:r>
    </w:p>
    <w:p w14:paraId="0D109C96" w14:textId="77777777" w:rsidR="00AC174B" w:rsidRPr="00AC174B" w:rsidRDefault="00AC174B" w:rsidP="00AC174B">
      <w:pPr>
        <w:pStyle w:val="EndNoteBibliography"/>
        <w:ind w:left="720" w:hanging="720"/>
      </w:pPr>
      <w:r w:rsidRPr="00AC174B">
        <w:t>7.</w:t>
      </w:r>
      <w:r w:rsidRPr="00AC174B">
        <w:tab/>
        <w:t xml:space="preserve">Alwash, N., Allen, A.M., M, B.S. &amp; Levine, J.D. The Drosophila melanogaster foraging gene affects social networks. </w:t>
      </w:r>
      <w:r w:rsidRPr="00AC174B">
        <w:rPr>
          <w:i/>
        </w:rPr>
        <w:t>J Neurogenet</w:t>
      </w:r>
      <w:r w:rsidRPr="00AC174B">
        <w:t xml:space="preserve"> </w:t>
      </w:r>
      <w:r w:rsidRPr="00AC174B">
        <w:rPr>
          <w:b/>
        </w:rPr>
        <w:t>35</w:t>
      </w:r>
      <w:r w:rsidRPr="00AC174B">
        <w:t>, 249-261 (2021).</w:t>
      </w:r>
    </w:p>
    <w:p w14:paraId="618409C6" w14:textId="77777777" w:rsidR="00AC174B" w:rsidRPr="00AC174B" w:rsidRDefault="00AC174B" w:rsidP="00AC174B">
      <w:pPr>
        <w:pStyle w:val="EndNoteBibliography"/>
        <w:ind w:left="720" w:hanging="720"/>
      </w:pPr>
      <w:r w:rsidRPr="00AC174B">
        <w:t>8.</w:t>
      </w:r>
      <w:r w:rsidRPr="00AC174B">
        <w:tab/>
        <w:t xml:space="preserve">Aggarwal, A., Reichert, H. &amp; VijayRaghavan, K. A locomotor assay reveals deficits in heterozygous Parkinson's disease model and proprioceptive mutants in adult Drosophila. </w:t>
      </w:r>
      <w:r w:rsidRPr="00AC174B">
        <w:rPr>
          <w:i/>
        </w:rPr>
        <w:t>Proc Natl Acad Sci U S A</w:t>
      </w:r>
      <w:r w:rsidRPr="00AC174B">
        <w:t xml:space="preserve"> </w:t>
      </w:r>
      <w:r w:rsidRPr="00AC174B">
        <w:rPr>
          <w:b/>
        </w:rPr>
        <w:t>116</w:t>
      </w:r>
      <w:r w:rsidRPr="00AC174B">
        <w:t>, 24830-24839 (2019).</w:t>
      </w:r>
    </w:p>
    <w:p w14:paraId="1910EB76" w14:textId="77777777" w:rsidR="00AC174B" w:rsidRPr="00AC174B" w:rsidRDefault="00AC174B" w:rsidP="00AC174B">
      <w:pPr>
        <w:pStyle w:val="EndNoteBibliography"/>
        <w:ind w:left="720" w:hanging="720"/>
      </w:pPr>
      <w:r w:rsidRPr="00AC174B">
        <w:t>9.</w:t>
      </w:r>
      <w:r w:rsidRPr="00AC174B">
        <w:tab/>
        <w:t xml:space="preserve">Qu, S. et al. EasyFlyTracker: A Simple Video Tracking Python Package for Analyzing Adult Drosophila Locomotor and Sleep Activity to Facilitate Revealing the Effect of Psychiatric Drugs. </w:t>
      </w:r>
      <w:r w:rsidRPr="00AC174B">
        <w:rPr>
          <w:i/>
        </w:rPr>
        <w:t>Front Behav Neurosci</w:t>
      </w:r>
      <w:r w:rsidRPr="00AC174B">
        <w:t xml:space="preserve"> </w:t>
      </w:r>
      <w:r w:rsidRPr="00AC174B">
        <w:rPr>
          <w:b/>
        </w:rPr>
        <w:t>15</w:t>
      </w:r>
      <w:r w:rsidRPr="00AC174B">
        <w:t>, 809665 (2021).</w:t>
      </w:r>
    </w:p>
    <w:p w14:paraId="246CB261" w14:textId="77777777" w:rsidR="00AC174B" w:rsidRPr="00AC174B" w:rsidRDefault="00AC174B" w:rsidP="00AC174B">
      <w:pPr>
        <w:pStyle w:val="EndNoteBibliography"/>
        <w:ind w:left="720" w:hanging="720"/>
      </w:pPr>
      <w:r w:rsidRPr="00AC174B">
        <w:t>10.</w:t>
      </w:r>
      <w:r w:rsidRPr="00AC174B">
        <w:tab/>
        <w:t xml:space="preserve">Liu, G. et al. A simple computer vision pipeline reveals the effects of isolation on social interaction dynamics in Drosophila. </w:t>
      </w:r>
      <w:r w:rsidRPr="00AC174B">
        <w:rPr>
          <w:i/>
        </w:rPr>
        <w:t>PLoS Comput Biol</w:t>
      </w:r>
      <w:r w:rsidRPr="00AC174B">
        <w:t xml:space="preserve"> </w:t>
      </w:r>
      <w:r w:rsidRPr="00AC174B">
        <w:rPr>
          <w:b/>
        </w:rPr>
        <w:t>14</w:t>
      </w:r>
      <w:r w:rsidRPr="00AC174B">
        <w:t>, e1006410 (2018).</w:t>
      </w:r>
    </w:p>
    <w:p w14:paraId="2657C4E9" w14:textId="77777777" w:rsidR="00AC174B" w:rsidRPr="00AC174B" w:rsidRDefault="00AC174B" w:rsidP="00AC174B">
      <w:pPr>
        <w:pStyle w:val="EndNoteBibliography"/>
        <w:ind w:left="720" w:hanging="720"/>
      </w:pPr>
      <w:r w:rsidRPr="00AC174B">
        <w:lastRenderedPageBreak/>
        <w:t>11.</w:t>
      </w:r>
      <w:r w:rsidRPr="00AC174B">
        <w:tab/>
        <w:t xml:space="preserve">Besson, M. &amp; Martin, J.R. Centrophobism/thigmotaxis, a new role for the mushroom bodies in Drosophila. </w:t>
      </w:r>
      <w:r w:rsidRPr="00AC174B">
        <w:rPr>
          <w:i/>
        </w:rPr>
        <w:t>J Neurobiol</w:t>
      </w:r>
      <w:r w:rsidRPr="00AC174B">
        <w:t xml:space="preserve"> </w:t>
      </w:r>
      <w:r w:rsidRPr="00AC174B">
        <w:rPr>
          <w:b/>
        </w:rPr>
        <w:t>62</w:t>
      </w:r>
      <w:r w:rsidRPr="00AC174B">
        <w:t>, 386-396 (2005).</w:t>
      </w:r>
    </w:p>
    <w:p w14:paraId="28733B8C" w14:textId="77777777" w:rsidR="00AC174B" w:rsidRPr="00AC174B" w:rsidRDefault="00AC174B" w:rsidP="00AC174B">
      <w:pPr>
        <w:pStyle w:val="EndNoteBibliography"/>
        <w:ind w:left="720" w:hanging="720"/>
      </w:pPr>
      <w:r w:rsidRPr="00AC174B">
        <w:t>12.</w:t>
      </w:r>
      <w:r w:rsidRPr="00AC174B">
        <w:tab/>
        <w:t xml:space="preserve">Colomb, J., Reiter, L., Blaszkiewicz, J., Wessnitzer, J. &amp; Brembs, B. Open source tracking and analysis of adult Drosophila locomotion in Buridan's paradigm with and without visual targets. </w:t>
      </w:r>
      <w:r w:rsidRPr="00AC174B">
        <w:rPr>
          <w:i/>
        </w:rPr>
        <w:t>PLoS One</w:t>
      </w:r>
      <w:r w:rsidRPr="00AC174B">
        <w:t xml:space="preserve"> </w:t>
      </w:r>
      <w:r w:rsidRPr="00AC174B">
        <w:rPr>
          <w:b/>
        </w:rPr>
        <w:t>7</w:t>
      </w:r>
      <w:r w:rsidRPr="00AC174B">
        <w:t>, e42247 (2012).</w:t>
      </w:r>
    </w:p>
    <w:p w14:paraId="222EECED" w14:textId="77777777" w:rsidR="00AC174B" w:rsidRPr="00AC174B" w:rsidRDefault="00AC174B" w:rsidP="00AC174B">
      <w:pPr>
        <w:pStyle w:val="EndNoteBibliography"/>
        <w:ind w:left="720" w:hanging="720"/>
      </w:pPr>
      <w:r w:rsidRPr="00AC174B">
        <w:t>13.</w:t>
      </w:r>
      <w:r w:rsidRPr="00AC174B">
        <w:tab/>
        <w:t xml:space="preserve">Bath, E., Thomson, J. &amp; Perry, J.C. Anxiety-like behaviour is regulated independently from sex, mating status and the sex peptide receptor in Drosophila melanogaster. </w:t>
      </w:r>
      <w:r w:rsidRPr="00AC174B">
        <w:rPr>
          <w:i/>
        </w:rPr>
        <w:t>Animal Behaviour</w:t>
      </w:r>
      <w:r w:rsidRPr="00AC174B">
        <w:t xml:space="preserve"> </w:t>
      </w:r>
      <w:r w:rsidRPr="00AC174B">
        <w:rPr>
          <w:b/>
        </w:rPr>
        <w:t>166</w:t>
      </w:r>
      <w:r w:rsidRPr="00AC174B">
        <w:t>, 1-7 (2020).</w:t>
      </w:r>
    </w:p>
    <w:p w14:paraId="3653B880" w14:textId="77777777" w:rsidR="00AC174B" w:rsidRPr="00AC174B" w:rsidRDefault="00AC174B" w:rsidP="00AC174B">
      <w:pPr>
        <w:pStyle w:val="EndNoteBibliography"/>
        <w:ind w:left="720" w:hanging="720"/>
      </w:pPr>
      <w:r w:rsidRPr="00AC174B">
        <w:t>14.</w:t>
      </w:r>
      <w:r w:rsidRPr="00AC174B">
        <w:tab/>
        <w:t xml:space="preserve">Mohammad, F. et al. Ancient Anxiety Pathways Influence Drosophila Defense Behaviors. </w:t>
      </w:r>
      <w:r w:rsidRPr="00AC174B">
        <w:rPr>
          <w:i/>
        </w:rPr>
        <w:t>Curr Biol</w:t>
      </w:r>
      <w:r w:rsidRPr="00AC174B">
        <w:t xml:space="preserve"> </w:t>
      </w:r>
      <w:r w:rsidRPr="00AC174B">
        <w:rPr>
          <w:b/>
        </w:rPr>
        <w:t>26</w:t>
      </w:r>
      <w:r w:rsidRPr="00AC174B">
        <w:t>, 981-986 (2016).</w:t>
      </w:r>
    </w:p>
    <w:p w14:paraId="2BEFBDA0" w14:textId="77777777" w:rsidR="00AC174B" w:rsidRPr="00AC174B" w:rsidRDefault="00AC174B" w:rsidP="00AC174B">
      <w:pPr>
        <w:pStyle w:val="EndNoteBibliography"/>
        <w:ind w:left="720" w:hanging="720"/>
      </w:pPr>
      <w:r w:rsidRPr="00AC174B">
        <w:t>15.</w:t>
      </w:r>
      <w:r w:rsidRPr="00AC174B">
        <w:tab/>
        <w:t xml:space="preserve">McNeil, A.R. et al. Conditions Affecting Social Space in Drosophila melanogaster. </w:t>
      </w:r>
      <w:r w:rsidRPr="00AC174B">
        <w:rPr>
          <w:i/>
        </w:rPr>
        <w:t>J Vis Exp</w:t>
      </w:r>
      <w:r w:rsidRPr="00AC174B">
        <w:t>, e53242 (2015).</w:t>
      </w:r>
    </w:p>
    <w:p w14:paraId="6B8CD0BC" w14:textId="77777777" w:rsidR="00AC174B" w:rsidRPr="00AC174B" w:rsidRDefault="00AC174B" w:rsidP="00AC174B">
      <w:pPr>
        <w:pStyle w:val="EndNoteBibliography"/>
        <w:ind w:left="720" w:hanging="720"/>
      </w:pPr>
      <w:r w:rsidRPr="00AC174B">
        <w:t>16.</w:t>
      </w:r>
      <w:r w:rsidRPr="00AC174B">
        <w:tab/>
        <w:t xml:space="preserve">Simon, A.F. et al. A simple assay to study social behavior in Drosophila: measurement of social space within a group. </w:t>
      </w:r>
      <w:r w:rsidRPr="00AC174B">
        <w:rPr>
          <w:i/>
        </w:rPr>
        <w:t>Genes Brain Behav</w:t>
      </w:r>
      <w:r w:rsidRPr="00AC174B">
        <w:t xml:space="preserve"> </w:t>
      </w:r>
      <w:r w:rsidRPr="00AC174B">
        <w:rPr>
          <w:b/>
        </w:rPr>
        <w:t>11</w:t>
      </w:r>
      <w:r w:rsidRPr="00AC174B">
        <w:t>, 243-252 (2012).</w:t>
      </w:r>
    </w:p>
    <w:p w14:paraId="15755FF5" w14:textId="274A618B" w:rsidR="00923E84" w:rsidRDefault="00E00186">
      <w:r>
        <w:fldChar w:fldCharType="end"/>
      </w:r>
    </w:p>
    <w:sectPr w:rsidR="00923E84" w:rsidSect="008C7800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03F11" w14:textId="77777777" w:rsidR="00E011E5" w:rsidRDefault="00E011E5">
      <w:r>
        <w:separator/>
      </w:r>
    </w:p>
  </w:endnote>
  <w:endnote w:type="continuationSeparator" w:id="0">
    <w:p w14:paraId="28F70C1E" w14:textId="77777777" w:rsidR="00E011E5" w:rsidRDefault="00E01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E263F" w14:textId="77777777" w:rsidR="00E011E5" w:rsidRDefault="00E011E5">
      <w:r>
        <w:separator/>
      </w:r>
    </w:p>
  </w:footnote>
  <w:footnote w:type="continuationSeparator" w:id="0">
    <w:p w14:paraId="055B2D12" w14:textId="77777777" w:rsidR="00E011E5" w:rsidRDefault="00E011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0E108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A52620A"/>
    <w:multiLevelType w:val="hybridMultilevel"/>
    <w:tmpl w:val="AE9AE1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9136BE"/>
    <w:multiLevelType w:val="hybridMultilevel"/>
    <w:tmpl w:val="866E9F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7132913">
    <w:abstractNumId w:val="0"/>
  </w:num>
  <w:num w:numId="2" w16cid:durableId="1806124463">
    <w:abstractNumId w:val="2"/>
  </w:num>
  <w:num w:numId="3" w16cid:durableId="5699984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thod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arxr0rj0zatne5xpfvfsf0ztfperstxwzz&quot;&gt;vt&lt;record-ids&gt;&lt;item&gt;510&lt;/item&gt;&lt;item&gt;531&lt;/item&gt;&lt;item&gt;825&lt;/item&gt;&lt;item&gt;1091&lt;/item&gt;&lt;item&gt;1096&lt;/item&gt;&lt;item&gt;1097&lt;/item&gt;&lt;item&gt;1916&lt;/item&gt;&lt;item&gt;1928&lt;/item&gt;&lt;item&gt;1978&lt;/item&gt;&lt;item&gt;1980&lt;/item&gt;&lt;item&gt;1981&lt;/item&gt;&lt;item&gt;1993&lt;/item&gt;&lt;item&gt;1994&lt;/item&gt;&lt;item&gt;1998&lt;/item&gt;&lt;item&gt;2003&lt;/item&gt;&lt;item&gt;2014&lt;/item&gt;&lt;/record-ids&gt;&lt;/item&gt;&lt;/Libraries&gt;"/>
  </w:docVars>
  <w:rsids>
    <w:rsidRoot w:val="003F1A58"/>
    <w:rsid w:val="00094E2B"/>
    <w:rsid w:val="000C5310"/>
    <w:rsid w:val="00272551"/>
    <w:rsid w:val="00342828"/>
    <w:rsid w:val="003F1A58"/>
    <w:rsid w:val="00432146"/>
    <w:rsid w:val="004644DC"/>
    <w:rsid w:val="00475D6C"/>
    <w:rsid w:val="004D434D"/>
    <w:rsid w:val="005B2156"/>
    <w:rsid w:val="005F5B84"/>
    <w:rsid w:val="006277C1"/>
    <w:rsid w:val="00634A4E"/>
    <w:rsid w:val="00660284"/>
    <w:rsid w:val="007A22A3"/>
    <w:rsid w:val="007B00C8"/>
    <w:rsid w:val="00866E48"/>
    <w:rsid w:val="008C7800"/>
    <w:rsid w:val="00923E84"/>
    <w:rsid w:val="00991AEA"/>
    <w:rsid w:val="00A63455"/>
    <w:rsid w:val="00AC174B"/>
    <w:rsid w:val="00AC720A"/>
    <w:rsid w:val="00AD3C95"/>
    <w:rsid w:val="00B02273"/>
    <w:rsid w:val="00B44EFF"/>
    <w:rsid w:val="00B8505C"/>
    <w:rsid w:val="00BB1890"/>
    <w:rsid w:val="00CA433E"/>
    <w:rsid w:val="00D97307"/>
    <w:rsid w:val="00DF44D1"/>
    <w:rsid w:val="00E00186"/>
    <w:rsid w:val="00E011E5"/>
    <w:rsid w:val="00E40FD7"/>
    <w:rsid w:val="00E6089B"/>
    <w:rsid w:val="00E91F40"/>
    <w:rsid w:val="00F3636D"/>
    <w:rsid w:val="00F5429E"/>
    <w:rsid w:val="00FA116F"/>
    <w:rsid w:val="00FA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411504"/>
  <w15:chartTrackingRefBased/>
  <w15:docId w15:val="{56EB9F56-0994-4BCB-AF5A-2C25AA43A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A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F1A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F1A58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F1A58"/>
  </w:style>
  <w:style w:type="paragraph" w:customStyle="1" w:styleId="EndNoteBibliography">
    <w:name w:val="EndNote Bibliography"/>
    <w:basedOn w:val="Normal"/>
    <w:link w:val="EndNoteBibliographyChar"/>
    <w:rsid w:val="003F1A5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F1A58"/>
    <w:rPr>
      <w:rFonts w:ascii="Calibri" w:hAnsi="Calibri" w:cs="Calibri"/>
      <w:noProof/>
      <w:sz w:val="20"/>
    </w:rPr>
  </w:style>
  <w:style w:type="table" w:styleId="TableGrid">
    <w:name w:val="Table Grid"/>
    <w:basedOn w:val="TableNormal"/>
    <w:uiPriority w:val="39"/>
    <w:rsid w:val="00E00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0018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0186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B022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2273"/>
  </w:style>
  <w:style w:type="paragraph" w:styleId="Footer">
    <w:name w:val="footer"/>
    <w:basedOn w:val="Normal"/>
    <w:link w:val="FooterChar"/>
    <w:uiPriority w:val="99"/>
    <w:unhideWhenUsed/>
    <w:rsid w:val="00B022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6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11407</Words>
  <Characters>65020</Characters>
  <Application>Microsoft Office Word</Application>
  <DocSecurity>0</DocSecurity>
  <Lines>541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</dc:creator>
  <cp:keywords/>
  <dc:description/>
  <cp:lastModifiedBy>Kai</cp:lastModifiedBy>
  <cp:revision>9</cp:revision>
  <dcterms:created xsi:type="dcterms:W3CDTF">2023-03-01T06:55:00Z</dcterms:created>
  <dcterms:modified xsi:type="dcterms:W3CDTF">2023-08-06T10:03:00Z</dcterms:modified>
</cp:coreProperties>
</file>